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8D78F6" w14:textId="1BAB7E15" w:rsidR="004F32C3" w:rsidRPr="00FD1C12" w:rsidRDefault="00FF13FE" w:rsidP="00FD1C12">
      <w:pPr>
        <w:spacing w:line="480" w:lineRule="auto"/>
        <w:rPr>
          <w:rFonts w:ascii="Times New Roman" w:hAnsi="Times New Roman" w:cs="Times New Roman"/>
          <w:b/>
          <w:bCs/>
          <w:szCs w:val="24"/>
          <w:lang w:val="en-US"/>
        </w:rPr>
      </w:pPr>
      <w:r w:rsidRPr="00FD1C12">
        <w:rPr>
          <w:rFonts w:ascii="Times New Roman" w:hAnsi="Times New Roman" w:cs="Times New Roman"/>
          <w:b/>
          <w:bCs/>
          <w:szCs w:val="24"/>
          <w:lang w:val="en-US"/>
        </w:rPr>
        <w:t>Search terms</w:t>
      </w:r>
      <w:r w:rsidR="004F32C3" w:rsidRPr="00FD1C12">
        <w:rPr>
          <w:rFonts w:ascii="Times New Roman" w:hAnsi="Times New Roman" w:cs="Times New Roman"/>
          <w:b/>
          <w:bCs/>
          <w:szCs w:val="24"/>
          <w:lang w:val="en-US"/>
        </w:rPr>
        <w:t>:</w:t>
      </w:r>
    </w:p>
    <w:p w14:paraId="019398AE" w14:textId="77777777" w:rsidR="009A0282" w:rsidRPr="009A0282" w:rsidRDefault="009A0282" w:rsidP="009A0282">
      <w:pPr>
        <w:pStyle w:val="ListParagraph"/>
        <w:spacing w:line="480" w:lineRule="auto"/>
        <w:ind w:left="400"/>
        <w:rPr>
          <w:rFonts w:ascii="Times New Roman" w:eastAsia="Times New Roman" w:hAnsi="Times New Roman" w:cs="Times New Roman"/>
          <w:color w:val="000000"/>
          <w:kern w:val="0"/>
          <w:szCs w:val="24"/>
          <w14:ligatures w14:val="none"/>
        </w:rPr>
      </w:pPr>
      <w:r w:rsidRPr="009A0282">
        <w:rPr>
          <w:rFonts w:ascii="Times New Roman" w:eastAsia="Times New Roman" w:hAnsi="Times New Roman"/>
          <w:color w:val="000000"/>
          <w:kern w:val="0"/>
          <w:szCs w:val="24"/>
          <w:cs/>
          <w14:ligatures w14:val="none"/>
        </w:rPr>
        <w:t>(</w:t>
      </w:r>
      <w:r w:rsidRPr="009A0282">
        <w:rPr>
          <w:rFonts w:ascii="Times New Roman" w:eastAsia="Times New Roman" w:hAnsi="Times New Roman" w:cs="Times New Roman"/>
          <w:color w:val="000000"/>
          <w:kern w:val="0"/>
          <w:szCs w:val="24"/>
          <w14:ligatures w14:val="none"/>
        </w:rPr>
        <w:t xml:space="preserve">“Flood*”[Title/Abstract] OR “Inundation”[Title/Abstract] OR “Natural Disasters”[MeSH Terms] </w:t>
      </w:r>
    </w:p>
    <w:p w14:paraId="165500CA" w14:textId="77777777" w:rsidR="009A0282" w:rsidRPr="009A0282" w:rsidRDefault="009A0282" w:rsidP="009A0282">
      <w:pPr>
        <w:pStyle w:val="ListParagraph"/>
        <w:spacing w:line="480" w:lineRule="auto"/>
        <w:ind w:left="400"/>
        <w:rPr>
          <w:rFonts w:ascii="Times New Roman" w:eastAsia="Times New Roman" w:hAnsi="Times New Roman" w:cs="Times New Roman"/>
          <w:color w:val="000000"/>
          <w:kern w:val="0"/>
          <w:szCs w:val="24"/>
          <w14:ligatures w14:val="none"/>
        </w:rPr>
      </w:pPr>
      <w:r w:rsidRPr="009A0282">
        <w:rPr>
          <w:rFonts w:ascii="Times New Roman" w:eastAsia="Times New Roman" w:hAnsi="Times New Roman" w:cs="Times New Roman"/>
          <w:color w:val="000000"/>
          <w:kern w:val="0"/>
          <w:szCs w:val="24"/>
          <w14:ligatures w14:val="none"/>
        </w:rPr>
        <w:t xml:space="preserve"> OR “Hurricane*”[Title/Abstract] OR “Cyclone*”[Title/Abstract] OR “Typhoon*”[Title/Abstract])</w:t>
      </w:r>
    </w:p>
    <w:p w14:paraId="239C1581" w14:textId="1C75D879" w:rsidR="009A0282" w:rsidRPr="009A0282" w:rsidRDefault="009A0282" w:rsidP="009C1ECA">
      <w:pPr>
        <w:pStyle w:val="ListParagraph"/>
        <w:spacing w:line="480" w:lineRule="auto"/>
        <w:ind w:left="400"/>
        <w:rPr>
          <w:rFonts w:ascii="Times New Roman" w:eastAsia="Times New Roman" w:hAnsi="Times New Roman" w:cs="Times New Roman"/>
          <w:color w:val="000000"/>
          <w:kern w:val="0"/>
          <w:szCs w:val="24"/>
          <w14:ligatures w14:val="none"/>
        </w:rPr>
      </w:pPr>
      <w:r w:rsidRPr="009A0282">
        <w:rPr>
          <w:rFonts w:ascii="Times New Roman" w:eastAsia="Times New Roman" w:hAnsi="Times New Roman" w:cs="Times New Roman"/>
          <w:color w:val="000000"/>
          <w:kern w:val="0"/>
          <w:szCs w:val="24"/>
          <w14:ligatures w14:val="none"/>
        </w:rPr>
        <w:t>AND</w:t>
      </w:r>
    </w:p>
    <w:p w14:paraId="35F1B6E7" w14:textId="77777777" w:rsidR="009A0282" w:rsidRPr="009A0282" w:rsidRDefault="009A0282" w:rsidP="009A0282">
      <w:pPr>
        <w:pStyle w:val="ListParagraph"/>
        <w:spacing w:line="480" w:lineRule="auto"/>
        <w:ind w:left="400"/>
        <w:rPr>
          <w:rFonts w:ascii="Times New Roman" w:eastAsia="Times New Roman" w:hAnsi="Times New Roman" w:cs="Times New Roman"/>
          <w:color w:val="000000"/>
          <w:kern w:val="0"/>
          <w:szCs w:val="24"/>
          <w14:ligatures w14:val="none"/>
        </w:rPr>
      </w:pPr>
      <w:r w:rsidRPr="009A0282">
        <w:rPr>
          <w:rFonts w:ascii="Times New Roman" w:eastAsia="Times New Roman" w:hAnsi="Times New Roman"/>
          <w:color w:val="000000"/>
          <w:kern w:val="0"/>
          <w:szCs w:val="24"/>
          <w:cs/>
          <w14:ligatures w14:val="none"/>
        </w:rPr>
        <w:t xml:space="preserve">   (</w:t>
      </w:r>
      <w:r w:rsidRPr="009A0282">
        <w:rPr>
          <w:rFonts w:ascii="Times New Roman" w:eastAsia="Times New Roman" w:hAnsi="Times New Roman" w:cs="Times New Roman"/>
          <w:color w:val="000000"/>
          <w:kern w:val="0"/>
          <w:szCs w:val="24"/>
          <w14:ligatures w14:val="none"/>
        </w:rPr>
        <w:t xml:space="preserve">“Waterborne Diseases”[MeSH Terms] OR “waterborne disease*”[Title/Abstract] </w:t>
      </w:r>
    </w:p>
    <w:p w14:paraId="150288DF" w14:textId="77777777" w:rsidR="009A0282" w:rsidRPr="009A0282" w:rsidRDefault="009A0282" w:rsidP="009A0282">
      <w:pPr>
        <w:pStyle w:val="ListParagraph"/>
        <w:spacing w:line="480" w:lineRule="auto"/>
        <w:ind w:left="400"/>
        <w:rPr>
          <w:rFonts w:ascii="Times New Roman" w:eastAsia="Times New Roman" w:hAnsi="Times New Roman" w:cs="Times New Roman"/>
          <w:color w:val="000000"/>
          <w:kern w:val="0"/>
          <w:szCs w:val="24"/>
          <w14:ligatures w14:val="none"/>
        </w:rPr>
      </w:pPr>
      <w:r w:rsidRPr="009A0282">
        <w:rPr>
          <w:rFonts w:ascii="Times New Roman" w:eastAsia="Times New Roman" w:hAnsi="Times New Roman" w:cs="Times New Roman"/>
          <w:color w:val="000000"/>
          <w:kern w:val="0"/>
          <w:szCs w:val="24"/>
          <w14:ligatures w14:val="none"/>
        </w:rPr>
        <w:t xml:space="preserve">    OR “waterborne infection*”[Title/Abstract] OR “waterborne outbreak*”[Title/Abstract]</w:t>
      </w:r>
    </w:p>
    <w:p w14:paraId="1D499B65" w14:textId="77777777" w:rsidR="009A0282" w:rsidRPr="009A0282" w:rsidRDefault="009A0282" w:rsidP="009A0282">
      <w:pPr>
        <w:pStyle w:val="ListParagraph"/>
        <w:spacing w:line="480" w:lineRule="auto"/>
        <w:ind w:left="400"/>
        <w:rPr>
          <w:rFonts w:ascii="Times New Roman" w:eastAsia="Times New Roman" w:hAnsi="Times New Roman" w:cs="Times New Roman"/>
          <w:color w:val="000000"/>
          <w:kern w:val="0"/>
          <w:szCs w:val="24"/>
          <w14:ligatures w14:val="none"/>
        </w:rPr>
      </w:pPr>
      <w:r w:rsidRPr="009A0282">
        <w:rPr>
          <w:rFonts w:ascii="Times New Roman" w:eastAsia="Times New Roman" w:hAnsi="Times New Roman" w:cs="Times New Roman"/>
          <w:color w:val="000000"/>
          <w:kern w:val="0"/>
          <w:szCs w:val="24"/>
          <w14:ligatures w14:val="none"/>
        </w:rPr>
        <w:t xml:space="preserve">    OR “Diarrhea, Infectious”[MeSH Terms] OR “cholera”[MeSH Terms] OR “leptospirosis”[MeSH Terms]</w:t>
      </w:r>
    </w:p>
    <w:p w14:paraId="2BDB3700" w14:textId="77777777" w:rsidR="009A0282" w:rsidRPr="009A0282" w:rsidRDefault="009A0282" w:rsidP="009A0282">
      <w:pPr>
        <w:pStyle w:val="ListParagraph"/>
        <w:spacing w:line="480" w:lineRule="auto"/>
        <w:ind w:left="400"/>
        <w:rPr>
          <w:rFonts w:ascii="Times New Roman" w:eastAsia="Times New Roman" w:hAnsi="Times New Roman" w:cs="Times New Roman"/>
          <w:color w:val="000000"/>
          <w:kern w:val="0"/>
          <w:szCs w:val="24"/>
          <w14:ligatures w14:val="none"/>
        </w:rPr>
      </w:pPr>
      <w:r w:rsidRPr="009A0282">
        <w:rPr>
          <w:rFonts w:ascii="Times New Roman" w:eastAsia="Times New Roman" w:hAnsi="Times New Roman" w:cs="Times New Roman"/>
          <w:color w:val="000000"/>
          <w:kern w:val="0"/>
          <w:szCs w:val="24"/>
          <w14:ligatures w14:val="none"/>
        </w:rPr>
        <w:t xml:space="preserve">    OR “Hepatitis A”[MeSH Terms] OR “typhoid fever”[MeSH Terms])</w:t>
      </w:r>
    </w:p>
    <w:p w14:paraId="13D9D584" w14:textId="77777777" w:rsidR="009A0282" w:rsidRPr="009A0282" w:rsidRDefault="009A0282" w:rsidP="009A0282">
      <w:pPr>
        <w:pStyle w:val="ListParagraph"/>
        <w:spacing w:line="480" w:lineRule="auto"/>
        <w:ind w:left="400"/>
        <w:rPr>
          <w:rFonts w:ascii="Times New Roman" w:eastAsia="Times New Roman" w:hAnsi="Times New Roman" w:cs="Times New Roman"/>
          <w:color w:val="000000"/>
          <w:kern w:val="0"/>
          <w:szCs w:val="24"/>
          <w14:ligatures w14:val="none"/>
        </w:rPr>
      </w:pPr>
      <w:r w:rsidRPr="009A0282">
        <w:rPr>
          <w:rFonts w:ascii="Times New Roman" w:eastAsia="Times New Roman" w:hAnsi="Times New Roman" w:cs="Times New Roman"/>
          <w:color w:val="000000"/>
          <w:kern w:val="0"/>
          <w:szCs w:val="24"/>
          <w14:ligatures w14:val="none"/>
        </w:rPr>
        <w:t xml:space="preserve">   OR</w:t>
      </w:r>
    </w:p>
    <w:p w14:paraId="26E0EC9D" w14:textId="77777777" w:rsidR="009A0282" w:rsidRPr="009A0282" w:rsidRDefault="009A0282" w:rsidP="009A0282">
      <w:pPr>
        <w:pStyle w:val="ListParagraph"/>
        <w:spacing w:line="480" w:lineRule="auto"/>
        <w:ind w:left="400"/>
        <w:rPr>
          <w:rFonts w:ascii="Times New Roman" w:eastAsia="Times New Roman" w:hAnsi="Times New Roman" w:cs="Times New Roman"/>
          <w:color w:val="000000"/>
          <w:kern w:val="0"/>
          <w:szCs w:val="24"/>
          <w14:ligatures w14:val="none"/>
        </w:rPr>
      </w:pPr>
      <w:r w:rsidRPr="009A0282">
        <w:rPr>
          <w:rFonts w:ascii="Times New Roman" w:eastAsia="Times New Roman" w:hAnsi="Times New Roman"/>
          <w:color w:val="000000"/>
          <w:kern w:val="0"/>
          <w:szCs w:val="24"/>
          <w:cs/>
          <w14:ligatures w14:val="none"/>
        </w:rPr>
        <w:t xml:space="preserve">   (</w:t>
      </w:r>
      <w:r w:rsidRPr="009A0282">
        <w:rPr>
          <w:rFonts w:ascii="Times New Roman" w:eastAsia="Times New Roman" w:hAnsi="Times New Roman" w:cs="Times New Roman"/>
          <w:color w:val="000000"/>
          <w:kern w:val="0"/>
          <w:szCs w:val="24"/>
          <w14:ligatures w14:val="none"/>
        </w:rPr>
        <w:t>“Vector-Borne Diseases”[MeSH Terms] OR “vector borne disease*”[Title/Abstract]</w:t>
      </w:r>
    </w:p>
    <w:p w14:paraId="1DE21DB3" w14:textId="77777777" w:rsidR="009A0282" w:rsidRPr="009A0282" w:rsidRDefault="009A0282" w:rsidP="009A0282">
      <w:pPr>
        <w:pStyle w:val="ListParagraph"/>
        <w:spacing w:line="480" w:lineRule="auto"/>
        <w:ind w:left="400"/>
        <w:rPr>
          <w:rFonts w:ascii="Times New Roman" w:eastAsia="Times New Roman" w:hAnsi="Times New Roman" w:cs="Times New Roman"/>
          <w:color w:val="000000"/>
          <w:kern w:val="0"/>
          <w:szCs w:val="24"/>
          <w14:ligatures w14:val="none"/>
        </w:rPr>
      </w:pPr>
      <w:r w:rsidRPr="009A0282">
        <w:rPr>
          <w:rFonts w:ascii="Times New Roman" w:eastAsia="Times New Roman" w:hAnsi="Times New Roman" w:cs="Times New Roman"/>
          <w:color w:val="000000"/>
          <w:kern w:val="0"/>
          <w:szCs w:val="24"/>
          <w14:ligatures w14:val="none"/>
        </w:rPr>
        <w:t xml:space="preserve">    OR “vector borne infection*”[Title/Abstract] OR “vector transmitted disease*”[Title/Abstract]</w:t>
      </w:r>
    </w:p>
    <w:p w14:paraId="069A2DA1" w14:textId="77777777" w:rsidR="009A0282" w:rsidRPr="009A0282" w:rsidRDefault="009A0282" w:rsidP="009A0282">
      <w:pPr>
        <w:pStyle w:val="ListParagraph"/>
        <w:spacing w:line="480" w:lineRule="auto"/>
        <w:ind w:left="400"/>
        <w:rPr>
          <w:rFonts w:ascii="Times New Roman" w:eastAsia="Times New Roman" w:hAnsi="Times New Roman" w:cs="Times New Roman"/>
          <w:color w:val="000000"/>
          <w:kern w:val="0"/>
          <w:szCs w:val="24"/>
          <w14:ligatures w14:val="none"/>
        </w:rPr>
      </w:pPr>
      <w:r w:rsidRPr="009A0282">
        <w:rPr>
          <w:rFonts w:ascii="Times New Roman" w:eastAsia="Times New Roman" w:hAnsi="Times New Roman" w:cs="Times New Roman"/>
          <w:color w:val="000000"/>
          <w:kern w:val="0"/>
          <w:szCs w:val="24"/>
          <w14:ligatures w14:val="none"/>
        </w:rPr>
        <w:t xml:space="preserve">    OR “dengue”[MeSH Terms] OR “malaria”[MeSH Terms]</w:t>
      </w:r>
    </w:p>
    <w:p w14:paraId="63D5258B" w14:textId="77777777" w:rsidR="009A0282" w:rsidRPr="009A0282" w:rsidRDefault="009A0282" w:rsidP="009A0282">
      <w:pPr>
        <w:pStyle w:val="ListParagraph"/>
        <w:spacing w:line="480" w:lineRule="auto"/>
        <w:ind w:left="400"/>
        <w:rPr>
          <w:rFonts w:ascii="Times New Roman" w:eastAsia="Times New Roman" w:hAnsi="Times New Roman" w:cs="Times New Roman"/>
          <w:color w:val="000000"/>
          <w:kern w:val="0"/>
          <w:szCs w:val="24"/>
          <w14:ligatures w14:val="none"/>
        </w:rPr>
      </w:pPr>
      <w:r w:rsidRPr="009A0282">
        <w:rPr>
          <w:rFonts w:ascii="Times New Roman" w:eastAsia="Times New Roman" w:hAnsi="Times New Roman" w:cs="Times New Roman"/>
          <w:color w:val="000000"/>
          <w:kern w:val="0"/>
          <w:szCs w:val="24"/>
          <w14:ligatures w14:val="none"/>
        </w:rPr>
        <w:t xml:space="preserve">    OR “chikungunya virus”[MeSH Terms] OR “zika virus”[MeSH Terms] </w:t>
      </w:r>
    </w:p>
    <w:p w14:paraId="030E3E36" w14:textId="77777777" w:rsidR="009A0282" w:rsidRPr="009A0282" w:rsidRDefault="009A0282" w:rsidP="009A0282">
      <w:pPr>
        <w:pStyle w:val="ListParagraph"/>
        <w:spacing w:line="480" w:lineRule="auto"/>
        <w:ind w:left="400"/>
        <w:rPr>
          <w:rFonts w:ascii="Times New Roman" w:eastAsia="Times New Roman" w:hAnsi="Times New Roman" w:cs="Times New Roman"/>
          <w:color w:val="000000"/>
          <w:kern w:val="0"/>
          <w:szCs w:val="24"/>
          <w14:ligatures w14:val="none"/>
        </w:rPr>
      </w:pPr>
      <w:r w:rsidRPr="009A0282">
        <w:rPr>
          <w:rFonts w:ascii="Times New Roman" w:eastAsia="Times New Roman" w:hAnsi="Times New Roman" w:cs="Times New Roman"/>
          <w:color w:val="000000"/>
          <w:kern w:val="0"/>
          <w:szCs w:val="24"/>
          <w14:ligatures w14:val="none"/>
        </w:rPr>
        <w:t xml:space="preserve">    OR “rickettsia”[MeSH Terms])</w:t>
      </w:r>
    </w:p>
    <w:p w14:paraId="39CA244D" w14:textId="7DFBF3AD" w:rsidR="004F32C3" w:rsidRPr="00FD1C12" w:rsidRDefault="004F32C3" w:rsidP="009A0282">
      <w:pPr>
        <w:pStyle w:val="ListParagraph"/>
        <w:spacing w:line="480" w:lineRule="auto"/>
        <w:ind w:left="400"/>
        <w:rPr>
          <w:rFonts w:ascii="Times New Roman" w:eastAsia="Times New Roman" w:hAnsi="Times New Roman" w:cs="Times New Roman"/>
          <w:color w:val="000000"/>
          <w:kern w:val="0"/>
          <w:szCs w:val="24"/>
          <w14:ligatures w14:val="none"/>
        </w:rPr>
      </w:pPr>
    </w:p>
    <w:p w14:paraId="4FE34B2A" w14:textId="77777777" w:rsidR="006449B5" w:rsidRPr="00FD1C12" w:rsidRDefault="006449B5">
      <w:pPr>
        <w:rPr>
          <w:rFonts w:ascii="Times New Roman" w:hAnsi="Times New Roman" w:cs="Times New Roman"/>
          <w:szCs w:val="24"/>
          <w:lang w:val="en-US"/>
        </w:rPr>
      </w:pPr>
    </w:p>
    <w:p w14:paraId="44A88CA5" w14:textId="77777777" w:rsidR="006449B5" w:rsidRPr="00FD1C12" w:rsidRDefault="006449B5">
      <w:pPr>
        <w:rPr>
          <w:rFonts w:ascii="Times New Roman" w:hAnsi="Times New Roman" w:cs="Times New Roman"/>
          <w:szCs w:val="24"/>
          <w:lang w:val="en-US"/>
        </w:rPr>
      </w:pPr>
    </w:p>
    <w:p w14:paraId="54B19BB8" w14:textId="77777777" w:rsidR="006449B5" w:rsidRPr="00FD1C12" w:rsidRDefault="006449B5">
      <w:pPr>
        <w:rPr>
          <w:rFonts w:ascii="Times New Roman" w:hAnsi="Times New Roman" w:cs="Times New Roman"/>
          <w:szCs w:val="24"/>
          <w:lang w:val="en-US"/>
        </w:rPr>
      </w:pPr>
    </w:p>
    <w:p w14:paraId="267489C7" w14:textId="77777777" w:rsidR="004F32C3" w:rsidRDefault="004F32C3" w:rsidP="00FF13FE">
      <w:pPr>
        <w:rPr>
          <w:rFonts w:ascii="Times New Roman" w:hAnsi="Times New Roman" w:cs="Times New Roman"/>
          <w:szCs w:val="24"/>
          <w:lang w:val="en-US"/>
        </w:rPr>
      </w:pPr>
    </w:p>
    <w:p w14:paraId="567B13D7" w14:textId="77777777" w:rsidR="009A0282" w:rsidRPr="00FD1C12" w:rsidRDefault="009A0282" w:rsidP="00FF13FE">
      <w:pPr>
        <w:rPr>
          <w:rFonts w:ascii="Times New Roman" w:hAnsi="Times New Roman" w:cs="Times New Roman"/>
          <w:b/>
          <w:bCs/>
          <w:szCs w:val="24"/>
        </w:rPr>
      </w:pPr>
    </w:p>
    <w:p w14:paraId="28BBFBAB" w14:textId="77777777" w:rsidR="009C1ECA" w:rsidRDefault="009C1ECA" w:rsidP="00FF13FE">
      <w:pPr>
        <w:rPr>
          <w:rFonts w:ascii="Times New Roman" w:hAnsi="Times New Roman" w:cs="Times New Roman"/>
          <w:b/>
          <w:bCs/>
          <w:szCs w:val="24"/>
        </w:rPr>
      </w:pPr>
    </w:p>
    <w:p w14:paraId="33C15CCE" w14:textId="77777777" w:rsidR="009C1ECA" w:rsidRDefault="009C1ECA" w:rsidP="00FF13FE">
      <w:pPr>
        <w:rPr>
          <w:rFonts w:ascii="Times New Roman" w:hAnsi="Times New Roman" w:cs="Times New Roman"/>
          <w:b/>
          <w:bCs/>
          <w:szCs w:val="24"/>
        </w:rPr>
      </w:pPr>
    </w:p>
    <w:p w14:paraId="3B70A6C8" w14:textId="4EB29315" w:rsidR="00FF13FE" w:rsidRPr="00FD1C12" w:rsidRDefault="00FF13FE" w:rsidP="00FF13FE">
      <w:pPr>
        <w:rPr>
          <w:rFonts w:ascii="Times New Roman" w:hAnsi="Times New Roman" w:cs="Times New Roman"/>
          <w:b/>
          <w:bCs/>
          <w:szCs w:val="24"/>
        </w:rPr>
      </w:pPr>
      <w:r w:rsidRPr="00FD1C12">
        <w:rPr>
          <w:rFonts w:ascii="Times New Roman" w:hAnsi="Times New Roman" w:cs="Times New Roman"/>
          <w:b/>
          <w:bCs/>
          <w:szCs w:val="24"/>
        </w:rPr>
        <w:lastRenderedPageBreak/>
        <w:t>Extracted data:</w:t>
      </w:r>
    </w:p>
    <w:p w14:paraId="6BBB0B97" w14:textId="77777777" w:rsidR="00FF13FE" w:rsidRPr="00FD1C12" w:rsidRDefault="00FF13FE" w:rsidP="00FF13FE">
      <w:pPr>
        <w:rPr>
          <w:rFonts w:ascii="Times New Roman" w:hAnsi="Times New Roman" w:cs="Times New Roman"/>
          <w:szCs w:val="24"/>
        </w:rPr>
      </w:pPr>
    </w:p>
    <w:p w14:paraId="01B87DE5" w14:textId="087DC922" w:rsidR="00FF13FE" w:rsidRPr="00FD1C12" w:rsidRDefault="00FF13FE" w:rsidP="00FF13FE">
      <w:pPr>
        <w:pStyle w:val="ListParagraph"/>
        <w:numPr>
          <w:ilvl w:val="0"/>
          <w:numId w:val="2"/>
        </w:numPr>
        <w:spacing w:after="160" w:line="360" w:lineRule="auto"/>
        <w:rPr>
          <w:rFonts w:ascii="Times New Roman" w:hAnsi="Times New Roman" w:cs="Times New Roman"/>
          <w:szCs w:val="24"/>
        </w:rPr>
      </w:pPr>
      <w:r w:rsidRPr="00FD1C12">
        <w:rPr>
          <w:rFonts w:ascii="Times New Roman" w:hAnsi="Times New Roman" w:cs="Times New Roman"/>
          <w:szCs w:val="24"/>
        </w:rPr>
        <w:t>Identifying author</w:t>
      </w:r>
    </w:p>
    <w:p w14:paraId="1DC26C2C" w14:textId="77777777" w:rsidR="00FF13FE" w:rsidRPr="00FD1C12" w:rsidRDefault="00FF13FE" w:rsidP="00FF13FE">
      <w:pPr>
        <w:pStyle w:val="ListParagraph"/>
        <w:numPr>
          <w:ilvl w:val="0"/>
          <w:numId w:val="2"/>
        </w:numPr>
        <w:spacing w:after="160" w:line="360" w:lineRule="auto"/>
        <w:rPr>
          <w:rFonts w:ascii="Times New Roman" w:hAnsi="Times New Roman" w:cs="Times New Roman"/>
          <w:szCs w:val="24"/>
        </w:rPr>
      </w:pPr>
      <w:r w:rsidRPr="00FD1C12">
        <w:rPr>
          <w:rFonts w:ascii="Times New Roman" w:hAnsi="Times New Roman" w:cs="Times New Roman"/>
          <w:szCs w:val="24"/>
        </w:rPr>
        <w:t>Year of publication</w:t>
      </w:r>
    </w:p>
    <w:p w14:paraId="46BC8D62" w14:textId="77777777" w:rsidR="00FF13FE" w:rsidRPr="00FD1C12" w:rsidRDefault="00FF13FE" w:rsidP="00FF13FE">
      <w:pPr>
        <w:pStyle w:val="ListParagraph"/>
        <w:numPr>
          <w:ilvl w:val="0"/>
          <w:numId w:val="2"/>
        </w:numPr>
        <w:spacing w:after="160" w:line="360" w:lineRule="auto"/>
        <w:rPr>
          <w:rFonts w:ascii="Times New Roman" w:hAnsi="Times New Roman" w:cs="Times New Roman"/>
          <w:szCs w:val="24"/>
        </w:rPr>
      </w:pPr>
      <w:r w:rsidRPr="00FD1C12">
        <w:rPr>
          <w:rFonts w:ascii="Times New Roman" w:hAnsi="Times New Roman" w:cs="Times New Roman"/>
          <w:szCs w:val="24"/>
        </w:rPr>
        <w:t>Study design</w:t>
      </w:r>
    </w:p>
    <w:p w14:paraId="4A88B853" w14:textId="77777777" w:rsidR="00FF13FE" w:rsidRPr="00FD1C12" w:rsidRDefault="00FF13FE" w:rsidP="00FF13FE">
      <w:pPr>
        <w:pStyle w:val="ListParagraph"/>
        <w:numPr>
          <w:ilvl w:val="0"/>
          <w:numId w:val="2"/>
        </w:numPr>
        <w:spacing w:after="160" w:line="360" w:lineRule="auto"/>
        <w:rPr>
          <w:rFonts w:ascii="Times New Roman" w:hAnsi="Times New Roman" w:cs="Times New Roman"/>
          <w:szCs w:val="24"/>
        </w:rPr>
      </w:pPr>
      <w:r w:rsidRPr="00FD1C12">
        <w:rPr>
          <w:rFonts w:ascii="Times New Roman" w:hAnsi="Times New Roman" w:cs="Times New Roman"/>
          <w:szCs w:val="24"/>
        </w:rPr>
        <w:t>Year of event(s)</w:t>
      </w:r>
    </w:p>
    <w:p w14:paraId="7A142C2E" w14:textId="77777777" w:rsidR="00FF13FE" w:rsidRPr="00FD1C12" w:rsidRDefault="00FF13FE" w:rsidP="00FF13FE">
      <w:pPr>
        <w:pStyle w:val="ListParagraph"/>
        <w:numPr>
          <w:ilvl w:val="0"/>
          <w:numId w:val="2"/>
        </w:numPr>
        <w:spacing w:after="160" w:line="360" w:lineRule="auto"/>
        <w:rPr>
          <w:rFonts w:ascii="Times New Roman" w:hAnsi="Times New Roman" w:cs="Times New Roman"/>
          <w:szCs w:val="24"/>
        </w:rPr>
      </w:pPr>
      <w:r w:rsidRPr="00FD1C12">
        <w:rPr>
          <w:rFonts w:ascii="Times New Roman" w:hAnsi="Times New Roman" w:cs="Times New Roman"/>
          <w:szCs w:val="24"/>
        </w:rPr>
        <w:t>Cause of flooding</w:t>
      </w:r>
    </w:p>
    <w:p w14:paraId="72EFCD5B" w14:textId="77777777" w:rsidR="00FF13FE" w:rsidRPr="00FD1C12" w:rsidRDefault="00FF13FE" w:rsidP="00FF13FE">
      <w:pPr>
        <w:pStyle w:val="ListParagraph"/>
        <w:numPr>
          <w:ilvl w:val="0"/>
          <w:numId w:val="2"/>
        </w:numPr>
        <w:spacing w:after="160" w:line="360" w:lineRule="auto"/>
        <w:rPr>
          <w:rFonts w:ascii="Times New Roman" w:hAnsi="Times New Roman" w:cs="Times New Roman"/>
          <w:szCs w:val="24"/>
        </w:rPr>
      </w:pPr>
      <w:r w:rsidRPr="00FD1C12">
        <w:rPr>
          <w:rFonts w:ascii="Times New Roman" w:hAnsi="Times New Roman" w:cs="Times New Roman"/>
          <w:szCs w:val="24"/>
        </w:rPr>
        <w:t>Disease(s)</w:t>
      </w:r>
    </w:p>
    <w:p w14:paraId="74A6046E" w14:textId="77777777" w:rsidR="00FF13FE" w:rsidRPr="00FD1C12" w:rsidRDefault="00FF13FE" w:rsidP="00FF13FE">
      <w:pPr>
        <w:pStyle w:val="ListParagraph"/>
        <w:numPr>
          <w:ilvl w:val="0"/>
          <w:numId w:val="2"/>
        </w:numPr>
        <w:spacing w:after="160" w:line="360" w:lineRule="auto"/>
        <w:rPr>
          <w:rFonts w:ascii="Times New Roman" w:hAnsi="Times New Roman" w:cs="Times New Roman"/>
          <w:szCs w:val="24"/>
        </w:rPr>
      </w:pPr>
      <w:r w:rsidRPr="00FD1C12">
        <w:rPr>
          <w:rFonts w:ascii="Times New Roman" w:hAnsi="Times New Roman" w:cs="Times New Roman"/>
          <w:szCs w:val="24"/>
        </w:rPr>
        <w:t>Prevalence/incidence of diseases</w:t>
      </w:r>
    </w:p>
    <w:p w14:paraId="2004F137" w14:textId="3CC189D3" w:rsidR="00FF13FE" w:rsidRPr="00FD1C12" w:rsidRDefault="00FF13FE" w:rsidP="00FF13FE">
      <w:pPr>
        <w:pStyle w:val="ListParagraph"/>
        <w:numPr>
          <w:ilvl w:val="0"/>
          <w:numId w:val="2"/>
        </w:numPr>
        <w:spacing w:after="160" w:line="360" w:lineRule="auto"/>
        <w:rPr>
          <w:rFonts w:ascii="Times New Roman" w:hAnsi="Times New Roman" w:cs="Times New Roman"/>
          <w:szCs w:val="24"/>
        </w:rPr>
      </w:pPr>
      <w:r w:rsidRPr="00FD1C12">
        <w:rPr>
          <w:rFonts w:ascii="Times New Roman" w:hAnsi="Times New Roman" w:cs="Times New Roman"/>
          <w:szCs w:val="24"/>
        </w:rPr>
        <w:t>Identified Risk factors of vector</w:t>
      </w:r>
      <w:r w:rsidR="001F1CF1" w:rsidRPr="00FD1C12">
        <w:rPr>
          <w:rFonts w:ascii="Times New Roman" w:hAnsi="Times New Roman" w:cs="Times New Roman"/>
          <w:szCs w:val="24"/>
        </w:rPr>
        <w:t>-</w:t>
      </w:r>
      <w:r w:rsidRPr="00FD1C12">
        <w:rPr>
          <w:rFonts w:ascii="Times New Roman" w:hAnsi="Times New Roman" w:cs="Times New Roman"/>
          <w:szCs w:val="24"/>
        </w:rPr>
        <w:t>borne and waterborne disease related to flooding and their effect estimates (e.g. odds or hazard ratios) and 95% confidence intervals or alternative statistical data)</w:t>
      </w:r>
    </w:p>
    <w:p w14:paraId="78A68B31" w14:textId="5FB84D63" w:rsidR="00FF13FE" w:rsidRPr="00FD1C12" w:rsidRDefault="00FF13FE" w:rsidP="00FF13FE">
      <w:pPr>
        <w:pStyle w:val="ListParagraph"/>
        <w:numPr>
          <w:ilvl w:val="0"/>
          <w:numId w:val="2"/>
        </w:numPr>
        <w:spacing w:after="160" w:line="360" w:lineRule="auto"/>
        <w:rPr>
          <w:rFonts w:ascii="Times New Roman" w:hAnsi="Times New Roman" w:cs="Times New Roman"/>
          <w:szCs w:val="24"/>
        </w:rPr>
      </w:pPr>
      <w:r w:rsidRPr="00FD1C12">
        <w:rPr>
          <w:rFonts w:ascii="Times New Roman" w:hAnsi="Times New Roman" w:cs="Times New Roman"/>
          <w:szCs w:val="24"/>
        </w:rPr>
        <w:t>Identified morbidity or mortality of vector</w:t>
      </w:r>
      <w:r w:rsidR="001F1CF1" w:rsidRPr="00FD1C12">
        <w:rPr>
          <w:rFonts w:ascii="Times New Roman" w:hAnsi="Times New Roman" w:cs="Times New Roman"/>
          <w:szCs w:val="24"/>
        </w:rPr>
        <w:t>-</w:t>
      </w:r>
      <w:r w:rsidRPr="00FD1C12">
        <w:rPr>
          <w:rFonts w:ascii="Times New Roman" w:hAnsi="Times New Roman" w:cs="Times New Roman"/>
          <w:szCs w:val="24"/>
        </w:rPr>
        <w:t>borne or waterborne diseases related to flooding and their effect estimates (e.g. odds or hazard ratios) and 95% confidence intervals or alternative statistical data)</w:t>
      </w:r>
    </w:p>
    <w:p w14:paraId="2836CA31" w14:textId="1F40F1F6" w:rsidR="00FF13FE" w:rsidRPr="00FD1C12" w:rsidRDefault="00FF13FE" w:rsidP="00FF13FE">
      <w:pPr>
        <w:pStyle w:val="ListParagraph"/>
        <w:numPr>
          <w:ilvl w:val="0"/>
          <w:numId w:val="2"/>
        </w:numPr>
        <w:spacing w:after="160" w:line="360" w:lineRule="auto"/>
        <w:rPr>
          <w:rFonts w:ascii="Times New Roman" w:hAnsi="Times New Roman" w:cs="Times New Roman"/>
          <w:szCs w:val="24"/>
        </w:rPr>
      </w:pPr>
      <w:r w:rsidRPr="00FD1C12">
        <w:rPr>
          <w:rFonts w:ascii="Times New Roman" w:hAnsi="Times New Roman" w:cs="Times New Roman"/>
          <w:szCs w:val="24"/>
        </w:rPr>
        <w:t>Health impact (e.g. hospitalization, icu admission) from vector borne and waterborne diseases related to flooding</w:t>
      </w:r>
    </w:p>
    <w:p w14:paraId="43A047CA" w14:textId="30C5879C" w:rsidR="00FF13FE" w:rsidRPr="00FD1C12" w:rsidRDefault="00EB79D3" w:rsidP="004F32C3">
      <w:pPr>
        <w:pStyle w:val="ListParagraph"/>
        <w:numPr>
          <w:ilvl w:val="0"/>
          <w:numId w:val="2"/>
        </w:numPr>
        <w:spacing w:after="160" w:line="360" w:lineRule="auto"/>
        <w:rPr>
          <w:rFonts w:ascii="Times New Roman" w:hAnsi="Times New Roman" w:cs="Times New Roman"/>
          <w:szCs w:val="24"/>
        </w:rPr>
        <w:sectPr w:rsidR="00FF13FE" w:rsidRPr="00FD1C12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FD1C12">
        <w:rPr>
          <w:rFonts w:ascii="Times New Roman" w:hAnsi="Times New Roman" w:cs="Times New Roman"/>
          <w:szCs w:val="24"/>
        </w:rPr>
        <w:t>Intervention for control outbrea</w:t>
      </w:r>
      <w:r w:rsidR="00FD1C12">
        <w:rPr>
          <w:rFonts w:ascii="Times New Roman" w:hAnsi="Times New Roman" w:cs="Times New Roman"/>
          <w:szCs w:val="24"/>
        </w:rPr>
        <w:t>k</w:t>
      </w:r>
    </w:p>
    <w:p w14:paraId="61922CFA" w14:textId="77777777" w:rsidR="00FD1C12" w:rsidRPr="00FD1C12" w:rsidRDefault="00FD1C12" w:rsidP="00FD1C12">
      <w:pPr>
        <w:pStyle w:val="TJN1"/>
        <w:rPr>
          <w:rFonts w:ascii="Times New Roman" w:hAnsi="Times New Roman" w:cs="Times New Roman"/>
          <w:b w:val="0"/>
          <w:bCs/>
          <w:sz w:val="24"/>
        </w:rPr>
      </w:pPr>
      <w:r w:rsidRPr="00FD1C12">
        <w:rPr>
          <w:rFonts w:ascii="Times New Roman" w:hAnsi="Times New Roman" w:cs="Times New Roman"/>
          <w:sz w:val="24"/>
        </w:rPr>
        <w:lastRenderedPageBreak/>
        <w:t xml:space="preserve">Supplementary Table </w:t>
      </w:r>
      <w:r w:rsidRPr="00FD1C12">
        <w:rPr>
          <w:rFonts w:ascii="Times New Roman" w:hAnsi="Times New Roman" w:cs="Times New Roman"/>
          <w:sz w:val="24"/>
          <w:lang w:bidi="th-TH"/>
        </w:rPr>
        <w:t>S</w:t>
      </w:r>
      <w:r w:rsidRPr="00FD1C12">
        <w:rPr>
          <w:rFonts w:ascii="Times New Roman" w:hAnsi="Times New Roman" w:cs="Times New Roman"/>
          <w:sz w:val="24"/>
        </w:rPr>
        <w:t xml:space="preserve">1. </w:t>
      </w:r>
      <w:r w:rsidRPr="00FD1C12">
        <w:rPr>
          <w:rStyle w:val="Strong"/>
          <w:rFonts w:ascii="Times New Roman" w:hAnsi="Times New Roman" w:cs="Times New Roman"/>
          <w:b/>
          <w:bCs w:val="0"/>
          <w:color w:val="000000"/>
          <w:sz w:val="24"/>
        </w:rPr>
        <w:t>NIH Quality Assessment Tool for Observational Cohort and Cross-Sectional Studies</w:t>
      </w:r>
    </w:p>
    <w:p w14:paraId="0A45DDEC" w14:textId="30FBDBDC" w:rsidR="006449B5" w:rsidRPr="00FD1C12" w:rsidRDefault="006449B5">
      <w:pPr>
        <w:rPr>
          <w:rFonts w:ascii="Times New Roman" w:hAnsi="Times New Roman" w:cs="Times New Roman"/>
          <w:szCs w:val="24"/>
          <w:lang w:val="en-ZA"/>
        </w:rPr>
      </w:pPr>
    </w:p>
    <w:tbl>
      <w:tblPr>
        <w:tblStyle w:val="GridTable2"/>
        <w:tblpPr w:leftFromText="180" w:rightFromText="180" w:vertAnchor="text" w:horzAnchor="margin" w:tblpXSpec="center" w:tblpY="26"/>
        <w:tblW w:w="14601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82"/>
        <w:gridCol w:w="566"/>
        <w:gridCol w:w="752"/>
        <w:gridCol w:w="778"/>
        <w:gridCol w:w="699"/>
        <w:gridCol w:w="678"/>
        <w:gridCol w:w="689"/>
        <w:gridCol w:w="689"/>
        <w:gridCol w:w="637"/>
        <w:gridCol w:w="746"/>
        <w:gridCol w:w="814"/>
        <w:gridCol w:w="693"/>
        <w:gridCol w:w="693"/>
        <w:gridCol w:w="694"/>
        <w:gridCol w:w="823"/>
        <w:gridCol w:w="1633"/>
      </w:tblGrid>
      <w:tr w:rsidR="00FD1C12" w:rsidRPr="00FD1C12" w14:paraId="50801538" w14:textId="77777777" w:rsidTr="00FD1C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77C24" w14:textId="415EA62A" w:rsidR="000A3611" w:rsidRPr="00FD1C12" w:rsidRDefault="004B5937" w:rsidP="00FD1C12">
            <w:pPr>
              <w:jc w:val="center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Study</w:t>
            </w:r>
          </w:p>
        </w:tc>
        <w:tc>
          <w:tcPr>
            <w:tcW w:w="7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25D50" w14:textId="77777777" w:rsidR="000A3611" w:rsidRPr="00FD1C12" w:rsidRDefault="000A3611" w:rsidP="00FD1C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Q 1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29B55" w14:textId="77777777" w:rsidR="000A3611" w:rsidRPr="00FD1C12" w:rsidRDefault="000A3611" w:rsidP="00FD1C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Q 2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DDA7A" w14:textId="77777777" w:rsidR="000A3611" w:rsidRPr="00FD1C12" w:rsidRDefault="000A3611" w:rsidP="00FD1C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Q 3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368E9" w14:textId="77777777" w:rsidR="000A3611" w:rsidRPr="00FD1C12" w:rsidRDefault="000A3611" w:rsidP="00FD1C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Q 4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CB6BE" w14:textId="77777777" w:rsidR="000A3611" w:rsidRPr="00FD1C12" w:rsidRDefault="000A3611" w:rsidP="00FD1C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Q 5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B79DB" w14:textId="77777777" w:rsidR="000A3611" w:rsidRPr="00FD1C12" w:rsidRDefault="000A3611" w:rsidP="00FD1C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Q 6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E9070" w14:textId="77777777" w:rsidR="000A3611" w:rsidRPr="00FD1C12" w:rsidRDefault="000A3611" w:rsidP="00FD1C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Q 7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7F646" w14:textId="77777777" w:rsidR="000A3611" w:rsidRPr="00FD1C12" w:rsidRDefault="000A3611" w:rsidP="00FD1C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Q 8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FB040" w14:textId="77777777" w:rsidR="000A3611" w:rsidRPr="00FD1C12" w:rsidRDefault="000A3611" w:rsidP="00FD1C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Q 9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95268" w14:textId="77777777" w:rsidR="000A3611" w:rsidRPr="00FD1C12" w:rsidRDefault="000A3611" w:rsidP="00FD1C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Q 10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B1A60" w14:textId="77777777" w:rsidR="000A3611" w:rsidRPr="00FD1C12" w:rsidRDefault="000A3611" w:rsidP="00FD1C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Q 11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FB05D" w14:textId="77777777" w:rsidR="000A3611" w:rsidRPr="00FD1C12" w:rsidRDefault="000A3611" w:rsidP="00FD1C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Q12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DB14F" w14:textId="77777777" w:rsidR="000A3611" w:rsidRPr="00FD1C12" w:rsidRDefault="000A3611" w:rsidP="00FD1C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Q13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7EF26" w14:textId="77777777" w:rsidR="000A3611" w:rsidRPr="00FD1C12" w:rsidRDefault="000A3611" w:rsidP="00FD1C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Q14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E81A3" w14:textId="463CF6BA" w:rsidR="000A3611" w:rsidRPr="00FD1C12" w:rsidRDefault="000A3611" w:rsidP="00FD1C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 xml:space="preserve">Quality </w:t>
            </w:r>
            <w:r w:rsidR="00FD1C12">
              <w:rPr>
                <w:rFonts w:ascii="Times New Roman" w:hAnsi="Times New Roman" w:cs="Times New Roman"/>
                <w:szCs w:val="24"/>
                <w:lang w:val="en-ZA"/>
              </w:rPr>
              <w:t>R</w:t>
            </w: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ating</w:t>
            </w:r>
          </w:p>
        </w:tc>
      </w:tr>
      <w:tr w:rsidR="00FD1C12" w:rsidRPr="00FD1C12" w14:paraId="398BA2D2" w14:textId="77777777" w:rsidTr="00FD1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tcBorders>
              <w:top w:val="single" w:sz="4" w:space="0" w:color="auto"/>
            </w:tcBorders>
            <w:vAlign w:val="center"/>
          </w:tcPr>
          <w:p w14:paraId="14C8F0CD" w14:textId="3DB776FA" w:rsidR="00F02F87" w:rsidRPr="00FD1C12" w:rsidRDefault="00F02F87" w:rsidP="00FD1C12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</w:rPr>
              <w:t xml:space="preserve">Dalhat (2014) </w:t>
            </w:r>
            <w:r w:rsidR="00FA20A6" w:rsidRPr="00FD1C1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A20A6"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EYWxoYXQ8L0F1dGhvcj48WWVhcj4yMDE0PC9ZZWFyPjxS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 w:rsidR="00FA20A6" w:rsidRPr="00FD1C12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FA20A6"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EYWxoYXQ8L0F1dGhvcj48WWVhcj4yMDE0PC9ZZWFyPjxS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 w:rsidR="00FA20A6" w:rsidRPr="00FD1C12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FA20A6" w:rsidRPr="00FD1C12">
              <w:rPr>
                <w:rFonts w:ascii="Times New Roman" w:hAnsi="Times New Roman" w:cs="Times New Roman"/>
                <w:szCs w:val="24"/>
              </w:rPr>
            </w:r>
            <w:r w:rsidR="00FA20A6"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  <w:r w:rsidR="00FA20A6" w:rsidRPr="00FD1C12">
              <w:rPr>
                <w:rFonts w:ascii="Times New Roman" w:hAnsi="Times New Roman" w:cs="Times New Roman"/>
                <w:szCs w:val="24"/>
              </w:rPr>
            </w:r>
            <w:r w:rsidR="00FA20A6" w:rsidRPr="00FD1C1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FA20A6" w:rsidRPr="00FD1C12">
              <w:rPr>
                <w:rFonts w:ascii="Times New Roman" w:hAnsi="Times New Roman" w:cs="Times New Roman"/>
                <w:noProof/>
                <w:szCs w:val="24"/>
              </w:rPr>
              <w:t>[1]</w:t>
            </w:r>
            <w:r w:rsidR="00FA20A6"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center"/>
          </w:tcPr>
          <w:p w14:paraId="7BCAA2D7" w14:textId="3828D2A0" w:rsidR="00F02F87" w:rsidRPr="00FD1C12" w:rsidRDefault="00F02F87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tcBorders>
              <w:top w:val="single" w:sz="4" w:space="0" w:color="auto"/>
            </w:tcBorders>
            <w:vAlign w:val="center"/>
          </w:tcPr>
          <w:p w14:paraId="27D5FF0E" w14:textId="11251786" w:rsidR="00F02F87" w:rsidRPr="00FD1C12" w:rsidRDefault="00F02F87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tcBorders>
              <w:top w:val="single" w:sz="4" w:space="0" w:color="auto"/>
            </w:tcBorders>
            <w:vAlign w:val="center"/>
          </w:tcPr>
          <w:p w14:paraId="57A6739B" w14:textId="57042986" w:rsidR="00F02F87" w:rsidRPr="00FD1C12" w:rsidRDefault="00F02F87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9" w:type="dxa"/>
            <w:tcBorders>
              <w:top w:val="single" w:sz="4" w:space="0" w:color="auto"/>
            </w:tcBorders>
            <w:vAlign w:val="center"/>
          </w:tcPr>
          <w:p w14:paraId="27ADF201" w14:textId="55B9DC36" w:rsidR="00F02F87" w:rsidRPr="00FD1C12" w:rsidRDefault="00F02F87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14:paraId="5729CB08" w14:textId="5641D7FC" w:rsidR="00F02F87" w:rsidRPr="00FD1C12" w:rsidRDefault="00F02F87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14:paraId="795ED45C" w14:textId="3707CC9E" w:rsidR="00F02F87" w:rsidRPr="00FD1C12" w:rsidRDefault="00F02F87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CD</w:t>
            </w:r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14:paraId="4605C130" w14:textId="41419CB8" w:rsidR="00F02F87" w:rsidRPr="00FD1C12" w:rsidRDefault="00F02F87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tcBorders>
              <w:top w:val="single" w:sz="4" w:space="0" w:color="auto"/>
            </w:tcBorders>
            <w:vAlign w:val="center"/>
          </w:tcPr>
          <w:p w14:paraId="65D11A56" w14:textId="0D261816" w:rsidR="00F02F87" w:rsidRPr="00FD1C12" w:rsidRDefault="00F02F87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746" w:type="dxa"/>
            <w:tcBorders>
              <w:top w:val="single" w:sz="4" w:space="0" w:color="auto"/>
            </w:tcBorders>
            <w:vAlign w:val="center"/>
          </w:tcPr>
          <w:p w14:paraId="21EC5586" w14:textId="1426D4E0" w:rsidR="00F02F87" w:rsidRPr="00FD1C12" w:rsidRDefault="00F02F87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</w:t>
            </w:r>
            <w:r w:rsidR="00FD1C12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center"/>
          </w:tcPr>
          <w:p w14:paraId="0299A7F6" w14:textId="2C54D227" w:rsidR="00F02F87" w:rsidRPr="00FD1C12" w:rsidRDefault="00F02F87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93" w:type="dxa"/>
            <w:tcBorders>
              <w:top w:val="single" w:sz="4" w:space="0" w:color="auto"/>
            </w:tcBorders>
            <w:vAlign w:val="center"/>
          </w:tcPr>
          <w:p w14:paraId="5BCD3745" w14:textId="4D0EED65" w:rsidR="00F02F87" w:rsidRPr="00FD1C12" w:rsidRDefault="00F02F87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tcBorders>
              <w:top w:val="single" w:sz="4" w:space="0" w:color="auto"/>
            </w:tcBorders>
            <w:vAlign w:val="center"/>
          </w:tcPr>
          <w:p w14:paraId="6ACE4708" w14:textId="50B6239E" w:rsidR="00F02F87" w:rsidRPr="00FD1C12" w:rsidRDefault="00F02F87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tcBorders>
              <w:top w:val="single" w:sz="4" w:space="0" w:color="auto"/>
            </w:tcBorders>
            <w:vAlign w:val="center"/>
          </w:tcPr>
          <w:p w14:paraId="0687DD25" w14:textId="76813BC3" w:rsidR="00F02F87" w:rsidRPr="00FD1C12" w:rsidRDefault="00F02F87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14:paraId="253B82D3" w14:textId="56DEA019" w:rsidR="00F02F87" w:rsidRPr="00FD1C12" w:rsidRDefault="00F02F87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14:paraId="77169CD6" w14:textId="35B0CD74" w:rsidR="00F02F87" w:rsidRPr="00FD1C12" w:rsidRDefault="00F02F87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Low</w:t>
            </w:r>
          </w:p>
        </w:tc>
      </w:tr>
      <w:tr w:rsidR="00FD1C12" w:rsidRPr="00FD1C12" w14:paraId="1A9DF584" w14:textId="77777777" w:rsidTr="00FD1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47DBF2F6" w14:textId="6CE22860" w:rsidR="00F02F87" w:rsidRPr="00FD1C12" w:rsidRDefault="00F02F87" w:rsidP="00FD1C12">
            <w:pPr>
              <w:jc w:val="center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Ding (2014)</w:t>
            </w:r>
            <w:r w:rsidRPr="00FD1C1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A20A6" w:rsidRPr="00FD1C12">
              <w:rPr>
                <w:rFonts w:ascii="Times New Roman" w:hAnsi="Times New Roman" w:cs="Times New Roman"/>
                <w:szCs w:val="24"/>
                <w:lang w:val="en-US"/>
              </w:rPr>
              <w:fldChar w:fldCharType="begin">
                <w:fldData xml:space="preserve">PEVuZE5vdGU+PENpdGU+PEF1dGhvcj5EaW5nPC9BdXRob3I+PFllYXI+MjAxNDwvWWVhcj48UmVj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FA20A6" w:rsidRPr="00FD1C12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 </w:instrText>
            </w:r>
            <w:r w:rsidR="00FA20A6" w:rsidRPr="00FD1C12">
              <w:rPr>
                <w:rFonts w:ascii="Times New Roman" w:hAnsi="Times New Roman" w:cs="Times New Roman"/>
                <w:szCs w:val="24"/>
                <w:lang w:val="en-US"/>
              </w:rPr>
              <w:fldChar w:fldCharType="begin">
                <w:fldData xml:space="preserve">PEVuZE5vdGU+PENpdGU+PEF1dGhvcj5EaW5nPC9BdXRob3I+PFllYXI+MjAxNDwvWWVhcj48UmVj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FA20A6" w:rsidRPr="00FD1C12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.DATA </w:instrText>
            </w:r>
            <w:r w:rsidR="00FA20A6" w:rsidRPr="00FD1C12">
              <w:rPr>
                <w:rFonts w:ascii="Times New Roman" w:hAnsi="Times New Roman" w:cs="Times New Roman"/>
                <w:szCs w:val="24"/>
                <w:lang w:val="en-US"/>
              </w:rPr>
            </w:r>
            <w:r w:rsidR="00FA20A6" w:rsidRPr="00FD1C12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  <w:r w:rsidR="00FA20A6" w:rsidRPr="00FD1C12">
              <w:rPr>
                <w:rFonts w:ascii="Times New Roman" w:hAnsi="Times New Roman" w:cs="Times New Roman"/>
                <w:szCs w:val="24"/>
                <w:lang w:val="en-US"/>
              </w:rPr>
            </w:r>
            <w:r w:rsidR="00FA20A6" w:rsidRPr="00FD1C12">
              <w:rPr>
                <w:rFonts w:ascii="Times New Roman" w:hAnsi="Times New Roman" w:cs="Times New Roman"/>
                <w:szCs w:val="24"/>
                <w:lang w:val="en-US"/>
              </w:rPr>
              <w:fldChar w:fldCharType="separate"/>
            </w:r>
            <w:r w:rsidR="00FA20A6" w:rsidRPr="00FD1C12">
              <w:rPr>
                <w:rFonts w:ascii="Times New Roman" w:hAnsi="Times New Roman" w:cs="Times New Roman"/>
                <w:noProof/>
                <w:szCs w:val="24"/>
                <w:lang w:val="en-US"/>
              </w:rPr>
              <w:t>[2]</w:t>
            </w:r>
            <w:r w:rsidR="00FA20A6" w:rsidRPr="00FD1C12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5C04B297" w14:textId="53BA38BA" w:rsidR="00F02F87" w:rsidRPr="00FD1C12" w:rsidRDefault="00F02F87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3B4421EC" w14:textId="2A1F0C64" w:rsidR="00F02F87" w:rsidRPr="00FD1C12" w:rsidRDefault="00F02F87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3FD6371F" w14:textId="042B237C" w:rsidR="00F02F87" w:rsidRPr="00FD1C12" w:rsidRDefault="00F02F87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9" w:type="dxa"/>
            <w:vAlign w:val="center"/>
          </w:tcPr>
          <w:p w14:paraId="180D78AE" w14:textId="05FD06A5" w:rsidR="00F02F87" w:rsidRPr="00FD1C12" w:rsidRDefault="00F02F87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vAlign w:val="center"/>
          </w:tcPr>
          <w:p w14:paraId="57DB6B93" w14:textId="56F49D11" w:rsidR="00F02F87" w:rsidRPr="00FD1C12" w:rsidRDefault="00F02F87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17BAC15E" w14:textId="013A66B4" w:rsidR="00F02F87" w:rsidRPr="00FD1C12" w:rsidRDefault="00F02F87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7298FA41" w14:textId="3882AC7B" w:rsidR="00F02F87" w:rsidRPr="00FD1C12" w:rsidRDefault="00F02F87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71C577E9" w14:textId="081FC128" w:rsidR="00F02F87" w:rsidRPr="00FD1C12" w:rsidRDefault="00F02F87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746" w:type="dxa"/>
            <w:vAlign w:val="center"/>
          </w:tcPr>
          <w:p w14:paraId="3F961FDA" w14:textId="4541CBA3" w:rsidR="00F02F87" w:rsidRPr="00FD1C12" w:rsidRDefault="00F02F87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CD</w:t>
            </w:r>
          </w:p>
        </w:tc>
        <w:tc>
          <w:tcPr>
            <w:tcW w:w="814" w:type="dxa"/>
            <w:vAlign w:val="center"/>
          </w:tcPr>
          <w:p w14:paraId="7D50D1EC" w14:textId="082DF739" w:rsidR="00F02F87" w:rsidRPr="00FD1C12" w:rsidRDefault="00F02F87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209241DF" w14:textId="6671F25D" w:rsidR="00F02F87" w:rsidRPr="00FD1C12" w:rsidRDefault="00F02F87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25F5DA82" w14:textId="3C6BBD84" w:rsidR="00F02F87" w:rsidRPr="00FD1C12" w:rsidRDefault="00F02F87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63CC868A" w14:textId="0C5241BB" w:rsidR="00F02F87" w:rsidRPr="00FD1C12" w:rsidRDefault="00F02F87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385249C1" w14:textId="4AB04F11" w:rsidR="00F02F87" w:rsidRPr="00FD1C12" w:rsidRDefault="00F02F87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633" w:type="dxa"/>
            <w:vAlign w:val="center"/>
          </w:tcPr>
          <w:p w14:paraId="47E440FD" w14:textId="68D6187D" w:rsidR="00F02F87" w:rsidRPr="00FD1C12" w:rsidRDefault="00F02F87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Moderate</w:t>
            </w:r>
          </w:p>
        </w:tc>
      </w:tr>
      <w:tr w:rsidR="00FD1C12" w:rsidRPr="00FD1C12" w14:paraId="1010D4AB" w14:textId="77777777" w:rsidTr="00FD1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180A0A17" w14:textId="37106E05" w:rsidR="00F02F87" w:rsidRPr="00FD1C12" w:rsidRDefault="00F02F87" w:rsidP="00FD1C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D1C12">
              <w:rPr>
                <w:rFonts w:ascii="Times New Roman" w:hAnsi="Times New Roman" w:cs="Times New Roman"/>
                <w:szCs w:val="24"/>
              </w:rPr>
              <w:t>Ni (2014)</w:t>
            </w:r>
            <w:r w:rsidR="00FA20A6" w:rsidRPr="00FD1C12">
              <w:rPr>
                <w:rFonts w:ascii="Times New Roman" w:hAnsi="Times New Roman" w:cs="Times New Roman"/>
                <w:szCs w:val="24"/>
              </w:rPr>
              <w:t xml:space="preserve">  </w:t>
            </w:r>
            <w:r w:rsidR="008942D6"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OaTwvQXV0aG9yPjxZZWFyPjIwMTQ8L1llYXI+PFJlY051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 w:rsidR="008942D6" w:rsidRPr="00FD1C12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8942D6"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OaTwvQXV0aG9yPjxZZWFyPjIwMTQ8L1llYXI+PFJlY051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 w:rsidR="008942D6" w:rsidRPr="00FD1C12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8942D6" w:rsidRPr="00FD1C12">
              <w:rPr>
                <w:rFonts w:ascii="Times New Roman" w:hAnsi="Times New Roman" w:cs="Times New Roman"/>
                <w:szCs w:val="24"/>
              </w:rPr>
            </w:r>
            <w:r w:rsidR="008942D6"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  <w:r w:rsidR="008942D6" w:rsidRPr="00FD1C12">
              <w:rPr>
                <w:rFonts w:ascii="Times New Roman" w:hAnsi="Times New Roman" w:cs="Times New Roman"/>
                <w:szCs w:val="24"/>
              </w:rPr>
            </w:r>
            <w:r w:rsidR="008942D6" w:rsidRPr="00FD1C1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8942D6" w:rsidRPr="00FD1C12">
              <w:rPr>
                <w:rFonts w:ascii="Times New Roman" w:hAnsi="Times New Roman" w:cs="Times New Roman"/>
                <w:noProof/>
                <w:szCs w:val="24"/>
              </w:rPr>
              <w:t>[3]</w:t>
            </w:r>
            <w:r w:rsidR="008942D6"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5431D252" w14:textId="1A1A3499" w:rsidR="00F02F87" w:rsidRPr="00FD1C12" w:rsidRDefault="00F02F87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165E75F3" w14:textId="7A60917E" w:rsidR="00F02F87" w:rsidRPr="00FD1C12" w:rsidRDefault="00F02F87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40DF9CCE" w14:textId="65BA8CA7" w:rsidR="00F02F87" w:rsidRPr="00FD1C12" w:rsidRDefault="00F02F87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9" w:type="dxa"/>
            <w:vAlign w:val="center"/>
          </w:tcPr>
          <w:p w14:paraId="5D8F6725" w14:textId="40B2C280" w:rsidR="00F02F87" w:rsidRPr="00FD1C12" w:rsidRDefault="00F02F87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vAlign w:val="center"/>
          </w:tcPr>
          <w:p w14:paraId="6174EE40" w14:textId="24DC8E8E" w:rsidR="00F02F87" w:rsidRPr="00FD1C12" w:rsidRDefault="00F02F87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5DE4F819" w14:textId="3C55A033" w:rsidR="00F02F87" w:rsidRPr="00FD1C12" w:rsidRDefault="00F02F87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340EB1AC" w14:textId="3BEF8A5C" w:rsidR="00F02F87" w:rsidRPr="00FD1C12" w:rsidRDefault="00F02F87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32C2DE1D" w14:textId="6F9BD059" w:rsidR="00F02F87" w:rsidRPr="00FD1C12" w:rsidRDefault="00F02F87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46" w:type="dxa"/>
            <w:vAlign w:val="center"/>
          </w:tcPr>
          <w:p w14:paraId="78CFD513" w14:textId="4794D9DF" w:rsidR="00F02F87" w:rsidRPr="00FD1C12" w:rsidRDefault="00F02F87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814" w:type="dxa"/>
            <w:vAlign w:val="center"/>
          </w:tcPr>
          <w:p w14:paraId="582E323C" w14:textId="34771D4C" w:rsidR="00F02F87" w:rsidRPr="00FD1C12" w:rsidRDefault="00F02F87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7F4A1D0E" w14:textId="58ABCBEB" w:rsidR="00F02F87" w:rsidRPr="00FD1C12" w:rsidRDefault="00F02F87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5949AC8D" w14:textId="51BAD202" w:rsidR="00F02F87" w:rsidRPr="00FD1C12" w:rsidRDefault="00F02F87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7A6D90D5" w14:textId="07177630" w:rsidR="00F02F87" w:rsidRPr="00FD1C12" w:rsidRDefault="00F02F87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585A45FF" w14:textId="2A1DD2A6" w:rsidR="00F02F87" w:rsidRPr="00FD1C12" w:rsidRDefault="00F02F87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CD</w:t>
            </w:r>
          </w:p>
        </w:tc>
        <w:tc>
          <w:tcPr>
            <w:tcW w:w="1633" w:type="dxa"/>
            <w:vAlign w:val="center"/>
          </w:tcPr>
          <w:p w14:paraId="1A3C22D4" w14:textId="55270185" w:rsidR="00F02F87" w:rsidRPr="00FD1C12" w:rsidRDefault="00F02F87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Good</w:t>
            </w:r>
          </w:p>
        </w:tc>
      </w:tr>
      <w:tr w:rsidR="00FD1C12" w:rsidRPr="00FD1C12" w14:paraId="7DF720B3" w14:textId="77777777" w:rsidTr="00FD1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413E2BEE" w14:textId="0C396FF2" w:rsidR="00F02F87" w:rsidRPr="00FD1C12" w:rsidRDefault="00F02F87" w:rsidP="00FD1C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Wynwood (2014)</w:t>
            </w:r>
            <w:r w:rsidRPr="00FD1C1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A20A6" w:rsidRPr="00FD1C1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8942D6"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XeW53b29kPC9BdXRob3I+PFllYXI+MjAxNDwvWWVhcj48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</w:fldData>
              </w:fldChar>
            </w:r>
            <w:r w:rsidR="008942D6" w:rsidRPr="00FD1C12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8942D6"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XeW53b29kPC9BdXRob3I+PFllYXI+MjAxNDwvWWVhcj48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</w:fldData>
              </w:fldChar>
            </w:r>
            <w:r w:rsidR="008942D6" w:rsidRPr="00FD1C12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8942D6" w:rsidRPr="00FD1C12">
              <w:rPr>
                <w:rFonts w:ascii="Times New Roman" w:hAnsi="Times New Roman" w:cs="Times New Roman"/>
                <w:szCs w:val="24"/>
              </w:rPr>
            </w:r>
            <w:r w:rsidR="008942D6"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  <w:r w:rsidR="008942D6" w:rsidRPr="00FD1C12">
              <w:rPr>
                <w:rFonts w:ascii="Times New Roman" w:hAnsi="Times New Roman" w:cs="Times New Roman"/>
                <w:szCs w:val="24"/>
              </w:rPr>
            </w:r>
            <w:r w:rsidR="008942D6" w:rsidRPr="00FD1C1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8942D6" w:rsidRPr="00FD1C12">
              <w:rPr>
                <w:rFonts w:ascii="Times New Roman" w:hAnsi="Times New Roman" w:cs="Times New Roman"/>
                <w:noProof/>
                <w:szCs w:val="24"/>
              </w:rPr>
              <w:t>[4]</w:t>
            </w:r>
            <w:r w:rsidR="008942D6"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09282ADF" w14:textId="023FA855" w:rsidR="00F02F87" w:rsidRPr="00FD1C12" w:rsidRDefault="00F02F87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65016595" w14:textId="5F297CD9" w:rsidR="00F02F87" w:rsidRPr="00FD1C12" w:rsidRDefault="00F02F87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01A2E44B" w14:textId="55A784F9" w:rsidR="00F02F87" w:rsidRPr="00FD1C12" w:rsidRDefault="00F02F87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CD</w:t>
            </w:r>
          </w:p>
        </w:tc>
        <w:tc>
          <w:tcPr>
            <w:tcW w:w="699" w:type="dxa"/>
            <w:vAlign w:val="center"/>
          </w:tcPr>
          <w:p w14:paraId="611CB895" w14:textId="16A523C5" w:rsidR="00F02F87" w:rsidRPr="00FD1C12" w:rsidRDefault="00F02F87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vAlign w:val="center"/>
          </w:tcPr>
          <w:p w14:paraId="25E213D5" w14:textId="5859F1D7" w:rsidR="00F02F87" w:rsidRPr="00FD1C12" w:rsidRDefault="00F02F87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6D1FA04D" w14:textId="0D9FA491" w:rsidR="00F02F87" w:rsidRPr="00FD1C12" w:rsidRDefault="00F02F87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7155A693" w14:textId="407911E3" w:rsidR="00F02F87" w:rsidRPr="00FD1C12" w:rsidRDefault="00F02F87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7DE4584C" w14:textId="7FB008AE" w:rsidR="00F02F87" w:rsidRPr="00FD1C12" w:rsidRDefault="00F02F87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746" w:type="dxa"/>
            <w:vAlign w:val="center"/>
          </w:tcPr>
          <w:p w14:paraId="3C1C6866" w14:textId="1F49E589" w:rsidR="00F02F87" w:rsidRPr="00FD1C12" w:rsidRDefault="00F02F87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814" w:type="dxa"/>
            <w:vAlign w:val="center"/>
          </w:tcPr>
          <w:p w14:paraId="28DDF696" w14:textId="70F78904" w:rsidR="00F02F87" w:rsidRPr="00FD1C12" w:rsidRDefault="00F02F87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93" w:type="dxa"/>
            <w:vAlign w:val="center"/>
          </w:tcPr>
          <w:p w14:paraId="664990B0" w14:textId="63504CE5" w:rsidR="00F02F87" w:rsidRPr="00FD1C12" w:rsidRDefault="00F02F87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2F40929F" w14:textId="1AA2E35B" w:rsidR="00F02F87" w:rsidRPr="00FD1C12" w:rsidRDefault="00F02F87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5B4599B4" w14:textId="75F8DEB1" w:rsidR="00F02F87" w:rsidRPr="00FD1C12" w:rsidRDefault="00F02F87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18267439" w14:textId="678414D3" w:rsidR="00F02F87" w:rsidRPr="00FD1C12" w:rsidRDefault="00F02F87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633" w:type="dxa"/>
            <w:vAlign w:val="center"/>
          </w:tcPr>
          <w:p w14:paraId="16455C6B" w14:textId="511FCB7A" w:rsidR="00F02F87" w:rsidRPr="00FD1C12" w:rsidRDefault="00F02F87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Low</w:t>
            </w:r>
          </w:p>
        </w:tc>
      </w:tr>
      <w:tr w:rsidR="00FD1C12" w:rsidRPr="00FD1C12" w14:paraId="0DB881B9" w14:textId="77777777" w:rsidTr="00FD1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6DA62EE5" w14:textId="3B9361B2" w:rsidR="00F02F87" w:rsidRPr="00FD1C12" w:rsidRDefault="00F02F87" w:rsidP="00FD1C1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szCs w:val="24"/>
              </w:rPr>
              <w:t>Aumentado (2015)</w:t>
            </w:r>
            <w:r w:rsidR="00FA20A6" w:rsidRPr="00FD1C12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="00FA20A6" w:rsidRPr="00FD1C1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8942D6" w:rsidRPr="00FD1C12">
              <w:rPr>
                <w:rFonts w:ascii="Times New Roman" w:hAnsi="Times New Roman" w:cs="Times New Roman"/>
                <w:color w:val="000000"/>
                <w:szCs w:val="24"/>
              </w:rPr>
              <w:fldChar w:fldCharType="begin">
                <w:fldData xml:space="preserve">PEVuZE5vdGU+PENpdGU+PEF1dGhvcj5BdW1lbnRhZG88L0F1dGhvcj48WWVhcj4yMDE1PC9ZZWFy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 w:rsidR="008942D6" w:rsidRPr="00FD1C12">
              <w:rPr>
                <w:rFonts w:ascii="Times New Roman" w:hAnsi="Times New Roman" w:cs="Times New Roman"/>
                <w:color w:val="000000"/>
                <w:szCs w:val="24"/>
              </w:rPr>
              <w:instrText xml:space="preserve"> ADDIN EN.CITE </w:instrText>
            </w:r>
            <w:r w:rsidR="008942D6" w:rsidRPr="00FD1C12">
              <w:rPr>
                <w:rFonts w:ascii="Times New Roman" w:hAnsi="Times New Roman" w:cs="Times New Roman"/>
                <w:color w:val="000000"/>
                <w:szCs w:val="24"/>
              </w:rPr>
              <w:fldChar w:fldCharType="begin">
                <w:fldData xml:space="preserve">PEVuZE5vdGU+PENpdGU+PEF1dGhvcj5BdW1lbnRhZG88L0F1dGhvcj48WWVhcj4yMDE1PC9ZZWFy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 w:rsidR="008942D6" w:rsidRPr="00FD1C12">
              <w:rPr>
                <w:rFonts w:ascii="Times New Roman" w:hAnsi="Times New Roman" w:cs="Times New Roman"/>
                <w:color w:val="000000"/>
                <w:szCs w:val="24"/>
              </w:rPr>
              <w:instrText xml:space="preserve"> ADDIN EN.CITE.DATA </w:instrText>
            </w:r>
            <w:r w:rsidR="008942D6" w:rsidRPr="00FD1C12">
              <w:rPr>
                <w:rFonts w:ascii="Times New Roman" w:hAnsi="Times New Roman" w:cs="Times New Roman"/>
                <w:color w:val="000000"/>
                <w:szCs w:val="24"/>
              </w:rPr>
            </w:r>
            <w:r w:rsidR="008942D6" w:rsidRPr="00FD1C12">
              <w:rPr>
                <w:rFonts w:ascii="Times New Roman" w:hAnsi="Times New Roman" w:cs="Times New Roman"/>
                <w:color w:val="000000"/>
                <w:szCs w:val="24"/>
              </w:rPr>
              <w:fldChar w:fldCharType="end"/>
            </w:r>
            <w:r w:rsidR="008942D6" w:rsidRPr="00FD1C12">
              <w:rPr>
                <w:rFonts w:ascii="Times New Roman" w:hAnsi="Times New Roman" w:cs="Times New Roman"/>
                <w:color w:val="000000"/>
                <w:szCs w:val="24"/>
              </w:rPr>
            </w:r>
            <w:r w:rsidR="008942D6" w:rsidRPr="00FD1C12">
              <w:rPr>
                <w:rFonts w:ascii="Times New Roman" w:hAnsi="Times New Roman" w:cs="Times New Roman"/>
                <w:color w:val="000000"/>
                <w:szCs w:val="24"/>
              </w:rPr>
              <w:fldChar w:fldCharType="separate"/>
            </w:r>
            <w:r w:rsidR="008942D6" w:rsidRPr="00FD1C12">
              <w:rPr>
                <w:rFonts w:ascii="Times New Roman" w:hAnsi="Times New Roman" w:cs="Times New Roman"/>
                <w:noProof/>
                <w:color w:val="000000"/>
                <w:szCs w:val="24"/>
              </w:rPr>
              <w:t>[5]</w:t>
            </w:r>
            <w:r w:rsidR="008942D6" w:rsidRPr="00FD1C12">
              <w:rPr>
                <w:rFonts w:ascii="Times New Roman" w:hAnsi="Times New Roman" w:cs="Times New Roman"/>
                <w:color w:val="000000"/>
                <w:szCs w:val="24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1B620214" w14:textId="217BD94C" w:rsidR="00F02F87" w:rsidRPr="00FD1C12" w:rsidRDefault="00F02F87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19F6688C" w14:textId="274BEAD0" w:rsidR="00F02F87" w:rsidRPr="00FD1C12" w:rsidRDefault="00F02F87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1D158DF1" w14:textId="267BFBDD" w:rsidR="00F02F87" w:rsidRPr="00FD1C12" w:rsidRDefault="00F02F87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9" w:type="dxa"/>
            <w:vAlign w:val="center"/>
          </w:tcPr>
          <w:p w14:paraId="5EF30A2D" w14:textId="7D7A2001" w:rsidR="00F02F87" w:rsidRPr="00FD1C12" w:rsidRDefault="00F02F87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vAlign w:val="center"/>
          </w:tcPr>
          <w:p w14:paraId="2CDA3FF5" w14:textId="512AB495" w:rsidR="00F02F87" w:rsidRPr="00FD1C12" w:rsidRDefault="00F02F87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4BD46B27" w14:textId="6E5E9975" w:rsidR="00F02F87" w:rsidRPr="00FD1C12" w:rsidRDefault="00F02F87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2F1F8625" w14:textId="3E321BD5" w:rsidR="00F02F87" w:rsidRPr="00FD1C12" w:rsidRDefault="00F02F87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6769FE26" w14:textId="23629DA9" w:rsidR="00F02F87" w:rsidRPr="00FD1C12" w:rsidRDefault="00F02F87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746" w:type="dxa"/>
            <w:vAlign w:val="center"/>
          </w:tcPr>
          <w:p w14:paraId="6847E74C" w14:textId="194729B9" w:rsidR="00F02F87" w:rsidRPr="00FD1C12" w:rsidRDefault="00F02F87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CD</w:t>
            </w:r>
          </w:p>
        </w:tc>
        <w:tc>
          <w:tcPr>
            <w:tcW w:w="814" w:type="dxa"/>
            <w:vAlign w:val="center"/>
          </w:tcPr>
          <w:p w14:paraId="2981333D" w14:textId="5A186311" w:rsidR="00F02F87" w:rsidRPr="00FD1C12" w:rsidRDefault="00F02F87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5C9782D3" w14:textId="749D5A3D" w:rsidR="00F02F87" w:rsidRPr="00FD1C12" w:rsidRDefault="00F02F87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3B82C66C" w14:textId="539BD8E9" w:rsidR="00F02F87" w:rsidRPr="00FD1C12" w:rsidRDefault="00F02F87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2302FB0C" w14:textId="1CDD3B23" w:rsidR="00F02F87" w:rsidRPr="00FD1C12" w:rsidRDefault="00F02F87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4465BEB8" w14:textId="6E32750B" w:rsidR="00F02F87" w:rsidRPr="00FD1C12" w:rsidRDefault="00F02F87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633" w:type="dxa"/>
            <w:vAlign w:val="center"/>
          </w:tcPr>
          <w:p w14:paraId="0E527E00" w14:textId="20C12434" w:rsidR="00F02F87" w:rsidRPr="00FD1C12" w:rsidRDefault="00F02F87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Moderate</w:t>
            </w:r>
          </w:p>
        </w:tc>
      </w:tr>
      <w:tr w:rsidR="00FD1C12" w:rsidRPr="00FD1C12" w14:paraId="4ECEA176" w14:textId="77777777" w:rsidTr="00FD1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101DEA90" w14:textId="562364C2" w:rsidR="007F28C5" w:rsidRPr="00FD1C12" w:rsidRDefault="007F28C5" w:rsidP="00FD1C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D1C12">
              <w:rPr>
                <w:rFonts w:ascii="Times New Roman" w:hAnsi="Times New Roman" w:cs="Times New Roman"/>
                <w:szCs w:val="24"/>
              </w:rPr>
              <w:t>Deng</w:t>
            </w:r>
            <w:r w:rsidR="004F32C3" w:rsidRPr="00FD1C12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FD1C12">
              <w:rPr>
                <w:rFonts w:ascii="Times New Roman" w:hAnsi="Times New Roman" w:cs="Times New Roman"/>
                <w:szCs w:val="24"/>
              </w:rPr>
              <w:t>2015</w:t>
            </w:r>
            <w:r w:rsidR="004F32C3" w:rsidRPr="00FD1C12">
              <w:rPr>
                <w:rFonts w:ascii="Times New Roman" w:hAnsi="Times New Roman" w:cs="Times New Roman"/>
                <w:szCs w:val="24"/>
              </w:rPr>
              <w:t>)</w:t>
            </w:r>
            <w:r w:rsidR="00907D92" w:rsidRPr="00FD1C1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A20A6" w:rsidRPr="00FD1C1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8942D6"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EZW5nPC9BdXRob3I+PFllYXI+MjAxNTwvWWVhcj48UmVj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</w:fldData>
              </w:fldChar>
            </w:r>
            <w:r w:rsidR="008942D6" w:rsidRPr="00FD1C12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8942D6"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EZW5nPC9BdXRob3I+PFllYXI+MjAxNTwvWWVhcj48UmVj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</w:fldData>
              </w:fldChar>
            </w:r>
            <w:r w:rsidR="008942D6" w:rsidRPr="00FD1C12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8942D6" w:rsidRPr="00FD1C12">
              <w:rPr>
                <w:rFonts w:ascii="Times New Roman" w:hAnsi="Times New Roman" w:cs="Times New Roman"/>
                <w:szCs w:val="24"/>
              </w:rPr>
            </w:r>
            <w:r w:rsidR="008942D6"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  <w:r w:rsidR="008942D6" w:rsidRPr="00FD1C12">
              <w:rPr>
                <w:rFonts w:ascii="Times New Roman" w:hAnsi="Times New Roman" w:cs="Times New Roman"/>
                <w:szCs w:val="24"/>
              </w:rPr>
            </w:r>
            <w:r w:rsidR="008942D6" w:rsidRPr="00FD1C1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8942D6" w:rsidRPr="00FD1C12">
              <w:rPr>
                <w:rFonts w:ascii="Times New Roman" w:hAnsi="Times New Roman" w:cs="Times New Roman"/>
                <w:noProof/>
                <w:szCs w:val="24"/>
              </w:rPr>
              <w:t>[6]</w:t>
            </w:r>
            <w:r w:rsidR="008942D6"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66BC47EA" w14:textId="6D3A6EAB" w:rsidR="007F28C5" w:rsidRPr="00FD1C12" w:rsidRDefault="007F28C5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601FBF49" w14:textId="75B47786" w:rsidR="007F28C5" w:rsidRPr="00FD1C12" w:rsidRDefault="007F28C5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3CFA4736" w14:textId="275A54FB" w:rsidR="007F28C5" w:rsidRPr="00FD1C12" w:rsidRDefault="007F28C5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9" w:type="dxa"/>
            <w:vAlign w:val="center"/>
          </w:tcPr>
          <w:p w14:paraId="688AA779" w14:textId="4F7ADA0E" w:rsidR="007F28C5" w:rsidRPr="00FD1C12" w:rsidRDefault="007F28C5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vAlign w:val="center"/>
          </w:tcPr>
          <w:p w14:paraId="2A47CA63" w14:textId="370C1FC1" w:rsidR="007F28C5" w:rsidRPr="00FD1C12" w:rsidRDefault="007F28C5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1F2C145B" w14:textId="672B12B1" w:rsidR="007F28C5" w:rsidRPr="00FD1C12" w:rsidRDefault="007F28C5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7915991C" w14:textId="7A78F97F" w:rsidR="007F28C5" w:rsidRPr="00FD1C12" w:rsidRDefault="007F28C5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4C9FADE6" w14:textId="0E087E3E" w:rsidR="007F28C5" w:rsidRPr="00FD1C12" w:rsidRDefault="007F28C5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46" w:type="dxa"/>
            <w:vAlign w:val="center"/>
          </w:tcPr>
          <w:p w14:paraId="24DF2B98" w14:textId="76DFC2CC" w:rsidR="007F28C5" w:rsidRPr="00FD1C12" w:rsidRDefault="007F28C5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814" w:type="dxa"/>
            <w:vAlign w:val="center"/>
          </w:tcPr>
          <w:p w14:paraId="2098344C" w14:textId="014107BF" w:rsidR="007F28C5" w:rsidRPr="00FD1C12" w:rsidRDefault="007F28C5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0A1B056E" w14:textId="36D2D2A0" w:rsidR="007F28C5" w:rsidRPr="00FD1C12" w:rsidRDefault="007F28C5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49ABFAD1" w14:textId="50E70C5B" w:rsidR="007F28C5" w:rsidRPr="00FD1C12" w:rsidRDefault="007F28C5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65C2040F" w14:textId="4AD1E842" w:rsidR="007F28C5" w:rsidRPr="00FD1C12" w:rsidRDefault="007F28C5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5F228F03" w14:textId="71C806B6" w:rsidR="007F28C5" w:rsidRPr="00FD1C12" w:rsidRDefault="007F28C5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CD</w:t>
            </w:r>
          </w:p>
        </w:tc>
        <w:tc>
          <w:tcPr>
            <w:tcW w:w="1633" w:type="dxa"/>
            <w:vAlign w:val="center"/>
          </w:tcPr>
          <w:p w14:paraId="4BD53E94" w14:textId="21B6730C" w:rsidR="007F28C5" w:rsidRPr="00FD1C12" w:rsidRDefault="007F28C5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Good</w:t>
            </w:r>
          </w:p>
        </w:tc>
      </w:tr>
      <w:tr w:rsidR="00FD1C12" w:rsidRPr="00FD1C12" w14:paraId="3EC3E449" w14:textId="77777777" w:rsidTr="00FD1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7F05E7EA" w14:textId="108FD819" w:rsidR="007F28C5" w:rsidRPr="00FD1C12" w:rsidRDefault="007F28C5" w:rsidP="00FD1C12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Fredrick (201</w:t>
            </w:r>
            <w:r w:rsidRPr="00FD1C12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5)</w:t>
            </w:r>
            <w:r w:rsidRPr="00FD1C1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8942D6" w:rsidRPr="00FD1C1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8942D6"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GcmVkcmljazwvQXV0aG9yPjxZZWFyPjIwMTU8L1llYXI+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==
</w:fldData>
              </w:fldChar>
            </w:r>
            <w:r w:rsidR="008942D6" w:rsidRPr="00FD1C12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8942D6"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GcmVkcmljazwvQXV0aG9yPjxZZWFyPjIwMTU8L1llYXI+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==
</w:fldData>
              </w:fldChar>
            </w:r>
            <w:r w:rsidR="008942D6" w:rsidRPr="00FD1C12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8942D6" w:rsidRPr="00FD1C12">
              <w:rPr>
                <w:rFonts w:ascii="Times New Roman" w:hAnsi="Times New Roman" w:cs="Times New Roman"/>
                <w:szCs w:val="24"/>
              </w:rPr>
            </w:r>
            <w:r w:rsidR="008942D6"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  <w:r w:rsidR="008942D6" w:rsidRPr="00FD1C12">
              <w:rPr>
                <w:rFonts w:ascii="Times New Roman" w:hAnsi="Times New Roman" w:cs="Times New Roman"/>
                <w:szCs w:val="24"/>
              </w:rPr>
            </w:r>
            <w:r w:rsidR="008942D6" w:rsidRPr="00FD1C1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8942D6" w:rsidRPr="00FD1C12">
              <w:rPr>
                <w:rFonts w:ascii="Times New Roman" w:hAnsi="Times New Roman" w:cs="Times New Roman"/>
                <w:noProof/>
                <w:szCs w:val="24"/>
              </w:rPr>
              <w:t>[7]</w:t>
            </w:r>
            <w:r w:rsidR="008942D6"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209EFA30" w14:textId="3A6FA993" w:rsidR="007F28C5" w:rsidRPr="00FD1C12" w:rsidRDefault="007F28C5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0DF0D8C9" w14:textId="68C94CD5" w:rsidR="007F28C5" w:rsidRPr="00FD1C12" w:rsidRDefault="007F28C5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6BB94639" w14:textId="0D957ED1" w:rsidR="007F28C5" w:rsidRPr="00FD1C12" w:rsidRDefault="007F28C5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9" w:type="dxa"/>
            <w:vAlign w:val="center"/>
          </w:tcPr>
          <w:p w14:paraId="3DC7E32E" w14:textId="3B2EDFEF" w:rsidR="007F28C5" w:rsidRPr="00FD1C12" w:rsidRDefault="007F28C5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vAlign w:val="center"/>
          </w:tcPr>
          <w:p w14:paraId="386339E6" w14:textId="10519CA8" w:rsidR="007F28C5" w:rsidRPr="00FD1C12" w:rsidRDefault="007F28C5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R</w:t>
            </w:r>
          </w:p>
        </w:tc>
        <w:tc>
          <w:tcPr>
            <w:tcW w:w="689" w:type="dxa"/>
            <w:vAlign w:val="center"/>
          </w:tcPr>
          <w:p w14:paraId="51B0EC65" w14:textId="25F3A1CA" w:rsidR="007F28C5" w:rsidRPr="00FD1C12" w:rsidRDefault="007F28C5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0B69AF3E" w14:textId="0E92842C" w:rsidR="007F28C5" w:rsidRPr="00FD1C12" w:rsidRDefault="007F28C5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70749B1D" w14:textId="25E551E5" w:rsidR="007F28C5" w:rsidRPr="00FD1C12" w:rsidRDefault="007F28C5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46" w:type="dxa"/>
            <w:vAlign w:val="center"/>
          </w:tcPr>
          <w:p w14:paraId="446F8D37" w14:textId="698383B9" w:rsidR="007F28C5" w:rsidRPr="00FD1C12" w:rsidRDefault="007F28C5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814" w:type="dxa"/>
            <w:vAlign w:val="center"/>
          </w:tcPr>
          <w:p w14:paraId="06893D31" w14:textId="75613F9F" w:rsidR="007F28C5" w:rsidRPr="00FD1C12" w:rsidRDefault="007F28C5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93" w:type="dxa"/>
            <w:vAlign w:val="center"/>
          </w:tcPr>
          <w:p w14:paraId="59FD3BD8" w14:textId="2ED2BAC9" w:rsidR="007F28C5" w:rsidRPr="00FD1C12" w:rsidRDefault="007F28C5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62EDAC67" w14:textId="65548CCE" w:rsidR="007F28C5" w:rsidRPr="00FD1C12" w:rsidRDefault="007F28C5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52FBCA93" w14:textId="77AAA83A" w:rsidR="007F28C5" w:rsidRPr="00FD1C12" w:rsidRDefault="007F28C5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20975D78" w14:textId="6904C0C3" w:rsidR="007F28C5" w:rsidRPr="00FD1C12" w:rsidRDefault="007F28C5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CD</w:t>
            </w:r>
          </w:p>
        </w:tc>
        <w:tc>
          <w:tcPr>
            <w:tcW w:w="1633" w:type="dxa"/>
            <w:vAlign w:val="center"/>
          </w:tcPr>
          <w:p w14:paraId="69E985EE" w14:textId="7663F73E" w:rsidR="007F28C5" w:rsidRPr="00FD1C12" w:rsidRDefault="007F28C5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Good</w:t>
            </w:r>
          </w:p>
        </w:tc>
      </w:tr>
      <w:tr w:rsidR="00FD1C12" w:rsidRPr="00FD1C12" w14:paraId="7B01B3B9" w14:textId="77777777" w:rsidTr="00FD1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04A9CE8A" w14:textId="2FA4AF4A" w:rsidR="007F28C5" w:rsidRPr="00FD1C12" w:rsidRDefault="007F28C5" w:rsidP="00FD1C1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szCs w:val="24"/>
              </w:rPr>
              <w:t xml:space="preserve">Gertler (2015) </w:t>
            </w:r>
            <w:r w:rsidR="008942D6" w:rsidRPr="00FD1C1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8942D6"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HZXJ0bGVyPC9BdXRob3I+PFllYXI+MjAxNTwvWWVhcj48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="008942D6" w:rsidRPr="00FD1C12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8942D6"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HZXJ0bGVyPC9BdXRob3I+PFllYXI+MjAxNTwvWWVhcj48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="008942D6" w:rsidRPr="00FD1C12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8942D6" w:rsidRPr="00FD1C12">
              <w:rPr>
                <w:rFonts w:ascii="Times New Roman" w:hAnsi="Times New Roman" w:cs="Times New Roman"/>
                <w:szCs w:val="24"/>
              </w:rPr>
            </w:r>
            <w:r w:rsidR="008942D6"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  <w:r w:rsidR="008942D6" w:rsidRPr="00FD1C12">
              <w:rPr>
                <w:rFonts w:ascii="Times New Roman" w:hAnsi="Times New Roman" w:cs="Times New Roman"/>
                <w:szCs w:val="24"/>
              </w:rPr>
            </w:r>
            <w:r w:rsidR="008942D6" w:rsidRPr="00FD1C1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8942D6" w:rsidRPr="00FD1C12">
              <w:rPr>
                <w:rFonts w:ascii="Times New Roman" w:hAnsi="Times New Roman" w:cs="Times New Roman"/>
                <w:noProof/>
                <w:szCs w:val="24"/>
              </w:rPr>
              <w:t>[8]</w:t>
            </w:r>
            <w:r w:rsidR="008942D6"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01653D02" w14:textId="0AE09A5F" w:rsidR="007F28C5" w:rsidRPr="00FD1C12" w:rsidRDefault="007F28C5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23E22409" w14:textId="658EEA14" w:rsidR="007F28C5" w:rsidRPr="00FD1C12" w:rsidRDefault="007F28C5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358D2A7D" w14:textId="36B6EA9E" w:rsidR="007F28C5" w:rsidRPr="00FD1C12" w:rsidRDefault="007F28C5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9" w:type="dxa"/>
            <w:vAlign w:val="center"/>
          </w:tcPr>
          <w:p w14:paraId="03A3CBC0" w14:textId="225371B6" w:rsidR="007F28C5" w:rsidRPr="00FD1C12" w:rsidRDefault="007F28C5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vAlign w:val="center"/>
          </w:tcPr>
          <w:p w14:paraId="3DCC47D0" w14:textId="763E2370" w:rsidR="007F28C5" w:rsidRPr="00FD1C12" w:rsidRDefault="007F28C5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60EBBFD7" w14:textId="48E2751A" w:rsidR="007F28C5" w:rsidRPr="00FD1C12" w:rsidRDefault="007F28C5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4F2B8DAC" w14:textId="32B33233" w:rsidR="007F28C5" w:rsidRPr="00FD1C12" w:rsidRDefault="007F28C5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54E6CEE8" w14:textId="1F999A82" w:rsidR="007F28C5" w:rsidRPr="00FD1C12" w:rsidRDefault="007F28C5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746" w:type="dxa"/>
            <w:vAlign w:val="center"/>
          </w:tcPr>
          <w:p w14:paraId="359C88CD" w14:textId="62C927BE" w:rsidR="007F28C5" w:rsidRPr="00FD1C12" w:rsidRDefault="007F28C5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814" w:type="dxa"/>
            <w:vAlign w:val="center"/>
          </w:tcPr>
          <w:p w14:paraId="5138F73D" w14:textId="5A069EE8" w:rsidR="007F28C5" w:rsidRPr="00FD1C12" w:rsidRDefault="007F28C5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93" w:type="dxa"/>
            <w:vAlign w:val="center"/>
          </w:tcPr>
          <w:p w14:paraId="1171C60A" w14:textId="4B0AFFED" w:rsidR="007F28C5" w:rsidRPr="00FD1C12" w:rsidRDefault="007F28C5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54C7302B" w14:textId="0008F22E" w:rsidR="007F28C5" w:rsidRPr="00FD1C12" w:rsidRDefault="007F28C5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788FC6D9" w14:textId="723F8255" w:rsidR="007F28C5" w:rsidRPr="00FD1C12" w:rsidRDefault="007F28C5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3ECC5BE2" w14:textId="0977FCDB" w:rsidR="007F28C5" w:rsidRPr="00FD1C12" w:rsidRDefault="007F28C5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633" w:type="dxa"/>
            <w:vAlign w:val="center"/>
          </w:tcPr>
          <w:p w14:paraId="40EDB9E7" w14:textId="5B2C15FA" w:rsidR="007F28C5" w:rsidRPr="00FD1C12" w:rsidRDefault="007F28C5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Moderate</w:t>
            </w:r>
          </w:p>
        </w:tc>
      </w:tr>
      <w:tr w:rsidR="00FD1C12" w:rsidRPr="00FD1C12" w14:paraId="7EE2026F" w14:textId="77777777" w:rsidTr="00FD1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460C2534" w14:textId="5B3FF28D" w:rsidR="007F28C5" w:rsidRPr="00FD1C12" w:rsidRDefault="007F28C5" w:rsidP="00FD1C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D1C12">
              <w:rPr>
                <w:rFonts w:ascii="Times New Roman" w:hAnsi="Times New Roman" w:cs="Times New Roman"/>
                <w:szCs w:val="24"/>
              </w:rPr>
              <w:t xml:space="preserve">Ito (2015) </w:t>
            </w:r>
            <w:r w:rsidR="008942D6" w:rsidRPr="00FD1C12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8942D6" w:rsidRPr="00FD1C12">
              <w:rPr>
                <w:rFonts w:ascii="Times New Roman" w:hAnsi="Times New Roman" w:cs="Times New Roman"/>
                <w:szCs w:val="24"/>
              </w:rPr>
              <w:instrText xml:space="preserve"> ADDIN EN.CITE &lt;EndNote&gt;&lt;Cite ExcludeAuth="1" ExcludeYear="1"&gt;&lt;RecNum&gt;57&lt;/RecNum&gt;&lt;DisplayText&gt;[9]&lt;/DisplayText&gt;&lt;record&gt;&lt;rec-number&gt;57&lt;/rec-number&gt;&lt;foreign-keys&gt;&lt;key app="EN" db-id="xfzar90wr9ewt8e9peevwevkt5vwt52wtvvf" timestamp="1750930428"&gt;57&lt;/key&gt;&lt;/foreign-keys&gt;&lt;ref-type name="Journal Article"&gt;17&lt;/ref-type&gt;&lt;contributors&gt;&lt;/contributors&gt;&lt;titles&gt;&lt;title&gt;Ito EE, Egwunyenga AO. Schistosomiasis: The aftermath of 2012 floods in Delta State, Southern Nigeria. Int Med J. 2015;22(4):218–23.&lt;/title&gt;&lt;/titles&gt;&lt;dates&gt;&lt;/dates&gt;&lt;urls&gt;&lt;/urls&gt;&lt;/record&gt;&lt;/Cite&gt;&lt;/EndNote&gt;</w:instrText>
            </w:r>
            <w:r w:rsidR="008942D6" w:rsidRPr="00FD1C1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8942D6" w:rsidRPr="00FD1C12">
              <w:rPr>
                <w:rFonts w:ascii="Times New Roman" w:hAnsi="Times New Roman" w:cs="Times New Roman"/>
                <w:noProof/>
                <w:szCs w:val="24"/>
              </w:rPr>
              <w:t>[9]</w:t>
            </w:r>
            <w:r w:rsidR="008942D6"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5AFC0A1D" w14:textId="411E06DE" w:rsidR="007F28C5" w:rsidRPr="00FD1C12" w:rsidRDefault="007F28C5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121CECA7" w14:textId="37FA44D8" w:rsidR="007F28C5" w:rsidRPr="00FD1C12" w:rsidRDefault="007F28C5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7AAF8EA4" w14:textId="172FF647" w:rsidR="007F28C5" w:rsidRPr="00FD1C12" w:rsidRDefault="007F28C5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9" w:type="dxa"/>
            <w:vAlign w:val="center"/>
          </w:tcPr>
          <w:p w14:paraId="3C0030D3" w14:textId="2607B32C" w:rsidR="007F28C5" w:rsidRPr="00FD1C12" w:rsidRDefault="007F28C5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vAlign w:val="center"/>
          </w:tcPr>
          <w:p w14:paraId="6E5DE33E" w14:textId="10716D5D" w:rsidR="007F28C5" w:rsidRPr="00FD1C12" w:rsidRDefault="007F28C5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22E3C480" w14:textId="6A7D3C1C" w:rsidR="007F28C5" w:rsidRPr="00FD1C12" w:rsidRDefault="007F28C5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16F62976" w14:textId="6177E845" w:rsidR="007F28C5" w:rsidRPr="00FD1C12" w:rsidRDefault="007F28C5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7CA147DD" w14:textId="501680B3" w:rsidR="007F28C5" w:rsidRPr="00FD1C12" w:rsidRDefault="007F28C5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46" w:type="dxa"/>
            <w:vAlign w:val="center"/>
          </w:tcPr>
          <w:p w14:paraId="524EEBBC" w14:textId="0A542082" w:rsidR="007F28C5" w:rsidRPr="00FD1C12" w:rsidRDefault="007F28C5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814" w:type="dxa"/>
            <w:vAlign w:val="center"/>
          </w:tcPr>
          <w:p w14:paraId="38B66E47" w14:textId="586FC7A8" w:rsidR="007F28C5" w:rsidRPr="00FD1C12" w:rsidRDefault="007F28C5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93" w:type="dxa"/>
            <w:vAlign w:val="center"/>
          </w:tcPr>
          <w:p w14:paraId="49B1719C" w14:textId="534B6D38" w:rsidR="007F28C5" w:rsidRPr="00FD1C12" w:rsidRDefault="007F28C5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37604304" w14:textId="0FA9DA7C" w:rsidR="007F28C5" w:rsidRPr="00FD1C12" w:rsidRDefault="007F28C5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02F7C606" w14:textId="022F720F" w:rsidR="007F28C5" w:rsidRPr="00FD1C12" w:rsidRDefault="007F28C5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76749849" w14:textId="713766F6" w:rsidR="007F28C5" w:rsidRPr="00FD1C12" w:rsidRDefault="007F28C5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633" w:type="dxa"/>
            <w:vAlign w:val="center"/>
          </w:tcPr>
          <w:p w14:paraId="72032CFE" w14:textId="7575F070" w:rsidR="007F28C5" w:rsidRPr="00FD1C12" w:rsidRDefault="007F28C5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Good</w:t>
            </w:r>
          </w:p>
        </w:tc>
      </w:tr>
      <w:tr w:rsidR="00FD1C12" w:rsidRPr="00FD1C12" w14:paraId="77004C82" w14:textId="77777777" w:rsidTr="00FD1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66D55F1A" w14:textId="75442825" w:rsidR="007F28C5" w:rsidRPr="00FD1C12" w:rsidRDefault="007F28C5" w:rsidP="00FD1C12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Lin (2015)</w:t>
            </w:r>
            <w:r w:rsidRPr="00FD1C1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8942D6" w:rsidRPr="00FD1C1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8942D6"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MaW48L0F1dGhvcj48WWVhcj4yMDE1PC9ZZWFyPjxSZWNO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 w:rsidR="008942D6" w:rsidRPr="00FD1C12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8942D6"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MaW48L0F1dGhvcj48WWVhcj4yMDE1PC9ZZWFyPjxSZWNO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 w:rsidR="008942D6" w:rsidRPr="00FD1C12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8942D6" w:rsidRPr="00FD1C12">
              <w:rPr>
                <w:rFonts w:ascii="Times New Roman" w:hAnsi="Times New Roman" w:cs="Times New Roman"/>
                <w:szCs w:val="24"/>
              </w:rPr>
            </w:r>
            <w:r w:rsidR="008942D6"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  <w:r w:rsidR="008942D6" w:rsidRPr="00FD1C12">
              <w:rPr>
                <w:rFonts w:ascii="Times New Roman" w:hAnsi="Times New Roman" w:cs="Times New Roman"/>
                <w:szCs w:val="24"/>
              </w:rPr>
            </w:r>
            <w:r w:rsidR="008942D6" w:rsidRPr="00FD1C1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8942D6" w:rsidRPr="00FD1C12">
              <w:rPr>
                <w:rFonts w:ascii="Times New Roman" w:hAnsi="Times New Roman" w:cs="Times New Roman"/>
                <w:noProof/>
                <w:szCs w:val="24"/>
              </w:rPr>
              <w:t>[10]</w:t>
            </w:r>
            <w:r w:rsidR="008942D6"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22AE4A4E" w14:textId="71A4A00E" w:rsidR="007F28C5" w:rsidRPr="00FD1C12" w:rsidRDefault="007F28C5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13654E5B" w14:textId="539D3371" w:rsidR="007F28C5" w:rsidRPr="00FD1C12" w:rsidRDefault="007F28C5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307BBF7E" w14:textId="50CB67B7" w:rsidR="007F28C5" w:rsidRPr="00FD1C12" w:rsidRDefault="007F28C5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9" w:type="dxa"/>
            <w:vAlign w:val="center"/>
          </w:tcPr>
          <w:p w14:paraId="166E14BA" w14:textId="2656C660" w:rsidR="007F28C5" w:rsidRPr="00FD1C12" w:rsidRDefault="007F28C5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vAlign w:val="center"/>
          </w:tcPr>
          <w:p w14:paraId="181DCFC8" w14:textId="6A05241E" w:rsidR="007F28C5" w:rsidRPr="00FD1C12" w:rsidRDefault="007F28C5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4AB8E593" w14:textId="62478B88" w:rsidR="007F28C5" w:rsidRPr="00FD1C12" w:rsidRDefault="007F28C5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324C21E7" w14:textId="6DC0CB2D" w:rsidR="007F28C5" w:rsidRPr="00FD1C12" w:rsidRDefault="007F28C5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2DBD6B2B" w14:textId="183F7755" w:rsidR="007F28C5" w:rsidRPr="00FD1C12" w:rsidRDefault="007F28C5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746" w:type="dxa"/>
            <w:vAlign w:val="center"/>
          </w:tcPr>
          <w:p w14:paraId="56C518B3" w14:textId="55D1C6A1" w:rsidR="007F28C5" w:rsidRPr="00FD1C12" w:rsidRDefault="007F28C5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814" w:type="dxa"/>
            <w:vAlign w:val="center"/>
          </w:tcPr>
          <w:p w14:paraId="62518130" w14:textId="6BBDE4A7" w:rsidR="007F28C5" w:rsidRPr="00FD1C12" w:rsidRDefault="007F28C5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93" w:type="dxa"/>
            <w:vAlign w:val="center"/>
          </w:tcPr>
          <w:p w14:paraId="6BD5F96F" w14:textId="6EF9D686" w:rsidR="007F28C5" w:rsidRPr="00FD1C12" w:rsidRDefault="007F28C5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0ACEFFDA" w14:textId="01A7B643" w:rsidR="007F28C5" w:rsidRPr="00FD1C12" w:rsidRDefault="007F28C5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423A10A8" w14:textId="1A07EB41" w:rsidR="007F28C5" w:rsidRPr="00FD1C12" w:rsidRDefault="007F28C5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823" w:type="dxa"/>
            <w:vAlign w:val="center"/>
          </w:tcPr>
          <w:p w14:paraId="489DDB4A" w14:textId="3CD8D7F5" w:rsidR="007F28C5" w:rsidRPr="00FD1C12" w:rsidRDefault="007F28C5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633" w:type="dxa"/>
            <w:vAlign w:val="center"/>
          </w:tcPr>
          <w:p w14:paraId="6AF2930D" w14:textId="65E1B1F3" w:rsidR="007F28C5" w:rsidRPr="00FD1C12" w:rsidRDefault="007F28C5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Moderate</w:t>
            </w:r>
          </w:p>
        </w:tc>
      </w:tr>
      <w:tr w:rsidR="00FD1C12" w:rsidRPr="00FD1C12" w14:paraId="019C364F" w14:textId="77777777" w:rsidTr="00FD1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58E096DB" w14:textId="73DA2094" w:rsidR="004F32C3" w:rsidRPr="00FD1C12" w:rsidRDefault="004F32C3" w:rsidP="00FD1C12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Liu (2015)</w:t>
            </w: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fldChar w:fldCharType="begin">
                <w:fldData xml:space="preserve">PEVuZE5vdGU+PENpdGU+PEF1dGhvcj5MaXU8L0F1dGhvcj48WWVhcj4yMDE1PC9ZZWFyPjxSZWNO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 </w:instrText>
            </w: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fldChar w:fldCharType="begin">
                <w:fldData xml:space="preserve">PEVuZE5vdGU+PENpdGU+PEF1dGhvcj5MaXU8L0F1dGhvcj48WWVhcj4yMDE1PC9ZZWFyPjxSZWNO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.DATA </w:instrText>
            </w:r>
            <w:r w:rsidRPr="00FD1C12">
              <w:rPr>
                <w:rFonts w:ascii="Times New Roman" w:hAnsi="Times New Roman" w:cs="Times New Roman"/>
                <w:szCs w:val="24"/>
                <w:lang w:val="en-US"/>
              </w:rPr>
            </w: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  <w:r w:rsidRPr="00FD1C12">
              <w:rPr>
                <w:rFonts w:ascii="Times New Roman" w:hAnsi="Times New Roman" w:cs="Times New Roman"/>
                <w:szCs w:val="24"/>
                <w:lang w:val="en-US"/>
              </w:rPr>
            </w: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szCs w:val="24"/>
                <w:lang w:val="en-US"/>
              </w:rPr>
              <w:t>[11]</w:t>
            </w: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3B08390F" w14:textId="550D13F6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4581C4B3" w14:textId="71C3A609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1E63CF1C" w14:textId="79C58B72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9" w:type="dxa"/>
            <w:vAlign w:val="center"/>
          </w:tcPr>
          <w:p w14:paraId="760D34F8" w14:textId="2A838F13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vAlign w:val="center"/>
          </w:tcPr>
          <w:p w14:paraId="73B5F917" w14:textId="14148CB8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2721CFE2" w14:textId="57C178C0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5730D390" w14:textId="34423438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07311993" w14:textId="6ADA1358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746" w:type="dxa"/>
            <w:vAlign w:val="center"/>
          </w:tcPr>
          <w:p w14:paraId="01AEE337" w14:textId="4B25105A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814" w:type="dxa"/>
            <w:vAlign w:val="center"/>
          </w:tcPr>
          <w:p w14:paraId="2D4F5B0C" w14:textId="67F1306C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93" w:type="dxa"/>
            <w:vAlign w:val="center"/>
          </w:tcPr>
          <w:p w14:paraId="58649954" w14:textId="58716820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265AFE50" w14:textId="5533B93C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0BDB11E4" w14:textId="7156B91E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6E4A0E99" w14:textId="13E0DBF9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633" w:type="dxa"/>
            <w:vAlign w:val="center"/>
          </w:tcPr>
          <w:p w14:paraId="2A1EFB52" w14:textId="02B324B5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Moderate</w:t>
            </w:r>
          </w:p>
        </w:tc>
      </w:tr>
      <w:tr w:rsidR="00FD1C12" w:rsidRPr="00FD1C12" w14:paraId="285CD0C8" w14:textId="77777777" w:rsidTr="00FD1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439E1C73" w14:textId="2FC7D451" w:rsidR="004F32C3" w:rsidRPr="00FD1C12" w:rsidRDefault="004F32C3" w:rsidP="00FD1C12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  <w:lang w:val="en-US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Suwanpakde (2015)</w:t>
            </w:r>
            <w:r w:rsidRPr="00FD1C1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fldChar w:fldCharType="begin">
                <w:fldData xml:space="preserve">PEVuZE5vdGU+PENpdGU+PEF1dGhvcj5TdXdhbnBha2RlZTwvQXV0aG9yPjxZZWFyPjIwMTU8L1ll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</w:fldData>
              </w:fldChar>
            </w: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instrText xml:space="preserve"> ADDIN EN.CITE </w:instrText>
            </w: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fldChar w:fldCharType="begin">
                <w:fldData xml:space="preserve">PEVuZE5vdGU+PENpdGU+PEF1dGhvcj5TdXdhbnBha2RlZTwvQXV0aG9yPjxZZWFyPjIwMTU8L1ll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</w:fldData>
              </w:fldChar>
            </w: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instrText xml:space="preserve"> ADDIN EN.CITE.DATA </w:instrText>
            </w: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</w: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fldChar w:fldCharType="end"/>
            </w: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</w: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color w:val="000000"/>
                <w:szCs w:val="24"/>
              </w:rPr>
              <w:t>[12]</w:t>
            </w: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23B64C42" w14:textId="3C1C793F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239849B5" w14:textId="2B643AA2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24507468" w14:textId="3F2A1D09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9" w:type="dxa"/>
            <w:vAlign w:val="center"/>
          </w:tcPr>
          <w:p w14:paraId="3D8E707B" w14:textId="792F358E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vAlign w:val="center"/>
          </w:tcPr>
          <w:p w14:paraId="1C7DE917" w14:textId="232675FC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2563D8FF" w14:textId="1588FF85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0288669D" w14:textId="43BF42EB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45D53C73" w14:textId="20876524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46" w:type="dxa"/>
            <w:vAlign w:val="center"/>
          </w:tcPr>
          <w:p w14:paraId="207CD016" w14:textId="053FE1AF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814" w:type="dxa"/>
            <w:vAlign w:val="center"/>
          </w:tcPr>
          <w:p w14:paraId="6F47B155" w14:textId="7EC1B49D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93" w:type="dxa"/>
            <w:vAlign w:val="center"/>
          </w:tcPr>
          <w:p w14:paraId="2C6B05D0" w14:textId="683AD428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20CAC0AD" w14:textId="796A16E8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1D4E6499" w14:textId="21C9B1B1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6375FA73" w14:textId="2FFB6160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633" w:type="dxa"/>
            <w:vAlign w:val="center"/>
          </w:tcPr>
          <w:p w14:paraId="401608CF" w14:textId="05DD1569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Moderate</w:t>
            </w:r>
          </w:p>
        </w:tc>
      </w:tr>
      <w:tr w:rsidR="00FD1C12" w:rsidRPr="00FD1C12" w14:paraId="49D5A533" w14:textId="77777777" w:rsidTr="00FD1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0A04406F" w14:textId="3476AE06" w:rsidR="004F32C3" w:rsidRPr="00FD1C12" w:rsidRDefault="004F32C3" w:rsidP="00FD1C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Amarnath (2016)</w:t>
            </w:r>
            <w:r w:rsidRPr="00FD1C1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fldChar w:fldCharType="begin"/>
            </w: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 &lt;EndNote&gt;&lt;Cite&gt;&lt;Author&gt;Amarnath&lt;/Author&gt;&lt;Year&gt;2016&lt;/Year&gt;&lt;RecNum&gt;78&lt;/RecNum&gt;&lt;DisplayText&gt;[13]&lt;/DisplayText&gt;&lt;record&gt;&lt;rec-number&gt;78&lt;/rec-number&gt;&lt;foreign-keys&gt;&lt;key app="EN" db-id="xfzar90wr9ewt8e9peevwevkt5vwt52wtvvf" timestamp="1751094670"&gt;78&lt;/key&gt;&lt;/foreign-keys&gt;&lt;ref-type name="Journal Article"&gt;17&lt;/ref-type&gt;&lt;contributors&gt;&lt;authors&gt;&lt;author&gt;Amarnath, Raja&lt;/author&gt;&lt;author&gt;Jenitha, S.&lt;/author&gt;&lt;author&gt;Verma, Ghanshyam&lt;/author&gt;&lt;/authors&gt;&lt;/contributors&gt;&lt;titles&gt;&lt;title&gt;Health impacts after the century&amp;apos;s worst flood in Chennai- a prospective telemedicine study&lt;/title&gt;&lt;/titles&gt;&lt;pages&gt;1073-1084&lt;/pages&gt;&lt;volume&gt;7&lt;/volume&gt;&lt;dates&gt;&lt;year&gt;2016&lt;/year&gt;&lt;pub-dates&gt;&lt;date&gt;01/01&lt;/date&gt;&lt;/pub-dates&gt;&lt;/dates&gt;&lt;urls&gt;&lt;/urls&gt;&lt;/record&gt;&lt;/Cite&gt;&lt;/EndNote&gt;</w:instrText>
            </w: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szCs w:val="24"/>
                <w:lang w:val="en-US"/>
              </w:rPr>
              <w:t>[13]</w:t>
            </w: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6028AAEE" w14:textId="7F918D71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133246AD" w14:textId="0DEC28B5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0ACE2900" w14:textId="37E25696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9" w:type="dxa"/>
            <w:vAlign w:val="center"/>
          </w:tcPr>
          <w:p w14:paraId="2207A9C9" w14:textId="01208021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vAlign w:val="center"/>
          </w:tcPr>
          <w:p w14:paraId="1B09541F" w14:textId="56E017FA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4FECE368" w14:textId="6E04AF2E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4DDCE4D2" w14:textId="44C16974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CD</w:t>
            </w:r>
          </w:p>
        </w:tc>
        <w:tc>
          <w:tcPr>
            <w:tcW w:w="637" w:type="dxa"/>
            <w:vAlign w:val="center"/>
          </w:tcPr>
          <w:p w14:paraId="2E43368A" w14:textId="4AF756A4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746" w:type="dxa"/>
            <w:vAlign w:val="center"/>
          </w:tcPr>
          <w:p w14:paraId="63901556" w14:textId="0DC3A0B5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814" w:type="dxa"/>
            <w:vAlign w:val="center"/>
          </w:tcPr>
          <w:p w14:paraId="298F6FD7" w14:textId="24F8EC0A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93" w:type="dxa"/>
            <w:vAlign w:val="center"/>
          </w:tcPr>
          <w:p w14:paraId="7EC25EA6" w14:textId="7C83FC84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93" w:type="dxa"/>
            <w:vAlign w:val="center"/>
          </w:tcPr>
          <w:p w14:paraId="01B5F474" w14:textId="6E7B5FB1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3C6FBA11" w14:textId="0E13005D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2541F34C" w14:textId="0A01BB64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633" w:type="dxa"/>
            <w:vAlign w:val="center"/>
          </w:tcPr>
          <w:p w14:paraId="6E1F8246" w14:textId="7F7EA95D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Low</w:t>
            </w:r>
          </w:p>
        </w:tc>
      </w:tr>
      <w:tr w:rsidR="00FD1C12" w:rsidRPr="00FD1C12" w14:paraId="22741FFF" w14:textId="77777777" w:rsidTr="00FD1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11A89237" w14:textId="6E925D88" w:rsidR="004F32C3" w:rsidRPr="00FD1C12" w:rsidRDefault="004F32C3" w:rsidP="00FD1C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D1C12">
              <w:rPr>
                <w:rFonts w:ascii="Times New Roman" w:hAnsi="Times New Roman" w:cs="Times New Roman"/>
                <w:szCs w:val="24"/>
              </w:rPr>
              <w:t xml:space="preserve">Bloom (2016)  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CbG9vbTwvQXV0aG9yPjxZZWFyPjIwMTY8L1llYXI+PFJl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CbG9vbTwvQXV0aG9yPjxZZWFyPjIwMTY8L1llYXI+PFJl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szCs w:val="24"/>
              </w:rPr>
              <w:t>[14]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0AFDF0E5" w14:textId="29F7A547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4B0F3B69" w14:textId="1C8C5216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22670A28" w14:textId="4E35DFCC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9" w:type="dxa"/>
            <w:vAlign w:val="center"/>
          </w:tcPr>
          <w:p w14:paraId="65FD604B" w14:textId="03D76BBB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vAlign w:val="center"/>
          </w:tcPr>
          <w:p w14:paraId="44640D30" w14:textId="7A4C9782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4D5AD283" w14:textId="675D475E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304AD0E5" w14:textId="0087C5A2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413CAAD9" w14:textId="73B57B37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46" w:type="dxa"/>
            <w:vAlign w:val="center"/>
          </w:tcPr>
          <w:p w14:paraId="4F730F83" w14:textId="1444E2FF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814" w:type="dxa"/>
            <w:vAlign w:val="center"/>
          </w:tcPr>
          <w:p w14:paraId="0C26F5C6" w14:textId="31C512CD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93" w:type="dxa"/>
            <w:vAlign w:val="center"/>
          </w:tcPr>
          <w:p w14:paraId="4DAF76F5" w14:textId="706F04DB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5F738086" w14:textId="6E1A4336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6D16879E" w14:textId="00915FFD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145DAAAB" w14:textId="641C19A4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633" w:type="dxa"/>
            <w:vAlign w:val="center"/>
          </w:tcPr>
          <w:p w14:paraId="686915BF" w14:textId="25109347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Moderate</w:t>
            </w:r>
          </w:p>
        </w:tc>
      </w:tr>
      <w:tr w:rsidR="00FD1C12" w:rsidRPr="00FD1C12" w14:paraId="709CF3F9" w14:textId="77777777" w:rsidTr="00FD1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6A9B6AA2" w14:textId="5340E302" w:rsidR="004F32C3" w:rsidRPr="00FD1C12" w:rsidRDefault="004F32C3" w:rsidP="00FD1C12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Boyce (2016)</w:t>
            </w:r>
            <w:r w:rsidRPr="00FD1C12"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Cb3ljZTwvQXV0aG9yPjxZZWFyPjIwMTY8L1llYXI+PFJl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Cb3ljZTwvQXV0aG9yPjxZZWFyPjIwMTY8L1llYXI+PFJl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szCs w:val="24"/>
              </w:rPr>
              <w:t>[15]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6756B712" w14:textId="4B911B4A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04BA0ECD" w14:textId="18D0C053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70D6791B" w14:textId="1B6EECD9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99" w:type="dxa"/>
            <w:vAlign w:val="center"/>
          </w:tcPr>
          <w:p w14:paraId="6EF0E835" w14:textId="0980F942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vAlign w:val="center"/>
          </w:tcPr>
          <w:p w14:paraId="2B092C92" w14:textId="33E703D6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19FFA57F" w14:textId="408AFEAF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7F7CC569" w14:textId="2F596687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70AE49E6" w14:textId="13BF128D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46" w:type="dxa"/>
            <w:vAlign w:val="center"/>
          </w:tcPr>
          <w:p w14:paraId="6955E707" w14:textId="243765F8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814" w:type="dxa"/>
            <w:vAlign w:val="center"/>
          </w:tcPr>
          <w:p w14:paraId="1F8CD5BB" w14:textId="7C4F9E27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93" w:type="dxa"/>
            <w:vAlign w:val="center"/>
          </w:tcPr>
          <w:p w14:paraId="78F026C5" w14:textId="15732DD0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300C4A7B" w14:textId="7EB150C3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62920E59" w14:textId="73743EA0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183D58FB" w14:textId="4D936EA5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CD</w:t>
            </w:r>
          </w:p>
        </w:tc>
        <w:tc>
          <w:tcPr>
            <w:tcW w:w="1633" w:type="dxa"/>
            <w:vAlign w:val="center"/>
          </w:tcPr>
          <w:p w14:paraId="048B5733" w14:textId="2C0886C9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Moderate</w:t>
            </w:r>
          </w:p>
        </w:tc>
      </w:tr>
      <w:tr w:rsidR="00FD1C12" w:rsidRPr="00FD1C12" w14:paraId="566BA5CA" w14:textId="77777777" w:rsidTr="00FD1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59107069" w14:textId="176D40B9" w:rsidR="004F32C3" w:rsidRPr="00FD1C12" w:rsidRDefault="004F32C3" w:rsidP="00FD1C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 xml:space="preserve">Chang (2016) </w:t>
            </w:r>
            <w:r w:rsidRPr="00FD1C1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fldChar w:fldCharType="begin">
                <w:fldData xml:space="preserve">PEVuZE5vdGU+PENpdGU+PEF1dGhvcj5DaGFuZzwvQXV0aG9yPjxZZWFyPjIwMTY8L1llYXI+PFJl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 </w:instrText>
            </w: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fldChar w:fldCharType="begin">
                <w:fldData xml:space="preserve">PEVuZE5vdGU+PENpdGU+PEF1dGhvcj5DaGFuZzwvQXV0aG9yPjxZZWFyPjIwMTY8L1llYXI+PFJl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.DATA </w:instrText>
            </w:r>
            <w:r w:rsidRPr="00FD1C12">
              <w:rPr>
                <w:rFonts w:ascii="Times New Roman" w:hAnsi="Times New Roman" w:cs="Times New Roman"/>
                <w:szCs w:val="24"/>
                <w:lang w:val="en-US"/>
              </w:rPr>
            </w: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  <w:r w:rsidRPr="00FD1C12">
              <w:rPr>
                <w:rFonts w:ascii="Times New Roman" w:hAnsi="Times New Roman" w:cs="Times New Roman"/>
                <w:szCs w:val="24"/>
                <w:lang w:val="en-US"/>
              </w:rPr>
            </w: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szCs w:val="24"/>
                <w:lang w:val="en-US"/>
              </w:rPr>
              <w:t>[16]</w:t>
            </w: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66B55292" w14:textId="740F7B00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552D907E" w14:textId="10EE9368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500D095D" w14:textId="2B99BF8B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9" w:type="dxa"/>
            <w:vAlign w:val="center"/>
          </w:tcPr>
          <w:p w14:paraId="1F2D1B97" w14:textId="44560B44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vAlign w:val="center"/>
          </w:tcPr>
          <w:p w14:paraId="20882B6D" w14:textId="33FB0C64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22F6B796" w14:textId="41172641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6DEDB7CD" w14:textId="302361DB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53B12A28" w14:textId="586DEB05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46" w:type="dxa"/>
            <w:vAlign w:val="center"/>
          </w:tcPr>
          <w:p w14:paraId="4EAB35F1" w14:textId="0BDDFE34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814" w:type="dxa"/>
            <w:vAlign w:val="center"/>
          </w:tcPr>
          <w:p w14:paraId="19415098" w14:textId="5E6DCD22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79BD9C39" w14:textId="35636CB1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93" w:type="dxa"/>
            <w:vAlign w:val="center"/>
          </w:tcPr>
          <w:p w14:paraId="7A1F4212" w14:textId="424D85E3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1C36A70D" w14:textId="33162929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77B35099" w14:textId="7435DF9C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633" w:type="dxa"/>
            <w:vAlign w:val="center"/>
          </w:tcPr>
          <w:p w14:paraId="3527E43C" w14:textId="51D05C15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Moderate</w:t>
            </w:r>
          </w:p>
        </w:tc>
      </w:tr>
      <w:tr w:rsidR="00FD1C12" w:rsidRPr="00FD1C12" w14:paraId="678A9864" w14:textId="77777777" w:rsidTr="00FD1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425C7F31" w14:textId="260A52B3" w:rsidR="004F32C3" w:rsidRPr="00FD1C12" w:rsidRDefault="004F32C3" w:rsidP="00FD1C12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</w:rPr>
              <w:t xml:space="preserve">Chirebvu (2016)  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DaGlyZWJ2dTwvQXV0aG9yPjxZZWFyPjIwMTY8L1llYXI+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DaGlyZWJ2dTwvQXV0aG9yPjxZZWFyPjIwMTY8L1llYXI+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szCs w:val="24"/>
              </w:rPr>
              <w:t>[17]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71884161" w14:textId="1FB5434F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13412A7D" w14:textId="07E3F7CF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4607C7D0" w14:textId="4FA665F6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9" w:type="dxa"/>
            <w:vAlign w:val="center"/>
          </w:tcPr>
          <w:p w14:paraId="33895E90" w14:textId="3DA27D30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78" w:type="dxa"/>
            <w:vAlign w:val="center"/>
          </w:tcPr>
          <w:p w14:paraId="37FD98A6" w14:textId="1DA966B8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16D5E615" w14:textId="06D650E0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26E87BF0" w14:textId="66E96568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3FE76487" w14:textId="22E4444A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46" w:type="dxa"/>
            <w:vAlign w:val="center"/>
          </w:tcPr>
          <w:p w14:paraId="2B086DAE" w14:textId="2A1C87E0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814" w:type="dxa"/>
            <w:vAlign w:val="center"/>
          </w:tcPr>
          <w:p w14:paraId="7D646F7E" w14:textId="239570AC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CD</w:t>
            </w:r>
          </w:p>
        </w:tc>
        <w:tc>
          <w:tcPr>
            <w:tcW w:w="693" w:type="dxa"/>
            <w:vAlign w:val="center"/>
          </w:tcPr>
          <w:p w14:paraId="11163953" w14:textId="37103739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1CA1E512" w14:textId="04235D27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09DD94B2" w14:textId="5BB953AB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149E2A23" w14:textId="6FCBB14B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633" w:type="dxa"/>
            <w:vAlign w:val="center"/>
          </w:tcPr>
          <w:p w14:paraId="12C34068" w14:textId="745D72D8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Moderate</w:t>
            </w:r>
          </w:p>
        </w:tc>
      </w:tr>
      <w:tr w:rsidR="00FD1C12" w:rsidRPr="00FD1C12" w14:paraId="18D5D652" w14:textId="77777777" w:rsidTr="00FD1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7D91FD18" w14:textId="3254687F" w:rsidR="004F32C3" w:rsidRPr="00FD1C12" w:rsidRDefault="004F32C3" w:rsidP="00FD1C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D1C12">
              <w:rPr>
                <w:rFonts w:ascii="Times New Roman" w:hAnsi="Times New Roman" w:cs="Times New Roman"/>
                <w:szCs w:val="24"/>
              </w:rPr>
              <w:t xml:space="preserve">Gao (2016)  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HYW88L0F1dGhvcj48WWVhcj4yMDE2PC9ZZWFyPjxSZWNO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HYW88L0F1dGhvcj48WWVhcj4yMDE2PC9ZZWFyPjxSZWNO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szCs w:val="24"/>
              </w:rPr>
              <w:t>[18]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64A77961" w14:textId="33769675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07E85B3A" w14:textId="6776E55C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78008381" w14:textId="5749F8FA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9" w:type="dxa"/>
            <w:vAlign w:val="center"/>
          </w:tcPr>
          <w:p w14:paraId="46C1D7FC" w14:textId="4BE160A4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vAlign w:val="center"/>
          </w:tcPr>
          <w:p w14:paraId="1587BC96" w14:textId="20455AE8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135A7866" w14:textId="1FBD3C44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10C9937C" w14:textId="39BDC935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202BB8E4" w14:textId="40DCBB30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746" w:type="dxa"/>
            <w:vAlign w:val="center"/>
          </w:tcPr>
          <w:p w14:paraId="4860C930" w14:textId="6F05FE78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814" w:type="dxa"/>
            <w:vAlign w:val="center"/>
          </w:tcPr>
          <w:p w14:paraId="4412FF6B" w14:textId="54004039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27DD8291" w14:textId="28ACA380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77E6AE38" w14:textId="02092259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67B6875D" w14:textId="33775054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6073DFB6" w14:textId="03516F81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633" w:type="dxa"/>
            <w:vAlign w:val="center"/>
          </w:tcPr>
          <w:p w14:paraId="585A3CA8" w14:textId="662F48D4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Moderate</w:t>
            </w:r>
          </w:p>
        </w:tc>
      </w:tr>
      <w:tr w:rsidR="00FD1C12" w:rsidRPr="00FD1C12" w14:paraId="30281637" w14:textId="77777777" w:rsidTr="00FD1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46E6A84C" w14:textId="3AB8AE70" w:rsidR="004F32C3" w:rsidRPr="00FD1C12" w:rsidRDefault="004F32C3" w:rsidP="00FD1C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D1C12">
              <w:rPr>
                <w:rFonts w:ascii="Times New Roman" w:hAnsi="Times New Roman" w:cs="Times New Roman"/>
                <w:szCs w:val="24"/>
              </w:rPr>
              <w:t xml:space="preserve">Gao (2016)  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HYW88L0F1dGhvcj48WWVhcj4yMDE2PC9ZZWFyPjxSZWNO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HYW88L0F1dGhvcj48WWVhcj4yMDE2PC9ZZWFyPjxSZWNO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szCs w:val="24"/>
              </w:rPr>
              <w:t>[19]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19D342FA" w14:textId="7A02A635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58BD42B7" w14:textId="52AF2814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6FB554C6" w14:textId="24A1659A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9" w:type="dxa"/>
            <w:vAlign w:val="center"/>
          </w:tcPr>
          <w:p w14:paraId="1A821828" w14:textId="5EC392B8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vAlign w:val="center"/>
          </w:tcPr>
          <w:p w14:paraId="0BE5837C" w14:textId="0FE08B84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7EF1F46D" w14:textId="3455054B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233AE546" w14:textId="3CB8ECE2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257A62A8" w14:textId="1D645D64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746" w:type="dxa"/>
            <w:vAlign w:val="center"/>
          </w:tcPr>
          <w:p w14:paraId="632791A8" w14:textId="2E5F7D27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814" w:type="dxa"/>
            <w:vAlign w:val="center"/>
          </w:tcPr>
          <w:p w14:paraId="000BD6F1" w14:textId="20510102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61418728" w14:textId="5EA07A46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29EAFECC" w14:textId="4D7FB362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373DA37D" w14:textId="37119C48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52B5C1E9" w14:textId="39A53C4A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633" w:type="dxa"/>
            <w:vAlign w:val="center"/>
          </w:tcPr>
          <w:p w14:paraId="21DCD6C5" w14:textId="1306BD53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Moderate</w:t>
            </w:r>
          </w:p>
        </w:tc>
      </w:tr>
      <w:tr w:rsidR="00FD1C12" w:rsidRPr="00FD1C12" w14:paraId="0E1816F4" w14:textId="77777777" w:rsidTr="00FD1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0504D8C8" w14:textId="7D918CD6" w:rsidR="004F32C3" w:rsidRPr="00FD1C12" w:rsidRDefault="004F32C3" w:rsidP="00FD1C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D1C12">
              <w:rPr>
                <w:rFonts w:ascii="Times New Roman" w:hAnsi="Times New Roman" w:cs="Times New Roman"/>
                <w:szCs w:val="24"/>
              </w:rPr>
              <w:t xml:space="preserve">Liu (2016)  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MaXU8L0F1dGhvcj48WWVhcj4yMDE2PC9ZZWFyPjxSZWNO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MaXU8L0F1dGhvcj48WWVhcj4yMDE2PC9ZZWFyPjxSZWNO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szCs w:val="24"/>
              </w:rPr>
              <w:t>[20]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25FD1F30" w14:textId="5973F1B3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7AA2468E" w14:textId="500C35AB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3E79B8C9" w14:textId="7F73D28F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9" w:type="dxa"/>
            <w:vAlign w:val="center"/>
          </w:tcPr>
          <w:p w14:paraId="5EB2D2F4" w14:textId="1961B84E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vAlign w:val="center"/>
          </w:tcPr>
          <w:p w14:paraId="0D53D5FA" w14:textId="54E841A8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64448A8B" w14:textId="6D2BA225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3483F593" w14:textId="3DF856A9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4570E4A4" w14:textId="7B21568D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46" w:type="dxa"/>
            <w:vAlign w:val="center"/>
          </w:tcPr>
          <w:p w14:paraId="1700320F" w14:textId="4902522A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814" w:type="dxa"/>
            <w:vAlign w:val="center"/>
          </w:tcPr>
          <w:p w14:paraId="7D8D320D" w14:textId="7916E128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2CC61D4D" w14:textId="7DC8BBCE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475EE11F" w14:textId="18D9CCD8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1DEF4D69" w14:textId="76942972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0079853F" w14:textId="2D06F659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CD</w:t>
            </w:r>
          </w:p>
        </w:tc>
        <w:tc>
          <w:tcPr>
            <w:tcW w:w="1633" w:type="dxa"/>
            <w:vAlign w:val="center"/>
          </w:tcPr>
          <w:p w14:paraId="50F97C08" w14:textId="7F257870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Good</w:t>
            </w:r>
          </w:p>
        </w:tc>
      </w:tr>
      <w:tr w:rsidR="00FD1C12" w:rsidRPr="00FD1C12" w14:paraId="15A22822" w14:textId="77777777" w:rsidTr="00FD1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383B72E1" w14:textId="12BD5C49" w:rsidR="004F32C3" w:rsidRPr="00FD1C12" w:rsidRDefault="004F32C3" w:rsidP="00FD1C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D1C12">
              <w:rPr>
                <w:rFonts w:ascii="Times New Roman" w:hAnsi="Times New Roman" w:cs="Times New Roman"/>
                <w:szCs w:val="24"/>
              </w:rPr>
              <w:t xml:space="preserve">Liu, Z (2016)  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MaXU8L0F1dGhvcj48WWVhcj4yMDE2PC9ZZWFyPjxSZWNO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MaXU8L0F1dGhvcj48WWVhcj4yMDE2PC9ZZWFyPjxSZWNO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szCs w:val="24"/>
              </w:rPr>
              <w:t>[21]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5BB2F7AE" w14:textId="6757B520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7BD4B529" w14:textId="2ACC87A9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2A36D5C4" w14:textId="037D1B9D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9" w:type="dxa"/>
            <w:vAlign w:val="center"/>
          </w:tcPr>
          <w:p w14:paraId="14B37B06" w14:textId="719918DE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vAlign w:val="center"/>
          </w:tcPr>
          <w:p w14:paraId="44835F35" w14:textId="195BFDC1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7EE85FC6" w14:textId="79228763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33AF21DF" w14:textId="3CB0DC99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60B333EA" w14:textId="680BA82E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46" w:type="dxa"/>
            <w:vAlign w:val="center"/>
          </w:tcPr>
          <w:p w14:paraId="55DB71EC" w14:textId="223FDB4F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814" w:type="dxa"/>
            <w:vAlign w:val="center"/>
          </w:tcPr>
          <w:p w14:paraId="5EAE435F" w14:textId="06CD1D13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5E5B8F24" w14:textId="05E11E4C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798F4D0A" w14:textId="28540C86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098B673B" w14:textId="3B712C06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4403F9CE" w14:textId="7FB2B69F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CD</w:t>
            </w:r>
          </w:p>
        </w:tc>
        <w:tc>
          <w:tcPr>
            <w:tcW w:w="1633" w:type="dxa"/>
            <w:vAlign w:val="center"/>
          </w:tcPr>
          <w:p w14:paraId="67933697" w14:textId="0614E6CE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Good</w:t>
            </w:r>
          </w:p>
        </w:tc>
      </w:tr>
      <w:tr w:rsidR="00FD1C12" w:rsidRPr="00FD1C12" w14:paraId="17B4D837" w14:textId="77777777" w:rsidTr="00FD1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3065201F" w14:textId="29069669" w:rsidR="004F32C3" w:rsidRPr="00FD1C12" w:rsidRDefault="004F32C3" w:rsidP="00FD1C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D1C12">
              <w:rPr>
                <w:rFonts w:ascii="Times New Roman" w:hAnsi="Times New Roman" w:cs="Times New Roman"/>
                <w:szCs w:val="24"/>
              </w:rPr>
              <w:t>Na</w:t>
            </w: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 w:rsidRPr="00FD1C12">
              <w:rPr>
                <w:rFonts w:ascii="Times New Roman" w:hAnsi="Times New Roman" w:cs="Times New Roman"/>
                <w:szCs w:val="24"/>
              </w:rPr>
              <w:t xml:space="preserve">2016)  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OYTwvQXV0aG9yPjxZZWFyPjIwMTY8L1llYXI+PFJlY051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OYTwvQXV0aG9yPjxZZWFyPjIwMTY8L1llYXI+PFJlY051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szCs w:val="24"/>
              </w:rPr>
              <w:t>[22]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328E0EFE" w14:textId="0BCDB8C5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0EE1F5ED" w14:textId="6E360F8B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0DA43BCC" w14:textId="2AFF2742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9" w:type="dxa"/>
            <w:vAlign w:val="center"/>
          </w:tcPr>
          <w:p w14:paraId="7096CB83" w14:textId="1991C7B3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vAlign w:val="center"/>
          </w:tcPr>
          <w:p w14:paraId="640A4897" w14:textId="08A6E4C3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798FA730" w14:textId="05A2D24D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170DD094" w14:textId="526A960F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08078613" w14:textId="5E0B9F3B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746" w:type="dxa"/>
            <w:vAlign w:val="center"/>
          </w:tcPr>
          <w:p w14:paraId="23AF453F" w14:textId="7EE875D8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814" w:type="dxa"/>
            <w:vAlign w:val="center"/>
          </w:tcPr>
          <w:p w14:paraId="16003A29" w14:textId="36FDD063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21C3FA2F" w14:textId="4230359D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766194E5" w14:textId="4E85A518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1899FB65" w14:textId="781B7A7C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664E223D" w14:textId="5136CF0C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633" w:type="dxa"/>
            <w:vAlign w:val="center"/>
          </w:tcPr>
          <w:p w14:paraId="5E84621D" w14:textId="3EB1DDB2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Moderate</w:t>
            </w:r>
          </w:p>
        </w:tc>
      </w:tr>
      <w:tr w:rsidR="00FD1C12" w:rsidRPr="00FD1C12" w14:paraId="6EB90599" w14:textId="77777777" w:rsidTr="00FD1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29843367" w14:textId="599DD257" w:rsidR="004F32C3" w:rsidRPr="00FD1C12" w:rsidRDefault="004F32C3" w:rsidP="00FD1C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 xml:space="preserve">Natuzzi (2016) </w:t>
            </w:r>
            <w:r w:rsidRPr="00FD1C1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fldChar w:fldCharType="begin">
                <w:fldData xml:space="preserve">PEVuZE5vdGU+PENpdGU+PEF1dGhvcj5OYXR1enppPC9BdXRob3I+PFllYXI+MjAxNjwvWWVhcj48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</w:fldData>
              </w:fldChar>
            </w: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 </w:instrText>
            </w: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fldChar w:fldCharType="begin">
                <w:fldData xml:space="preserve">PEVuZE5vdGU+PENpdGU+PEF1dGhvcj5OYXR1enppPC9BdXRob3I+PFllYXI+MjAxNjwvWWVhcj48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</w:fldData>
              </w:fldChar>
            </w: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.DATA </w:instrText>
            </w:r>
            <w:r w:rsidRPr="00FD1C12">
              <w:rPr>
                <w:rFonts w:ascii="Times New Roman" w:hAnsi="Times New Roman" w:cs="Times New Roman"/>
                <w:szCs w:val="24"/>
                <w:lang w:val="en-US"/>
              </w:rPr>
            </w: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  <w:r w:rsidRPr="00FD1C12">
              <w:rPr>
                <w:rFonts w:ascii="Times New Roman" w:hAnsi="Times New Roman" w:cs="Times New Roman"/>
                <w:szCs w:val="24"/>
                <w:lang w:val="en-US"/>
              </w:rPr>
            </w: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szCs w:val="24"/>
                <w:lang w:val="en-US"/>
              </w:rPr>
              <w:t>[23]</w:t>
            </w: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4FB4C95D" w14:textId="0F7B9B95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659DD18B" w14:textId="140C52DC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727CBCC0" w14:textId="37D39073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9" w:type="dxa"/>
            <w:vAlign w:val="center"/>
          </w:tcPr>
          <w:p w14:paraId="36620A3C" w14:textId="4A594D0A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vAlign w:val="center"/>
          </w:tcPr>
          <w:p w14:paraId="6A2F7CA1" w14:textId="5EED5A7D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3ACD2EB7" w14:textId="52B54FCA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6C85F07A" w14:textId="10C2E52F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69677BE4" w14:textId="1FDEE5A9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746" w:type="dxa"/>
            <w:vAlign w:val="center"/>
          </w:tcPr>
          <w:p w14:paraId="4208D888" w14:textId="451D56F7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814" w:type="dxa"/>
            <w:vAlign w:val="center"/>
          </w:tcPr>
          <w:p w14:paraId="6867B92A" w14:textId="119E2204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6E375F57" w14:textId="7A8BB696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5D5179B3" w14:textId="5CE88F1A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19B6B3DA" w14:textId="60C6C6F6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111E7449" w14:textId="44CBC87F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633" w:type="dxa"/>
            <w:vAlign w:val="center"/>
          </w:tcPr>
          <w:p w14:paraId="585FCFF0" w14:textId="58D79703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Moderate</w:t>
            </w:r>
          </w:p>
        </w:tc>
      </w:tr>
      <w:tr w:rsidR="00FD1C12" w:rsidRPr="00FD1C12" w14:paraId="601123A6" w14:textId="77777777" w:rsidTr="00FD1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67F61ACA" w14:textId="3CF3DF0D" w:rsidR="004F32C3" w:rsidRPr="00FD1C12" w:rsidRDefault="004F32C3" w:rsidP="00FD1C12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</w:rPr>
              <w:t>Pal (2016)</w:t>
            </w: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Pr="00FD1C1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fldChar w:fldCharType="begin"/>
            </w: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 &lt;EndNote&gt;&lt;Cite&gt;&lt;Author&gt;Pal&lt;/Author&gt;&lt;Year&gt;2016&lt;/Year&gt;&lt;RecNum&gt;44&lt;/RecNum&gt;&lt;DisplayText&gt;[24]&lt;/DisplayText&gt;&lt;record&gt;&lt;rec-number&gt;44&lt;/rec-number&gt;&lt;foreign-keys&gt;&lt;key app="EN" db-id="xfzar90wr9ewt8e9peevwevkt5vwt52wtvvf" timestamp="1750868582"&gt;44&lt;/key&gt;&lt;/foreign-keys&gt;&lt;ref-type name="Journal Article"&gt;17&lt;/ref-type&gt;&lt;contributors&gt;&lt;authors&gt;&lt;author&gt;Pal, S.&lt;/author&gt;&lt;author&gt;Juyal, D.&lt;/author&gt;&lt;author&gt;Sharma, M.&lt;/author&gt;&lt;author&gt;Kotian, S.&lt;/author&gt;&lt;author&gt;Negi, V.&lt;/author&gt;&lt;author&gt;Sharma, N.&lt;/author&gt;&lt;/authors&gt;&lt;/contributors&gt;&lt;auth-address&gt;Department of Microbiology and Immunology, Veer Chandra Singh Garhwali Government Medical Sciences and Research Institute, Srinagar Garhwal, Uttarakhand, India.&lt;/auth-address&gt;&lt;titles&gt;&lt;title&gt;An outbreak of hepatitis A virus among children in a flood rescue camp: A post-disaster catastrophe&lt;/title&gt;&lt;secondary-title&gt;Indian J Med Microbiol&lt;/secondary-title&gt;&lt;/titles&gt;&lt;periodical&gt;&lt;full-title&gt;Indian J Med Microbiol&lt;/full-title&gt;&lt;/periodical&gt;&lt;pages&gt;233-6&lt;/pages&gt;&lt;volume&gt;34&lt;/volume&gt;&lt;number&gt;2&lt;/number&gt;&lt;keywords&gt;&lt;keyword&gt;Child&lt;/keyword&gt;&lt;keyword&gt;Child, Preschool&lt;/keyword&gt;&lt;keyword&gt;Cyclic AMP&lt;/keyword&gt;&lt;keyword&gt;*Disease Outbreaks&lt;/keyword&gt;&lt;keyword&gt;Female&lt;/keyword&gt;&lt;keyword&gt;*Floods&lt;/keyword&gt;&lt;keyword&gt;Hepatitis A/*epidemiology&lt;/keyword&gt;&lt;keyword&gt;Hepatitis A virus/*immunology&lt;/keyword&gt;&lt;keyword&gt;Humans&lt;/keyword&gt;&lt;keyword&gt;India/epidemiology&lt;/keyword&gt;&lt;keyword&gt;Male&lt;/keyword&gt;&lt;/keywords&gt;&lt;dates&gt;&lt;year&gt;2016&lt;/year&gt;&lt;pub-dates&gt;&lt;date&gt;Apr-Jun&lt;/date&gt;&lt;/pub-dates&gt;&lt;/dates&gt;&lt;isbn&gt;1998-3646 (Electronic)&amp;#xD;0255-0857 (Linking)&lt;/isbn&gt;&lt;accession-num&gt;27080781&lt;/accession-num&gt;&lt;urls&gt;&lt;related-urls&gt;&lt;url&gt;https://www.ncbi.nlm.nih.gov/pubmed/27080781&lt;/url&gt;&lt;/related-urls&gt;&lt;/urls&gt;&lt;electronic-resource-num&gt;10.4103/0255-0857.180354&lt;/electronic-resource-num&gt;&lt;remote-database-name&gt;Medline&lt;/remote-database-name&gt;&lt;remote-database-provider&gt;NLM&lt;/remote-database-provider&gt;&lt;/record&gt;&lt;/Cite&gt;&lt;/EndNote&gt;</w:instrText>
            </w: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szCs w:val="24"/>
                <w:lang w:val="en-US"/>
              </w:rPr>
              <w:t>[24]</w:t>
            </w: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676EB3B0" w14:textId="790596E2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1CF04DE4" w14:textId="667A6119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49E8ED55" w14:textId="7FEBE5CD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9" w:type="dxa"/>
            <w:vAlign w:val="center"/>
          </w:tcPr>
          <w:p w14:paraId="07E5B6FD" w14:textId="17DBF4FE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vAlign w:val="center"/>
          </w:tcPr>
          <w:p w14:paraId="12A9CAF9" w14:textId="6C526FFD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16DC7BBD" w14:textId="319F3432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2383CDDD" w14:textId="43A24299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127D66B6" w14:textId="42E1B8A8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746" w:type="dxa"/>
            <w:vAlign w:val="center"/>
          </w:tcPr>
          <w:p w14:paraId="6FDA1C45" w14:textId="6875CD09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814" w:type="dxa"/>
            <w:vAlign w:val="center"/>
          </w:tcPr>
          <w:p w14:paraId="1D7B8033" w14:textId="0A47C177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93" w:type="dxa"/>
            <w:vAlign w:val="center"/>
          </w:tcPr>
          <w:p w14:paraId="25F1E50B" w14:textId="7DD5BAFB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4BEC9988" w14:textId="0B733DB3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4ECADBA2" w14:textId="5F12C1EF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5758BEE6" w14:textId="6DA6D9B8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633" w:type="dxa"/>
            <w:vAlign w:val="center"/>
          </w:tcPr>
          <w:p w14:paraId="02A070B9" w14:textId="34FB5743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Moderate</w:t>
            </w:r>
          </w:p>
        </w:tc>
      </w:tr>
      <w:tr w:rsidR="00FD1C12" w:rsidRPr="00FD1C12" w14:paraId="1A5BEEB3" w14:textId="77777777" w:rsidTr="00FD1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1BEBC508" w14:textId="73546D19" w:rsidR="004F32C3" w:rsidRPr="00FD1C12" w:rsidRDefault="004F32C3" w:rsidP="00FD1C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D1C12">
              <w:rPr>
                <w:rFonts w:ascii="Times New Roman" w:hAnsi="Times New Roman" w:cs="Times New Roman"/>
                <w:szCs w:val="24"/>
              </w:rPr>
              <w:t xml:space="preserve">Zhang (2016)  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aaGFuZzwvQXV0aG9yPjxZZWFyPjIwMTY8L1llYXI+PFJl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aaGFuZzwvQXV0aG9yPjxZZWFyPjIwMTY8L1llYXI+PFJl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szCs w:val="24"/>
              </w:rPr>
              <w:t>[25]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3EF28625" w14:textId="51282BC5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791102CB" w14:textId="0D2402AE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1CA51F48" w14:textId="39878615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9" w:type="dxa"/>
            <w:vAlign w:val="center"/>
          </w:tcPr>
          <w:p w14:paraId="05ADD877" w14:textId="1F2FA84D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vAlign w:val="center"/>
          </w:tcPr>
          <w:p w14:paraId="7955EF65" w14:textId="02584F31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70CDEF4C" w14:textId="10E2CDA4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27622F52" w14:textId="67F7C0F4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7CBE283D" w14:textId="26B24036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746" w:type="dxa"/>
            <w:vAlign w:val="center"/>
          </w:tcPr>
          <w:p w14:paraId="261AA8FE" w14:textId="1F561CDA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CD</w:t>
            </w:r>
          </w:p>
        </w:tc>
        <w:tc>
          <w:tcPr>
            <w:tcW w:w="814" w:type="dxa"/>
            <w:vAlign w:val="center"/>
          </w:tcPr>
          <w:p w14:paraId="67D1E346" w14:textId="459DAABE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7A08EDCF" w14:textId="4CAC02CE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4398284B" w14:textId="7DF4731F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3F4E9618" w14:textId="25F167BF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44E0F02F" w14:textId="3925CB0D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633" w:type="dxa"/>
            <w:vAlign w:val="center"/>
          </w:tcPr>
          <w:p w14:paraId="046B1046" w14:textId="79EB8231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Moderate</w:t>
            </w:r>
          </w:p>
        </w:tc>
      </w:tr>
      <w:tr w:rsidR="00FD1C12" w:rsidRPr="00FD1C12" w14:paraId="7D370093" w14:textId="77777777" w:rsidTr="00FD1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445D0F29" w14:textId="2D056691" w:rsidR="004F32C3" w:rsidRPr="00FD1C12" w:rsidRDefault="004F32C3" w:rsidP="00FD1C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Zhang (2016)</w:t>
            </w:r>
            <w:r w:rsidRPr="00FD1C12"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aaGFuZzwvQXV0aG9yPjxZZWFyPjIwMTY8L1llYXI+PFJl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aaGFuZzwvQXV0aG9yPjxZZWFyPjIwMTY8L1llYXI+PFJl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szCs w:val="24"/>
              </w:rPr>
              <w:t>[26]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411B7BC6" w14:textId="77777777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566839A3" w14:textId="77777777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777812D4" w14:textId="77777777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9" w:type="dxa"/>
            <w:vAlign w:val="center"/>
          </w:tcPr>
          <w:p w14:paraId="54774F71" w14:textId="77777777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vAlign w:val="center"/>
          </w:tcPr>
          <w:p w14:paraId="002F88A2" w14:textId="77777777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3A995584" w14:textId="77777777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2772784E" w14:textId="77777777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6D7E17E8" w14:textId="77777777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746" w:type="dxa"/>
            <w:vAlign w:val="center"/>
          </w:tcPr>
          <w:p w14:paraId="19681BBD" w14:textId="77777777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814" w:type="dxa"/>
            <w:vAlign w:val="center"/>
          </w:tcPr>
          <w:p w14:paraId="49FCF042" w14:textId="77777777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079A0293" w14:textId="77777777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3A6178C6" w14:textId="77777777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486326AF" w14:textId="77777777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1ECFF0DA" w14:textId="77777777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633" w:type="dxa"/>
            <w:vAlign w:val="center"/>
          </w:tcPr>
          <w:p w14:paraId="2A57968A" w14:textId="77777777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cs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Moderate</w:t>
            </w:r>
          </w:p>
        </w:tc>
      </w:tr>
      <w:tr w:rsidR="00FD1C12" w:rsidRPr="00FD1C12" w14:paraId="13FB6AA7" w14:textId="77777777" w:rsidTr="00FD1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3D4DB54B" w14:textId="2D9D06C7" w:rsidR="004F32C3" w:rsidRPr="00FD1C12" w:rsidRDefault="004F32C3" w:rsidP="00FD1C12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Zhang (2016)</w:t>
            </w:r>
            <w:r w:rsidRPr="00FD1C12"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aaGFuZzwvQXV0aG9yPjxZZWFyPjIwMTY8L1llYXI+PFJl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aaGFuZzwvQXV0aG9yPjxZZWFyPjIwMTY8L1llYXI+PFJl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szCs w:val="24"/>
              </w:rPr>
              <w:t>[27]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6930D516" w14:textId="2D908EE2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116B9AD7" w14:textId="1DC63571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681FE885" w14:textId="57FCF283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9" w:type="dxa"/>
            <w:vAlign w:val="center"/>
          </w:tcPr>
          <w:p w14:paraId="2B281BEC" w14:textId="1DF069DA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vAlign w:val="center"/>
          </w:tcPr>
          <w:p w14:paraId="3CC3EBE6" w14:textId="2B199701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433DB51D" w14:textId="0FC2CDCB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3159FC38" w14:textId="3F5DA2B6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642DAC49" w14:textId="06380247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746" w:type="dxa"/>
            <w:vAlign w:val="center"/>
          </w:tcPr>
          <w:p w14:paraId="47375259" w14:textId="2DBC0F52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814" w:type="dxa"/>
            <w:vAlign w:val="center"/>
          </w:tcPr>
          <w:p w14:paraId="305EF467" w14:textId="22A4991A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45D2E59D" w14:textId="1F924BE5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46BF9BD7" w14:textId="4A7654AD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3FCA5ED9" w14:textId="389B4B70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51A57935" w14:textId="38A9D251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633" w:type="dxa"/>
            <w:vAlign w:val="center"/>
          </w:tcPr>
          <w:p w14:paraId="5427BFF1" w14:textId="65F643F7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Moderate</w:t>
            </w:r>
          </w:p>
        </w:tc>
      </w:tr>
      <w:tr w:rsidR="00FD1C12" w:rsidRPr="00FD1C12" w14:paraId="0B007E38" w14:textId="77777777" w:rsidTr="00FD1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7234A24B" w14:textId="73FC7707" w:rsidR="004F32C3" w:rsidRPr="00FD1C12" w:rsidRDefault="004F32C3" w:rsidP="00FD1C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D1C12">
              <w:rPr>
                <w:rFonts w:ascii="Times New Roman" w:hAnsi="Times New Roman" w:cs="Times New Roman"/>
                <w:szCs w:val="24"/>
              </w:rPr>
              <w:t xml:space="preserve">Chan (2017) 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DaGFuPC9BdXRob3I+PFllYXI+MjAxNzwvWWVhcj48UmVj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DaGFuPC9BdXRob3I+PFllYXI+MjAxNzwvWWVhcj48UmVj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szCs w:val="24"/>
              </w:rPr>
              <w:t>[28]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68430A2F" w14:textId="204387CE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6EEA9F56" w14:textId="59BDAE65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39EFA685" w14:textId="5CD83A3F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CD</w:t>
            </w:r>
          </w:p>
        </w:tc>
        <w:tc>
          <w:tcPr>
            <w:tcW w:w="699" w:type="dxa"/>
            <w:vAlign w:val="center"/>
          </w:tcPr>
          <w:p w14:paraId="39D414F5" w14:textId="6E3F6FC1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vAlign w:val="center"/>
          </w:tcPr>
          <w:p w14:paraId="1834D046" w14:textId="12AF3C65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3D26DC08" w14:textId="67ACBD24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16D3E724" w14:textId="68E0EEBC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5A570773" w14:textId="18338847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746" w:type="dxa"/>
            <w:vAlign w:val="center"/>
          </w:tcPr>
          <w:p w14:paraId="57C5A988" w14:textId="0BFFC770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R</w:t>
            </w:r>
          </w:p>
        </w:tc>
        <w:tc>
          <w:tcPr>
            <w:tcW w:w="814" w:type="dxa"/>
            <w:vAlign w:val="center"/>
          </w:tcPr>
          <w:p w14:paraId="5505AFAE" w14:textId="6E92DDA4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93" w:type="dxa"/>
            <w:vAlign w:val="center"/>
          </w:tcPr>
          <w:p w14:paraId="563187EB" w14:textId="134DC123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453816D1" w14:textId="28F7060D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CD</w:t>
            </w:r>
          </w:p>
        </w:tc>
        <w:tc>
          <w:tcPr>
            <w:tcW w:w="694" w:type="dxa"/>
            <w:vAlign w:val="center"/>
          </w:tcPr>
          <w:p w14:paraId="13D01E9A" w14:textId="27AFEC41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3232C925" w14:textId="230730B0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633" w:type="dxa"/>
            <w:vAlign w:val="center"/>
          </w:tcPr>
          <w:p w14:paraId="615B6A0E" w14:textId="65E396D1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Low</w:t>
            </w:r>
          </w:p>
        </w:tc>
      </w:tr>
      <w:tr w:rsidR="00FD1C12" w:rsidRPr="00FD1C12" w14:paraId="391F4C09" w14:textId="77777777" w:rsidTr="00FD1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tcBorders>
              <w:bottom w:val="single" w:sz="4" w:space="0" w:color="auto"/>
            </w:tcBorders>
            <w:vAlign w:val="center"/>
          </w:tcPr>
          <w:p w14:paraId="39291079" w14:textId="119A0D5D" w:rsidR="004F32C3" w:rsidRPr="00FD1C12" w:rsidRDefault="004F32C3" w:rsidP="00FD1C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D1C12">
              <w:rPr>
                <w:rFonts w:ascii="Times New Roman" w:hAnsi="Times New Roman" w:cs="Times New Roman"/>
                <w:szCs w:val="24"/>
              </w:rPr>
              <w:lastRenderedPageBreak/>
              <w:t xml:space="preserve">Liu (2017) 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MaXU8L0F1dGhvcj48WWVhcj4yMDE3PC9ZZWFyPjxSZWNO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MaXU8L0F1dGhvcj48WWVhcj4yMDE3PC9ZZWFyPjxSZWNO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szCs w:val="24"/>
              </w:rPr>
              <w:t>[29]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center"/>
          </w:tcPr>
          <w:p w14:paraId="7769CD24" w14:textId="450FC160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vAlign w:val="center"/>
          </w:tcPr>
          <w:p w14:paraId="30EFE074" w14:textId="087A4989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vAlign w:val="center"/>
          </w:tcPr>
          <w:p w14:paraId="7D829E13" w14:textId="5663AF16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vAlign w:val="center"/>
          </w:tcPr>
          <w:p w14:paraId="16F73A3D" w14:textId="4940C02D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vAlign w:val="center"/>
          </w:tcPr>
          <w:p w14:paraId="2581E8E3" w14:textId="54194860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14:paraId="03D0252F" w14:textId="68FA7665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14:paraId="632F31F2" w14:textId="6B9CF3A1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vAlign w:val="center"/>
          </w:tcPr>
          <w:p w14:paraId="249C01C2" w14:textId="7F3B59C0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vAlign w:val="center"/>
          </w:tcPr>
          <w:p w14:paraId="0FFC3816" w14:textId="22EF1B1B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center"/>
          </w:tcPr>
          <w:p w14:paraId="5A0057D7" w14:textId="49EF9421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14:paraId="5A36C79E" w14:textId="07128E1C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14:paraId="0294E38D" w14:textId="6DE26CA9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vAlign w:val="center"/>
          </w:tcPr>
          <w:p w14:paraId="24EA41F6" w14:textId="226F7AD8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14:paraId="49F13483" w14:textId="29C87614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CD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vAlign w:val="center"/>
          </w:tcPr>
          <w:p w14:paraId="457874A2" w14:textId="0A66AD4B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Good</w:t>
            </w:r>
          </w:p>
        </w:tc>
      </w:tr>
      <w:tr w:rsidR="00FD1C12" w:rsidRPr="00FD1C12" w14:paraId="6348032E" w14:textId="77777777" w:rsidTr="00FD1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tcBorders>
              <w:top w:val="single" w:sz="4" w:space="0" w:color="auto"/>
            </w:tcBorders>
            <w:vAlign w:val="center"/>
          </w:tcPr>
          <w:p w14:paraId="0A928C52" w14:textId="1C04E1AF" w:rsidR="004F32C3" w:rsidRPr="00FD1C12" w:rsidRDefault="004F32C3" w:rsidP="00FD1C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D1C12">
              <w:rPr>
                <w:rFonts w:ascii="Times New Roman" w:hAnsi="Times New Roman" w:cs="Times New Roman"/>
                <w:szCs w:val="24"/>
              </w:rPr>
              <w:t xml:space="preserve">Xu (2017) 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YdTwvQXV0aG9yPjxZZWFyPjIwMTc8L1llYXI+PFJlY051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YdTwvQXV0aG9yPjxZZWFyPjIwMTc8L1llYXI+PFJlY051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szCs w:val="24"/>
              </w:rPr>
              <w:t>[30]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center"/>
          </w:tcPr>
          <w:p w14:paraId="331DE687" w14:textId="2FD14A55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tcBorders>
              <w:top w:val="single" w:sz="4" w:space="0" w:color="auto"/>
            </w:tcBorders>
            <w:vAlign w:val="center"/>
          </w:tcPr>
          <w:p w14:paraId="1D21A07D" w14:textId="0B1D7E44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tcBorders>
              <w:top w:val="single" w:sz="4" w:space="0" w:color="auto"/>
            </w:tcBorders>
            <w:vAlign w:val="center"/>
          </w:tcPr>
          <w:p w14:paraId="2E168DEA" w14:textId="0581B2F3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9" w:type="dxa"/>
            <w:tcBorders>
              <w:top w:val="single" w:sz="4" w:space="0" w:color="auto"/>
            </w:tcBorders>
            <w:vAlign w:val="center"/>
          </w:tcPr>
          <w:p w14:paraId="324F0DD2" w14:textId="5BBAC940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14:paraId="1DD1F387" w14:textId="27C78633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14:paraId="1A784B66" w14:textId="2C742639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14:paraId="13F15B3A" w14:textId="7EEB2E6C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tcBorders>
              <w:top w:val="single" w:sz="4" w:space="0" w:color="auto"/>
            </w:tcBorders>
            <w:vAlign w:val="center"/>
          </w:tcPr>
          <w:p w14:paraId="2D458B60" w14:textId="1F60DDA5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746" w:type="dxa"/>
            <w:tcBorders>
              <w:top w:val="single" w:sz="4" w:space="0" w:color="auto"/>
            </w:tcBorders>
            <w:vAlign w:val="center"/>
          </w:tcPr>
          <w:p w14:paraId="6000AA67" w14:textId="6223D8E2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center"/>
          </w:tcPr>
          <w:p w14:paraId="14962B08" w14:textId="14443D0E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tcBorders>
              <w:top w:val="single" w:sz="4" w:space="0" w:color="auto"/>
            </w:tcBorders>
            <w:vAlign w:val="center"/>
          </w:tcPr>
          <w:p w14:paraId="5FFD7DD0" w14:textId="18E70B98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tcBorders>
              <w:top w:val="single" w:sz="4" w:space="0" w:color="auto"/>
            </w:tcBorders>
            <w:vAlign w:val="center"/>
          </w:tcPr>
          <w:p w14:paraId="1AD07F57" w14:textId="72B480F6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tcBorders>
              <w:top w:val="single" w:sz="4" w:space="0" w:color="auto"/>
            </w:tcBorders>
            <w:vAlign w:val="center"/>
          </w:tcPr>
          <w:p w14:paraId="4BB1D9DD" w14:textId="11C446CB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14:paraId="00FFC20A" w14:textId="31DCA31A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14:paraId="6EC3A96F" w14:textId="7869EF9D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Moderate</w:t>
            </w:r>
          </w:p>
        </w:tc>
      </w:tr>
      <w:tr w:rsidR="00FD1C12" w:rsidRPr="00FD1C12" w14:paraId="59A3ED14" w14:textId="77777777" w:rsidTr="00FD1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5BE8EB4C" w14:textId="3C0D046C" w:rsidR="004F32C3" w:rsidRPr="00FD1C12" w:rsidRDefault="004F32C3" w:rsidP="00FD1C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Zheng (2017)</w:t>
            </w:r>
            <w:r w:rsidRPr="00FD1C1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aaGVuZzwvQXV0aG9yPjxZZWFyPjIwMTc8L1llYXI+PFJl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aaGVuZzwvQXV0aG9yPjxZZWFyPjIwMTc8L1llYXI+PFJl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szCs w:val="24"/>
              </w:rPr>
              <w:t>[31]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1197B16E" w14:textId="158849D3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037E953E" w14:textId="2884ED89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2A301B8E" w14:textId="0E9957FF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9" w:type="dxa"/>
            <w:vAlign w:val="center"/>
          </w:tcPr>
          <w:p w14:paraId="129DDAA0" w14:textId="2BD18018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vAlign w:val="center"/>
          </w:tcPr>
          <w:p w14:paraId="4CD8DCE7" w14:textId="1F2BE3E0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369F6D46" w14:textId="71D1C2F7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1D2FEABA" w14:textId="17317F96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524CA24F" w14:textId="60F848B9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46" w:type="dxa"/>
            <w:vAlign w:val="center"/>
          </w:tcPr>
          <w:p w14:paraId="60FB8824" w14:textId="300AD9FE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814" w:type="dxa"/>
            <w:vAlign w:val="center"/>
          </w:tcPr>
          <w:p w14:paraId="2CA2A5F2" w14:textId="2B59B79F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76C4F8B9" w14:textId="2BE61A24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7D86B9CE" w14:textId="3585A694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3493038E" w14:textId="63544AE3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06FC31D6" w14:textId="33C9DF7A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633" w:type="dxa"/>
            <w:vAlign w:val="center"/>
          </w:tcPr>
          <w:p w14:paraId="14108AA7" w14:textId="628F0C35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Moderate</w:t>
            </w:r>
          </w:p>
        </w:tc>
      </w:tr>
      <w:tr w:rsidR="00FD1C12" w:rsidRPr="00FD1C12" w14:paraId="4EF01A82" w14:textId="77777777" w:rsidTr="00FD1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10556F6A" w14:textId="0DB92CAA" w:rsidR="004F32C3" w:rsidRPr="00FD1C12" w:rsidRDefault="004F32C3" w:rsidP="00FD1C12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</w:rPr>
              <w:t xml:space="preserve">Denue (2018) 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EZW51ZTwvQXV0aG9yPjxZZWFyPjIwMTg8L1llYXI+PFJl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EZW51ZTwvQXV0aG9yPjxZZWFyPjIwMTg8L1llYXI+PFJl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szCs w:val="24"/>
              </w:rPr>
              <w:t>[32]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389FEA09" w14:textId="2D846E9C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69E21B68" w14:textId="4C9432FC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22425134" w14:textId="6C74BEFE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9" w:type="dxa"/>
            <w:vAlign w:val="center"/>
          </w:tcPr>
          <w:p w14:paraId="65320B5C" w14:textId="55D0011F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vAlign w:val="center"/>
          </w:tcPr>
          <w:p w14:paraId="4BEAAF99" w14:textId="27C7DCDA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055F5EFF" w14:textId="397061D3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36CC0B05" w14:textId="2765B232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4CCF8300" w14:textId="0371FA24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746" w:type="dxa"/>
            <w:vAlign w:val="center"/>
          </w:tcPr>
          <w:p w14:paraId="4FE17C14" w14:textId="4695DF9D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CD</w:t>
            </w:r>
          </w:p>
        </w:tc>
        <w:tc>
          <w:tcPr>
            <w:tcW w:w="814" w:type="dxa"/>
            <w:vAlign w:val="center"/>
          </w:tcPr>
          <w:p w14:paraId="1861E662" w14:textId="7EB06E23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7ECFEC47" w14:textId="517E2854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09A86638" w14:textId="6FDE02D8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1C662094" w14:textId="331FFAA0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14FC8404" w14:textId="6CDEA403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633" w:type="dxa"/>
            <w:vAlign w:val="center"/>
          </w:tcPr>
          <w:p w14:paraId="36615469" w14:textId="344709C4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Moderate</w:t>
            </w:r>
          </w:p>
        </w:tc>
      </w:tr>
      <w:tr w:rsidR="00FD1C12" w:rsidRPr="00FD1C12" w14:paraId="27F02736" w14:textId="77777777" w:rsidTr="00FD1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6B630891" w14:textId="40AF9738" w:rsidR="004F32C3" w:rsidRPr="00FD1C12" w:rsidRDefault="004F32C3" w:rsidP="00FD1C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Elsanousi</w:t>
            </w:r>
            <w:proofErr w:type="spellEnd"/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 xml:space="preserve"> (2018)</w:t>
            </w:r>
            <w:r w:rsidRPr="00FD1C1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Elsanousi&lt;/Author&gt;&lt;Year&gt;2018&lt;/Year&gt;&lt;RecNum&gt;65&lt;/RecNum&gt;&lt;DisplayText&gt;[33]&lt;/DisplayText&gt;&lt;record&gt;&lt;rec-number&gt;65&lt;/rec-number&gt;&lt;foreign-keys&gt;&lt;key app="EN" db-id="xfzar90wr9ewt8e9peevwevkt5vwt52wtvvf" timestamp="1751014550"&gt;65&lt;/key&gt;&lt;/foreign-keys&gt;&lt;ref-type name="Journal Article"&gt;17&lt;/ref-type&gt;&lt;contributors&gt;&lt;authors&gt;&lt;author&gt;Elsanousi, Y. E. A.&lt;/author&gt;&lt;author&gt;Elmahi, A. S.&lt;/author&gt;&lt;author&gt;Pereira, I.&lt;/author&gt;&lt;author&gt;Debacker, M.&lt;/author&gt;&lt;/authors&gt;&lt;/contributors&gt;&lt;auth-address&gt;Alsabeel Charitable Health Center (SCHC), Division of Medical &amp;amp; Health Services, Omdurman, Sudan.&amp;#xD;Department of Preventive Medicine, Ministry of Health, Gezira State, Wadmedani, Sudan.&amp;#xD;Research Group on Emergency and Disaster Medicine, Vrije Universiteit Brussel, Brussels, Belgium.&amp;#xD;Research Group on Emergency and Disaster Medicine, Vrije Universiteit Brussel, Brussels, Belgium. Department of Emergency Medicine, Universitair Ziekenhuis Brussel, Belgium.&lt;/auth-address&gt;&lt;titles&gt;&lt;title&gt;Impact of the 2013 Floods on the Incidence of Malaria in Almanagil Locality, Gezira State, Sudan&lt;/title&gt;&lt;secondary-title&gt;PLoS Curr&lt;/secondary-title&gt;&lt;/titles&gt;&lt;periodical&gt;&lt;full-title&gt;PLoS Curr&lt;/full-title&gt;&lt;/periodical&gt;&lt;volume&gt;10&lt;/volume&gt;&lt;edition&gt;20181008&lt;/edition&gt;&lt;keywords&gt;&lt;keyword&gt;Disaster&lt;/keyword&gt;&lt;keyword&gt;Flood&lt;/keyword&gt;&lt;keyword&gt;Flooding&lt;/keyword&gt;&lt;keyword&gt;Gezira Almanagil.&lt;/keyword&gt;&lt;keyword&gt;Malaria&lt;/keyword&gt;&lt;keyword&gt;Sudan&lt;/keyword&gt;&lt;/keywords&gt;&lt;dates&gt;&lt;year&gt;2018&lt;/year&gt;&lt;pub-dates&gt;&lt;date&gt;Oct 8&lt;/date&gt;&lt;/pub-dates&gt;&lt;/dates&gt;&lt;isbn&gt;2157-3999 (Print)&amp;#xD;2157-3999 (Electronic)&amp;#xD;2157-3999 (Linking)&lt;/isbn&gt;&lt;accession-num&gt;30443430&lt;/accession-num&gt;&lt;urls&gt;&lt;related-urls&gt;&lt;url&gt;https://www.ncbi.nlm.nih.gov/pubmed/30443430&lt;/url&gt;&lt;/related-urls&gt;&lt;/urls&gt;&lt;custom2&gt;PMC6209411&lt;/custom2&gt;&lt;electronic-resource-num&gt;10.1371/currents.dis.8267b8917b47bc12ff3a712fe4589fe1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szCs w:val="24"/>
              </w:rPr>
              <w:t>[33]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514C8967" w14:textId="1B8E5BD0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00400F76" w14:textId="3F64F42F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349DC995" w14:textId="1EF87CB4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9" w:type="dxa"/>
            <w:vAlign w:val="center"/>
          </w:tcPr>
          <w:p w14:paraId="244B16F3" w14:textId="3DD4BFC3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vAlign w:val="center"/>
          </w:tcPr>
          <w:p w14:paraId="6FBC2484" w14:textId="25CD626D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1FD1DDA8" w14:textId="5345A71E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513139B1" w14:textId="32291A97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687F15F6" w14:textId="6DEDF3E3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746" w:type="dxa"/>
            <w:vAlign w:val="center"/>
          </w:tcPr>
          <w:p w14:paraId="6E7A7653" w14:textId="5CB22DEB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CD</w:t>
            </w:r>
          </w:p>
        </w:tc>
        <w:tc>
          <w:tcPr>
            <w:tcW w:w="814" w:type="dxa"/>
            <w:vAlign w:val="center"/>
          </w:tcPr>
          <w:p w14:paraId="6B1A46EF" w14:textId="3A988423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6A203788" w14:textId="0811FE8C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70FF4E38" w14:textId="355EED71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0D68B72D" w14:textId="15C7E4D1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0548045B" w14:textId="30A1D475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633" w:type="dxa"/>
            <w:vAlign w:val="center"/>
          </w:tcPr>
          <w:p w14:paraId="36DBC3B7" w14:textId="4B605EA0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Moderate</w:t>
            </w:r>
          </w:p>
        </w:tc>
      </w:tr>
      <w:tr w:rsidR="00FD1C12" w:rsidRPr="00FD1C12" w14:paraId="780F2D8F" w14:textId="77777777" w:rsidTr="00FD1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225649D8" w14:textId="1F25EE55" w:rsidR="004F32C3" w:rsidRPr="00FD1C12" w:rsidRDefault="004F32C3" w:rsidP="00FD1C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D1C12">
              <w:rPr>
                <w:rFonts w:ascii="Times New Roman" w:hAnsi="Times New Roman" w:cs="Times New Roman"/>
                <w:szCs w:val="24"/>
              </w:rPr>
              <w:t xml:space="preserve">Hu (2018)  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IdTwvQXV0aG9yPjxZZWFyPjIwMTg8L1llYXI+PFJlY051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IdTwvQXV0aG9yPjxZZWFyPjIwMTg8L1llYXI+PFJlY051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szCs w:val="24"/>
              </w:rPr>
              <w:t>[34]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635BAC13" w14:textId="2282CBD2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4EE52F1E" w14:textId="0ED1EE71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494D600C" w14:textId="26B50C8A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9" w:type="dxa"/>
            <w:vAlign w:val="center"/>
          </w:tcPr>
          <w:p w14:paraId="386A9782" w14:textId="0AAED969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vAlign w:val="center"/>
          </w:tcPr>
          <w:p w14:paraId="6C432653" w14:textId="70D74B5C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67221EA8" w14:textId="0E730DCC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22FF1170" w14:textId="6EE50ADF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2E4CB993" w14:textId="63DEFCF4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46" w:type="dxa"/>
            <w:vAlign w:val="center"/>
          </w:tcPr>
          <w:p w14:paraId="5078059B" w14:textId="7C9B04B6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814" w:type="dxa"/>
            <w:vAlign w:val="center"/>
          </w:tcPr>
          <w:p w14:paraId="277BF6E8" w14:textId="6210C5C8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59BBF5D3" w14:textId="388079AD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1AD28DCD" w14:textId="33C8AA87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1A96A567" w14:textId="3442DE3A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20540F2D" w14:textId="0454211A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CD</w:t>
            </w:r>
          </w:p>
        </w:tc>
        <w:tc>
          <w:tcPr>
            <w:tcW w:w="1633" w:type="dxa"/>
            <w:vAlign w:val="center"/>
          </w:tcPr>
          <w:p w14:paraId="53D6F203" w14:textId="2A86A79B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Moderate</w:t>
            </w:r>
          </w:p>
        </w:tc>
      </w:tr>
      <w:tr w:rsidR="00FD1C12" w:rsidRPr="00FD1C12" w14:paraId="3EF199D8" w14:textId="77777777" w:rsidTr="00FD1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4AF3B631" w14:textId="7D58BB8F" w:rsidR="004F32C3" w:rsidRPr="00FD1C12" w:rsidRDefault="004F32C3" w:rsidP="00FD1C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D1C12">
              <w:rPr>
                <w:rFonts w:ascii="Times New Roman" w:hAnsi="Times New Roman" w:cs="Times New Roman"/>
                <w:szCs w:val="24"/>
              </w:rPr>
              <w:t xml:space="preserve">Liu, Z (2018) 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MaXU8L0F1dGhvcj48WWVhcj4yMDE4PC9ZZWFyPjxSZWNO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MaXU8L0F1dGhvcj48WWVhcj4yMDE4PC9ZZWFyPjxSZWNO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szCs w:val="24"/>
              </w:rPr>
              <w:t>[35]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02A14BAC" w14:textId="6132DDFB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00E0BF1C" w14:textId="777AD36D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49103C70" w14:textId="3E0DF65B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9" w:type="dxa"/>
            <w:vAlign w:val="center"/>
          </w:tcPr>
          <w:p w14:paraId="0EEB660F" w14:textId="38B0E158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vAlign w:val="center"/>
          </w:tcPr>
          <w:p w14:paraId="77B6F7DB" w14:textId="74C1B01A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414F856B" w14:textId="458DCC0F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22BE3343" w14:textId="6BDA239A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75C15F90" w14:textId="2A94C814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46" w:type="dxa"/>
            <w:vAlign w:val="center"/>
          </w:tcPr>
          <w:p w14:paraId="167C096E" w14:textId="28CC67C8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814" w:type="dxa"/>
            <w:vAlign w:val="center"/>
          </w:tcPr>
          <w:p w14:paraId="2F828D04" w14:textId="44B62631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3E6893F1" w14:textId="1AE40B08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4D0054F3" w14:textId="3987F498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20C7C44C" w14:textId="2FBF3806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2AC25F2B" w14:textId="55D4F89F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633" w:type="dxa"/>
            <w:vAlign w:val="center"/>
          </w:tcPr>
          <w:p w14:paraId="7DC9BA00" w14:textId="6652DFAC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Good</w:t>
            </w:r>
          </w:p>
        </w:tc>
      </w:tr>
      <w:tr w:rsidR="00FD1C12" w:rsidRPr="00FD1C12" w14:paraId="214F72D4" w14:textId="77777777" w:rsidTr="00FD1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37C06CFD" w14:textId="40FE64C8" w:rsidR="004F32C3" w:rsidRPr="00FD1C12" w:rsidRDefault="004F32C3" w:rsidP="00FD1C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 xml:space="preserve">Mohd Radi (2018) </w:t>
            </w: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fldChar w:fldCharType="begin">
                <w:fldData xml:space="preserve">PEVuZE5vdGU+PENpdGU+PEF1dGhvcj5Nb2hkIFJhZGk8L0F1dGhvcj48WWVhcj4yMDE4PC9ZZWFy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instrText xml:space="preserve"> ADDIN EN.CITE </w:instrText>
            </w: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fldChar w:fldCharType="begin">
                <w:fldData xml:space="preserve">PEVuZE5vdGU+PENpdGU+PEF1dGhvcj5Nb2hkIFJhZGk8L0F1dGhvcj48WWVhcj4yMDE4PC9ZZWFy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instrText xml:space="preserve"> ADDIN EN.CITE.DATA </w:instrText>
            </w: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</w: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fldChar w:fldCharType="end"/>
            </w: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</w: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color w:val="000000"/>
                <w:szCs w:val="24"/>
              </w:rPr>
              <w:t>[36]</w:t>
            </w: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6C21FEEC" w14:textId="63B133A5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6F3D9BD8" w14:textId="20172CC4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29908DE7" w14:textId="341D1D4A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CD</w:t>
            </w:r>
          </w:p>
        </w:tc>
        <w:tc>
          <w:tcPr>
            <w:tcW w:w="699" w:type="dxa"/>
            <w:vAlign w:val="center"/>
          </w:tcPr>
          <w:p w14:paraId="29A0A811" w14:textId="5BF981AA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Yes</w:t>
            </w:r>
          </w:p>
        </w:tc>
        <w:tc>
          <w:tcPr>
            <w:tcW w:w="678" w:type="dxa"/>
            <w:vAlign w:val="center"/>
          </w:tcPr>
          <w:p w14:paraId="135C6327" w14:textId="0DF0322C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5A5493E0" w14:textId="52C18C8A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79B9E7DD" w14:textId="663959B4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6C011446" w14:textId="41334AD9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46" w:type="dxa"/>
            <w:vAlign w:val="center"/>
          </w:tcPr>
          <w:p w14:paraId="0073BF8A" w14:textId="67CB355B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814" w:type="dxa"/>
            <w:vAlign w:val="center"/>
          </w:tcPr>
          <w:p w14:paraId="7387B937" w14:textId="79CACBAE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38D97A01" w14:textId="73F4DA6D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0A2A4385" w14:textId="136C9058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126CFFEA" w14:textId="46EA467A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7AA26921" w14:textId="249E8D3D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633" w:type="dxa"/>
            <w:vAlign w:val="center"/>
          </w:tcPr>
          <w:p w14:paraId="43A80EE0" w14:textId="719D2B9B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Moderate</w:t>
            </w:r>
          </w:p>
        </w:tc>
      </w:tr>
      <w:tr w:rsidR="00FD1C12" w:rsidRPr="00FD1C12" w14:paraId="2BA81930" w14:textId="77777777" w:rsidTr="00FD1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55424762" w14:textId="095F491C" w:rsidR="004F32C3" w:rsidRPr="00FD1C12" w:rsidRDefault="004F32C3" w:rsidP="00FD1C1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Rieckmann (2018)</w:t>
            </w:r>
            <w:r w:rsidRPr="00FD1C1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Rieckmann&lt;/Author&gt;&lt;Year&gt;2018&lt;/Year&gt;&lt;RecNum&gt;38&lt;/RecNum&gt;&lt;DisplayText&gt;[37]&lt;/DisplayText&gt;&lt;record&gt;&lt;rec-number&gt;38&lt;/rec-number&gt;&lt;foreign-keys&gt;&lt;key app="EN" db-id="xfzar90wr9ewt8e9peevwevkt5vwt52wtvvf" timestamp="1750783104"&gt;38&lt;/key&gt;&lt;/foreign-keys&gt;&lt;ref-type name="Journal Article"&gt;17&lt;/ref-type&gt;&lt;contributors&gt;&lt;authors&gt;&lt;author&gt;Rieckmann, A.&lt;/author&gt;&lt;author&gt;Tamason, C. C.&lt;/author&gt;&lt;author&gt;Gurley, E. S.&lt;/author&gt;&lt;author&gt;Rod, N. H.&lt;/author&gt;&lt;author&gt;Jensen, P. K. M.&lt;/author&gt;&lt;/authors&gt;&lt;/contributors&gt;&lt;auth-address&gt;University of Southern Denmark, Odense, Denmark.&amp;#xD;University of Copenhagen, Copenhagen, Denmark.&amp;#xD;Johns Hopkins Bloomberg School of Public Health, Baltimore, Maryland.&lt;/auth-address&gt;&lt;titles&gt;&lt;title&gt;Exploring Droughts and Floods and Their Association with Cholera Outbreaks in Sub-Saharan Africa: A Register-Based Ecological Study from 1990 to 2010&lt;/title&gt;&lt;secondary-title&gt;Am J Trop Med Hyg&lt;/secondary-title&gt;&lt;/titles&gt;&lt;periodical&gt;&lt;full-title&gt;Am J Trop Med Hyg&lt;/full-title&gt;&lt;/periodical&gt;&lt;pages&gt;1269-1274&lt;/pages&gt;&lt;volume&gt;98&lt;/volume&gt;&lt;number&gt;5&lt;/number&gt;&lt;edition&gt;20180301&lt;/edition&gt;&lt;keywords&gt;&lt;keyword&gt;Africa South of the Sahara/epidemiology&lt;/keyword&gt;&lt;keyword&gt;Cholera/*epidemiology&lt;/keyword&gt;&lt;keyword&gt;*Disease Outbreaks&lt;/keyword&gt;&lt;keyword&gt;*Droughts&lt;/keyword&gt;&lt;keyword&gt;*Floods&lt;/keyword&gt;&lt;keyword&gt;Internationality&lt;/keyword&gt;&lt;keyword&gt;Registries&lt;/keyword&gt;&lt;keyword&gt;Risk Factors&lt;/keyword&gt;&lt;/keywords&gt;&lt;dates&gt;&lt;year&gt;2018&lt;/year&gt;&lt;pub-dates&gt;&lt;date&gt;May&lt;/date&gt;&lt;/pub-dates&gt;&lt;/dates&gt;&lt;isbn&gt;1476-1645 (Electronic)&amp;#xD;0002-9637 (Print)&amp;#xD;0002-9637 (Linking)&lt;/isbn&gt;&lt;accession-num&gt;29512484&lt;/accession-num&gt;&lt;urls&gt;&lt;related-urls&gt;&lt;url&gt;https://www.ncbi.nlm.nih.gov/pubmed/29512484&lt;/url&gt;&lt;/related-urls&gt;&lt;/urls&gt;&lt;custom2&gt;PMC5953376&lt;/custom2&gt;&lt;electronic-resource-num&gt;10.4269/ajtmh.17-0778&lt;/electronic-resource-num&gt;&lt;remote-database-name&gt;Medline&lt;/remote-database-name&gt;&lt;remote-database-provider&gt;NLM&lt;/remote-database-provider&gt;&lt;/record&gt;&lt;/Cite&gt;&lt;/EndNote&gt;</w:instrTex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szCs w:val="24"/>
              </w:rPr>
              <w:t>[37]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6AB94F1E" w14:textId="78906CC9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621D2DE7" w14:textId="57AA59F2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1476E85D" w14:textId="3D498D94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9" w:type="dxa"/>
            <w:vAlign w:val="center"/>
          </w:tcPr>
          <w:p w14:paraId="30BCEB69" w14:textId="49C9397C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vAlign w:val="center"/>
          </w:tcPr>
          <w:p w14:paraId="5A9FFAC0" w14:textId="47AF3844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46638F43" w14:textId="280E69F6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747BCC50" w14:textId="4C03D35D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4C5A0422" w14:textId="49D07E30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46" w:type="dxa"/>
            <w:vAlign w:val="center"/>
          </w:tcPr>
          <w:p w14:paraId="345D7BEC" w14:textId="5E85C463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814" w:type="dxa"/>
            <w:vAlign w:val="center"/>
          </w:tcPr>
          <w:p w14:paraId="0167D1F9" w14:textId="4CCBF8B5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06EEEAA5" w14:textId="4811236D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16AC5D5D" w14:textId="5488E71C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6D867836" w14:textId="23170733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5ABE9362" w14:textId="457BE3D4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633" w:type="dxa"/>
            <w:vAlign w:val="center"/>
          </w:tcPr>
          <w:p w14:paraId="5C28FE13" w14:textId="3CE00D9D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Good</w:t>
            </w:r>
          </w:p>
        </w:tc>
      </w:tr>
      <w:tr w:rsidR="00FD1C12" w:rsidRPr="00FD1C12" w14:paraId="7B19FE67" w14:textId="77777777" w:rsidTr="00FD1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77142764" w14:textId="566B0AF5" w:rsidR="004F32C3" w:rsidRPr="00FD1C12" w:rsidRDefault="004F32C3" w:rsidP="00FD1C1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Style w:val="Strong"/>
                <w:rFonts w:ascii="Times New Roman" w:hAnsi="Times New Roman" w:cs="Times New Roman"/>
                <w:color w:val="000000"/>
                <w:szCs w:val="24"/>
              </w:rPr>
              <w:t>Supe (</w:t>
            </w:r>
            <w:r w:rsidRPr="00FD1C12">
              <w:rPr>
                <w:rStyle w:val="Strong"/>
                <w:rFonts w:ascii="Times New Roman" w:hAnsi="Times New Roman" w:cs="Times New Roman"/>
                <w:szCs w:val="24"/>
              </w:rPr>
              <w:t>2018)</w:t>
            </w:r>
            <w:r w:rsidRPr="00FD1C1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TdXBlPC9BdXRob3I+PFllYXI+MjAxODwvWWVhcj48UmVj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TdXBlPC9BdXRob3I+PFllYXI+MjAxODwvWWVhcj48UmVj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szCs w:val="24"/>
              </w:rPr>
              <w:t>[38]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5B3828A7" w14:textId="1E89A242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147C7C24" w14:textId="21227068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06B33305" w14:textId="413F02A0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9" w:type="dxa"/>
            <w:vAlign w:val="center"/>
          </w:tcPr>
          <w:p w14:paraId="23B8F44D" w14:textId="29547A7C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vAlign w:val="center"/>
          </w:tcPr>
          <w:p w14:paraId="0980EB45" w14:textId="28EBB007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31CE5982" w14:textId="74CCD33B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544CA6D8" w14:textId="70D084B4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1BA98569" w14:textId="0A7FDA6A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46" w:type="dxa"/>
            <w:vAlign w:val="center"/>
          </w:tcPr>
          <w:p w14:paraId="516FD7EC" w14:textId="65EAD312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814" w:type="dxa"/>
            <w:vAlign w:val="center"/>
          </w:tcPr>
          <w:p w14:paraId="4ABB5D36" w14:textId="7CB04D13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93" w:type="dxa"/>
            <w:vAlign w:val="center"/>
          </w:tcPr>
          <w:p w14:paraId="10F3D0B7" w14:textId="1289D58E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749AA5C3" w14:textId="4CD2619B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6BD62D43" w14:textId="3DF759EA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1293541C" w14:textId="55414158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633" w:type="dxa"/>
            <w:vAlign w:val="center"/>
          </w:tcPr>
          <w:p w14:paraId="390E77E2" w14:textId="4374B6EB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Moderate</w:t>
            </w:r>
          </w:p>
        </w:tc>
      </w:tr>
      <w:tr w:rsidR="00FD1C12" w:rsidRPr="00FD1C12" w14:paraId="07FE660A" w14:textId="77777777" w:rsidTr="00FD1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30F37E2C" w14:textId="60EA696B" w:rsidR="004F32C3" w:rsidRPr="00FD1C12" w:rsidRDefault="004F32C3" w:rsidP="00FD1C12">
            <w:pPr>
              <w:jc w:val="center"/>
              <w:rPr>
                <w:rStyle w:val="Strong"/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Togami (2018)</w:t>
            </w:r>
            <w:r w:rsidRPr="00FD1C1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Ub2dhbWk8L0F1dGhvcj48WWVhcj4yMDE4PC9ZZWFyPjxS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Ub2dhbWk8L0F1dGhvcj48WWVhcj4yMDE4PC9ZZWFyPjxS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szCs w:val="24"/>
              </w:rPr>
              <w:t>[39]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083C2BFD" w14:textId="7DD72846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07703FC3" w14:textId="4230F9F2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784ACDD0" w14:textId="6BF17DC5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CD</w:t>
            </w:r>
          </w:p>
        </w:tc>
        <w:tc>
          <w:tcPr>
            <w:tcW w:w="699" w:type="dxa"/>
            <w:vAlign w:val="center"/>
          </w:tcPr>
          <w:p w14:paraId="68C6AAAF" w14:textId="2A72EBFF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vAlign w:val="center"/>
          </w:tcPr>
          <w:p w14:paraId="288EDAA9" w14:textId="15D47207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0B674C21" w14:textId="12272899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14E05373" w14:textId="034D35F3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7CEE24DC" w14:textId="441B5FE1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746" w:type="dxa"/>
            <w:vAlign w:val="center"/>
          </w:tcPr>
          <w:p w14:paraId="57091411" w14:textId="693A01D8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R</w:t>
            </w:r>
          </w:p>
        </w:tc>
        <w:tc>
          <w:tcPr>
            <w:tcW w:w="814" w:type="dxa"/>
            <w:vAlign w:val="center"/>
          </w:tcPr>
          <w:p w14:paraId="1253ABAB" w14:textId="7165BAC5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93" w:type="dxa"/>
            <w:vAlign w:val="center"/>
          </w:tcPr>
          <w:p w14:paraId="2EED6A48" w14:textId="66BB08B5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6513179B" w14:textId="3049EC3C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287D9224" w14:textId="1EF88387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745C3A14" w14:textId="3EDAA1B1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633" w:type="dxa"/>
            <w:vAlign w:val="center"/>
          </w:tcPr>
          <w:p w14:paraId="112D0AA7" w14:textId="6479E05C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Low</w:t>
            </w:r>
          </w:p>
        </w:tc>
      </w:tr>
      <w:tr w:rsidR="00FD1C12" w:rsidRPr="00FD1C12" w14:paraId="1C1D6D57" w14:textId="77777777" w:rsidTr="00FD1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563EDD59" w14:textId="7172C612" w:rsidR="004F32C3" w:rsidRPr="00FD1C12" w:rsidRDefault="004F32C3" w:rsidP="00FD1C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Adekunle (2019)</w:t>
            </w:r>
            <w:r w:rsidRPr="00FD1C1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BZGVrdW5sZTwvQXV0aG9yPjxZZWFyPjIwMTk8L1llYXI+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BZGVrdW5sZTwvQXV0aG9yPjxZZWFyPjIwMTk8L1llYXI+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szCs w:val="24"/>
              </w:rPr>
              <w:t>[40]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44BE72CD" w14:textId="0248A388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594709A6" w14:textId="37B640A5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154A03B8" w14:textId="65DAC22C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9" w:type="dxa"/>
            <w:vAlign w:val="center"/>
          </w:tcPr>
          <w:p w14:paraId="537D5839" w14:textId="145806BA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78" w:type="dxa"/>
            <w:vAlign w:val="center"/>
          </w:tcPr>
          <w:p w14:paraId="0AAE6D42" w14:textId="1006C0E6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60A23BB1" w14:textId="6E22FB4A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4AD8D06A" w14:textId="4F0F2784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7AC0478C" w14:textId="136BC082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46" w:type="dxa"/>
            <w:vAlign w:val="center"/>
          </w:tcPr>
          <w:p w14:paraId="3D85CC48" w14:textId="27C4EEA1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814" w:type="dxa"/>
            <w:vAlign w:val="center"/>
          </w:tcPr>
          <w:p w14:paraId="50FABAC0" w14:textId="49036131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3DDB345D" w14:textId="21B47250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1D749ABF" w14:textId="229234EA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1D614564" w14:textId="5E04C448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37AFC30D" w14:textId="77EADEBC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633" w:type="dxa"/>
            <w:vAlign w:val="center"/>
          </w:tcPr>
          <w:p w14:paraId="6CDAACA0" w14:textId="086FD7AC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Moderate</w:t>
            </w:r>
          </w:p>
        </w:tc>
      </w:tr>
      <w:tr w:rsidR="00FD1C12" w:rsidRPr="00FD1C12" w14:paraId="4B657A4F" w14:textId="77777777" w:rsidTr="00FD1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74A65BD3" w14:textId="6380D39E" w:rsidR="004F32C3" w:rsidRPr="00FD1C12" w:rsidRDefault="004F32C3" w:rsidP="00FD1C1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szCs w:val="24"/>
              </w:rPr>
              <w:t xml:space="preserve">Cambaza (2019) 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DYW1iYXphPC9BdXRob3I+PFllYXI+MjAxOTwvWWVhcj48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DYW1iYXphPC9BdXRob3I+PFllYXI+MjAxOTwvWWVhcj48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szCs w:val="24"/>
              </w:rPr>
              <w:t>[41]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2D1D926F" w14:textId="53CB1F7F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62876BA3" w14:textId="3284383C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003938B7" w14:textId="156E1B42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9" w:type="dxa"/>
            <w:vAlign w:val="center"/>
          </w:tcPr>
          <w:p w14:paraId="2E41788F" w14:textId="3C187510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vAlign w:val="center"/>
          </w:tcPr>
          <w:p w14:paraId="20BAC2A5" w14:textId="114FC899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37C9FAC0" w14:textId="3CCF4AA2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5AA5642D" w14:textId="776EF367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1600F6AE" w14:textId="767CAC5A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CD</w:t>
            </w:r>
          </w:p>
        </w:tc>
        <w:tc>
          <w:tcPr>
            <w:tcW w:w="746" w:type="dxa"/>
            <w:vAlign w:val="center"/>
          </w:tcPr>
          <w:p w14:paraId="3E042D01" w14:textId="27ECF527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814" w:type="dxa"/>
            <w:vAlign w:val="center"/>
          </w:tcPr>
          <w:p w14:paraId="413F5741" w14:textId="4885A7C4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93" w:type="dxa"/>
            <w:vAlign w:val="center"/>
          </w:tcPr>
          <w:p w14:paraId="360334ED" w14:textId="4A81F8CC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3412398C" w14:textId="773287D7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3A367458" w14:textId="68924C39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561A2E8E" w14:textId="4F830FFB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633" w:type="dxa"/>
            <w:vAlign w:val="center"/>
          </w:tcPr>
          <w:p w14:paraId="4578EE94" w14:textId="7208F1E3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Moderate</w:t>
            </w:r>
          </w:p>
        </w:tc>
      </w:tr>
      <w:tr w:rsidR="00FD1C12" w:rsidRPr="00FD1C12" w14:paraId="4F266A08" w14:textId="77777777" w:rsidTr="00FD1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7B855C7D" w14:textId="0B817CA0" w:rsidR="004F32C3" w:rsidRPr="00FD1C12" w:rsidRDefault="004F32C3" w:rsidP="00FD1C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D1C12">
              <w:rPr>
                <w:rFonts w:ascii="Times New Roman" w:hAnsi="Times New Roman" w:cs="Times New Roman"/>
                <w:szCs w:val="24"/>
              </w:rPr>
              <w:t>Ding (2019)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EaW5nPC9BdXRob3I+PFllYXI+MjAxOTwvWWVhcj48UmVj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EaW5nPC9BdXRob3I+PFllYXI+MjAxOTwvWWVhcj48UmVj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szCs w:val="24"/>
              </w:rPr>
              <w:t>[42]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463A20B8" w14:textId="2D4BACAD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3F060FAE" w14:textId="4B2C3DBE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66946212" w14:textId="7B497424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9" w:type="dxa"/>
            <w:vAlign w:val="center"/>
          </w:tcPr>
          <w:p w14:paraId="658340E7" w14:textId="4BF98C47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vAlign w:val="center"/>
          </w:tcPr>
          <w:p w14:paraId="775DBB20" w14:textId="3F875BBB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61E0B954" w14:textId="22499438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0532AB5A" w14:textId="7BC7F18C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03E45B63" w14:textId="1A7C230D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746" w:type="dxa"/>
            <w:vAlign w:val="center"/>
          </w:tcPr>
          <w:p w14:paraId="6A92A793" w14:textId="597A8304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814" w:type="dxa"/>
            <w:vAlign w:val="center"/>
          </w:tcPr>
          <w:p w14:paraId="17339E9A" w14:textId="4C0120B2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32583883" w14:textId="3871AE12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7D7CC6C3" w14:textId="772A2A6D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36E22A7D" w14:textId="27AA89F1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1D84DCCC" w14:textId="7EE8900E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No</w:t>
            </w:r>
          </w:p>
        </w:tc>
        <w:tc>
          <w:tcPr>
            <w:tcW w:w="1633" w:type="dxa"/>
            <w:vAlign w:val="center"/>
          </w:tcPr>
          <w:p w14:paraId="0D173A5B" w14:textId="636492EF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Moderate</w:t>
            </w:r>
          </w:p>
        </w:tc>
      </w:tr>
      <w:tr w:rsidR="00FD1C12" w:rsidRPr="00FD1C12" w14:paraId="4C25C759" w14:textId="77777777" w:rsidTr="00FD1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076B38AF" w14:textId="673AD566" w:rsidR="004F32C3" w:rsidRPr="00FD1C12" w:rsidRDefault="004F32C3" w:rsidP="00FD1C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D1C12">
              <w:rPr>
                <w:rFonts w:ascii="Times New Roman" w:hAnsi="Times New Roman" w:cs="Times New Roman"/>
                <w:szCs w:val="24"/>
              </w:rPr>
              <w:t xml:space="preserve">Gong (2019) 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Hb25nPC9BdXRob3I+PFllYXI+MjAxOTwvWWVhcj48UmVj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=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Hb25nPC9BdXRob3I+PFllYXI+MjAxOTwvWWVhcj48UmVj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=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szCs w:val="24"/>
              </w:rPr>
              <w:t>[43]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376A4427" w14:textId="31A31491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02C556F3" w14:textId="5858CCAD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67A56664" w14:textId="61B0E60F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9" w:type="dxa"/>
            <w:vAlign w:val="center"/>
          </w:tcPr>
          <w:p w14:paraId="4F55FA6C" w14:textId="5A76A5CA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vAlign w:val="center"/>
          </w:tcPr>
          <w:p w14:paraId="3074E7E3" w14:textId="14C31625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0FF0C376" w14:textId="1B35422A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22875119" w14:textId="65380BFD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3C3EEDA5" w14:textId="3230D4BC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46" w:type="dxa"/>
            <w:vAlign w:val="center"/>
          </w:tcPr>
          <w:p w14:paraId="552FAA4F" w14:textId="165DF263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814" w:type="dxa"/>
            <w:vAlign w:val="center"/>
          </w:tcPr>
          <w:p w14:paraId="20A56A99" w14:textId="2D287B62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04F73784" w14:textId="05123A05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1B1984D1" w14:textId="27487602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3D0912CD" w14:textId="21E3FA4D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20232A40" w14:textId="42063211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633" w:type="dxa"/>
            <w:vAlign w:val="center"/>
          </w:tcPr>
          <w:p w14:paraId="0018A2AF" w14:textId="02BB84B4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Good</w:t>
            </w:r>
          </w:p>
        </w:tc>
      </w:tr>
      <w:tr w:rsidR="00FD1C12" w:rsidRPr="00FD1C12" w14:paraId="087226A6" w14:textId="77777777" w:rsidTr="00FD1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2DE39389" w14:textId="6A9E51AF" w:rsidR="004F32C3" w:rsidRPr="00FD1C12" w:rsidRDefault="004F32C3" w:rsidP="00FD1C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Hulland (2019)</w:t>
            </w:r>
            <w:r w:rsidRPr="00FD1C1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IdWxsYW5kPC9BdXRob3I+PFllYXI+MjAxOTwvWWVhcj48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IdWxsYW5kPC9BdXRob3I+PFllYXI+MjAxOTwvWWVhcj48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szCs w:val="24"/>
              </w:rPr>
              <w:t>[44]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0E9FC7DD" w14:textId="72929DC4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22C31BA4" w14:textId="7DBB5A64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32081874" w14:textId="1787A7A4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9" w:type="dxa"/>
            <w:vAlign w:val="center"/>
          </w:tcPr>
          <w:p w14:paraId="7B9EE49E" w14:textId="4A36F50D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vAlign w:val="center"/>
          </w:tcPr>
          <w:p w14:paraId="19B5705F" w14:textId="3963CF96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60A4A06F" w14:textId="451F7B7E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26ABBDCF" w14:textId="63D16DFB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259D6EDD" w14:textId="747534E2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746" w:type="dxa"/>
            <w:vAlign w:val="center"/>
          </w:tcPr>
          <w:p w14:paraId="23B2E4C3" w14:textId="4F7AC839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814" w:type="dxa"/>
            <w:vAlign w:val="center"/>
          </w:tcPr>
          <w:p w14:paraId="20FEC377" w14:textId="346011CB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93" w:type="dxa"/>
            <w:vAlign w:val="center"/>
          </w:tcPr>
          <w:p w14:paraId="689D6FAA" w14:textId="64975F7A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7AD1B8E0" w14:textId="1E36B725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5AAE6DB2" w14:textId="341CC887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70B33D52" w14:textId="4F45C4D3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633" w:type="dxa"/>
            <w:vAlign w:val="center"/>
          </w:tcPr>
          <w:p w14:paraId="27447611" w14:textId="429CAE11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Moderate</w:t>
            </w:r>
          </w:p>
        </w:tc>
      </w:tr>
      <w:tr w:rsidR="00FD1C12" w:rsidRPr="00FD1C12" w14:paraId="2704B04E" w14:textId="77777777" w:rsidTr="00FD1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41518BEA" w14:textId="0BA02138" w:rsidR="004F32C3" w:rsidRPr="00FD1C12" w:rsidRDefault="004F32C3" w:rsidP="00FD1C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Marinova-Petkova (2019)</w:t>
            </w:r>
            <w:r w:rsidRPr="00FD1C1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NYXJpbm92YS1QZXRrb3ZhPC9BdXRob3I+PFllYXI+MjAx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NYXJpbm92YS1QZXRrb3ZhPC9BdXRob3I+PFllYXI+MjAx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szCs w:val="24"/>
              </w:rPr>
              <w:t>[45]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707177DB" w14:textId="26A2FC42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4C100352" w14:textId="55B443F8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1D5C36E2" w14:textId="7FA072AE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CD</w:t>
            </w:r>
          </w:p>
        </w:tc>
        <w:tc>
          <w:tcPr>
            <w:tcW w:w="699" w:type="dxa"/>
            <w:vAlign w:val="center"/>
          </w:tcPr>
          <w:p w14:paraId="75B24AA0" w14:textId="495C8B80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vAlign w:val="center"/>
          </w:tcPr>
          <w:p w14:paraId="53E5C3C0" w14:textId="7E6084F0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89" w:type="dxa"/>
            <w:vAlign w:val="center"/>
          </w:tcPr>
          <w:p w14:paraId="30937EAF" w14:textId="57D8EA6A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256FC290" w14:textId="37A5CEAF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4B87D0A0" w14:textId="6EF6D1CF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46" w:type="dxa"/>
            <w:vAlign w:val="center"/>
          </w:tcPr>
          <w:p w14:paraId="345B5A73" w14:textId="0DDBE1EC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14" w:type="dxa"/>
            <w:vAlign w:val="center"/>
          </w:tcPr>
          <w:p w14:paraId="2FA9BCD4" w14:textId="4776C79E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3" w:type="dxa"/>
            <w:vAlign w:val="center"/>
          </w:tcPr>
          <w:p w14:paraId="1DBDDCB2" w14:textId="32D4CAAC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17C85DAD" w14:textId="286FECE5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7CBE747C" w14:textId="68DFE0CF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3187B38E" w14:textId="6FC05A4F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633" w:type="dxa"/>
            <w:vAlign w:val="center"/>
          </w:tcPr>
          <w:p w14:paraId="3E0027D3" w14:textId="4155853B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Moderate</w:t>
            </w:r>
          </w:p>
        </w:tc>
      </w:tr>
      <w:tr w:rsidR="00FD1C12" w:rsidRPr="00FD1C12" w14:paraId="29C46EDD" w14:textId="77777777" w:rsidTr="00FD1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0075FA4D" w14:textId="3E170B9B" w:rsidR="004F32C3" w:rsidRPr="00FD1C12" w:rsidRDefault="004F32C3" w:rsidP="00FD1C1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szCs w:val="24"/>
              </w:rPr>
              <w:t>Colston (2020)</w:t>
            </w: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fldChar w:fldCharType="begin">
                <w:fldData xml:space="preserve">PEVuZE5vdGU+PENpdGU+PEF1dGhvcj5Db2xzdG9uPC9BdXRob3I+PFllYXI+MjAyMDwvWWVhcj48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instrText xml:space="preserve"> ADDIN EN.CITE </w:instrText>
            </w: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fldChar w:fldCharType="begin">
                <w:fldData xml:space="preserve">PEVuZE5vdGU+PENpdGU+PEF1dGhvcj5Db2xzdG9uPC9BdXRob3I+PFllYXI+MjAyMDwvWWVhcj48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instrText xml:space="preserve"> ADDIN EN.CITE.DATA </w:instrText>
            </w: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</w: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fldChar w:fldCharType="end"/>
            </w: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</w: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color w:val="000000"/>
                <w:szCs w:val="24"/>
              </w:rPr>
              <w:t>[46]</w:t>
            </w: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49101452" w14:textId="1AA66761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08E8580C" w14:textId="7CD8B6D9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54868386" w14:textId="20EB8F08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9" w:type="dxa"/>
            <w:vAlign w:val="center"/>
          </w:tcPr>
          <w:p w14:paraId="47708A3D" w14:textId="07DAE47A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vAlign w:val="center"/>
          </w:tcPr>
          <w:p w14:paraId="437428D7" w14:textId="737BC321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5A4FA269" w14:textId="6DF9CCA3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3C167BF9" w14:textId="232C689A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459ED387" w14:textId="79B59842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46" w:type="dxa"/>
            <w:vAlign w:val="center"/>
          </w:tcPr>
          <w:p w14:paraId="7925B43C" w14:textId="469F24A5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814" w:type="dxa"/>
            <w:vAlign w:val="center"/>
          </w:tcPr>
          <w:p w14:paraId="36806BF7" w14:textId="624DB3C4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77BABA78" w14:textId="59F660A2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51908255" w14:textId="5BE61F69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2FE4D092" w14:textId="264FE2F3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782234C5" w14:textId="61C25C04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CD</w:t>
            </w:r>
          </w:p>
        </w:tc>
        <w:tc>
          <w:tcPr>
            <w:tcW w:w="1633" w:type="dxa"/>
            <w:vAlign w:val="center"/>
          </w:tcPr>
          <w:p w14:paraId="534F718F" w14:textId="7850FA30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Good</w:t>
            </w:r>
          </w:p>
        </w:tc>
      </w:tr>
      <w:tr w:rsidR="00FD1C12" w:rsidRPr="00FD1C12" w14:paraId="705D045D" w14:textId="77777777" w:rsidTr="00FD1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5714050F" w14:textId="6588921D" w:rsidR="004F32C3" w:rsidRPr="00FD1C12" w:rsidRDefault="004F32C3" w:rsidP="00FD1C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Tall (2020)</w:t>
            </w:r>
            <w:r w:rsidRPr="00FD1C1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Tall&lt;/Author&gt;&lt;Year&gt;2020&lt;/Year&gt;&lt;RecNum&gt;75&lt;/RecNum&gt;&lt;DisplayText&gt;[47]&lt;/DisplayText&gt;&lt;record&gt;&lt;rec-number&gt;75&lt;/rec-number&gt;&lt;foreign-keys&gt;&lt;key app="EN" db-id="xfzar90wr9ewt8e9peevwevkt5vwt52wtvvf" timestamp="1751016640"&gt;75&lt;/key&gt;&lt;/foreign-keys&gt;&lt;ref-type name="Journal Article"&gt;17&lt;/ref-type&gt;&lt;contributors&gt;&lt;authors&gt;&lt;author&gt;Tall, J. A.&lt;/author&gt;&lt;author&gt;Gatton, M. L.&lt;/author&gt;&lt;/authors&gt;&lt;/contributors&gt;&lt;auth-address&gt;School of Public Health and Social Work, Faculty of Health, Queensland University of Technology, O Block, Kelvin Grove, Queensland, Australia.&lt;/auth-address&gt;&lt;titles&gt;&lt;title&gt;Flooding and Arboviral Disease: Predicting Ross River Virus Disease Outbreaks Across Inland Regions of South-Eastern Australia&lt;/title&gt;&lt;secondary-title&gt;J Med Entomol&lt;/secondary-title&gt;&lt;/titles&gt;&lt;periodical&gt;&lt;full-title&gt;J Med Entomol&lt;/full-title&gt;&lt;/periodical&gt;&lt;pages&gt;241-251&lt;/pages&gt;&lt;volume&gt;57&lt;/volume&gt;&lt;number&gt;1&lt;/number&gt;&lt;keywords&gt;&lt;keyword&gt;Alphavirus Infections/*epidemiology/transmission&lt;/keyword&gt;&lt;keyword&gt;Animals&lt;/keyword&gt;&lt;keyword&gt;Culicidae/virology&lt;/keyword&gt;&lt;keyword&gt;*Disease Outbreaks&lt;/keyword&gt;&lt;keyword&gt;*Floods&lt;/keyword&gt;&lt;keyword&gt;Humans&lt;/keyword&gt;&lt;keyword&gt;New South Wales/epidemiology&lt;/keyword&gt;&lt;keyword&gt;Ross River virus/physiology&lt;/keyword&gt;&lt;keyword&gt;Seasons&lt;/keyword&gt;&lt;keyword&gt;Ross River virus&lt;/keyword&gt;&lt;keyword&gt;arboviral&lt;/keyword&gt;&lt;keyword&gt;flood&lt;/keyword&gt;&lt;keyword&gt;outbreak&lt;/keyword&gt;&lt;keyword&gt;riverine&lt;/keyword&gt;&lt;/keywords&gt;&lt;dates&gt;&lt;year&gt;2020&lt;/year&gt;&lt;pub-dates&gt;&lt;date&gt;Jan 9&lt;/date&gt;&lt;/pub-dates&gt;&lt;/dates&gt;&lt;isbn&gt;1938-2928 (Electronic)&amp;#xD;0022-2585 (Linking)&lt;/isbn&gt;&lt;accession-num&gt;31310648&lt;/accession-num&gt;&lt;urls&gt;&lt;related-urls&gt;&lt;url&gt;https://www.ncbi.nlm.nih.gov/pubmed/31310648&lt;/url&gt;&lt;/related-urls&gt;&lt;/urls&gt;&lt;electronic-resource-num&gt;10.1093/jme/tjz120&lt;/electronic-resource-num&gt;&lt;remote-database-name&gt;Medline&lt;/remote-database-name&gt;&lt;remote-database-provider&gt;NLM&lt;/remote-database-provider&gt;&lt;/record&gt;&lt;/Cite&gt;&lt;/EndNote&gt;</w:instrTex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szCs w:val="24"/>
              </w:rPr>
              <w:t>[47]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3612FEAB" w14:textId="7A8A96B2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11C0C762" w14:textId="31C415BD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2BADA53D" w14:textId="4A82BCDD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9" w:type="dxa"/>
            <w:vAlign w:val="center"/>
          </w:tcPr>
          <w:p w14:paraId="3FA8D633" w14:textId="149455E3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vAlign w:val="center"/>
          </w:tcPr>
          <w:p w14:paraId="4B2E2F7A" w14:textId="19AF92A6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45E04A10" w14:textId="7F99B215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4886337C" w14:textId="4651D048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5F71F68F" w14:textId="4BB02F59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746" w:type="dxa"/>
            <w:vAlign w:val="center"/>
          </w:tcPr>
          <w:p w14:paraId="320CB5F9" w14:textId="41155754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814" w:type="dxa"/>
            <w:vAlign w:val="center"/>
          </w:tcPr>
          <w:p w14:paraId="2CADEC1F" w14:textId="6AC3FDDE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274832DC" w14:textId="7BEF0B01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17D3F459" w14:textId="1C863202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3951A651" w14:textId="633927F4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0C663CCF" w14:textId="22BEA272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633" w:type="dxa"/>
            <w:vAlign w:val="center"/>
          </w:tcPr>
          <w:p w14:paraId="49377A56" w14:textId="066AAAFC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Moderate</w:t>
            </w:r>
          </w:p>
        </w:tc>
      </w:tr>
      <w:tr w:rsidR="00FD1C12" w:rsidRPr="00FD1C12" w14:paraId="4BD2E9A9" w14:textId="77777777" w:rsidTr="00FD1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39A9AE29" w14:textId="32055230" w:rsidR="004F32C3" w:rsidRPr="00FD1C12" w:rsidRDefault="004F32C3" w:rsidP="00FD1C12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Tsai (</w:t>
            </w:r>
            <w:r w:rsidRPr="00FD1C12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2020)</w:t>
            </w:r>
            <w:r w:rsidRPr="00FD1C1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Uc2FpPC9BdXRob3I+PFllYXI+MjAyMDwvWWVhcj48UmVj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Uc2FpPC9BdXRob3I+PFllYXI+MjAyMDwvWWVhcj48UmVj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szCs w:val="24"/>
              </w:rPr>
              <w:t>[48]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3D8B3F86" w14:textId="086E0EBD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2210CF59" w14:textId="01380DC1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79EF50BC" w14:textId="5E745537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CD</w:t>
            </w:r>
          </w:p>
        </w:tc>
        <w:tc>
          <w:tcPr>
            <w:tcW w:w="699" w:type="dxa"/>
            <w:vAlign w:val="center"/>
          </w:tcPr>
          <w:p w14:paraId="6CF94078" w14:textId="2FF61059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78" w:type="dxa"/>
            <w:vAlign w:val="center"/>
          </w:tcPr>
          <w:p w14:paraId="312B2552" w14:textId="0DDE04D2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5F4379A7" w14:textId="196BA1A4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3A9EE4B8" w14:textId="5124D0A4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R</w:t>
            </w:r>
          </w:p>
        </w:tc>
        <w:tc>
          <w:tcPr>
            <w:tcW w:w="637" w:type="dxa"/>
            <w:vAlign w:val="center"/>
          </w:tcPr>
          <w:p w14:paraId="7CB933A4" w14:textId="0C650909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46" w:type="dxa"/>
            <w:vAlign w:val="center"/>
          </w:tcPr>
          <w:p w14:paraId="67FF21BF" w14:textId="1B184F80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CD</w:t>
            </w:r>
          </w:p>
        </w:tc>
        <w:tc>
          <w:tcPr>
            <w:tcW w:w="814" w:type="dxa"/>
            <w:vAlign w:val="center"/>
          </w:tcPr>
          <w:p w14:paraId="41BE904D" w14:textId="0EAEA1F1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CD</w:t>
            </w:r>
          </w:p>
        </w:tc>
        <w:tc>
          <w:tcPr>
            <w:tcW w:w="693" w:type="dxa"/>
            <w:vAlign w:val="center"/>
          </w:tcPr>
          <w:p w14:paraId="46B2B3BD" w14:textId="5C87561E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50A6245D" w14:textId="4EFFA63F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10CDE14D" w14:textId="4099A790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4548EE76" w14:textId="61BE0FA2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633" w:type="dxa"/>
            <w:vAlign w:val="center"/>
          </w:tcPr>
          <w:p w14:paraId="19F0F425" w14:textId="536AAF43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Low</w:t>
            </w:r>
          </w:p>
        </w:tc>
      </w:tr>
      <w:tr w:rsidR="00FD1C12" w:rsidRPr="00FD1C12" w14:paraId="3145A227" w14:textId="77777777" w:rsidTr="00FD1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41B0C54A" w14:textId="6E66D412" w:rsidR="004F32C3" w:rsidRPr="00FD1C12" w:rsidRDefault="004F32C3" w:rsidP="00FD1C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 w:themeColor="text1"/>
                <w:szCs w:val="24"/>
              </w:rPr>
              <w:t>Chadsuthi (2021)</w:t>
            </w:r>
            <w:r w:rsidRPr="00FD1C1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DaGFkc3V0aGk8L0F1dGhvcj48WWVhcj4yMDIxPC9ZZWFy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DaGFkc3V0aGk8L0F1dGhvcj48WWVhcj4yMDIxPC9ZZWFy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szCs w:val="24"/>
              </w:rPr>
              <w:t>[49]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358D7296" w14:textId="0CDD1F02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0E71C202" w14:textId="19FB368B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3D2C6E37" w14:textId="5568296B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9" w:type="dxa"/>
            <w:vAlign w:val="center"/>
          </w:tcPr>
          <w:p w14:paraId="6C8D0341" w14:textId="1809CD2F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vAlign w:val="center"/>
          </w:tcPr>
          <w:p w14:paraId="78C2B531" w14:textId="4B113959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60AE1E3F" w14:textId="6ED1EACA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12CB440F" w14:textId="062930F6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1AFEBFE1" w14:textId="7547FE4B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46" w:type="dxa"/>
            <w:vAlign w:val="center"/>
          </w:tcPr>
          <w:p w14:paraId="3A13D8B4" w14:textId="65F37489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814" w:type="dxa"/>
            <w:vAlign w:val="center"/>
          </w:tcPr>
          <w:p w14:paraId="266D538C" w14:textId="47CA9E2F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4B2AF9C0" w14:textId="432358ED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4ABC1710" w14:textId="3E174C7F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2CCD9243" w14:textId="1EDE7A28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6570D8D3" w14:textId="58011816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633" w:type="dxa"/>
            <w:vAlign w:val="center"/>
          </w:tcPr>
          <w:p w14:paraId="353AF13E" w14:textId="3D05EFBD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Moderate</w:t>
            </w:r>
          </w:p>
        </w:tc>
      </w:tr>
      <w:tr w:rsidR="00FD1C12" w:rsidRPr="00FD1C12" w14:paraId="7E410496" w14:textId="77777777" w:rsidTr="00FD1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0ACACAE6" w14:textId="292435FF" w:rsidR="004F32C3" w:rsidRPr="00FD1C12" w:rsidRDefault="004F32C3" w:rsidP="00FD1C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D1C12">
              <w:rPr>
                <w:rFonts w:ascii="Times New Roman" w:hAnsi="Times New Roman" w:cs="Times New Roman"/>
                <w:szCs w:val="24"/>
              </w:rPr>
              <w:t xml:space="preserve">Li (2021) 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MaTwvQXV0aG9yPjxZZWFyPjIwMjE8L1llYXI+PFJlY051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MaTwvQXV0aG9yPjxZZWFyPjIwMjE8L1llYXI+PFJlY051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szCs w:val="24"/>
              </w:rPr>
              <w:t>[50]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20D68ED5" w14:textId="573F85C9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62323A79" w14:textId="3AFC600A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3BFA1D88" w14:textId="7EFD284F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9" w:type="dxa"/>
            <w:vAlign w:val="center"/>
          </w:tcPr>
          <w:p w14:paraId="054BC1A0" w14:textId="5100663E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vAlign w:val="center"/>
          </w:tcPr>
          <w:p w14:paraId="464FDB16" w14:textId="175F48FE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0094AB2B" w14:textId="3D800467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627751BB" w14:textId="7335ABDF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16876D38" w14:textId="6D0F7CA6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46" w:type="dxa"/>
            <w:vAlign w:val="center"/>
          </w:tcPr>
          <w:p w14:paraId="6475CD11" w14:textId="062DE910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814" w:type="dxa"/>
            <w:vAlign w:val="center"/>
          </w:tcPr>
          <w:p w14:paraId="1648E935" w14:textId="2A52CEED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06275C8A" w14:textId="45D911D8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2F15DC25" w14:textId="338E6AB4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74AB5240" w14:textId="79A0500E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6B7F6725" w14:textId="162C3308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633" w:type="dxa"/>
            <w:vAlign w:val="center"/>
          </w:tcPr>
          <w:p w14:paraId="11A4E710" w14:textId="38AE7CD1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Good</w:t>
            </w:r>
          </w:p>
        </w:tc>
      </w:tr>
      <w:tr w:rsidR="00FD1C12" w:rsidRPr="00FD1C12" w14:paraId="69F40CA6" w14:textId="77777777" w:rsidTr="00FD1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05CFD080" w14:textId="7331AABB" w:rsidR="004F32C3" w:rsidRPr="00FD1C12" w:rsidRDefault="004F32C3" w:rsidP="00FD1C1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szCs w:val="24"/>
              </w:rPr>
              <w:t>Silveria (2021)</w:t>
            </w: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fldChar w:fldCharType="begin"/>
            </w: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instrText xml:space="preserve"> ADDIN EN.CITE &lt;EndNote&gt;&lt;Cite&gt;&lt;Author&gt;Silveira&lt;/Author&gt;&lt;Year&gt;2021&lt;/Year&gt;&lt;RecNum&gt;45&lt;/RecNum&gt;&lt;DisplayText&gt;[51]&lt;/DisplayText&gt;&lt;record&gt;&lt;rec-number&gt;45&lt;/rec-number&gt;&lt;foreign-keys&gt;&lt;key app="EN" db-id="xfzar90wr9ewt8e9peevwevkt5vwt52wtvvf" timestamp="1750868909"&gt;45&lt;/key&gt;&lt;/foreign-keys&gt;&lt;ref-type name="Journal Article"&gt;17&lt;/ref-type&gt;&lt;contributors&gt;&lt;authors&gt;&lt;author&gt;Silveira, P. O.&lt;/author&gt;&lt;author&gt;Guasselli, L. A.&lt;/author&gt;&lt;author&gt;Oliveira, G. G.&lt;/author&gt;&lt;author&gt;Nascimento, V. F.&lt;/author&gt;&lt;/authors&gt;&lt;/contributors&gt;&lt;auth-address&gt;Programa de Pos-Graduacao em Geografia, Universidade Federal do Rio Grande do Sul (UFRGS). Av. Bento Goncalves 9500, Campus Vale. 91540-000 Porto Alegre RS Brasil. petriz.oliveira@hotmail.com.&amp;#xD;Programa de Pos-Graduacao em Sensoriamento Remoto, UFRGS. Porto Alegre RS Brasil.&lt;/auth-address&gt;&lt;titles&gt;&lt;title&gt;Relationship between cases of hepatitis A and flood areas, municipality of Encantado, Rio Grande do Sul, Brazil&lt;/title&gt;&lt;secondary-title&gt;Cien Saude Colet&lt;/secondary-title&gt;&lt;/titles&gt;&lt;periodical&gt;&lt;full-title&gt;Cien Saude Colet&lt;/full-title&gt;&lt;/periodical&gt;&lt;pages&gt;721-728&lt;/pages&gt;&lt;volume&gt;26&lt;/volume&gt;&lt;number&gt;2&lt;/number&gt;&lt;edition&gt;20190429&lt;/edition&gt;&lt;keywords&gt;&lt;keyword&gt;Brazil/epidemiology&lt;/keyword&gt;&lt;keyword&gt;*Disasters&lt;/keyword&gt;&lt;keyword&gt;Floods&lt;/keyword&gt;&lt;keyword&gt;*Hepatitis A/epidemiology&lt;/keyword&gt;&lt;keyword&gt;Humans&lt;/keyword&gt;&lt;/keywords&gt;&lt;dates&gt;&lt;year&gt;2021&lt;/year&gt;&lt;pub-dates&gt;&lt;date&gt;Feb&lt;/date&gt;&lt;/pub-dates&gt;&lt;/dates&gt;&lt;orig-pub&gt;Relacao entre casos de hepatite A e areas de inundacao, municipio de Encantado, Rio Grande do Sul, Brasil.&lt;/orig-pub&gt;&lt;isbn&gt;1678-4561 (Electronic)&amp;#xD;1413-8123 (Linking)&lt;/isbn&gt;&lt;accession-num&gt;33605346&lt;/accession-num&gt;&lt;urls&gt;&lt;related-urls&gt;&lt;url&gt;https://www.ncbi.nlm.nih.gov/pubmed/33605346&lt;/url&gt;&lt;/related-urls&gt;&lt;/urls&gt;&lt;electronic-resource-num&gt;10.1590/1413-81232020261.30592018&lt;/electronic-resource-num&gt;&lt;remote-database-name&gt;Medline&lt;/remote-database-name&gt;&lt;remote-database-provider&gt;NLM&lt;/remote-database-provider&gt;&lt;/record&gt;&lt;/Cite&gt;&lt;/EndNote&gt;</w:instrText>
            </w: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color w:val="000000"/>
                <w:szCs w:val="24"/>
              </w:rPr>
              <w:t>[51]</w:t>
            </w: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107E80AA" w14:textId="4FE46D26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601ABC25" w14:textId="093C276B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7CB0AEBB" w14:textId="63C0FAD4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9" w:type="dxa"/>
            <w:vAlign w:val="center"/>
          </w:tcPr>
          <w:p w14:paraId="212C2D3A" w14:textId="7D637160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vAlign w:val="center"/>
          </w:tcPr>
          <w:p w14:paraId="36CFD620" w14:textId="6B017253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5E564B1C" w14:textId="318BBD22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2F8C67EF" w14:textId="58E3993E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387C11D8" w14:textId="2E7ABBD6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46" w:type="dxa"/>
            <w:vAlign w:val="center"/>
          </w:tcPr>
          <w:p w14:paraId="0AC55307" w14:textId="3584D231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814" w:type="dxa"/>
            <w:vAlign w:val="center"/>
          </w:tcPr>
          <w:p w14:paraId="4F0EF8ED" w14:textId="43806649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0C707D95" w14:textId="2FE0D91C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528E7CAB" w14:textId="5FF5D1CD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3F518729" w14:textId="747E7C03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35BAFDF9" w14:textId="3368776D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633" w:type="dxa"/>
            <w:vAlign w:val="center"/>
          </w:tcPr>
          <w:p w14:paraId="61ADF745" w14:textId="49BA5F7F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Good</w:t>
            </w:r>
          </w:p>
        </w:tc>
      </w:tr>
      <w:tr w:rsidR="00FD1C12" w:rsidRPr="00FD1C12" w14:paraId="1FC73266" w14:textId="77777777" w:rsidTr="00FD1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5CBAD85D" w14:textId="7ECA6B0F" w:rsidR="004F32C3" w:rsidRPr="00FD1C12" w:rsidRDefault="004F32C3" w:rsidP="00FD1C12">
            <w:pPr>
              <w:jc w:val="center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Becirovic</w:t>
            </w:r>
            <w:r w:rsidRPr="00FD1C12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 (2022)</w:t>
            </w:r>
            <w:r w:rsidRPr="00FD1C1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Becirovic&lt;/Author&gt;&lt;Year&gt;2022&lt;/Year&gt;&lt;RecNum&gt;8&lt;/RecNum&gt;&lt;DisplayText&gt;[52]&lt;/DisplayText&gt;&lt;record&gt;&lt;rec-number&gt;8&lt;/rec-number&gt;&lt;foreign-keys&gt;&lt;key app="EN" db-id="xfzar90wr9ewt8e9peevwevkt5vwt52wtvvf" timestamp="1750497624"&gt;8&lt;/key&gt;&lt;/foreign-keys&gt;&lt;ref-type name="Journal Article"&gt;17&lt;/ref-type&gt;&lt;contributors&gt;&lt;authors&gt;&lt;author&gt;Becirovic, A.&lt;/author&gt;&lt;author&gt;Trnacevic, A.&lt;/author&gt;&lt;author&gt;Dubinovic-Rekic, A.&lt;/author&gt;&lt;author&gt;Dzafic, F.&lt;/author&gt;&lt;/authors&gt;&lt;/contributors&gt;&lt;auth-address&gt;Institute of Microbiology, Polyclinic for Laboratory Diagnostics, University Clinical Center Tuzla, Tuzla, Bosnia and Herzegovina.&amp;#xD;Department of Infectious Diseases, Tuzla University Clinical Center, Tuzla, Bosnia and Herzegovina.&amp;#xD;Cantonal Hospital &amp;quot;Dr. Irfan Ljubijankic&amp;quot; Bihac, Bosnia and Herzegovina.&lt;/auth-address&gt;&lt;titles&gt;&lt;title&gt;Floods Associated with Environmental Factors and Leptospirosis: our Experience at Tuzla Canton, Bosnia and Herzegovina&lt;/title&gt;&lt;secondary-title&gt;Mater Sociomed&lt;/secondary-title&gt;&lt;/titles&gt;&lt;periodical&gt;&lt;full-title&gt;Mater Sociomed&lt;/full-title&gt;&lt;/periodical&gt;&lt;pages&gt;193-196&lt;/pages&gt;&lt;volume&gt;34&lt;/volume&gt;&lt;number&gt;3&lt;/number&gt;&lt;keywords&gt;&lt;keyword&gt;Leptospirosis&lt;/keyword&gt;&lt;keyword&gt;water-borne infections&lt;/keyword&gt;&lt;keyword&gt;zoonoses&lt;/keyword&gt;&lt;/keywords&gt;&lt;dates&gt;&lt;year&gt;2022&lt;/year&gt;&lt;pub-dates&gt;&lt;date&gt;Sep&lt;/date&gt;&lt;/pub-dates&gt;&lt;/dates&gt;&lt;isbn&gt;1512-7680 (Print)&amp;#xD;1986-597X (Electronic)&amp;#xD;1512-7680 (Linking)&lt;/isbn&gt;&lt;accession-num&gt;36310746&lt;/accession-num&gt;&lt;urls&gt;&lt;related-urls&gt;&lt;url&gt;https://www.ncbi.nlm.nih.gov/pubmed/36310746&lt;/url&gt;&lt;/related-urls&gt;&lt;/urls&gt;&lt;custom1&gt;There are no conflicts of interest.&lt;/custom1&gt;&lt;custom2&gt;PMC9559991&lt;/custom2&gt;&lt;electronic-resource-num&gt;10.5455/msm.2022.34.193-196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szCs w:val="24"/>
              </w:rPr>
              <w:t>[52]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070B4B85" w14:textId="77777777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575CD7BA" w14:textId="77777777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1FCCCD12" w14:textId="77777777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CD</w:t>
            </w:r>
          </w:p>
        </w:tc>
        <w:tc>
          <w:tcPr>
            <w:tcW w:w="699" w:type="dxa"/>
            <w:vAlign w:val="center"/>
          </w:tcPr>
          <w:p w14:paraId="0EE3DE7E" w14:textId="77777777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vAlign w:val="center"/>
          </w:tcPr>
          <w:p w14:paraId="56DB4F07" w14:textId="77777777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3673B5C8" w14:textId="331F9266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10118543" w14:textId="77777777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0B321962" w14:textId="77777777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46" w:type="dxa"/>
            <w:vAlign w:val="center"/>
          </w:tcPr>
          <w:p w14:paraId="1C04875D" w14:textId="77777777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814" w:type="dxa"/>
            <w:vAlign w:val="center"/>
          </w:tcPr>
          <w:p w14:paraId="74C9CE8D" w14:textId="77777777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3" w:type="dxa"/>
            <w:vAlign w:val="center"/>
          </w:tcPr>
          <w:p w14:paraId="7D05FA45" w14:textId="77777777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695F1D6E" w14:textId="77777777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00F8E240" w14:textId="77777777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670C6A32" w14:textId="77777777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CD</w:t>
            </w:r>
          </w:p>
        </w:tc>
        <w:tc>
          <w:tcPr>
            <w:tcW w:w="1633" w:type="dxa"/>
            <w:vAlign w:val="center"/>
          </w:tcPr>
          <w:p w14:paraId="6252DBCD" w14:textId="77777777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Moderate</w:t>
            </w:r>
          </w:p>
        </w:tc>
      </w:tr>
      <w:tr w:rsidR="00FD1C12" w:rsidRPr="00FD1C12" w14:paraId="12162276" w14:textId="77777777" w:rsidTr="00FD1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51895300" w14:textId="47823E25" w:rsidR="004F32C3" w:rsidRPr="00FD1C12" w:rsidRDefault="004F32C3" w:rsidP="00FD1C1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szCs w:val="24"/>
              </w:rPr>
              <w:t>Li (2022)</w:t>
            </w: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fldChar w:fldCharType="begin">
                <w:fldData xml:space="preserve">PEVuZE5vdGU+PENpdGU+PEF1dGhvcj5MaTwvQXV0aG9yPjxZZWFyPjIwMjI8L1llYXI+PFJlY051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instrText xml:space="preserve"> ADDIN EN.CITE </w:instrText>
            </w: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fldChar w:fldCharType="begin">
                <w:fldData xml:space="preserve">PEVuZE5vdGU+PENpdGU+PEF1dGhvcj5MaTwvQXV0aG9yPjxZZWFyPjIwMjI8L1llYXI+PFJlY051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instrText xml:space="preserve"> ADDIN EN.CITE.DATA </w:instrText>
            </w: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</w: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fldChar w:fldCharType="end"/>
            </w: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</w: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color w:val="000000"/>
                <w:szCs w:val="24"/>
              </w:rPr>
              <w:t>[53]</w:t>
            </w: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1C420C28" w14:textId="66398312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2CD91640" w14:textId="37C38B3E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1F37662D" w14:textId="15E46120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9" w:type="dxa"/>
            <w:vAlign w:val="center"/>
          </w:tcPr>
          <w:p w14:paraId="2B57866B" w14:textId="354416D5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vAlign w:val="center"/>
          </w:tcPr>
          <w:p w14:paraId="57CC87F1" w14:textId="1F0DDB3E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5C8816EB" w14:textId="3BEE5564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6BE42490" w14:textId="02491025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2A5B976F" w14:textId="511E2B76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CD</w:t>
            </w:r>
          </w:p>
        </w:tc>
        <w:tc>
          <w:tcPr>
            <w:tcW w:w="746" w:type="dxa"/>
            <w:vAlign w:val="center"/>
          </w:tcPr>
          <w:p w14:paraId="16CD3F30" w14:textId="084B8306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814" w:type="dxa"/>
            <w:vAlign w:val="center"/>
          </w:tcPr>
          <w:p w14:paraId="5AFDE150" w14:textId="767C6FCB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58B9A1D6" w14:textId="1E8E4F58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64827E89" w14:textId="4E42D72D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7D3D27E8" w14:textId="0D2073D0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2E30DCD4" w14:textId="0DBE9C34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633" w:type="dxa"/>
            <w:vAlign w:val="center"/>
          </w:tcPr>
          <w:p w14:paraId="239479EC" w14:textId="6670CEA9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Moderate</w:t>
            </w:r>
          </w:p>
        </w:tc>
      </w:tr>
      <w:tr w:rsidR="00FD1C12" w:rsidRPr="00FD1C12" w14:paraId="791C4D9F" w14:textId="77777777" w:rsidTr="00FD1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3BA40880" w14:textId="581BDC09" w:rsidR="004F32C3" w:rsidRPr="00FD1C12" w:rsidRDefault="004F32C3" w:rsidP="00FD1C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D1C12">
              <w:rPr>
                <w:rFonts w:ascii="Times New Roman" w:hAnsi="Times New Roman" w:cs="Times New Roman"/>
                <w:szCs w:val="24"/>
              </w:rPr>
              <w:t>Lynch (</w:t>
            </w: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2022)</w:t>
            </w:r>
            <w:r w:rsidRPr="00FD1C1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MeW5jaDwvQXV0aG9yPjxZZWFyPjIwMjI8L1llYXI+PFJl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MeW5jaDwvQXV0aG9yPjxZZWFyPjIwMjI8L1llYXI+PFJl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szCs w:val="24"/>
              </w:rPr>
              <w:t>[54]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1EE6F1C4" w14:textId="1C5D7B91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1CD5A8D3" w14:textId="495A367A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4BBA581B" w14:textId="24E8C721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9" w:type="dxa"/>
            <w:vAlign w:val="center"/>
          </w:tcPr>
          <w:p w14:paraId="46D2D927" w14:textId="112C0A8B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vAlign w:val="center"/>
          </w:tcPr>
          <w:p w14:paraId="21E182BD" w14:textId="619D29E5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636150C5" w14:textId="655D2742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276473AE" w14:textId="41B7EC7D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53B69315" w14:textId="47F84543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46" w:type="dxa"/>
            <w:vAlign w:val="center"/>
          </w:tcPr>
          <w:p w14:paraId="1E35614D" w14:textId="1A85EA9E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814" w:type="dxa"/>
            <w:vAlign w:val="center"/>
          </w:tcPr>
          <w:p w14:paraId="00E28431" w14:textId="1E86699F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0CF60EA4" w14:textId="258EB169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569C5DF4" w14:textId="6E38C8E8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47CD3DB5" w14:textId="13805C3A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27C525BE" w14:textId="3E5EDEC8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633" w:type="dxa"/>
            <w:vAlign w:val="center"/>
          </w:tcPr>
          <w:p w14:paraId="5145AD75" w14:textId="589583F5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Good</w:t>
            </w:r>
          </w:p>
        </w:tc>
      </w:tr>
      <w:tr w:rsidR="00FD1C12" w:rsidRPr="00FD1C12" w14:paraId="00C77D50" w14:textId="77777777" w:rsidTr="00FD1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1B8C707E" w14:textId="094334CF" w:rsidR="004F32C3" w:rsidRPr="00FD1C12" w:rsidRDefault="004F32C3" w:rsidP="00FD1C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Taunton (2022)</w:t>
            </w:r>
            <w:r w:rsidRPr="00FD1C1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UYXVudG9uPC9BdXRob3I+PFllYXI+MjAyMjwvWWVhcj48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UYXVudG9uPC9BdXRob3I+PFllYXI+MjAyMjwvWWVhcj48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szCs w:val="24"/>
              </w:rPr>
              <w:t>[55]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75C44F36" w14:textId="68B56933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Yes</w:t>
            </w:r>
          </w:p>
        </w:tc>
        <w:tc>
          <w:tcPr>
            <w:tcW w:w="752" w:type="dxa"/>
            <w:vAlign w:val="center"/>
          </w:tcPr>
          <w:p w14:paraId="071FC8BA" w14:textId="1291B0C8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69642FA8" w14:textId="7A37A7AB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CD</w:t>
            </w:r>
          </w:p>
        </w:tc>
        <w:tc>
          <w:tcPr>
            <w:tcW w:w="699" w:type="dxa"/>
            <w:vAlign w:val="center"/>
          </w:tcPr>
          <w:p w14:paraId="438520B0" w14:textId="4428421B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vAlign w:val="center"/>
          </w:tcPr>
          <w:p w14:paraId="6543E5EA" w14:textId="577CF0BB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78D82403" w14:textId="6F2C177D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16EA7769" w14:textId="098E0349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3BF3B569" w14:textId="2820B826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46" w:type="dxa"/>
            <w:vAlign w:val="center"/>
          </w:tcPr>
          <w:p w14:paraId="0F8354D0" w14:textId="0A455F3A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814" w:type="dxa"/>
            <w:vAlign w:val="center"/>
          </w:tcPr>
          <w:p w14:paraId="3C5976F8" w14:textId="2262EA3F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93" w:type="dxa"/>
            <w:vAlign w:val="center"/>
          </w:tcPr>
          <w:p w14:paraId="4F35E5E7" w14:textId="47C132E0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61C1B8A4" w14:textId="59C999DC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5FD550BB" w14:textId="262068A3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1586F805" w14:textId="445AF547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633" w:type="dxa"/>
            <w:vAlign w:val="center"/>
          </w:tcPr>
          <w:p w14:paraId="75E5825F" w14:textId="70808A3E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Low</w:t>
            </w:r>
          </w:p>
        </w:tc>
      </w:tr>
      <w:tr w:rsidR="00FD1C12" w:rsidRPr="00FD1C12" w14:paraId="068FECCD" w14:textId="77777777" w:rsidTr="00FD1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069274D8" w14:textId="2241104C" w:rsidR="004F32C3" w:rsidRPr="00FD1C12" w:rsidRDefault="004F32C3" w:rsidP="00FD1C1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szCs w:val="24"/>
              </w:rPr>
              <w:t xml:space="preserve">Balikuddembe (2023) 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CYWxpa3VkZGVtYmU8L0F1dGhvcj48WWVhcj4yMDIzPC9Z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CYWxpa3VkZGVtYmU8L0F1dGhvcj48WWVhcj4yMDIzPC9Z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szCs w:val="24"/>
              </w:rPr>
              <w:t>[56]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3B9928D5" w14:textId="2AE252CF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7DC04D37" w14:textId="478F922F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555F2F04" w14:textId="69E7FDBF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9" w:type="dxa"/>
            <w:vAlign w:val="center"/>
          </w:tcPr>
          <w:p w14:paraId="3F9B85D8" w14:textId="03FE7F14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78" w:type="dxa"/>
            <w:vAlign w:val="center"/>
          </w:tcPr>
          <w:p w14:paraId="4C6A7DB2" w14:textId="555DCAF3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2C64E16B" w14:textId="0A3FBE52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352891D9" w14:textId="4A7514CC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707012B6" w14:textId="08ABBB1E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46" w:type="dxa"/>
            <w:vAlign w:val="center"/>
          </w:tcPr>
          <w:p w14:paraId="168ACB01" w14:textId="3F361BAE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814" w:type="dxa"/>
            <w:vAlign w:val="center"/>
          </w:tcPr>
          <w:p w14:paraId="659A94A4" w14:textId="19D0BB61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76454904" w14:textId="77B1318E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5B0F1ECE" w14:textId="63C71310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6E1DA484" w14:textId="67333E07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023D5A70" w14:textId="33DF7DFE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633" w:type="dxa"/>
            <w:vAlign w:val="center"/>
          </w:tcPr>
          <w:p w14:paraId="06C31F2E" w14:textId="1FF13EE2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Moderate</w:t>
            </w:r>
          </w:p>
        </w:tc>
      </w:tr>
      <w:tr w:rsidR="00FD1C12" w:rsidRPr="00FD1C12" w14:paraId="012D07F6" w14:textId="77777777" w:rsidTr="00FD1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7173627C" w14:textId="39C61505" w:rsidR="004F32C3" w:rsidRPr="00FD1C12" w:rsidRDefault="004F32C3" w:rsidP="00FD1C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D1C12">
              <w:rPr>
                <w:rFonts w:ascii="Times New Roman" w:hAnsi="Times New Roman" w:cs="Times New Roman"/>
                <w:szCs w:val="24"/>
              </w:rPr>
              <w:t xml:space="preserve">Birhan (2023) 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CaXJoYW48L0F1dGhvcj48WWVhcj4yMDIzPC9ZZWFyPjxS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CaXJoYW48L0F1dGhvcj48WWVhcj4yMDIzPC9ZZWFyPjxS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szCs w:val="24"/>
              </w:rPr>
              <w:t>[57]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7296208F" w14:textId="590F6A5D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046C1559" w14:textId="3F7059B6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417BB380" w14:textId="542E727C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9" w:type="dxa"/>
            <w:vAlign w:val="center"/>
          </w:tcPr>
          <w:p w14:paraId="41A209DF" w14:textId="14EAD0F2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vAlign w:val="center"/>
          </w:tcPr>
          <w:p w14:paraId="006177B9" w14:textId="0F5E9BD9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363AA12A" w14:textId="3B8D95B2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0245A181" w14:textId="41B49A8A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44517A2D" w14:textId="489987E9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46" w:type="dxa"/>
            <w:vAlign w:val="center"/>
          </w:tcPr>
          <w:p w14:paraId="04C8DF8E" w14:textId="44FFBF13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CD</w:t>
            </w:r>
          </w:p>
        </w:tc>
        <w:tc>
          <w:tcPr>
            <w:tcW w:w="814" w:type="dxa"/>
            <w:vAlign w:val="center"/>
          </w:tcPr>
          <w:p w14:paraId="2934EE7A" w14:textId="2252160B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93" w:type="dxa"/>
            <w:vAlign w:val="center"/>
          </w:tcPr>
          <w:p w14:paraId="6EAD9862" w14:textId="42246B2E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14BBCE2E" w14:textId="0A308C9F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03E187D1" w14:textId="038F5920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7E240CE0" w14:textId="2D5ADE4B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633" w:type="dxa"/>
            <w:vAlign w:val="center"/>
          </w:tcPr>
          <w:p w14:paraId="480EF72B" w14:textId="120EA988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Good</w:t>
            </w:r>
          </w:p>
        </w:tc>
      </w:tr>
      <w:tr w:rsidR="00FD1C12" w:rsidRPr="00FD1C12" w14:paraId="69472BA1" w14:textId="77777777" w:rsidTr="00FD1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1DA299C2" w14:textId="3053E2B3" w:rsidR="004F32C3" w:rsidRPr="00FD1C12" w:rsidRDefault="004F32C3" w:rsidP="00FD1C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D1C12">
              <w:rPr>
                <w:rFonts w:ascii="Times New Roman" w:hAnsi="Times New Roman" w:cs="Times New Roman"/>
                <w:szCs w:val="24"/>
              </w:rPr>
              <w:t xml:space="preserve">Bwire (2023) 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Cd2lyZTwvQXV0aG9yPjxZZWFyPjIwMjM8L1llYXI+PFJl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Cd2lyZTwvQXV0aG9yPjxZZWFyPjIwMjM8L1llYXI+PFJl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szCs w:val="24"/>
              </w:rPr>
              <w:t>[58]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01F16F90" w14:textId="585337C1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265190C0" w14:textId="0B8EC65A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222ADA64" w14:textId="7F5C18FF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9" w:type="dxa"/>
            <w:vAlign w:val="center"/>
          </w:tcPr>
          <w:p w14:paraId="6108E121" w14:textId="0B37F895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vAlign w:val="center"/>
          </w:tcPr>
          <w:p w14:paraId="2CB18EAC" w14:textId="7D482F09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32BB349A" w14:textId="55417457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52DDC2CC" w14:textId="4B19020D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2086F78F" w14:textId="19707B66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746" w:type="dxa"/>
            <w:vAlign w:val="center"/>
          </w:tcPr>
          <w:p w14:paraId="74D3EE8E" w14:textId="0B3AC742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814" w:type="dxa"/>
            <w:vAlign w:val="center"/>
          </w:tcPr>
          <w:p w14:paraId="0173B3FA" w14:textId="68FAE23A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4ECC30FF" w14:textId="7BC5AE32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0A8082CE" w14:textId="69B8C047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7F26C172" w14:textId="6FB55741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0CD81D7D" w14:textId="1AE1554C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633" w:type="dxa"/>
            <w:vAlign w:val="center"/>
          </w:tcPr>
          <w:p w14:paraId="59F00D9D" w14:textId="519201AD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Moderate</w:t>
            </w:r>
          </w:p>
        </w:tc>
      </w:tr>
      <w:tr w:rsidR="00FD1C12" w:rsidRPr="00FD1C12" w14:paraId="7C403DB4" w14:textId="77777777" w:rsidTr="00FD1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tcBorders>
              <w:bottom w:val="single" w:sz="4" w:space="0" w:color="auto"/>
            </w:tcBorders>
            <w:vAlign w:val="center"/>
          </w:tcPr>
          <w:p w14:paraId="0171F2DE" w14:textId="6FE058D7" w:rsidR="004F32C3" w:rsidRPr="00FD1C12" w:rsidRDefault="004F32C3" w:rsidP="00FD1C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D1C12">
              <w:rPr>
                <w:rFonts w:ascii="Times New Roman" w:hAnsi="Times New Roman" w:cs="Times New Roman"/>
                <w:szCs w:val="24"/>
              </w:rPr>
              <w:lastRenderedPageBreak/>
              <w:t xml:space="preserve">Sajid (2023) 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Sajid Ali&lt;/Author&gt;&lt;Year&gt;2023&lt;/Year&gt;&lt;RecNum&gt;52&lt;/RecNum&gt;&lt;DisplayText&gt;[59]&lt;/DisplayText&gt;&lt;record&gt;&lt;rec-number&gt;52&lt;/rec-number&gt;&lt;foreign-keys&gt;&lt;key app="EN" db-id="xfzar90wr9ewt8e9peevwevkt5vwt52wtvvf" timestamp="1750922329"&gt;52&lt;/key&gt;&lt;/foreign-keys&gt;&lt;ref-type name="Journal Article"&gt;17&lt;/ref-type&gt;&lt;contributors&gt;&lt;authors&gt;&lt;author&gt;Sajid Ali, Marvi Metlo Zuheeb Ahmed Sabit Ali Sagheer Ahmed Nazmeen Zafar Nabeela Latif Nisha Jamal&lt;/author&gt;&lt;/authors&gt;&lt;/contributors&gt;&lt;titles&gt;&lt;title&gt;Prevalence of Water Borne Diseases in Flood Affected Areas of District Khairpur Mirs, Pakistan&lt;/title&gt;&lt;secondary-title&gt;Pakistan Journal of Medical &amp;amp; Health Sciences&lt;/secondary-title&gt;&lt;/titles&gt;&lt;periodical&gt;&lt;full-title&gt;Pakistan Journal of Medical &amp;amp; Health Sciences&lt;/full-title&gt;&lt;/periodical&gt;&lt;pages&gt;599&lt;/pages&gt;&lt;volume&gt;17&lt;/volume&gt;&lt;number&gt;03&lt;/number&gt;&lt;section&gt;Articles&lt;/section&gt;&lt;dates&gt;&lt;year&gt;2023&lt;/year&gt;&lt;pub-dates&gt;&lt;date&gt;05/13&lt;/date&gt;&lt;/pub-dates&gt;&lt;/dates&gt;&lt;urls&gt;&lt;related-urls&gt;&lt;url&gt;https://pjmhsonline.com/index.php/pjmhs/article/view/4672&lt;/url&gt;&lt;/related-urls&gt;&lt;/urls&gt;&lt;electronic-resource-num&gt;10.53350/pjmhs2023173599&lt;/electronic-resource-num&gt;&lt;access-date&gt;2025/06/26&lt;/access-date&gt;&lt;/record&gt;&lt;/Cite&gt;&lt;/EndNote&gt;</w:instrTex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szCs w:val="24"/>
              </w:rPr>
              <w:t>[59]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center"/>
          </w:tcPr>
          <w:p w14:paraId="0B7EEB6B" w14:textId="5797A03F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vAlign w:val="center"/>
          </w:tcPr>
          <w:p w14:paraId="1F1A2744" w14:textId="6EEB68A0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vAlign w:val="center"/>
          </w:tcPr>
          <w:p w14:paraId="49610DF1" w14:textId="5819B6DD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vAlign w:val="center"/>
          </w:tcPr>
          <w:p w14:paraId="2B60BB85" w14:textId="6D8915F9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vAlign w:val="center"/>
          </w:tcPr>
          <w:p w14:paraId="39069AD5" w14:textId="3F1CDB8E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14:paraId="4D6EBC16" w14:textId="511FB837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14:paraId="2C32889C" w14:textId="48EB09D2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vAlign w:val="center"/>
          </w:tcPr>
          <w:p w14:paraId="29AFA2BD" w14:textId="7BE49015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vAlign w:val="center"/>
          </w:tcPr>
          <w:p w14:paraId="5202ECDF" w14:textId="0A786AD2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center"/>
          </w:tcPr>
          <w:p w14:paraId="55461A66" w14:textId="48A6B110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14:paraId="7D6FB0C3" w14:textId="3DE3842F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CD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14:paraId="40DD36C1" w14:textId="5C52E2F4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vAlign w:val="center"/>
          </w:tcPr>
          <w:p w14:paraId="018A6501" w14:textId="72D98959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14:paraId="35519781" w14:textId="1E770BF4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vAlign w:val="center"/>
          </w:tcPr>
          <w:p w14:paraId="162DF5ED" w14:textId="5812436A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Low</w:t>
            </w:r>
          </w:p>
        </w:tc>
      </w:tr>
      <w:tr w:rsidR="00FD1C12" w:rsidRPr="00FD1C12" w14:paraId="7D3C0254" w14:textId="77777777" w:rsidTr="00FD1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tcBorders>
              <w:top w:val="single" w:sz="4" w:space="0" w:color="auto"/>
            </w:tcBorders>
            <w:vAlign w:val="center"/>
          </w:tcPr>
          <w:p w14:paraId="61AB87D8" w14:textId="5C896C02" w:rsidR="004F32C3" w:rsidRPr="00FD1C12" w:rsidRDefault="004F32C3" w:rsidP="00FD1C1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Harris (2024)</w:t>
            </w:r>
            <w:r w:rsidRPr="00FD1C1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IYXJyaXM8L0F1dGhvcj48WWVhcj4yMDI0PC9ZZWFyPjxS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=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IYXJyaXM8L0F1dGhvcj48WWVhcj4yMDI0PC9ZZWFyPjxS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=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szCs w:val="24"/>
              </w:rPr>
              <w:t>[60]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center"/>
          </w:tcPr>
          <w:p w14:paraId="0C875E36" w14:textId="62A27224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tcBorders>
              <w:top w:val="single" w:sz="4" w:space="0" w:color="auto"/>
            </w:tcBorders>
            <w:vAlign w:val="center"/>
          </w:tcPr>
          <w:p w14:paraId="4035F0F2" w14:textId="0D01AB65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tcBorders>
              <w:top w:val="single" w:sz="4" w:space="0" w:color="auto"/>
            </w:tcBorders>
            <w:vAlign w:val="center"/>
          </w:tcPr>
          <w:p w14:paraId="706937A6" w14:textId="1418ECC7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9" w:type="dxa"/>
            <w:tcBorders>
              <w:top w:val="single" w:sz="4" w:space="0" w:color="auto"/>
            </w:tcBorders>
            <w:vAlign w:val="center"/>
          </w:tcPr>
          <w:p w14:paraId="0F88BCF1" w14:textId="1B4052C8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14:paraId="0BC510BE" w14:textId="0DB476E2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14:paraId="221FFC6D" w14:textId="5F4186BB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14:paraId="4023AC4D" w14:textId="6FDA8A79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tcBorders>
              <w:top w:val="single" w:sz="4" w:space="0" w:color="auto"/>
            </w:tcBorders>
            <w:vAlign w:val="center"/>
          </w:tcPr>
          <w:p w14:paraId="3395E37C" w14:textId="2DFF3C4B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746" w:type="dxa"/>
            <w:tcBorders>
              <w:top w:val="single" w:sz="4" w:space="0" w:color="auto"/>
            </w:tcBorders>
            <w:vAlign w:val="center"/>
          </w:tcPr>
          <w:p w14:paraId="1844D9E6" w14:textId="33B8D826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center"/>
          </w:tcPr>
          <w:p w14:paraId="24681BD5" w14:textId="5548E78B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tcBorders>
              <w:top w:val="single" w:sz="4" w:space="0" w:color="auto"/>
            </w:tcBorders>
            <w:vAlign w:val="center"/>
          </w:tcPr>
          <w:p w14:paraId="49007499" w14:textId="68E7B31C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tcBorders>
              <w:top w:val="single" w:sz="4" w:space="0" w:color="auto"/>
            </w:tcBorders>
            <w:vAlign w:val="center"/>
          </w:tcPr>
          <w:p w14:paraId="3185F098" w14:textId="1BCF1D6E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tcBorders>
              <w:top w:val="single" w:sz="4" w:space="0" w:color="auto"/>
            </w:tcBorders>
            <w:vAlign w:val="center"/>
          </w:tcPr>
          <w:p w14:paraId="7A6BB6FB" w14:textId="73A8B9C8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14:paraId="1157AB21" w14:textId="2AEC3008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14:paraId="6B4CD2B3" w14:textId="41FB7ED8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Moderate</w:t>
            </w:r>
          </w:p>
        </w:tc>
      </w:tr>
      <w:tr w:rsidR="00FD1C12" w:rsidRPr="00FD1C12" w14:paraId="5D6D6FD0" w14:textId="77777777" w:rsidTr="00FD1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37E52E40" w14:textId="797E0525" w:rsidR="004F32C3" w:rsidRPr="00FD1C12" w:rsidRDefault="004F32C3" w:rsidP="00FD1C1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Ifejube (2024)</w:t>
            </w:r>
            <w:r w:rsidRPr="00FD1C1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JZmVqdWJlPC9BdXRob3I+PFllYXI+MjAyNDwvWWVhcj48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JZmVqdWJlPC9BdXRob3I+PFllYXI+MjAyNDwvWWVhcj48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szCs w:val="24"/>
              </w:rPr>
              <w:t>[61]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6E2C13C1" w14:textId="77777777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2BFED065" w14:textId="77777777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R</w:t>
            </w:r>
          </w:p>
        </w:tc>
        <w:tc>
          <w:tcPr>
            <w:tcW w:w="778" w:type="dxa"/>
            <w:vAlign w:val="center"/>
          </w:tcPr>
          <w:p w14:paraId="698D8124" w14:textId="77777777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CD</w:t>
            </w:r>
          </w:p>
        </w:tc>
        <w:tc>
          <w:tcPr>
            <w:tcW w:w="699" w:type="dxa"/>
            <w:vAlign w:val="center"/>
          </w:tcPr>
          <w:p w14:paraId="74A022BC" w14:textId="77777777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vAlign w:val="center"/>
          </w:tcPr>
          <w:p w14:paraId="3E616C46" w14:textId="77777777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3A839B83" w14:textId="77777777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65F1C183" w14:textId="77777777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06999F07" w14:textId="77777777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46" w:type="dxa"/>
            <w:vAlign w:val="center"/>
          </w:tcPr>
          <w:p w14:paraId="4E767A40" w14:textId="77777777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814" w:type="dxa"/>
            <w:vAlign w:val="center"/>
          </w:tcPr>
          <w:p w14:paraId="323CD79F" w14:textId="77777777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3" w:type="dxa"/>
            <w:vAlign w:val="center"/>
          </w:tcPr>
          <w:p w14:paraId="6328B797" w14:textId="77777777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2C180AFA" w14:textId="77777777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3169DA9C" w14:textId="77777777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44F45894" w14:textId="77777777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633" w:type="dxa"/>
            <w:vAlign w:val="center"/>
          </w:tcPr>
          <w:p w14:paraId="6CF711A9" w14:textId="77777777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Moderate</w:t>
            </w:r>
          </w:p>
        </w:tc>
      </w:tr>
      <w:tr w:rsidR="00FD1C12" w:rsidRPr="00FD1C12" w14:paraId="01001EA2" w14:textId="77777777" w:rsidTr="00FD1C12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4A675C4C" w14:textId="52DA906B" w:rsidR="004F32C3" w:rsidRPr="00FD1C12" w:rsidRDefault="004F32C3" w:rsidP="00FD1C12">
            <w:pPr>
              <w:jc w:val="center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 xml:space="preserve">Jones (2024) </w:t>
            </w: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fldChar w:fldCharType="begin">
                <w:fldData xml:space="preserve">PEVuZE5vdGU+PENpdGU+PEF1dGhvcj5Kb25lczwvQXV0aG9yPjxZZWFyPjIwMjQ8L1llYXI+PFJl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=
</w:fldData>
              </w:fldChar>
            </w: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instrText xml:space="preserve"> ADDIN EN.CITE </w:instrText>
            </w: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fldChar w:fldCharType="begin">
                <w:fldData xml:space="preserve">PEVuZE5vdGU+PENpdGU+PEF1dGhvcj5Kb25lczwvQXV0aG9yPjxZZWFyPjIwMjQ8L1llYXI+PFJl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=
</w:fldData>
              </w:fldChar>
            </w: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instrText xml:space="preserve"> ADDIN EN.CITE.DATA </w:instrText>
            </w: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</w: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fldChar w:fldCharType="end"/>
            </w: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</w: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color w:val="000000"/>
                <w:szCs w:val="24"/>
              </w:rPr>
              <w:t>[62]</w:t>
            </w: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7A4CB25D" w14:textId="63E15733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6B63830F" w14:textId="56DB33BD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63A7B83B" w14:textId="325CCF4C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9" w:type="dxa"/>
            <w:vAlign w:val="center"/>
          </w:tcPr>
          <w:p w14:paraId="34538AEC" w14:textId="2D897732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vAlign w:val="center"/>
          </w:tcPr>
          <w:p w14:paraId="04055143" w14:textId="0DAE71D0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5B0B1C6E" w14:textId="7850F853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544E7E6D" w14:textId="55537818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62550CF6" w14:textId="7E3318CA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46" w:type="dxa"/>
            <w:vAlign w:val="center"/>
          </w:tcPr>
          <w:p w14:paraId="73DF32C0" w14:textId="094B090E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CD</w:t>
            </w:r>
          </w:p>
        </w:tc>
        <w:tc>
          <w:tcPr>
            <w:tcW w:w="814" w:type="dxa"/>
            <w:vAlign w:val="center"/>
          </w:tcPr>
          <w:p w14:paraId="54AAD37B" w14:textId="1EA70161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4815E834" w14:textId="07ECAEEC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0B7A00E4" w14:textId="1DFF4E8E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6280D0D1" w14:textId="6675679D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02D7BF4A" w14:textId="4114DD8F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633" w:type="dxa"/>
            <w:vAlign w:val="center"/>
          </w:tcPr>
          <w:p w14:paraId="29D239CC" w14:textId="58848386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Moderate</w:t>
            </w:r>
          </w:p>
        </w:tc>
      </w:tr>
      <w:tr w:rsidR="00FD1C12" w:rsidRPr="00FD1C12" w14:paraId="6D0C2A6D" w14:textId="77777777" w:rsidTr="00FD1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vAlign w:val="center"/>
          </w:tcPr>
          <w:p w14:paraId="20BBD7B3" w14:textId="56B7FDFF" w:rsidR="004F32C3" w:rsidRPr="00FD1C12" w:rsidRDefault="004F32C3" w:rsidP="00FD1C1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szCs w:val="24"/>
              </w:rPr>
              <w:t xml:space="preserve">Luo (2023) 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MdW88L0F1dGhvcj48WWVhcj4yMDIzPC9ZZWFyPjxSZWNO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MdW88L0F1dGhvcj48WWVhcj4yMDIzPC9ZZWFyPjxSZWNO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FD1C12">
              <w:rPr>
                <w:rFonts w:ascii="Times New Roman" w:hAnsi="Times New Roman" w:cs="Times New Roman"/>
                <w:szCs w:val="24"/>
              </w:rPr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szCs w:val="24"/>
              </w:rPr>
              <w:t>[63]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614EA52C" w14:textId="53DF1FF4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vAlign w:val="center"/>
          </w:tcPr>
          <w:p w14:paraId="21237D33" w14:textId="31D9BAF8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vAlign w:val="center"/>
          </w:tcPr>
          <w:p w14:paraId="6986DCCD" w14:textId="08E68215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9" w:type="dxa"/>
            <w:vAlign w:val="center"/>
          </w:tcPr>
          <w:p w14:paraId="75D1850D" w14:textId="0E1905C5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vAlign w:val="center"/>
          </w:tcPr>
          <w:p w14:paraId="01EA4919" w14:textId="70FF1B7F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vAlign w:val="center"/>
          </w:tcPr>
          <w:p w14:paraId="140303D9" w14:textId="05CEDB8A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vAlign w:val="center"/>
          </w:tcPr>
          <w:p w14:paraId="52B7656A" w14:textId="6BC8EF1C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vAlign w:val="center"/>
          </w:tcPr>
          <w:p w14:paraId="60BA6C39" w14:textId="1689E4EF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46" w:type="dxa"/>
            <w:vAlign w:val="center"/>
          </w:tcPr>
          <w:p w14:paraId="6AD6A2F1" w14:textId="43205D8C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814" w:type="dxa"/>
            <w:vAlign w:val="center"/>
          </w:tcPr>
          <w:p w14:paraId="4735E865" w14:textId="4BB18A97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7A21334B" w14:textId="751EAEAD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vAlign w:val="center"/>
          </w:tcPr>
          <w:p w14:paraId="66B9C4D2" w14:textId="35200B4C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vAlign w:val="center"/>
          </w:tcPr>
          <w:p w14:paraId="7FC0A0CD" w14:textId="295E4464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vAlign w:val="center"/>
          </w:tcPr>
          <w:p w14:paraId="1BE5C39F" w14:textId="20728BBE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633" w:type="dxa"/>
            <w:vAlign w:val="center"/>
          </w:tcPr>
          <w:p w14:paraId="588E7ADC" w14:textId="6567C293" w:rsidR="004F32C3" w:rsidRPr="00FD1C12" w:rsidRDefault="004F32C3" w:rsidP="00FD1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Good</w:t>
            </w:r>
          </w:p>
        </w:tc>
      </w:tr>
      <w:tr w:rsidR="00FD1C12" w:rsidRPr="00FD1C12" w14:paraId="4DDD9A4D" w14:textId="77777777" w:rsidTr="00FD1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  <w:gridSpan w:val="2"/>
            <w:tcBorders>
              <w:bottom w:val="single" w:sz="4" w:space="0" w:color="auto"/>
            </w:tcBorders>
            <w:vAlign w:val="center"/>
          </w:tcPr>
          <w:p w14:paraId="2A764A8E" w14:textId="41797289" w:rsidR="004F32C3" w:rsidRPr="00FD1C12" w:rsidRDefault="004F32C3" w:rsidP="00FD1C12">
            <w:pPr>
              <w:jc w:val="center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Nisar (2024)</w:t>
            </w: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 xml:space="preserve"> </w:t>
            </w: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fldChar w:fldCharType="begin">
                <w:fldData xml:space="preserve">PEVuZE5vdGU+PENpdGU+PEF1dGhvcj5OaXNhcjwvQXV0aG9yPjxZZWFyPjIwMjQ8L1llYXI+PFJl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instrText xml:space="preserve"> ADDIN EN.CITE </w:instrText>
            </w: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fldChar w:fldCharType="begin">
                <w:fldData xml:space="preserve">PEVuZE5vdGU+PENpdGU+PEF1dGhvcj5OaXNhcjwvQXV0aG9yPjxZZWFyPjIwMjQ8L1llYXI+PFJl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instrText xml:space="preserve"> ADDIN EN.CITE.DATA </w:instrText>
            </w:r>
            <w:r w:rsidRPr="00FD1C12">
              <w:rPr>
                <w:rFonts w:ascii="Times New Roman" w:hAnsi="Times New Roman" w:cs="Times New Roman"/>
                <w:szCs w:val="24"/>
                <w:lang w:val="en-ZA"/>
              </w:rPr>
            </w: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fldChar w:fldCharType="end"/>
            </w:r>
            <w:r w:rsidRPr="00FD1C12">
              <w:rPr>
                <w:rFonts w:ascii="Times New Roman" w:hAnsi="Times New Roman" w:cs="Times New Roman"/>
                <w:szCs w:val="24"/>
                <w:lang w:val="en-ZA"/>
              </w:rPr>
            </w: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szCs w:val="24"/>
                <w:lang w:val="en-ZA"/>
              </w:rPr>
              <w:t>[64]</w:t>
            </w: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fldChar w:fldCharType="end"/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center"/>
          </w:tcPr>
          <w:p w14:paraId="1716E0F6" w14:textId="4BD5EAF2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vAlign w:val="center"/>
          </w:tcPr>
          <w:p w14:paraId="63C0F9C2" w14:textId="4CAA807C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vAlign w:val="center"/>
          </w:tcPr>
          <w:p w14:paraId="7D3A70BF" w14:textId="57B22201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vAlign w:val="center"/>
          </w:tcPr>
          <w:p w14:paraId="46045775" w14:textId="67CF6A62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vAlign w:val="center"/>
          </w:tcPr>
          <w:p w14:paraId="2F9BF7F3" w14:textId="04225F55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14:paraId="0D83F3F5" w14:textId="49701C16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14:paraId="1A32A6D8" w14:textId="6CF24A69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vAlign w:val="center"/>
          </w:tcPr>
          <w:p w14:paraId="24375FB9" w14:textId="261D96DB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vAlign w:val="center"/>
          </w:tcPr>
          <w:p w14:paraId="7B5FF8F8" w14:textId="58311B03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center"/>
          </w:tcPr>
          <w:p w14:paraId="2BDF4E36" w14:textId="6EE6188E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14:paraId="30C83AB8" w14:textId="0C48F0F5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14:paraId="0C817B2A" w14:textId="655093BC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vAlign w:val="center"/>
          </w:tcPr>
          <w:p w14:paraId="5E5EB753" w14:textId="5F407DFE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14:paraId="72ABC66A" w14:textId="482E6C4A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vAlign w:val="center"/>
          </w:tcPr>
          <w:p w14:paraId="42E7B37D" w14:textId="37FD25C1" w:rsidR="004F32C3" w:rsidRPr="00FD1C12" w:rsidRDefault="004F32C3" w:rsidP="00FD1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US"/>
              </w:rPr>
              <w:t>Moderate</w:t>
            </w:r>
          </w:p>
        </w:tc>
      </w:tr>
    </w:tbl>
    <w:p w14:paraId="565D56EC" w14:textId="50A68DF0" w:rsidR="00FD1C12" w:rsidRPr="00FD1C12" w:rsidRDefault="00FD1C12" w:rsidP="00FD1C1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D1C12">
        <w:rPr>
          <w:rFonts w:ascii="Times New Roman" w:hAnsi="Times New Roman" w:cs="Times New Roman"/>
          <w:sz w:val="20"/>
          <w:szCs w:val="20"/>
          <w:lang w:val="en-US"/>
        </w:rPr>
        <w:t>Abbreviations: CD: cannot determine; NA: not applicable; NR: not report</w:t>
      </w:r>
    </w:p>
    <w:p w14:paraId="55DC895A" w14:textId="77777777" w:rsidR="00FD1C12" w:rsidRPr="00FD1C12" w:rsidRDefault="00FD1C12" w:rsidP="00FD1C12">
      <w:pPr>
        <w:rPr>
          <w:rFonts w:ascii="Times New Roman" w:hAnsi="Times New Roman" w:cs="Times New Roman"/>
          <w:szCs w:val="24"/>
          <w:lang w:val="en-US"/>
        </w:rPr>
      </w:pPr>
    </w:p>
    <w:p w14:paraId="088E37F0" w14:textId="77777777" w:rsidR="00FD1C12" w:rsidRPr="00FD1C12" w:rsidRDefault="00FD1C12" w:rsidP="00597EA1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FD1C12">
        <w:rPr>
          <w:rFonts w:ascii="Times New Roman" w:hAnsi="Times New Roman" w:cs="Times New Roman"/>
          <w:szCs w:val="24"/>
          <w:lang w:val="en-US"/>
        </w:rPr>
        <w:t>Q1: Was the research question or objective in this paper clearly stated?</w:t>
      </w:r>
    </w:p>
    <w:p w14:paraId="5304976D" w14:textId="77777777" w:rsidR="00FD1C12" w:rsidRPr="00FD1C12" w:rsidRDefault="00FD1C12" w:rsidP="00597EA1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FD1C12">
        <w:rPr>
          <w:rFonts w:ascii="Times New Roman" w:hAnsi="Times New Roman" w:cs="Times New Roman"/>
          <w:szCs w:val="24"/>
          <w:lang w:val="en-US"/>
        </w:rPr>
        <w:t>Q2 Was the study population clearly specified and defined?</w:t>
      </w:r>
    </w:p>
    <w:p w14:paraId="72321500" w14:textId="77777777" w:rsidR="00FD1C12" w:rsidRPr="00FD1C12" w:rsidRDefault="00FD1C12" w:rsidP="00597EA1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FD1C12">
        <w:rPr>
          <w:rFonts w:ascii="Times New Roman" w:hAnsi="Times New Roman" w:cs="Times New Roman"/>
          <w:szCs w:val="24"/>
          <w:lang w:val="en-US"/>
        </w:rPr>
        <w:t>Q3: Was the participation rate of eligible persons at least 50%?</w:t>
      </w:r>
    </w:p>
    <w:p w14:paraId="065C8A21" w14:textId="77777777" w:rsidR="00FD1C12" w:rsidRPr="00FD1C12" w:rsidRDefault="00FD1C12" w:rsidP="00597EA1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FD1C12">
        <w:rPr>
          <w:rFonts w:ascii="Times New Roman" w:hAnsi="Times New Roman" w:cs="Times New Roman"/>
          <w:szCs w:val="24"/>
          <w:lang w:val="en-US"/>
        </w:rPr>
        <w:t>Q4: Were all the subjects selected or recruited from the same or similar populations?</w:t>
      </w:r>
      <w:r w:rsidRPr="00FD1C12">
        <w:rPr>
          <w:rFonts w:ascii="Times New Roman" w:hAnsi="Times New Roman" w:cs="Times New Roman"/>
          <w:szCs w:val="24"/>
          <w:lang w:val="en-US"/>
        </w:rPr>
        <w:br/>
        <w:t>Q5: Was a sample size justification, power description, or variance and effect estimates provided?</w:t>
      </w:r>
    </w:p>
    <w:p w14:paraId="272BC179" w14:textId="77777777" w:rsidR="00FD1C12" w:rsidRPr="00FD1C12" w:rsidRDefault="00FD1C12" w:rsidP="00597EA1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FD1C12">
        <w:rPr>
          <w:rFonts w:ascii="Times New Roman" w:hAnsi="Times New Roman" w:cs="Times New Roman"/>
          <w:szCs w:val="24"/>
          <w:lang w:val="en-US"/>
        </w:rPr>
        <w:t>Q6: For the analyses in this paper, were the exposure(s) of interest measured prior to the outcome(s) being?</w:t>
      </w:r>
      <w:r w:rsidRPr="00FD1C12">
        <w:rPr>
          <w:rFonts w:ascii="Times New Roman" w:hAnsi="Times New Roman" w:cs="Times New Roman"/>
          <w:szCs w:val="24"/>
          <w:lang w:val="en-US"/>
        </w:rPr>
        <w:br/>
        <w:t>Q7: Was the timeframe sufficient so that one could reasonably expect to see an association between exposure and outcome if it existed?</w:t>
      </w:r>
    </w:p>
    <w:p w14:paraId="54A9FC3F" w14:textId="77777777" w:rsidR="00FD1C12" w:rsidRPr="00FD1C12" w:rsidRDefault="00FD1C12" w:rsidP="00597EA1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FD1C12">
        <w:rPr>
          <w:rFonts w:ascii="Times New Roman" w:hAnsi="Times New Roman" w:cs="Times New Roman"/>
          <w:szCs w:val="24"/>
          <w:lang w:val="en-US"/>
        </w:rPr>
        <w:t>Q8: For exposures that can vary in amount or level, did the study examine different levels of the exposure as related to the outcome?</w:t>
      </w:r>
      <w:r w:rsidRPr="00FD1C12">
        <w:rPr>
          <w:rFonts w:ascii="Times New Roman" w:hAnsi="Times New Roman" w:cs="Times New Roman"/>
          <w:szCs w:val="24"/>
          <w:lang w:val="en-US"/>
        </w:rPr>
        <w:br/>
        <w:t>Q9: Were the exposure measures (independent variables) clearly defined, valid, reliable, and implemented?</w:t>
      </w:r>
      <w:r w:rsidRPr="00FD1C12">
        <w:rPr>
          <w:rFonts w:ascii="Times New Roman" w:hAnsi="Times New Roman" w:cs="Times New Roman"/>
          <w:szCs w:val="24"/>
          <w:lang w:val="en-US"/>
        </w:rPr>
        <w:br/>
        <w:t>Q10: Was the exposure(s) assessed more than once over time?</w:t>
      </w:r>
      <w:r w:rsidRPr="00FD1C12">
        <w:rPr>
          <w:rFonts w:ascii="Times New Roman" w:hAnsi="Times New Roman" w:cs="Times New Roman"/>
          <w:szCs w:val="24"/>
          <w:lang w:val="en-US"/>
        </w:rPr>
        <w:br/>
        <w:t>Q11: Were the outcome measures (dependent variables) clearly defined, valid, reliable, and implemented ?</w:t>
      </w:r>
    </w:p>
    <w:p w14:paraId="183EED0F" w14:textId="77777777" w:rsidR="00FD1C12" w:rsidRPr="00FD1C12" w:rsidRDefault="00FD1C12" w:rsidP="00597EA1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FD1C12">
        <w:rPr>
          <w:rFonts w:ascii="Times New Roman" w:hAnsi="Times New Roman" w:cs="Times New Roman"/>
          <w:szCs w:val="24"/>
          <w:lang w:val="en-US"/>
        </w:rPr>
        <w:lastRenderedPageBreak/>
        <w:t>Q12: Were the outcome assessors blinded to the exposure status of participants?</w:t>
      </w:r>
    </w:p>
    <w:p w14:paraId="411908B4" w14:textId="77777777" w:rsidR="00FD1C12" w:rsidRPr="00FD1C12" w:rsidRDefault="00FD1C12" w:rsidP="00597EA1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FD1C12">
        <w:rPr>
          <w:rFonts w:ascii="Times New Roman" w:hAnsi="Times New Roman" w:cs="Times New Roman"/>
          <w:szCs w:val="24"/>
          <w:lang w:val="en-US"/>
        </w:rPr>
        <w:t>Q13: Was loss to follow-up after baseline 20% or less?</w:t>
      </w:r>
    </w:p>
    <w:p w14:paraId="5EC8B9DD" w14:textId="77777777" w:rsidR="00D67884" w:rsidRDefault="00FD1C12" w:rsidP="00D67884">
      <w:pPr>
        <w:spacing w:line="480" w:lineRule="auto"/>
        <w:rPr>
          <w:rFonts w:ascii="Times New Roman" w:hAnsi="Times New Roman" w:cs="Times New Roman"/>
        </w:rPr>
      </w:pPr>
      <w:r w:rsidRPr="00FD1C12">
        <w:rPr>
          <w:rFonts w:ascii="Times New Roman" w:hAnsi="Times New Roman" w:cs="Times New Roman"/>
          <w:szCs w:val="24"/>
          <w:lang w:val="en-US"/>
        </w:rPr>
        <w:t>Q14: Were key potential confounding variables measured and adjusted statistically for their impact on the relationship between exposure(s) and outcome(s)?</w:t>
      </w:r>
      <w:r w:rsidRPr="00FD1C12">
        <w:rPr>
          <w:rFonts w:ascii="Times New Roman" w:hAnsi="Times New Roman" w:cs="Times New Roman"/>
          <w:szCs w:val="24"/>
          <w:lang w:val="en-US"/>
        </w:rPr>
        <w:br/>
      </w:r>
      <w:r w:rsidRPr="00FD1C12">
        <w:rPr>
          <w:rFonts w:ascii="Times New Roman" w:hAnsi="Times New Roman" w:cs="Times New Roman"/>
          <w:szCs w:val="24"/>
          <w:lang w:val="en-US"/>
        </w:rPr>
        <w:br/>
      </w:r>
    </w:p>
    <w:tbl>
      <w:tblPr>
        <w:tblStyle w:val="GridTable2"/>
        <w:tblpPr w:leftFromText="180" w:rightFromText="180" w:vertAnchor="page" w:horzAnchor="margin" w:tblpY="6093"/>
        <w:tblW w:w="13320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850"/>
        <w:gridCol w:w="851"/>
        <w:gridCol w:w="992"/>
        <w:gridCol w:w="851"/>
        <w:gridCol w:w="850"/>
        <w:gridCol w:w="992"/>
        <w:gridCol w:w="851"/>
        <w:gridCol w:w="1134"/>
        <w:gridCol w:w="3402"/>
      </w:tblGrid>
      <w:tr w:rsidR="00D67884" w:rsidRPr="00FD1C12" w14:paraId="5EA0A078" w14:textId="77777777" w:rsidTr="00D678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3C31E17A" w14:textId="77777777" w:rsidR="00D67884" w:rsidRPr="00FD1C12" w:rsidRDefault="00D67884" w:rsidP="00D67884">
            <w:pPr>
              <w:jc w:val="center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Stud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0A3D112" w14:textId="77777777" w:rsidR="00D67884" w:rsidRPr="00FD1C12" w:rsidRDefault="00D67884" w:rsidP="00D678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Q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79891E2" w14:textId="77777777" w:rsidR="00D67884" w:rsidRPr="00FD1C12" w:rsidRDefault="00D67884" w:rsidP="00D678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Q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32145A0" w14:textId="77777777" w:rsidR="00D67884" w:rsidRPr="00FD1C12" w:rsidRDefault="00D67884" w:rsidP="00D678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Q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E78B948" w14:textId="77777777" w:rsidR="00D67884" w:rsidRPr="00FD1C12" w:rsidRDefault="00D67884" w:rsidP="00D678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Q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868D4CD" w14:textId="77777777" w:rsidR="00D67884" w:rsidRPr="00FD1C12" w:rsidRDefault="00D67884" w:rsidP="00D678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Q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8B89E8E" w14:textId="77777777" w:rsidR="00D67884" w:rsidRPr="00FD1C12" w:rsidRDefault="00D67884" w:rsidP="00D678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Q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DA77E81" w14:textId="77777777" w:rsidR="00D67884" w:rsidRPr="00FD1C12" w:rsidRDefault="00D67884" w:rsidP="00D678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Q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DAD21A9" w14:textId="77777777" w:rsidR="00D67884" w:rsidRPr="00FD1C12" w:rsidRDefault="00D67884" w:rsidP="00D678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Q8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5F1218B" w14:textId="77777777" w:rsidR="00D67884" w:rsidRPr="00FD1C12" w:rsidRDefault="00D67884" w:rsidP="00D678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Quality rating</w:t>
            </w:r>
          </w:p>
        </w:tc>
      </w:tr>
      <w:tr w:rsidR="00D67884" w:rsidRPr="00FD1C12" w14:paraId="23688CC3" w14:textId="77777777" w:rsidTr="00D67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</w:tcBorders>
          </w:tcPr>
          <w:p w14:paraId="533906AA" w14:textId="77777777" w:rsidR="00D67884" w:rsidRPr="00FD1C12" w:rsidRDefault="00D67884" w:rsidP="00D6788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 w:themeColor="text1"/>
                <w:szCs w:val="24"/>
              </w:rPr>
              <w:t>Yamamot</w:t>
            </w:r>
            <w:r w:rsidRPr="00FD1C12">
              <w:rPr>
                <w:rFonts w:ascii="Times New Roman" w:hAnsi="Times New Roman" w:cs="Times New Roman"/>
                <w:color w:val="000000" w:themeColor="text1"/>
                <w:szCs w:val="24"/>
                <w:cs/>
              </w:rPr>
              <w:t>o</w:t>
            </w:r>
            <w:r w:rsidRPr="00FD1C12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2023)</w:t>
            </w:r>
            <w:r w:rsidRPr="00FD1C1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Pr="00FD1C12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Yamamoto&lt;/Author&gt;&lt;Year&gt;2023&lt;/Year&gt;&lt;RecNum&gt;17&lt;/RecNum&gt;&lt;DisplayText&gt;[65]&lt;/DisplayText&gt;&lt;record&gt;&lt;rec-number&gt;17&lt;/rec-number&gt;&lt;foreign-keys&gt;&lt;key app="EN" db-id="xfzar90wr9ewt8e9peevwevkt5vwt52wtvvf" timestamp="1750600329"&gt;17&lt;/key&gt;&lt;/foreign-keys&gt;&lt;ref-type name="Journal Article"&gt;17&lt;/ref-type&gt;&lt;contributors&gt;&lt;authors&gt;&lt;author&gt;Yamamoto, Y.&lt;/author&gt;&lt;author&gt;Hagiya, H.&lt;/author&gt;&lt;author&gt;Hayashi, R.&lt;/author&gt;&lt;author&gt;Otsuka, F.&lt;/author&gt;&lt;/authors&gt;&lt;/contributors&gt;&lt;auth-address&gt;Department of General Medicine, Okayama University Graduate School of Medicine, Dentistry and Pharmaceutical Sciences, Okayama, Japan.&amp;#xD;Department of Internal Medicine, Kosei General Hospital, Hiroshima, Japan.&lt;/auth-address&gt;&lt;titles&gt;&lt;title&gt;Case Report: Leptospirosis after a Typhoon Disaster Outside the Endemic Region, Japan&lt;/title&gt;&lt;secondary-title&gt;Am J Trop Med Hyg&lt;/secondary-title&gt;&lt;/titles&gt;&lt;periodical&gt;&lt;full-title&gt;Am J Trop Med Hyg&lt;/full-title&gt;&lt;/periodical&gt;&lt;pages&gt;587-588&lt;/pages&gt;&lt;volume&gt;109&lt;/volume&gt;&lt;number&gt;3&lt;/number&gt;&lt;edition&gt;20230731&lt;/edition&gt;&lt;keywords&gt;&lt;keyword&gt;Animals&lt;/keyword&gt;&lt;keyword&gt;Humans&lt;/keyword&gt;&lt;keyword&gt;Japan/epidemiology&lt;/keyword&gt;&lt;keyword&gt;*Cyclonic Storms&lt;/keyword&gt;&lt;keyword&gt;*Leptospirosis/diagnosis/epidemiology&lt;/keyword&gt;&lt;keyword&gt;Zoonoses/epidemiology&lt;/keyword&gt;&lt;keyword&gt;*Disasters&lt;/keyword&gt;&lt;/keywords&gt;&lt;dates&gt;&lt;year&gt;2023&lt;/year&gt;&lt;pub-dates&gt;&lt;date&gt;Sep 6&lt;/date&gt;&lt;/pub-dates&gt;&lt;/dates&gt;&lt;isbn&gt;1476-1645 (Electronic)&amp;#xD;0002-9637 (Print)&amp;#xD;0002-9637 (Linking)&lt;/isbn&gt;&lt;accession-num&gt;37524329&lt;/accession-num&gt;&lt;urls&gt;&lt;related-urls&gt;&lt;url&gt;https://www.ncbi.nlm.nih.gov/pubmed/37524329&lt;/url&gt;&lt;/related-urls&gt;&lt;/urls&gt;&lt;custom2&gt;PMC10484281&lt;/custom2&gt;&lt;electronic-resource-num&gt;10.4269/ajtmh.23-0133&lt;/electronic-resource-num&gt;&lt;remote-database-name&gt;Medline&lt;/remote-database-name&gt;&lt;remote-database-provider&gt;NLM&lt;/remote-database-provider&gt;&lt;/record&gt;&lt;/Cite&gt;&lt;/EndNote&gt;</w:instrTex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szCs w:val="24"/>
              </w:rPr>
              <w:t>[65]</w:t>
            </w:r>
            <w:r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DC19740" w14:textId="77777777" w:rsidR="00D67884" w:rsidRPr="00FD1C12" w:rsidRDefault="00D67884" w:rsidP="00D67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6D456E2" w14:textId="77777777" w:rsidR="00D67884" w:rsidRPr="00FD1C12" w:rsidRDefault="00D67884" w:rsidP="00D67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B15CD67" w14:textId="77777777" w:rsidR="00D67884" w:rsidRPr="00FD1C12" w:rsidRDefault="00D67884" w:rsidP="00D67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E75D630" w14:textId="77777777" w:rsidR="00D67884" w:rsidRPr="00FD1C12" w:rsidRDefault="00D67884" w:rsidP="00D67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9A6CD53" w14:textId="77777777" w:rsidR="00D67884" w:rsidRPr="00FD1C12" w:rsidRDefault="00D67884" w:rsidP="00D67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F1FB37C" w14:textId="77777777" w:rsidR="00D67884" w:rsidRPr="00FD1C12" w:rsidRDefault="00D67884" w:rsidP="00D67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E3556B8" w14:textId="77777777" w:rsidR="00D67884" w:rsidRPr="00FD1C12" w:rsidRDefault="00D67884" w:rsidP="00D67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F4C8CEF" w14:textId="77777777" w:rsidR="00D67884" w:rsidRPr="00FD1C12" w:rsidRDefault="00D67884" w:rsidP="00D67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Yes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36C7A097" w14:textId="77777777" w:rsidR="00D67884" w:rsidRPr="00FD1C12" w:rsidRDefault="00D67884" w:rsidP="00D67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Good</w:t>
            </w:r>
          </w:p>
        </w:tc>
      </w:tr>
      <w:tr w:rsidR="00D67884" w:rsidRPr="00FD1C12" w14:paraId="75DAE610" w14:textId="77777777" w:rsidTr="00D678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bottom w:val="single" w:sz="4" w:space="0" w:color="auto"/>
            </w:tcBorders>
          </w:tcPr>
          <w:p w14:paraId="7CECC863" w14:textId="77777777" w:rsidR="00D67884" w:rsidRPr="00FD1C12" w:rsidRDefault="00D67884" w:rsidP="00D6788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D1C12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Poulakida (2024) </w:t>
            </w:r>
            <w:r w:rsidRPr="00FD1C12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begin">
                <w:fldData xml:space="preserve">PEVuZE5vdGU+PENpdGU+PEF1dGhvcj5Qb3VsYWtpZGE8L0F1dGhvcj48WWVhcj4yMDI0PC9ZZWFy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</w:fldData>
              </w:fldChar>
            </w:r>
            <w:r w:rsidRPr="00FD1C12">
              <w:rPr>
                <w:rFonts w:ascii="Times New Roman" w:hAnsi="Times New Roman" w:cs="Times New Roman"/>
                <w:color w:val="000000" w:themeColor="text1"/>
                <w:szCs w:val="24"/>
              </w:rPr>
              <w:instrText xml:space="preserve"> ADDIN EN.CITE </w:instrText>
            </w:r>
            <w:r w:rsidRPr="00FD1C12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begin">
                <w:fldData xml:space="preserve">PEVuZE5vdGU+PENpdGU+PEF1dGhvcj5Qb3VsYWtpZGE8L0F1dGhvcj48WWVhcj4yMDI0PC9ZZWFy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</w:fldData>
              </w:fldChar>
            </w:r>
            <w:r w:rsidRPr="00FD1C12">
              <w:rPr>
                <w:rFonts w:ascii="Times New Roman" w:hAnsi="Times New Roman" w:cs="Times New Roman"/>
                <w:color w:val="000000" w:themeColor="text1"/>
                <w:szCs w:val="24"/>
              </w:rPr>
              <w:instrText xml:space="preserve"> ADDIN EN.CITE.DATA </w:instrText>
            </w:r>
            <w:r w:rsidRPr="00FD1C12">
              <w:rPr>
                <w:rFonts w:ascii="Times New Roman" w:hAnsi="Times New Roman" w:cs="Times New Roman"/>
                <w:color w:val="000000" w:themeColor="text1"/>
                <w:szCs w:val="24"/>
              </w:rPr>
            </w:r>
            <w:r w:rsidRPr="00FD1C12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end"/>
            </w:r>
            <w:r w:rsidRPr="00FD1C12">
              <w:rPr>
                <w:rFonts w:ascii="Times New Roman" w:hAnsi="Times New Roman" w:cs="Times New Roman"/>
                <w:color w:val="000000" w:themeColor="text1"/>
                <w:szCs w:val="24"/>
              </w:rPr>
            </w:r>
            <w:r w:rsidRPr="00FD1C12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separate"/>
            </w:r>
            <w:r w:rsidRPr="00FD1C12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[66]</w:t>
            </w:r>
            <w:r w:rsidRPr="00FD1C12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end"/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2D07CF8" w14:textId="77777777" w:rsidR="00D67884" w:rsidRPr="00FD1C12" w:rsidRDefault="00D67884" w:rsidP="00D67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Ye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3570B70" w14:textId="77777777" w:rsidR="00D67884" w:rsidRPr="00FD1C12" w:rsidRDefault="00D67884" w:rsidP="00D67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D5E9D42" w14:textId="77777777" w:rsidR="00D67884" w:rsidRPr="00FD1C12" w:rsidRDefault="00D67884" w:rsidP="00D67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Ye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1C3B117" w14:textId="77777777" w:rsidR="00D67884" w:rsidRPr="00FD1C12" w:rsidRDefault="00D67884" w:rsidP="00D67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Ye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B6D771A" w14:textId="77777777" w:rsidR="00D67884" w:rsidRPr="00FD1C12" w:rsidRDefault="00D67884" w:rsidP="00D67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17EFFAD" w14:textId="77777777" w:rsidR="00D67884" w:rsidRPr="00FD1C12" w:rsidRDefault="00D67884" w:rsidP="00D67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0238AF4" w14:textId="77777777" w:rsidR="00D67884" w:rsidRPr="00FD1C12" w:rsidRDefault="00D67884" w:rsidP="00D67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E969D30" w14:textId="77777777" w:rsidR="00D67884" w:rsidRPr="00FD1C12" w:rsidRDefault="00D67884" w:rsidP="00D67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Yes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03191F85" w14:textId="77777777" w:rsidR="00D67884" w:rsidRPr="00FD1C12" w:rsidRDefault="00D67884" w:rsidP="00D67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Good</w:t>
            </w:r>
          </w:p>
        </w:tc>
      </w:tr>
    </w:tbl>
    <w:p w14:paraId="6B5DEC44" w14:textId="6B02A033" w:rsidR="00FD1C12" w:rsidRPr="00D67884" w:rsidRDefault="00FD1C12" w:rsidP="00D67884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FD1C12">
        <w:rPr>
          <w:rFonts w:ascii="Times New Roman" w:hAnsi="Times New Roman" w:cs="Times New Roman"/>
        </w:rPr>
        <w:t xml:space="preserve">Supplementary Table S2. </w:t>
      </w:r>
      <w:r w:rsidRPr="00FD1C12">
        <w:rPr>
          <w:rStyle w:val="Emphasis"/>
          <w:rFonts w:ascii="Times New Roman" w:hAnsi="Times New Roman" w:cs="Times New Roman"/>
          <w:i w:val="0"/>
          <w:iCs w:val="0"/>
          <w:color w:val="000000"/>
        </w:rPr>
        <w:t xml:space="preserve">Joanna Briggs Institute (JBI) </w:t>
      </w:r>
      <w:r w:rsidRPr="00FD1C12">
        <w:rPr>
          <w:rFonts w:ascii="Times New Roman" w:hAnsi="Times New Roman" w:cs="Times New Roman"/>
        </w:rPr>
        <w:t>Critical Appraisal Checklist for Case Reports</w:t>
      </w:r>
    </w:p>
    <w:p w14:paraId="06087FAB" w14:textId="77777777" w:rsidR="00597EA1" w:rsidRDefault="00597EA1" w:rsidP="00FD1C1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FB74989" w14:textId="77777777" w:rsidR="00597EA1" w:rsidRDefault="00597EA1" w:rsidP="00FD1C1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6BE2E67" w14:textId="77777777" w:rsidR="00D67884" w:rsidRDefault="00D67884" w:rsidP="00597EA1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0160F23" w14:textId="77777777" w:rsidR="00D67884" w:rsidRDefault="00D67884" w:rsidP="00597EA1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B982E3E" w14:textId="7907174E" w:rsidR="00FD1C12" w:rsidRDefault="00FD1C12" w:rsidP="00597EA1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D1C12">
        <w:rPr>
          <w:rFonts w:ascii="Times New Roman" w:hAnsi="Times New Roman" w:cs="Times New Roman"/>
          <w:sz w:val="20"/>
          <w:szCs w:val="20"/>
          <w:lang w:val="en-US"/>
        </w:rPr>
        <w:t>Abbreviation: NA: not applicable</w:t>
      </w:r>
    </w:p>
    <w:p w14:paraId="374B0270" w14:textId="77777777" w:rsidR="00FD1C12" w:rsidRPr="00FD1C12" w:rsidRDefault="00FD1C12" w:rsidP="00597EA1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832BB59" w14:textId="77777777" w:rsidR="00FD1C12" w:rsidRPr="00FD1C12" w:rsidRDefault="00FD1C12" w:rsidP="00597EA1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FD1C12">
        <w:rPr>
          <w:rFonts w:ascii="Times New Roman" w:hAnsi="Times New Roman" w:cs="Times New Roman"/>
          <w:szCs w:val="24"/>
          <w:lang w:val="en-US"/>
        </w:rPr>
        <w:t>Q1: Were patient’s demographic characteristics clearly described?</w:t>
      </w:r>
    </w:p>
    <w:p w14:paraId="1D49E900" w14:textId="77777777" w:rsidR="00FD1C12" w:rsidRPr="00FD1C12" w:rsidRDefault="00FD1C12" w:rsidP="00597EA1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FD1C12">
        <w:rPr>
          <w:rFonts w:ascii="Times New Roman" w:hAnsi="Times New Roman" w:cs="Times New Roman"/>
          <w:szCs w:val="24"/>
          <w:lang w:val="en-US"/>
        </w:rPr>
        <w:t>Q2: Was the patient’s history clearly described and presented as a timeline?</w:t>
      </w:r>
    </w:p>
    <w:p w14:paraId="377C6A29" w14:textId="77777777" w:rsidR="00FD1C12" w:rsidRPr="00FD1C12" w:rsidRDefault="00FD1C12" w:rsidP="00597EA1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FD1C12">
        <w:rPr>
          <w:rFonts w:ascii="Times New Roman" w:hAnsi="Times New Roman" w:cs="Times New Roman"/>
          <w:szCs w:val="24"/>
          <w:lang w:val="en-US"/>
        </w:rPr>
        <w:t>Q3: Was the current clinical condition of the patient on presentation clearly described?</w:t>
      </w:r>
    </w:p>
    <w:p w14:paraId="3B017379" w14:textId="77777777" w:rsidR="00FD1C12" w:rsidRPr="00FD1C12" w:rsidRDefault="00FD1C12" w:rsidP="00597EA1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FD1C12">
        <w:rPr>
          <w:rFonts w:ascii="Times New Roman" w:hAnsi="Times New Roman" w:cs="Times New Roman"/>
          <w:szCs w:val="24"/>
          <w:lang w:val="en-US"/>
        </w:rPr>
        <w:t>Q4: Were diagnostic tests or assessment methods and the results clearly described?</w:t>
      </w:r>
    </w:p>
    <w:p w14:paraId="41B7B4DC" w14:textId="77777777" w:rsidR="00FD1C12" w:rsidRPr="00FD1C12" w:rsidRDefault="00FD1C12" w:rsidP="00597EA1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FD1C12">
        <w:rPr>
          <w:rFonts w:ascii="Times New Roman" w:hAnsi="Times New Roman" w:cs="Times New Roman"/>
          <w:szCs w:val="24"/>
          <w:lang w:val="en-US"/>
        </w:rPr>
        <w:lastRenderedPageBreak/>
        <w:t>Q5: Was the intervention(s) or treatment procedure(s) clearly described?</w:t>
      </w:r>
    </w:p>
    <w:p w14:paraId="3FA235D6" w14:textId="77777777" w:rsidR="00FD1C12" w:rsidRPr="00FD1C12" w:rsidRDefault="00FD1C12" w:rsidP="00597EA1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FD1C12">
        <w:rPr>
          <w:rFonts w:ascii="Times New Roman" w:hAnsi="Times New Roman" w:cs="Times New Roman"/>
          <w:szCs w:val="24"/>
          <w:lang w:val="en-US"/>
        </w:rPr>
        <w:t>Q6: Was the post-intervention clinical condition clearly described?</w:t>
      </w:r>
    </w:p>
    <w:p w14:paraId="4CF82B62" w14:textId="77777777" w:rsidR="00FD1C12" w:rsidRPr="00FD1C12" w:rsidRDefault="00FD1C12" w:rsidP="00597EA1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FD1C12">
        <w:rPr>
          <w:rFonts w:ascii="Times New Roman" w:hAnsi="Times New Roman" w:cs="Times New Roman"/>
          <w:szCs w:val="24"/>
          <w:lang w:val="en-US"/>
        </w:rPr>
        <w:t>Q7: Were adverse events (harms) or unanticipated events identified and described?</w:t>
      </w:r>
    </w:p>
    <w:p w14:paraId="67A523DE" w14:textId="77777777" w:rsidR="00FD1C12" w:rsidRPr="00FD1C12" w:rsidRDefault="00FD1C12" w:rsidP="00597EA1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FD1C12">
        <w:rPr>
          <w:rFonts w:ascii="Times New Roman" w:hAnsi="Times New Roman" w:cs="Times New Roman"/>
          <w:szCs w:val="24"/>
          <w:lang w:val="en-US"/>
        </w:rPr>
        <w:t>Q8: Does the case report provide takeaway lessons?</w:t>
      </w:r>
    </w:p>
    <w:p w14:paraId="6174D2FA" w14:textId="75A72846" w:rsidR="00A410C8" w:rsidRPr="00FD1C12" w:rsidRDefault="00A410C8" w:rsidP="00A410C8">
      <w:pPr>
        <w:rPr>
          <w:rFonts w:ascii="Times New Roman" w:hAnsi="Times New Roman" w:cs="Times New Roman"/>
          <w:szCs w:val="24"/>
          <w:lang w:val="en-ZA"/>
        </w:rPr>
      </w:pPr>
    </w:p>
    <w:p w14:paraId="4C73E79C" w14:textId="25068883" w:rsidR="009B6CD8" w:rsidRPr="00FD1C12" w:rsidRDefault="00FD1C12" w:rsidP="00FD1C12">
      <w:pPr>
        <w:pStyle w:val="TJN1"/>
        <w:rPr>
          <w:rFonts w:ascii="Times New Roman" w:hAnsi="Times New Roman" w:cs="Times New Roman"/>
          <w:i/>
          <w:iCs/>
          <w:sz w:val="24"/>
        </w:rPr>
      </w:pPr>
      <w:r w:rsidRPr="00FD1C12">
        <w:rPr>
          <w:rFonts w:ascii="Times New Roman" w:hAnsi="Times New Roman" w:cs="Times New Roman"/>
          <w:sz w:val="24"/>
        </w:rPr>
        <w:t>Supplementary Table S3.</w:t>
      </w:r>
      <w:r w:rsidRPr="00FD1C12">
        <w:rPr>
          <w:rStyle w:val="Heading1Char"/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FD1C12">
        <w:rPr>
          <w:rStyle w:val="Emphasis"/>
          <w:rFonts w:ascii="Times New Roman" w:hAnsi="Times New Roman" w:cs="Times New Roman"/>
          <w:i w:val="0"/>
          <w:iCs w:val="0"/>
          <w:color w:val="000000"/>
          <w:sz w:val="24"/>
        </w:rPr>
        <w:t>Joanna Briggs Institute (JBI) Critical Appraisal Checklist for Case Series</w:t>
      </w:r>
    </w:p>
    <w:tbl>
      <w:tblPr>
        <w:tblStyle w:val="GridTable2"/>
        <w:tblpPr w:leftFromText="180" w:rightFromText="180" w:vertAnchor="text" w:horzAnchor="margin" w:tblpY="303"/>
        <w:tblW w:w="0" w:type="auto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4"/>
        <w:gridCol w:w="792"/>
        <w:gridCol w:w="643"/>
        <w:gridCol w:w="792"/>
        <w:gridCol w:w="771"/>
        <w:gridCol w:w="903"/>
        <w:gridCol w:w="709"/>
        <w:gridCol w:w="851"/>
        <w:gridCol w:w="850"/>
        <w:gridCol w:w="1134"/>
        <w:gridCol w:w="1134"/>
        <w:gridCol w:w="2607"/>
      </w:tblGrid>
      <w:tr w:rsidR="008A1A6E" w:rsidRPr="00FD1C12" w14:paraId="1BA9E7FC" w14:textId="77777777" w:rsidTr="00FD1C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14:paraId="6F213DFF" w14:textId="77777777" w:rsidR="008A1A6E" w:rsidRPr="00FD1C12" w:rsidRDefault="008A1A6E" w:rsidP="008A1A6E">
            <w:pPr>
              <w:jc w:val="center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Study</w:t>
            </w:r>
          </w:p>
        </w:tc>
        <w:tc>
          <w:tcPr>
            <w:tcW w:w="79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69544C21" w14:textId="77777777" w:rsidR="008A1A6E" w:rsidRPr="00FD1C12" w:rsidRDefault="008A1A6E" w:rsidP="008A1A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Q1</w:t>
            </w:r>
          </w:p>
        </w:tc>
        <w:tc>
          <w:tcPr>
            <w:tcW w:w="643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61F98ECA" w14:textId="77777777" w:rsidR="008A1A6E" w:rsidRPr="00FD1C12" w:rsidRDefault="008A1A6E" w:rsidP="008A1A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Q2</w:t>
            </w:r>
          </w:p>
        </w:tc>
        <w:tc>
          <w:tcPr>
            <w:tcW w:w="79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3DE7BE70" w14:textId="77777777" w:rsidR="008A1A6E" w:rsidRPr="00FD1C12" w:rsidRDefault="008A1A6E" w:rsidP="008A1A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Q3</w:t>
            </w:r>
          </w:p>
        </w:tc>
        <w:tc>
          <w:tcPr>
            <w:tcW w:w="77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7E81AD78" w14:textId="77777777" w:rsidR="008A1A6E" w:rsidRPr="00FD1C12" w:rsidRDefault="008A1A6E" w:rsidP="008A1A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Q4</w:t>
            </w:r>
          </w:p>
        </w:tc>
        <w:tc>
          <w:tcPr>
            <w:tcW w:w="903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4FE8CC2E" w14:textId="77777777" w:rsidR="008A1A6E" w:rsidRPr="00FD1C12" w:rsidRDefault="008A1A6E" w:rsidP="008A1A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Q5</w:t>
            </w:r>
          </w:p>
        </w:tc>
        <w:tc>
          <w:tcPr>
            <w:tcW w:w="70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30EDD6A8" w14:textId="77777777" w:rsidR="008A1A6E" w:rsidRPr="00FD1C12" w:rsidRDefault="008A1A6E" w:rsidP="008A1A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Q6</w:t>
            </w:r>
          </w:p>
        </w:tc>
        <w:tc>
          <w:tcPr>
            <w:tcW w:w="85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2F50AB9F" w14:textId="77777777" w:rsidR="008A1A6E" w:rsidRPr="00FD1C12" w:rsidRDefault="008A1A6E" w:rsidP="008A1A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Q7</w:t>
            </w:r>
          </w:p>
        </w:tc>
        <w:tc>
          <w:tcPr>
            <w:tcW w:w="85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44D4BC44" w14:textId="77777777" w:rsidR="008A1A6E" w:rsidRPr="00FD1C12" w:rsidRDefault="008A1A6E" w:rsidP="008A1A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Q8</w:t>
            </w:r>
          </w:p>
        </w:tc>
        <w:tc>
          <w:tcPr>
            <w:tcW w:w="113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30475DD0" w14:textId="77777777" w:rsidR="008A1A6E" w:rsidRPr="00FD1C12" w:rsidRDefault="008A1A6E" w:rsidP="008A1A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Q9</w:t>
            </w:r>
          </w:p>
        </w:tc>
        <w:tc>
          <w:tcPr>
            <w:tcW w:w="113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3CE6B7A0" w14:textId="77777777" w:rsidR="008A1A6E" w:rsidRPr="00FD1C12" w:rsidRDefault="008A1A6E" w:rsidP="008A1A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Q10</w:t>
            </w:r>
          </w:p>
        </w:tc>
        <w:tc>
          <w:tcPr>
            <w:tcW w:w="260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</w:tcPr>
          <w:p w14:paraId="7A1F3E67" w14:textId="77777777" w:rsidR="008A1A6E" w:rsidRPr="00FD1C12" w:rsidRDefault="008A1A6E" w:rsidP="008A1A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Quality rating</w:t>
            </w:r>
          </w:p>
        </w:tc>
      </w:tr>
      <w:tr w:rsidR="008A1A6E" w:rsidRPr="00FD1C12" w14:paraId="4E128732" w14:textId="77777777" w:rsidTr="00FD1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14:paraId="60357E0B" w14:textId="631D31F2" w:rsidR="008A1A6E" w:rsidRPr="00FD1C12" w:rsidRDefault="008A1A6E" w:rsidP="008A1A6E">
            <w:pPr>
              <w:jc w:val="center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</w:rPr>
              <w:t xml:space="preserve">Zaghi (2024) </w:t>
            </w:r>
            <w:r w:rsidR="004F32C3"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aYWdoaTwvQXV0aG9yPjxZZWFyPjIwMjQ8L1llYXI+PFJl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="004F32C3" w:rsidRPr="00FD1C12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4F32C3" w:rsidRPr="00FD1C1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aYWdoaTwvQXV0aG9yPjxZZWFyPjIwMjQ8L1llYXI+PFJl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="004F32C3" w:rsidRPr="00FD1C12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4F32C3" w:rsidRPr="00FD1C12">
              <w:rPr>
                <w:rFonts w:ascii="Times New Roman" w:hAnsi="Times New Roman" w:cs="Times New Roman"/>
                <w:szCs w:val="24"/>
              </w:rPr>
            </w:r>
            <w:r w:rsidR="004F32C3"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  <w:r w:rsidR="004F32C3" w:rsidRPr="00FD1C12">
              <w:rPr>
                <w:rFonts w:ascii="Times New Roman" w:hAnsi="Times New Roman" w:cs="Times New Roman"/>
                <w:szCs w:val="24"/>
              </w:rPr>
            </w:r>
            <w:r w:rsidR="004F32C3" w:rsidRPr="00FD1C1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4F32C3" w:rsidRPr="00FD1C12">
              <w:rPr>
                <w:rFonts w:ascii="Times New Roman" w:hAnsi="Times New Roman" w:cs="Times New Roman"/>
                <w:noProof/>
                <w:szCs w:val="24"/>
              </w:rPr>
              <w:t>[67]</w:t>
            </w:r>
            <w:r w:rsidR="004F32C3" w:rsidRPr="00FD1C1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14:paraId="7F31617B" w14:textId="77777777" w:rsidR="008A1A6E" w:rsidRPr="00FD1C12" w:rsidRDefault="008A1A6E" w:rsidP="008A1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Yes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</w:tcPr>
          <w:p w14:paraId="2475A4B2" w14:textId="5C0F66F8" w:rsidR="008A1A6E" w:rsidRPr="00FD1C12" w:rsidRDefault="008A1A6E" w:rsidP="008A1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Yes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14:paraId="503C01A0" w14:textId="77777777" w:rsidR="008A1A6E" w:rsidRPr="00FD1C12" w:rsidRDefault="008A1A6E" w:rsidP="008A1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Yes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14:paraId="29174379" w14:textId="77777777" w:rsidR="008A1A6E" w:rsidRPr="00FD1C12" w:rsidRDefault="008A1A6E" w:rsidP="008A1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NA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7C844575" w14:textId="77777777" w:rsidR="008A1A6E" w:rsidRPr="00FD1C12" w:rsidRDefault="008A1A6E" w:rsidP="008A1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96984CC" w14:textId="77777777" w:rsidR="008A1A6E" w:rsidRPr="00FD1C12" w:rsidRDefault="008A1A6E" w:rsidP="008A1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0188A82" w14:textId="77777777" w:rsidR="008A1A6E" w:rsidRPr="00FD1C12" w:rsidRDefault="008A1A6E" w:rsidP="008A1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8867592" w14:textId="77777777" w:rsidR="008A1A6E" w:rsidRPr="00FD1C12" w:rsidRDefault="008A1A6E" w:rsidP="008A1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9591B6F" w14:textId="77777777" w:rsidR="008A1A6E" w:rsidRPr="00FD1C12" w:rsidRDefault="008A1A6E" w:rsidP="008A1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A7E5068" w14:textId="77777777" w:rsidR="008A1A6E" w:rsidRPr="00FD1C12" w:rsidRDefault="008A1A6E" w:rsidP="008A1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NA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</w:tcPr>
          <w:p w14:paraId="5ADF92E0" w14:textId="77777777" w:rsidR="008A1A6E" w:rsidRPr="00FD1C12" w:rsidRDefault="008A1A6E" w:rsidP="008A1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ZA"/>
              </w:rPr>
            </w:pPr>
            <w:r w:rsidRPr="00FD1C12">
              <w:rPr>
                <w:rFonts w:ascii="Times New Roman" w:hAnsi="Times New Roman" w:cs="Times New Roman"/>
                <w:szCs w:val="24"/>
                <w:lang w:val="en-ZA"/>
              </w:rPr>
              <w:t>Good</w:t>
            </w:r>
          </w:p>
        </w:tc>
      </w:tr>
    </w:tbl>
    <w:p w14:paraId="5C6FF2E5" w14:textId="4F4E40CD" w:rsidR="009B6CD8" w:rsidRPr="00FD1C12" w:rsidRDefault="009B6CD8" w:rsidP="009B6CD8">
      <w:pPr>
        <w:tabs>
          <w:tab w:val="left" w:pos="1103"/>
        </w:tabs>
        <w:rPr>
          <w:rFonts w:ascii="Times New Roman" w:hAnsi="Times New Roman" w:cs="Times New Roman"/>
          <w:szCs w:val="24"/>
          <w:lang w:val="en-ZA"/>
        </w:rPr>
      </w:pPr>
      <w:r w:rsidRPr="00FD1C12">
        <w:rPr>
          <w:rFonts w:ascii="Times New Roman" w:hAnsi="Times New Roman" w:cs="Times New Roman"/>
          <w:szCs w:val="24"/>
          <w:lang w:val="en-ZA"/>
        </w:rPr>
        <w:tab/>
      </w:r>
    </w:p>
    <w:p w14:paraId="7C139FAB" w14:textId="2DB22A9F" w:rsidR="00FD1C12" w:rsidRDefault="00FD1C12" w:rsidP="00FD1C1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D1C12">
        <w:rPr>
          <w:rFonts w:ascii="Times New Roman" w:hAnsi="Times New Roman" w:cs="Times New Roman"/>
          <w:sz w:val="20"/>
          <w:szCs w:val="20"/>
          <w:lang w:val="en-US"/>
        </w:rPr>
        <w:t>Abbreviation: NA: not applicable</w:t>
      </w:r>
    </w:p>
    <w:p w14:paraId="24C849A2" w14:textId="77777777" w:rsidR="00FD1C12" w:rsidRPr="00FD1C12" w:rsidRDefault="00FD1C12" w:rsidP="00FD1C1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7E15637" w14:textId="77777777" w:rsidR="00FD1C12" w:rsidRPr="00FD1C12" w:rsidRDefault="00FD1C12" w:rsidP="00597EA1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FD1C12">
        <w:rPr>
          <w:rFonts w:ascii="Times New Roman" w:hAnsi="Times New Roman" w:cs="Times New Roman"/>
          <w:szCs w:val="24"/>
          <w:lang w:val="en-US"/>
        </w:rPr>
        <w:t>Q1: Were patient’s demographic characteristics clearly described?</w:t>
      </w:r>
    </w:p>
    <w:p w14:paraId="3AB52F75" w14:textId="77777777" w:rsidR="00FD1C12" w:rsidRPr="00FD1C12" w:rsidRDefault="00FD1C12" w:rsidP="00597EA1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FD1C12">
        <w:rPr>
          <w:rFonts w:ascii="Times New Roman" w:hAnsi="Times New Roman" w:cs="Times New Roman"/>
          <w:szCs w:val="24"/>
          <w:lang w:val="en-US"/>
        </w:rPr>
        <w:t>Q2: Was the patient’s history clearly described and presented as a timeline?</w:t>
      </w:r>
    </w:p>
    <w:p w14:paraId="53EA6D2D" w14:textId="77777777" w:rsidR="00FD1C12" w:rsidRPr="00FD1C12" w:rsidRDefault="00FD1C12" w:rsidP="00597EA1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FD1C12">
        <w:rPr>
          <w:rFonts w:ascii="Times New Roman" w:hAnsi="Times New Roman" w:cs="Times New Roman"/>
          <w:szCs w:val="24"/>
          <w:lang w:val="en-US"/>
        </w:rPr>
        <w:t>Q3: Was the current clinical condition of the patient on presentation clearly described?</w:t>
      </w:r>
    </w:p>
    <w:p w14:paraId="636B30BC" w14:textId="77777777" w:rsidR="00FD1C12" w:rsidRPr="00FD1C12" w:rsidRDefault="00FD1C12" w:rsidP="00597EA1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FD1C12">
        <w:rPr>
          <w:rFonts w:ascii="Times New Roman" w:hAnsi="Times New Roman" w:cs="Times New Roman"/>
          <w:szCs w:val="24"/>
          <w:lang w:val="en-US"/>
        </w:rPr>
        <w:t>Q4: Were diagnostic tests or assessment methods and the results clearly described?</w:t>
      </w:r>
    </w:p>
    <w:p w14:paraId="223990E3" w14:textId="77777777" w:rsidR="00FD1C12" w:rsidRPr="00FD1C12" w:rsidRDefault="00FD1C12" w:rsidP="00597EA1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FD1C12">
        <w:rPr>
          <w:rFonts w:ascii="Times New Roman" w:hAnsi="Times New Roman" w:cs="Times New Roman"/>
          <w:szCs w:val="24"/>
          <w:lang w:val="en-US"/>
        </w:rPr>
        <w:t>Q5: Was the intervention(s) or treatment procedure(s) clearly described?</w:t>
      </w:r>
    </w:p>
    <w:p w14:paraId="15782038" w14:textId="77777777" w:rsidR="00FD1C12" w:rsidRPr="00FD1C12" w:rsidRDefault="00FD1C12" w:rsidP="00597EA1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FD1C12">
        <w:rPr>
          <w:rFonts w:ascii="Times New Roman" w:hAnsi="Times New Roman" w:cs="Times New Roman"/>
          <w:szCs w:val="24"/>
          <w:lang w:val="en-US"/>
        </w:rPr>
        <w:t>Q6: Was the post-intervention clinical condition clearly described?</w:t>
      </w:r>
    </w:p>
    <w:p w14:paraId="3C78D052" w14:textId="77777777" w:rsidR="00FD1C12" w:rsidRPr="00FD1C12" w:rsidRDefault="00FD1C12" w:rsidP="00597EA1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FD1C12">
        <w:rPr>
          <w:rFonts w:ascii="Times New Roman" w:hAnsi="Times New Roman" w:cs="Times New Roman"/>
          <w:szCs w:val="24"/>
          <w:lang w:val="en-US"/>
        </w:rPr>
        <w:t>Q7: Were adverse events (harms) or unanticipated events identified and described?</w:t>
      </w:r>
    </w:p>
    <w:p w14:paraId="01DCBAAD" w14:textId="77777777" w:rsidR="00FD1C12" w:rsidRPr="00FD1C12" w:rsidRDefault="00FD1C12" w:rsidP="00597EA1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FD1C12">
        <w:rPr>
          <w:rFonts w:ascii="Times New Roman" w:hAnsi="Times New Roman" w:cs="Times New Roman"/>
          <w:szCs w:val="24"/>
          <w:lang w:val="en-US"/>
        </w:rPr>
        <w:t>Q8: Does the case report provide takeaway lessons?</w:t>
      </w:r>
    </w:p>
    <w:p w14:paraId="1DEE7ACB" w14:textId="10E2DB63" w:rsidR="00FD1C12" w:rsidRPr="00FD1C12" w:rsidRDefault="00FD1C12" w:rsidP="00FD1C12">
      <w:pPr>
        <w:rPr>
          <w:rFonts w:ascii="Times New Roman" w:hAnsi="Times New Roman" w:cs="Times New Roman"/>
          <w:b/>
          <w:bCs/>
          <w:i/>
          <w:iCs/>
          <w:szCs w:val="24"/>
        </w:rPr>
      </w:pPr>
      <w:r w:rsidRPr="00FD1C12">
        <w:rPr>
          <w:rStyle w:val="Strong"/>
          <w:rFonts w:ascii="Times New Roman" w:hAnsi="Times New Roman" w:cs="Times New Roman"/>
          <w:color w:val="000000"/>
          <w:szCs w:val="24"/>
        </w:rPr>
        <w:lastRenderedPageBreak/>
        <w:t>Supplementary Figure S1</w:t>
      </w:r>
      <w:r w:rsidRPr="00FD1C12">
        <w:rPr>
          <w:rStyle w:val="Strong"/>
          <w:rFonts w:ascii="Times New Roman" w:hAnsi="Times New Roman" w:cs="Times New Roman"/>
          <w:b w:val="0"/>
          <w:bCs w:val="0"/>
          <w:i/>
          <w:iCs/>
          <w:color w:val="000000"/>
          <w:szCs w:val="24"/>
        </w:rPr>
        <w:t>.</w:t>
      </w:r>
      <w:r w:rsidRPr="00FD1C12">
        <w:rPr>
          <w:rStyle w:val="apple-converted-space"/>
          <w:rFonts w:ascii="Times New Roman" w:hAnsi="Times New Roman" w:cs="Times New Roman"/>
          <w:b/>
          <w:bCs/>
          <w:i/>
          <w:iCs/>
          <w:color w:val="000000"/>
          <w:szCs w:val="24"/>
        </w:rPr>
        <w:t> </w:t>
      </w:r>
      <w:r w:rsidRPr="00FD1C12">
        <w:rPr>
          <w:rStyle w:val="Emphasis"/>
          <w:rFonts w:ascii="Times New Roman" w:hAnsi="Times New Roman" w:cs="Times New Roman"/>
          <w:b/>
          <w:bCs/>
          <w:i w:val="0"/>
          <w:iCs w:val="0"/>
          <w:color w:val="000000"/>
          <w:szCs w:val="24"/>
        </w:rPr>
        <w:t>Risk of Bias Assessment Using ROBINS-I Tool for Non-Randomized Studies of Interventions</w:t>
      </w:r>
    </w:p>
    <w:p w14:paraId="08EDAE0F" w14:textId="7A8E3324" w:rsidR="002978BF" w:rsidRPr="00FD1C12" w:rsidRDefault="002978BF" w:rsidP="009B6CD8">
      <w:pPr>
        <w:rPr>
          <w:rFonts w:ascii="Times New Roman" w:hAnsi="Times New Roman" w:cs="Times New Roman"/>
          <w:szCs w:val="24"/>
        </w:rPr>
      </w:pPr>
    </w:p>
    <w:p w14:paraId="2EA06ECB" w14:textId="6A072806" w:rsidR="002978BF" w:rsidRPr="00FD1C12" w:rsidRDefault="00D67884" w:rsidP="009B6CD8">
      <w:pPr>
        <w:rPr>
          <w:rFonts w:ascii="Times New Roman" w:hAnsi="Times New Roman" w:cs="Times New Roman"/>
          <w:szCs w:val="24"/>
          <w:lang w:val="en-ZA"/>
        </w:rPr>
      </w:pPr>
      <w:r w:rsidRPr="00FD1C12">
        <w:rPr>
          <w:noProof/>
          <w:lang w:val="th-TH"/>
        </w:rPr>
        <w:drawing>
          <wp:anchor distT="0" distB="0" distL="114300" distR="114300" simplePos="0" relativeHeight="251673600" behindDoc="0" locked="0" layoutInCell="1" allowOverlap="1" wp14:anchorId="3D1EC56B" wp14:editId="659A589F">
            <wp:simplePos x="0" y="0"/>
            <wp:positionH relativeFrom="margin">
              <wp:posOffset>-10795</wp:posOffset>
            </wp:positionH>
            <wp:positionV relativeFrom="margin">
              <wp:posOffset>441325</wp:posOffset>
            </wp:positionV>
            <wp:extent cx="5257800" cy="3126740"/>
            <wp:effectExtent l="0" t="0" r="0" b="0"/>
            <wp:wrapSquare wrapText="bothSides"/>
            <wp:docPr id="1911541525" name="Picture 12" descr="A chart with green and yellow circles an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1541525" name="Picture 12" descr="A chart with green and yellow circles and dot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3126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E5FEF07" w14:textId="54636D88" w:rsidR="00BD4C38" w:rsidRPr="00FD1C12" w:rsidRDefault="00BD4C38" w:rsidP="009B6CD8">
      <w:pPr>
        <w:rPr>
          <w:rFonts w:ascii="Times New Roman" w:hAnsi="Times New Roman" w:cs="Times New Roman"/>
          <w:szCs w:val="24"/>
          <w:lang w:val="en-ZA"/>
        </w:rPr>
      </w:pPr>
    </w:p>
    <w:p w14:paraId="53D3FD71" w14:textId="14C539BA" w:rsidR="00BD4C38" w:rsidRPr="00FD1C12" w:rsidRDefault="00BD4C38" w:rsidP="009B6CD8">
      <w:pPr>
        <w:rPr>
          <w:rFonts w:ascii="Times New Roman" w:hAnsi="Times New Roman" w:cs="Times New Roman"/>
          <w:szCs w:val="24"/>
          <w:lang w:val="en-ZA"/>
        </w:rPr>
      </w:pPr>
    </w:p>
    <w:p w14:paraId="765E6FD5" w14:textId="2DD70D82" w:rsidR="00BD4C38" w:rsidRPr="00FD1C12" w:rsidRDefault="00BD4C38" w:rsidP="00FD1C12">
      <w:pPr>
        <w:rPr>
          <w:lang w:val="en-ZA"/>
        </w:rPr>
      </w:pPr>
    </w:p>
    <w:p w14:paraId="1FE17B1F" w14:textId="2A9B27E0" w:rsidR="00BD4C38" w:rsidRPr="00FD1C12" w:rsidRDefault="00BD4C38" w:rsidP="009B6CD8">
      <w:pPr>
        <w:rPr>
          <w:rFonts w:ascii="Times New Roman" w:hAnsi="Times New Roman" w:cs="Times New Roman"/>
          <w:szCs w:val="24"/>
          <w:lang w:val="en-ZA"/>
        </w:rPr>
      </w:pPr>
    </w:p>
    <w:p w14:paraId="6D2812D4" w14:textId="770C3A13" w:rsidR="00BD4C38" w:rsidRPr="00FD1C12" w:rsidRDefault="00BD4C38" w:rsidP="009B6CD8">
      <w:pPr>
        <w:rPr>
          <w:rFonts w:ascii="Times New Roman" w:hAnsi="Times New Roman" w:cs="Times New Roman"/>
          <w:szCs w:val="24"/>
          <w:lang w:val="en-ZA"/>
        </w:rPr>
      </w:pPr>
    </w:p>
    <w:p w14:paraId="6023AE06" w14:textId="2F4C4776" w:rsidR="00FF13FE" w:rsidRPr="00FD1C12" w:rsidRDefault="00FF13FE" w:rsidP="009B6CD8">
      <w:pPr>
        <w:rPr>
          <w:rFonts w:ascii="Times New Roman" w:hAnsi="Times New Roman" w:cs="Times New Roman"/>
          <w:szCs w:val="24"/>
          <w:cs/>
          <w:lang w:val="en-ZA"/>
        </w:rPr>
      </w:pPr>
    </w:p>
    <w:p w14:paraId="23B7796F" w14:textId="3635242C" w:rsidR="00FF13FE" w:rsidRPr="00FD1C12" w:rsidRDefault="00FF13FE" w:rsidP="009B6CD8">
      <w:pPr>
        <w:rPr>
          <w:rFonts w:ascii="Times New Roman" w:hAnsi="Times New Roman" w:cs="Times New Roman"/>
          <w:szCs w:val="24"/>
          <w:cs/>
          <w:lang w:val="en-ZA"/>
        </w:rPr>
      </w:pPr>
    </w:p>
    <w:p w14:paraId="2C80A018" w14:textId="5A4A3A94" w:rsidR="002978BF" w:rsidRPr="00FD1C12" w:rsidRDefault="002978BF" w:rsidP="009B6CD8">
      <w:pPr>
        <w:rPr>
          <w:rFonts w:ascii="Times New Roman" w:hAnsi="Times New Roman" w:cs="Times New Roman"/>
          <w:szCs w:val="24"/>
          <w:lang w:val="en-ZA"/>
        </w:rPr>
      </w:pPr>
    </w:p>
    <w:p w14:paraId="3C90E16E" w14:textId="38493146" w:rsidR="00FF13FE" w:rsidRPr="00FD1C12" w:rsidRDefault="00FF13FE" w:rsidP="009B6CD8">
      <w:pPr>
        <w:rPr>
          <w:rFonts w:ascii="Times New Roman" w:hAnsi="Times New Roman" w:cs="Times New Roman"/>
          <w:szCs w:val="24"/>
          <w:lang w:val="en-ZA"/>
        </w:rPr>
      </w:pPr>
    </w:p>
    <w:p w14:paraId="31C51A5A" w14:textId="4AF4A2BB" w:rsidR="00FF13FE" w:rsidRPr="00FD1C12" w:rsidRDefault="00FF13FE" w:rsidP="009B6CD8">
      <w:pPr>
        <w:rPr>
          <w:rFonts w:ascii="Times New Roman" w:hAnsi="Times New Roman" w:cs="Times New Roman"/>
          <w:szCs w:val="24"/>
          <w:lang w:val="en-ZA"/>
        </w:rPr>
      </w:pPr>
    </w:p>
    <w:p w14:paraId="5B3EB7DF" w14:textId="77777777" w:rsidR="00FF13FE" w:rsidRPr="00FD1C12" w:rsidRDefault="00FF13FE" w:rsidP="009B6CD8">
      <w:pPr>
        <w:rPr>
          <w:rFonts w:ascii="Times New Roman" w:hAnsi="Times New Roman" w:cs="Times New Roman"/>
          <w:szCs w:val="24"/>
          <w:lang w:val="en-ZA"/>
        </w:rPr>
      </w:pPr>
    </w:p>
    <w:p w14:paraId="53A65D48" w14:textId="77777777" w:rsidR="00FF13FE" w:rsidRPr="00FD1C12" w:rsidRDefault="00FF13FE" w:rsidP="009B6CD8">
      <w:pPr>
        <w:rPr>
          <w:rFonts w:ascii="Times New Roman" w:hAnsi="Times New Roman" w:cs="Times New Roman"/>
          <w:szCs w:val="24"/>
          <w:lang w:val="en-ZA"/>
        </w:rPr>
      </w:pPr>
    </w:p>
    <w:p w14:paraId="57578EEA" w14:textId="77777777" w:rsidR="00FF13FE" w:rsidRPr="00FD1C12" w:rsidRDefault="00FF13FE" w:rsidP="009B6CD8">
      <w:pPr>
        <w:rPr>
          <w:rFonts w:ascii="Times New Roman" w:hAnsi="Times New Roman" w:cs="Times New Roman"/>
          <w:szCs w:val="24"/>
          <w:lang w:val="en-ZA"/>
        </w:rPr>
      </w:pPr>
    </w:p>
    <w:p w14:paraId="40BAE3F4" w14:textId="77777777" w:rsidR="00FF13FE" w:rsidRPr="00FD1C12" w:rsidRDefault="00FF13FE" w:rsidP="009B6CD8">
      <w:pPr>
        <w:rPr>
          <w:rFonts w:ascii="Times New Roman" w:hAnsi="Times New Roman" w:cs="Times New Roman"/>
          <w:szCs w:val="24"/>
          <w:lang w:val="en-ZA"/>
        </w:rPr>
      </w:pPr>
    </w:p>
    <w:p w14:paraId="7C0DB2BF" w14:textId="77777777" w:rsidR="00FF13FE" w:rsidRPr="00FD1C12" w:rsidRDefault="00FF13FE" w:rsidP="009B6CD8">
      <w:pPr>
        <w:rPr>
          <w:rFonts w:ascii="Times New Roman" w:hAnsi="Times New Roman" w:cs="Times New Roman"/>
          <w:szCs w:val="24"/>
          <w:lang w:val="en-ZA"/>
        </w:rPr>
      </w:pPr>
    </w:p>
    <w:p w14:paraId="790F6BB3" w14:textId="77777777" w:rsidR="00FF13FE" w:rsidRPr="00FD1C12" w:rsidRDefault="00FF13FE" w:rsidP="009B6CD8">
      <w:pPr>
        <w:rPr>
          <w:rFonts w:ascii="Times New Roman" w:hAnsi="Times New Roman" w:cs="Times New Roman"/>
          <w:szCs w:val="24"/>
          <w:lang w:val="en-ZA"/>
        </w:rPr>
      </w:pPr>
    </w:p>
    <w:p w14:paraId="279FE019" w14:textId="77777777" w:rsidR="00FF13FE" w:rsidRPr="00FD1C12" w:rsidRDefault="00FF13FE" w:rsidP="009B6CD8">
      <w:pPr>
        <w:rPr>
          <w:rFonts w:ascii="Times New Roman" w:hAnsi="Times New Roman" w:cs="Times New Roman"/>
          <w:szCs w:val="24"/>
          <w:lang w:val="en-ZA"/>
        </w:rPr>
      </w:pPr>
    </w:p>
    <w:p w14:paraId="504C3745" w14:textId="77777777" w:rsidR="00FF13FE" w:rsidRDefault="00FF13FE" w:rsidP="009B6CD8">
      <w:pPr>
        <w:rPr>
          <w:rFonts w:ascii="Times New Roman" w:hAnsi="Times New Roman" w:cs="Times New Roman"/>
          <w:szCs w:val="24"/>
          <w:lang w:val="en-ZA"/>
        </w:rPr>
      </w:pPr>
    </w:p>
    <w:p w14:paraId="76AB32EB" w14:textId="77777777" w:rsidR="00B406F4" w:rsidRDefault="00B406F4" w:rsidP="009B6CD8">
      <w:pPr>
        <w:rPr>
          <w:rFonts w:ascii="Times New Roman" w:hAnsi="Times New Roman" w:cs="Times New Roman"/>
          <w:szCs w:val="24"/>
          <w:lang w:val="en-ZA"/>
        </w:rPr>
      </w:pPr>
    </w:p>
    <w:p w14:paraId="7F28788C" w14:textId="77777777" w:rsidR="00B406F4" w:rsidRDefault="00B406F4" w:rsidP="009B6CD8">
      <w:pPr>
        <w:rPr>
          <w:rFonts w:ascii="Times New Roman" w:hAnsi="Times New Roman" w:cs="Times New Roman"/>
          <w:szCs w:val="24"/>
          <w:lang w:val="en-ZA"/>
        </w:rPr>
      </w:pPr>
    </w:p>
    <w:p w14:paraId="3F8F0F6D" w14:textId="77777777" w:rsidR="00B406F4" w:rsidRDefault="00B406F4" w:rsidP="009B6CD8">
      <w:pPr>
        <w:rPr>
          <w:rFonts w:ascii="Times New Roman" w:hAnsi="Times New Roman" w:cs="Times New Roman"/>
          <w:szCs w:val="24"/>
          <w:lang w:val="en-ZA"/>
        </w:rPr>
      </w:pPr>
    </w:p>
    <w:p w14:paraId="0070905B" w14:textId="77777777" w:rsidR="00B406F4" w:rsidRDefault="00B406F4" w:rsidP="009B6CD8">
      <w:pPr>
        <w:rPr>
          <w:rFonts w:ascii="Times New Roman" w:hAnsi="Times New Roman" w:cs="Times New Roman"/>
          <w:szCs w:val="24"/>
          <w:lang w:val="en-ZA"/>
        </w:rPr>
      </w:pPr>
    </w:p>
    <w:p w14:paraId="3D337DF2" w14:textId="77777777" w:rsidR="00B406F4" w:rsidRDefault="00B406F4" w:rsidP="009B6CD8">
      <w:pPr>
        <w:rPr>
          <w:rFonts w:ascii="Times New Roman" w:hAnsi="Times New Roman" w:cs="Times New Roman"/>
          <w:szCs w:val="24"/>
          <w:lang w:val="en-ZA"/>
        </w:rPr>
      </w:pPr>
    </w:p>
    <w:p w14:paraId="19E8AD15" w14:textId="77777777" w:rsidR="00B406F4" w:rsidRDefault="00B406F4" w:rsidP="009B6CD8">
      <w:pPr>
        <w:rPr>
          <w:rFonts w:ascii="Times New Roman" w:hAnsi="Times New Roman" w:cs="Times New Roman"/>
          <w:szCs w:val="24"/>
          <w:lang w:val="en-ZA"/>
        </w:rPr>
      </w:pPr>
    </w:p>
    <w:p w14:paraId="7CCD8357" w14:textId="77777777" w:rsidR="00B406F4" w:rsidRDefault="00B406F4" w:rsidP="009B6CD8">
      <w:pPr>
        <w:rPr>
          <w:rFonts w:ascii="Times New Roman" w:hAnsi="Times New Roman" w:cs="Times New Roman"/>
          <w:szCs w:val="24"/>
          <w:lang w:val="en-ZA"/>
        </w:rPr>
      </w:pPr>
    </w:p>
    <w:p w14:paraId="4274D4B1" w14:textId="77777777" w:rsidR="00B406F4" w:rsidRDefault="00B406F4" w:rsidP="009B6CD8">
      <w:pPr>
        <w:rPr>
          <w:rFonts w:ascii="Times New Roman" w:hAnsi="Times New Roman" w:cs="Times New Roman"/>
          <w:szCs w:val="24"/>
          <w:lang w:val="en-ZA"/>
        </w:rPr>
      </w:pPr>
    </w:p>
    <w:p w14:paraId="6A2C52C4" w14:textId="77777777" w:rsidR="00B406F4" w:rsidRDefault="00B406F4" w:rsidP="009B6CD8">
      <w:pPr>
        <w:rPr>
          <w:rFonts w:ascii="Times New Roman" w:hAnsi="Times New Roman" w:cs="Times New Roman"/>
          <w:szCs w:val="24"/>
          <w:lang w:val="en-ZA"/>
        </w:rPr>
      </w:pPr>
    </w:p>
    <w:p w14:paraId="04EBE3BC" w14:textId="77777777" w:rsidR="00B406F4" w:rsidRDefault="00B406F4" w:rsidP="009B6CD8">
      <w:pPr>
        <w:rPr>
          <w:rFonts w:ascii="Times New Roman" w:hAnsi="Times New Roman" w:cs="Times New Roman"/>
          <w:szCs w:val="24"/>
          <w:lang w:val="en-ZA"/>
        </w:rPr>
      </w:pPr>
    </w:p>
    <w:p w14:paraId="6CC6E622" w14:textId="77777777" w:rsidR="00B406F4" w:rsidRDefault="00B406F4" w:rsidP="009B6CD8">
      <w:pPr>
        <w:rPr>
          <w:rFonts w:ascii="Times New Roman" w:hAnsi="Times New Roman" w:cs="Times New Roman"/>
          <w:szCs w:val="24"/>
          <w:lang w:val="en-ZA"/>
        </w:rPr>
      </w:pPr>
    </w:p>
    <w:p w14:paraId="75639F33" w14:textId="77777777" w:rsidR="00B406F4" w:rsidRDefault="00B406F4" w:rsidP="009B6CD8">
      <w:pPr>
        <w:rPr>
          <w:rFonts w:ascii="Times New Roman" w:hAnsi="Times New Roman" w:cs="Times New Roman"/>
          <w:szCs w:val="24"/>
          <w:lang w:val="en-ZA"/>
        </w:rPr>
      </w:pPr>
    </w:p>
    <w:p w14:paraId="582B7EAB" w14:textId="77777777" w:rsidR="00B406F4" w:rsidRDefault="00B406F4" w:rsidP="009B6CD8">
      <w:pPr>
        <w:rPr>
          <w:rFonts w:ascii="Times New Roman" w:hAnsi="Times New Roman" w:cs="Times New Roman"/>
          <w:szCs w:val="24"/>
          <w:lang w:val="en-ZA"/>
        </w:rPr>
      </w:pPr>
    </w:p>
    <w:p w14:paraId="7FFF7FF4" w14:textId="0A873CC6" w:rsidR="00B406F4" w:rsidRPr="00D67884" w:rsidRDefault="00B406F4" w:rsidP="00B406F4">
      <w:pPr>
        <w:rPr>
          <w:rFonts w:ascii="Times New Roman" w:hAnsi="Times New Roman" w:cs="Times New Roman"/>
          <w:b/>
          <w:bCs/>
          <w:color w:val="000000"/>
          <w:szCs w:val="24"/>
        </w:rPr>
      </w:pPr>
      <w:r w:rsidRPr="00D67884">
        <w:rPr>
          <w:rFonts w:ascii="Times New Roman" w:hAnsi="Times New Roman" w:cs="Times New Roman"/>
          <w:b/>
          <w:bCs/>
          <w:color w:val="000000"/>
          <w:szCs w:val="24"/>
        </w:rPr>
        <w:t>Supplementary Table S4. Summary of Trials on Leptospirosis Prevention</w:t>
      </w:r>
    </w:p>
    <w:p w14:paraId="07DCA011" w14:textId="77777777" w:rsidR="00B406F4" w:rsidRPr="000A1CD2" w:rsidRDefault="00B406F4" w:rsidP="00B406F4">
      <w:pPr>
        <w:rPr>
          <w:rFonts w:ascii="Cordia New" w:hAnsi="Cordia New" w:cs="Cordia New"/>
          <w:b/>
          <w:bCs/>
          <w:sz w:val="28"/>
          <w:szCs w:val="28"/>
        </w:rPr>
      </w:pPr>
    </w:p>
    <w:tbl>
      <w:tblPr>
        <w:tblStyle w:val="TableGrid"/>
        <w:tblW w:w="14656" w:type="dxa"/>
        <w:tblInd w:w="-10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9"/>
        <w:gridCol w:w="1553"/>
        <w:gridCol w:w="1710"/>
        <w:gridCol w:w="1127"/>
        <w:gridCol w:w="1529"/>
        <w:gridCol w:w="2056"/>
        <w:gridCol w:w="1976"/>
        <w:gridCol w:w="1551"/>
        <w:gridCol w:w="1985"/>
      </w:tblGrid>
      <w:tr w:rsidR="00B406F4" w:rsidRPr="000A1CD2" w14:paraId="2DC156BB" w14:textId="77777777" w:rsidTr="00880047">
        <w:trPr>
          <w:trHeight w:val="631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5F5595C" w14:textId="77777777" w:rsidR="00B406F4" w:rsidRPr="00783068" w:rsidRDefault="00B406F4" w:rsidP="00880047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  <w:cs/>
              </w:rPr>
            </w:pPr>
            <w:r w:rsidRPr="00783068">
              <w:rPr>
                <w:rFonts w:ascii="Times New Roman" w:hAnsi="Times New Roman" w:cs="Times New Roman"/>
                <w:b/>
                <w:bCs/>
                <w:szCs w:val="24"/>
              </w:rPr>
              <w:t>Stud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071E635" w14:textId="77777777" w:rsidR="00B406F4" w:rsidRPr="00783068" w:rsidRDefault="00B406F4" w:rsidP="00880047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83068">
              <w:rPr>
                <w:rFonts w:ascii="Times New Roman" w:hAnsi="Times New Roman" w:cs="Times New Roman"/>
                <w:b/>
                <w:bCs/>
                <w:szCs w:val="24"/>
              </w:rPr>
              <w:t xml:space="preserve">Study 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D</w:t>
            </w:r>
            <w:r w:rsidRPr="00783068">
              <w:rPr>
                <w:rFonts w:ascii="Times New Roman" w:hAnsi="Times New Roman" w:cs="Times New Roman"/>
                <w:b/>
                <w:bCs/>
                <w:szCs w:val="24"/>
              </w:rPr>
              <w:t>esig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C99332E" w14:textId="77777777" w:rsidR="00B406F4" w:rsidRPr="00783068" w:rsidRDefault="00B406F4" w:rsidP="00880047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83068">
              <w:rPr>
                <w:rFonts w:ascii="Times New Roman" w:hAnsi="Times New Roman" w:cs="Times New Roman"/>
                <w:b/>
                <w:bCs/>
                <w:szCs w:val="24"/>
              </w:rPr>
              <w:t>Flood Description</w:t>
            </w:r>
          </w:p>
          <w:p w14:paraId="2C4D40D5" w14:textId="77777777" w:rsidR="00B406F4" w:rsidRPr="00783068" w:rsidRDefault="00B406F4" w:rsidP="00880047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83068">
              <w:rPr>
                <w:rFonts w:ascii="Times New Roman" w:hAnsi="Times New Roman" w:cs="Times New Roman"/>
                <w:b/>
                <w:bCs/>
                <w:szCs w:val="24"/>
              </w:rPr>
              <w:t>(Cause/Yea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ABCEC0B" w14:textId="77777777" w:rsidR="00B406F4" w:rsidRPr="00783068" w:rsidRDefault="00B406F4" w:rsidP="00880047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83068">
              <w:rPr>
                <w:rFonts w:ascii="Times New Roman" w:hAnsi="Times New Roman" w:cs="Times New Roman"/>
                <w:b/>
                <w:bCs/>
                <w:szCs w:val="24"/>
              </w:rPr>
              <w:t>Count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CB83278" w14:textId="77777777" w:rsidR="00B406F4" w:rsidRPr="00783068" w:rsidRDefault="00B406F4" w:rsidP="00880047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83068">
              <w:rPr>
                <w:rFonts w:ascii="Times New Roman" w:hAnsi="Times New Roman" w:cs="Times New Roman"/>
                <w:b/>
                <w:bCs/>
                <w:szCs w:val="24"/>
              </w:rPr>
              <w:t>Popul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1750295" w14:textId="77777777" w:rsidR="00B406F4" w:rsidRPr="00783068" w:rsidRDefault="00B406F4" w:rsidP="00880047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83068">
              <w:rPr>
                <w:rFonts w:ascii="Times New Roman" w:hAnsi="Times New Roman" w:cs="Times New Roman"/>
                <w:b/>
                <w:bCs/>
                <w:szCs w:val="24"/>
              </w:rPr>
              <w:t xml:space="preserve">Sample 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S</w:t>
            </w:r>
            <w:r w:rsidRPr="00783068">
              <w:rPr>
                <w:rFonts w:ascii="Times New Roman" w:hAnsi="Times New Roman" w:cs="Times New Roman"/>
                <w:b/>
                <w:bCs/>
                <w:szCs w:val="24"/>
              </w:rPr>
              <w:t>iz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0F0D190" w14:textId="77777777" w:rsidR="00B406F4" w:rsidRPr="00783068" w:rsidRDefault="00B406F4" w:rsidP="00880047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83068">
              <w:rPr>
                <w:rFonts w:ascii="Times New Roman" w:hAnsi="Times New Roman" w:cs="Times New Roman"/>
                <w:b/>
                <w:bCs/>
                <w:szCs w:val="24"/>
              </w:rPr>
              <w:t>Interven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61A46D6F" w14:textId="77777777" w:rsidR="00B406F4" w:rsidRPr="00783068" w:rsidRDefault="00B406F4" w:rsidP="00880047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  <w:p w14:paraId="7C07195B" w14:textId="77777777" w:rsidR="00B406F4" w:rsidRPr="00783068" w:rsidRDefault="00B406F4" w:rsidP="00880047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83068">
              <w:rPr>
                <w:rFonts w:ascii="Times New Roman" w:hAnsi="Times New Roman" w:cs="Times New Roman"/>
                <w:b/>
                <w:bCs/>
                <w:szCs w:val="24"/>
              </w:rPr>
              <w:t>Comparator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764B6B0" w14:textId="77777777" w:rsidR="00B406F4" w:rsidRPr="00783068" w:rsidRDefault="00B406F4" w:rsidP="00880047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83068">
              <w:rPr>
                <w:rFonts w:ascii="Times New Roman" w:hAnsi="Times New Roman" w:cs="Times New Roman"/>
                <w:b/>
                <w:bCs/>
                <w:szCs w:val="24"/>
              </w:rPr>
              <w:t>Outcome</w:t>
            </w:r>
          </w:p>
        </w:tc>
      </w:tr>
      <w:tr w:rsidR="00B406F4" w:rsidRPr="000A1CD2" w14:paraId="6DBD7843" w14:textId="77777777" w:rsidTr="00880047">
        <w:trPr>
          <w:trHeight w:val="1928"/>
        </w:trPr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6D2900C6" w14:textId="5F054E5F" w:rsidR="00B406F4" w:rsidRPr="00783068" w:rsidRDefault="00B406F4" w:rsidP="00880047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783068">
              <w:rPr>
                <w:rFonts w:ascii="Times New Roman" w:hAnsi="Times New Roman" w:cs="Times New Roman"/>
                <w:color w:val="000000"/>
                <w:szCs w:val="24"/>
              </w:rPr>
              <w:t>Chusri (</w:t>
            </w:r>
            <w:r w:rsidRPr="0078306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2014)</w:t>
            </w:r>
            <w:r w:rsidRPr="00783068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8306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fldChar w:fldCharType="begin">
                <w:fldData xml:space="preserve">PEVuZE5vdGU+PENpdGU+PEF1dGhvcj5DaHVzcmk8L0F1dGhvcj48WWVhcj4yMDE0PC9ZZWFyPjxS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fldChar w:fldCharType="begin">
                <w:fldData xml:space="preserve">PEVuZE5vdGU+PENpdGU+PEF1dGhvcj5DaHVzcmk8L0F1dGhvcj48WWVhcj4yMDE0PC9ZZWFyPjxS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fldChar w:fldCharType="end"/>
            </w:r>
            <w:r w:rsidRPr="0078306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r>
            <w:r w:rsidRPr="0078306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Cs w:val="24"/>
                <w:lang w:val="en-US"/>
              </w:rPr>
              <w:t>[68]</w:t>
            </w:r>
            <w:r w:rsidRPr="0078306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fldChar w:fldCharType="end"/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90F98A6" w14:textId="77777777" w:rsidR="00B406F4" w:rsidRPr="00783068" w:rsidRDefault="00B406F4" w:rsidP="0088004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3068">
              <w:rPr>
                <w:rFonts w:ascii="Times New Roman" w:hAnsi="Times New Roman" w:cs="Times New Roman"/>
                <w:szCs w:val="24"/>
              </w:rPr>
              <w:t>Prospective, non-randomized controlled stud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66007B9" w14:textId="77777777" w:rsidR="00B406F4" w:rsidRPr="00783068" w:rsidRDefault="00B406F4" w:rsidP="0088004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3068">
              <w:rPr>
                <w:rFonts w:ascii="Times New Roman" w:hAnsi="Times New Roman" w:cs="Times New Roman"/>
                <w:szCs w:val="24"/>
              </w:rPr>
              <w:t>Unknown/20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D1521DD" w14:textId="77777777" w:rsidR="00B406F4" w:rsidRPr="00783068" w:rsidRDefault="00B406F4" w:rsidP="0088004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3068">
              <w:rPr>
                <w:rFonts w:ascii="Times New Roman" w:hAnsi="Times New Roman" w:cs="Times New Roman"/>
                <w:szCs w:val="24"/>
              </w:rPr>
              <w:t>Thailan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EC11D6F" w14:textId="77777777" w:rsidR="00B406F4" w:rsidRPr="00783068" w:rsidRDefault="00B406F4" w:rsidP="00880047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3068">
              <w:rPr>
                <w:rFonts w:ascii="Times New Roman" w:hAnsi="Times New Roman" w:cs="Times New Roman"/>
                <w:color w:val="000000"/>
                <w:szCs w:val="24"/>
              </w:rPr>
              <w:t xml:space="preserve">Adults </w:t>
            </w:r>
            <w:r w:rsidRPr="00783068">
              <w:rPr>
                <w:rFonts w:ascii="Times New Roman" w:hAnsi="Times New Roman" w:cs="Times New Roman" w:hint="eastAsia"/>
                <w:color w:val="000000"/>
                <w:szCs w:val="24"/>
              </w:rPr>
              <w:t>≥</w:t>
            </w:r>
            <w:r w:rsidRPr="00783068">
              <w:rPr>
                <w:rFonts w:ascii="Times New Roman" w:hAnsi="Times New Roman" w:cs="Times New Roman"/>
                <w:color w:val="000000"/>
                <w:szCs w:val="24"/>
              </w:rPr>
              <w:t>18 exposed to floodwater</w:t>
            </w:r>
          </w:p>
          <w:p w14:paraId="319318CC" w14:textId="77777777" w:rsidR="00B406F4" w:rsidRPr="00783068" w:rsidRDefault="00B406F4" w:rsidP="0088004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32B0C0B" w14:textId="77777777" w:rsidR="00B406F4" w:rsidRPr="00783068" w:rsidRDefault="00B406F4" w:rsidP="0088004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3068">
              <w:rPr>
                <w:rFonts w:ascii="Times New Roman" w:hAnsi="Times New Roman" w:cs="Times New Roman"/>
                <w:color w:val="000000"/>
                <w:szCs w:val="24"/>
              </w:rPr>
              <w:t>600 (intervention);      41 (comparator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579FC34" w14:textId="77777777" w:rsidR="00B406F4" w:rsidRPr="00783068" w:rsidRDefault="00B406F4" w:rsidP="0088004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3068">
              <w:rPr>
                <w:rFonts w:ascii="Times New Roman" w:hAnsi="Times New Roman" w:cs="Times New Roman"/>
                <w:color w:val="000000"/>
                <w:szCs w:val="24"/>
              </w:rPr>
              <w:t>Doxycycline 200 mg single dose; start 1–3 d post-floo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3CD3A9F" w14:textId="77777777" w:rsidR="00B406F4" w:rsidRPr="00783068" w:rsidRDefault="00B406F4" w:rsidP="00880047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3068">
              <w:rPr>
                <w:rFonts w:ascii="Times New Roman" w:hAnsi="Times New Roman" w:cs="Times New Roman"/>
                <w:color w:val="000000"/>
                <w:szCs w:val="24"/>
              </w:rPr>
              <w:t>Non-prophylaxis group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14:paraId="334EB689" w14:textId="77777777" w:rsidR="00B406F4" w:rsidRPr="00783068" w:rsidRDefault="00B406F4" w:rsidP="00880047">
            <w:pPr>
              <w:jc w:val="center"/>
              <w:rPr>
                <w:rFonts w:ascii="Times New Roman" w:hAnsi="Times New Roman" w:cs="Times New Roman"/>
                <w:szCs w:val="24"/>
                <w:cs/>
                <w:lang w:val="en-US"/>
              </w:rPr>
            </w:pPr>
            <w:r w:rsidRPr="00B86F98">
              <w:rPr>
                <w:rFonts w:ascii="Times New Roman" w:hAnsi="Times New Roman" w:cs="Times New Roman"/>
                <w:szCs w:val="24"/>
              </w:rPr>
              <w:sym w:font="Symbol" w:char="F0AD"/>
            </w:r>
            <w:r w:rsidRPr="00B86F98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83068">
              <w:rPr>
                <w:rFonts w:ascii="Times New Roman" w:hAnsi="Times New Roman" w:cs="Times New Roman"/>
                <w:color w:val="000000"/>
                <w:szCs w:val="24"/>
              </w:rPr>
              <w:t xml:space="preserve">Protective efficacy: 76.8% </w:t>
            </w:r>
          </w:p>
        </w:tc>
      </w:tr>
      <w:tr w:rsidR="00B406F4" w:rsidRPr="000A1CD2" w14:paraId="221AD918" w14:textId="77777777" w:rsidTr="00880047">
        <w:trPr>
          <w:trHeight w:val="2279"/>
        </w:trPr>
        <w:tc>
          <w:tcPr>
            <w:tcW w:w="121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BBA205" w14:textId="14AACF80" w:rsidR="00B406F4" w:rsidRPr="009C1ECA" w:rsidRDefault="00B406F4" w:rsidP="0088004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9C1ECA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  <w:t>Supe (</w:t>
            </w:r>
            <w:r w:rsidRPr="009C1ECA">
              <w:rPr>
                <w:rStyle w:val="Strong"/>
                <w:rFonts w:ascii="Times New Roman" w:hAnsi="Times New Roman" w:cs="Times New Roman"/>
                <w:b w:val="0"/>
                <w:bCs w:val="0"/>
                <w:szCs w:val="24"/>
              </w:rPr>
              <w:t>2018)</w:t>
            </w:r>
            <w:r w:rsidRPr="009C1ECA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 w:rsidRPr="009C1ECA">
              <w:rPr>
                <w:rStyle w:val="Strong"/>
                <w:rFonts w:ascii="Times New Roman" w:hAnsi="Times New Roman" w:cs="Times New Roman"/>
                <w:b w:val="0"/>
                <w:bCs w:val="0"/>
                <w:szCs w:val="24"/>
              </w:rPr>
              <w:fldChar w:fldCharType="begin">
                <w:fldData xml:space="preserve">PEVuZE5vdGU+PENpdGU+PEF1dGhvcj5TdXBlPC9BdXRob3I+PFllYXI+MjAxODwvWWVhcj48UmVj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 w:rsidRPr="009C1ECA">
              <w:rPr>
                <w:rStyle w:val="Strong"/>
                <w:rFonts w:ascii="Times New Roman" w:hAnsi="Times New Roman" w:cs="Times New Roman"/>
                <w:b w:val="0"/>
                <w:bCs w:val="0"/>
                <w:szCs w:val="24"/>
              </w:rPr>
              <w:instrText xml:space="preserve"> ADDIN EN.CITE </w:instrText>
            </w:r>
            <w:r w:rsidRPr="009C1ECA">
              <w:rPr>
                <w:rStyle w:val="Strong"/>
                <w:rFonts w:ascii="Times New Roman" w:hAnsi="Times New Roman" w:cs="Times New Roman"/>
                <w:b w:val="0"/>
                <w:bCs w:val="0"/>
                <w:szCs w:val="24"/>
              </w:rPr>
              <w:fldChar w:fldCharType="begin">
                <w:fldData xml:space="preserve">PEVuZE5vdGU+PENpdGU+PEF1dGhvcj5TdXBlPC9BdXRob3I+PFllYXI+MjAxODwvWWVhcj48UmVj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 w:rsidRPr="009C1ECA">
              <w:rPr>
                <w:rStyle w:val="Strong"/>
                <w:rFonts w:ascii="Times New Roman" w:hAnsi="Times New Roman" w:cs="Times New Roman"/>
                <w:b w:val="0"/>
                <w:bCs w:val="0"/>
                <w:szCs w:val="24"/>
              </w:rPr>
              <w:instrText xml:space="preserve"> ADDIN EN.CITE.DATA </w:instrText>
            </w:r>
            <w:r w:rsidRPr="009C1ECA">
              <w:rPr>
                <w:rStyle w:val="Strong"/>
                <w:rFonts w:ascii="Times New Roman" w:hAnsi="Times New Roman" w:cs="Times New Roman"/>
                <w:b w:val="0"/>
                <w:bCs w:val="0"/>
                <w:szCs w:val="24"/>
              </w:rPr>
            </w:r>
            <w:r w:rsidRPr="009C1ECA">
              <w:rPr>
                <w:rStyle w:val="Strong"/>
                <w:rFonts w:ascii="Times New Roman" w:hAnsi="Times New Roman" w:cs="Times New Roman"/>
                <w:b w:val="0"/>
                <w:bCs w:val="0"/>
                <w:szCs w:val="24"/>
              </w:rPr>
              <w:fldChar w:fldCharType="end"/>
            </w:r>
            <w:r w:rsidRPr="009C1ECA">
              <w:rPr>
                <w:rStyle w:val="Strong"/>
                <w:rFonts w:ascii="Times New Roman" w:hAnsi="Times New Roman" w:cs="Times New Roman"/>
                <w:b w:val="0"/>
                <w:bCs w:val="0"/>
                <w:szCs w:val="24"/>
              </w:rPr>
            </w:r>
            <w:r w:rsidRPr="009C1ECA">
              <w:rPr>
                <w:rStyle w:val="Strong"/>
                <w:rFonts w:ascii="Times New Roman" w:hAnsi="Times New Roman" w:cs="Times New Roman"/>
                <w:b w:val="0"/>
                <w:bCs w:val="0"/>
                <w:szCs w:val="24"/>
              </w:rPr>
              <w:fldChar w:fldCharType="separate"/>
            </w:r>
            <w:r w:rsidRPr="009C1ECA">
              <w:rPr>
                <w:rStyle w:val="Strong"/>
                <w:rFonts w:ascii="Times New Roman" w:hAnsi="Times New Roman" w:cs="Times New Roman"/>
                <w:b w:val="0"/>
                <w:bCs w:val="0"/>
                <w:noProof/>
                <w:szCs w:val="24"/>
              </w:rPr>
              <w:t>[38]</w:t>
            </w:r>
            <w:r w:rsidRPr="009C1ECA">
              <w:rPr>
                <w:rStyle w:val="Strong"/>
                <w:rFonts w:ascii="Times New Roman" w:hAnsi="Times New Roman" w:cs="Times New Roman"/>
                <w:b w:val="0"/>
                <w:bCs w:val="0"/>
                <w:szCs w:val="24"/>
              </w:rPr>
              <w:fldChar w:fldCharType="end"/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436112" w14:textId="77777777" w:rsidR="00B406F4" w:rsidRPr="00783068" w:rsidRDefault="00B406F4" w:rsidP="0088004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3068">
              <w:rPr>
                <w:rFonts w:ascii="Times New Roman" w:hAnsi="Times New Roman" w:cs="Times New Roman"/>
                <w:szCs w:val="24"/>
              </w:rPr>
              <w:t>Descriptive observational study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EFE5C7" w14:textId="77777777" w:rsidR="00B406F4" w:rsidRPr="00783068" w:rsidRDefault="00B406F4" w:rsidP="0088004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3068">
              <w:rPr>
                <w:rFonts w:ascii="Times New Roman" w:hAnsi="Times New Roman" w:cs="Times New Roman"/>
                <w:szCs w:val="24"/>
              </w:rPr>
              <w:t>Unknown</w:t>
            </w:r>
            <w:r w:rsidRPr="00783068">
              <w:rPr>
                <w:rFonts w:ascii="Times New Roman" w:hAnsi="Times New Roman" w:cs="Times New Roman"/>
                <w:szCs w:val="24"/>
                <w:cs/>
              </w:rPr>
              <w:t>/</w:t>
            </w:r>
            <w:r w:rsidRPr="00783068">
              <w:rPr>
                <w:rFonts w:ascii="Times New Roman" w:hAnsi="Times New Roman" w:cs="Times New Roman"/>
                <w:szCs w:val="24"/>
              </w:rPr>
              <w:t>20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4ECEE5" w14:textId="77777777" w:rsidR="00B406F4" w:rsidRPr="00783068" w:rsidRDefault="00B406F4" w:rsidP="0088004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3068">
              <w:rPr>
                <w:rFonts w:ascii="Times New Roman" w:hAnsi="Times New Roman" w:cs="Times New Roman"/>
                <w:szCs w:val="24"/>
              </w:rPr>
              <w:t>Indi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640B98" w14:textId="77777777" w:rsidR="00B406F4" w:rsidRPr="00783068" w:rsidRDefault="00B406F4" w:rsidP="00880047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3068">
              <w:rPr>
                <w:rFonts w:ascii="Times New Roman" w:hAnsi="Times New Roman" w:cs="Times New Roman"/>
                <w:color w:val="000000"/>
                <w:szCs w:val="24"/>
              </w:rPr>
              <w:t>Flood-exposed urban population</w:t>
            </w:r>
          </w:p>
          <w:p w14:paraId="591DAF58" w14:textId="77777777" w:rsidR="00B406F4" w:rsidRPr="00783068" w:rsidRDefault="00B406F4" w:rsidP="0088004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DC96BD" w14:textId="77777777" w:rsidR="00B406F4" w:rsidRPr="00783068" w:rsidRDefault="00B406F4" w:rsidP="00880047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3068">
              <w:rPr>
                <w:rFonts w:ascii="Times New Roman" w:hAnsi="Times New Roman" w:cs="Times New Roman"/>
                <w:color w:val="000000"/>
                <w:szCs w:val="24"/>
              </w:rPr>
              <w:t>6.7 million (screened); 166,715 (prophylaxis)</w:t>
            </w:r>
          </w:p>
          <w:p w14:paraId="438FAD59" w14:textId="77777777" w:rsidR="00B406F4" w:rsidRPr="00783068" w:rsidRDefault="00B406F4" w:rsidP="0088004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F9FD41" w14:textId="77777777" w:rsidR="00B406F4" w:rsidRPr="00783068" w:rsidRDefault="00B406F4" w:rsidP="0088004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3068">
              <w:rPr>
                <w:rFonts w:ascii="Times New Roman" w:hAnsi="Times New Roman" w:cs="Times New Roman"/>
                <w:color w:val="000000"/>
                <w:szCs w:val="24"/>
              </w:rPr>
              <w:t>Doxycycline 200 mg (single / 3 d / weekly×6 wk); azithromycin for children/pregnant; SMS/media suppor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75A339" w14:textId="77777777" w:rsidR="00B406F4" w:rsidRPr="00783068" w:rsidRDefault="00B406F4" w:rsidP="00880047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3068">
              <w:rPr>
                <w:rFonts w:ascii="Times New Roman" w:hAnsi="Times New Roman" w:cs="Times New Roman"/>
                <w:color w:val="000000"/>
                <w:szCs w:val="24"/>
              </w:rPr>
              <w:t>Non-prophylaxis year (2005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0377E1" w14:textId="77777777" w:rsidR="00B406F4" w:rsidRPr="00783068" w:rsidRDefault="00B406F4" w:rsidP="0088004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(-) </w:t>
            </w:r>
            <w:r w:rsidRPr="00783068">
              <w:rPr>
                <w:rFonts w:ascii="Times New Roman" w:hAnsi="Times New Roman" w:cs="Times New Roman"/>
                <w:color w:val="000000"/>
                <w:szCs w:val="24"/>
              </w:rPr>
              <w:t>Confirmed cases: 59 (2017) vs 432 (2005)</w:t>
            </w:r>
          </w:p>
        </w:tc>
      </w:tr>
    </w:tbl>
    <w:p w14:paraId="7B0725D6" w14:textId="77777777" w:rsidR="00B406F4" w:rsidRPr="00783068" w:rsidRDefault="00B406F4" w:rsidP="00B406F4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783068">
        <w:rPr>
          <w:rFonts w:ascii="Times New Roman" w:hAnsi="Times New Roman" w:cs="Times New Roman"/>
          <w:sz w:val="20"/>
          <w:szCs w:val="20"/>
          <w:lang w:val="en-US" w:eastAsia="ja-JP"/>
        </w:rPr>
        <w:t xml:space="preserve">Abbreviations: </w:t>
      </w:r>
      <w:r w:rsidRPr="00783068">
        <w:rPr>
          <w:rFonts w:ascii="Times New Roman" w:hAnsi="Times New Roman" w:cs="Times New Roman" w:hint="eastAsia"/>
          <w:sz w:val="20"/>
          <w:szCs w:val="20"/>
          <w:lang w:val="en-US" w:eastAsia="ja-JP"/>
        </w:rPr>
        <w:t>↑</w:t>
      </w:r>
      <w:r w:rsidRPr="00783068">
        <w:rPr>
          <w:rFonts w:ascii="Times New Roman" w:hAnsi="Times New Roman" w:cs="Times New Roman"/>
          <w:sz w:val="20"/>
          <w:szCs w:val="20"/>
          <w:lang w:val="en-US" w:eastAsia="ja-JP"/>
        </w:rPr>
        <w:t xml:space="preserve">: </w:t>
      </w:r>
      <w:r w:rsidRPr="00783068">
        <w:rPr>
          <w:rFonts w:ascii="Times New Roman" w:hAnsi="Times New Roman" w:cs="Times New Roman"/>
          <w:color w:val="000000"/>
          <w:sz w:val="20"/>
          <w:szCs w:val="20"/>
        </w:rPr>
        <w:t>Statistically significant increase</w:t>
      </w:r>
      <w:r>
        <w:rPr>
          <w:rFonts w:ascii="Times New Roman" w:hAnsi="Times New Roman" w:cs="Times New Roman"/>
          <w:color w:val="000000"/>
          <w:sz w:val="20"/>
          <w:szCs w:val="20"/>
        </w:rPr>
        <w:t>;</w:t>
      </w:r>
      <w:r w:rsidRPr="0078306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Cordia New" w:hAnsi="Cordia New" w:cs="Cordia New"/>
          <w:sz w:val="28"/>
          <w:szCs w:val="28"/>
          <w:lang w:val="en-US"/>
        </w:rPr>
        <w:t>(-): decrease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; </w:t>
      </w:r>
      <w:r w:rsidRPr="00783068">
        <w:rPr>
          <w:rFonts w:ascii="Times New Roman" w:hAnsi="Times New Roman" w:cs="Times New Roman"/>
          <w:color w:val="000000"/>
          <w:sz w:val="20"/>
          <w:szCs w:val="20"/>
        </w:rPr>
        <w:t>d: day(s)</w:t>
      </w:r>
      <w:r>
        <w:rPr>
          <w:rFonts w:ascii="Times New Roman" w:hAnsi="Times New Roman" w:cs="Times New Roman"/>
          <w:color w:val="000000"/>
          <w:sz w:val="20"/>
          <w:szCs w:val="20"/>
        </w:rPr>
        <w:t>;</w:t>
      </w:r>
      <w:r w:rsidRPr="00783068">
        <w:rPr>
          <w:rFonts w:ascii="Times New Roman" w:hAnsi="Times New Roman" w:cs="Times New Roman"/>
          <w:color w:val="000000"/>
          <w:sz w:val="20"/>
          <w:szCs w:val="20"/>
        </w:rPr>
        <w:t xml:space="preserve"> wk: week(s)</w:t>
      </w:r>
      <w:r>
        <w:rPr>
          <w:rFonts w:ascii="Times New Roman" w:hAnsi="Times New Roman" w:cs="Times New Roman"/>
          <w:color w:val="000000"/>
          <w:sz w:val="20"/>
          <w:szCs w:val="20"/>
        </w:rPr>
        <w:t>;</w:t>
      </w:r>
      <w:r w:rsidRPr="00783068">
        <w:rPr>
          <w:rFonts w:ascii="Times New Roman" w:hAnsi="Times New Roman" w:cs="Times New Roman"/>
          <w:color w:val="000000"/>
          <w:sz w:val="20"/>
          <w:szCs w:val="20"/>
        </w:rPr>
        <w:t xml:space="preserve"> mg: milligram</w:t>
      </w:r>
    </w:p>
    <w:p w14:paraId="5C4384D1" w14:textId="77777777" w:rsidR="00B406F4" w:rsidRDefault="00B406F4" w:rsidP="00B406F4">
      <w:pPr>
        <w:spacing w:before="100" w:beforeAutospacing="1" w:after="100" w:afterAutospacing="1" w:line="360" w:lineRule="auto"/>
        <w:rPr>
          <w:rFonts w:ascii="Cordia New" w:eastAsia="Times New Roman" w:hAnsi="Cordia New" w:cs="Cordia New"/>
          <w:color w:val="000000"/>
          <w:kern w:val="0"/>
          <w:sz w:val="28"/>
          <w:szCs w:val="28"/>
          <w14:ligatures w14:val="none"/>
        </w:rPr>
      </w:pPr>
    </w:p>
    <w:p w14:paraId="7C309478" w14:textId="77777777" w:rsidR="00B406F4" w:rsidRDefault="00B406F4" w:rsidP="009B6CD8">
      <w:pPr>
        <w:rPr>
          <w:rFonts w:ascii="Times New Roman" w:hAnsi="Times New Roman" w:cs="Times New Roman"/>
          <w:szCs w:val="24"/>
        </w:rPr>
      </w:pPr>
    </w:p>
    <w:p w14:paraId="31757FD6" w14:textId="77777777" w:rsidR="00B406F4" w:rsidRDefault="00B406F4" w:rsidP="009B6CD8">
      <w:pPr>
        <w:rPr>
          <w:rFonts w:ascii="Times New Roman" w:hAnsi="Times New Roman" w:cs="Times New Roman"/>
          <w:szCs w:val="24"/>
        </w:rPr>
      </w:pPr>
    </w:p>
    <w:p w14:paraId="79F88032" w14:textId="77777777" w:rsidR="00B406F4" w:rsidRDefault="00B406F4" w:rsidP="009B6CD8">
      <w:pPr>
        <w:rPr>
          <w:rFonts w:ascii="Times New Roman" w:hAnsi="Times New Roman" w:cs="Times New Roman"/>
          <w:szCs w:val="24"/>
        </w:rPr>
      </w:pPr>
    </w:p>
    <w:p w14:paraId="34CC45B1" w14:textId="77777777" w:rsidR="00B406F4" w:rsidRDefault="00B406F4" w:rsidP="009B6CD8">
      <w:pPr>
        <w:rPr>
          <w:rFonts w:ascii="Times New Roman" w:hAnsi="Times New Roman" w:cs="Times New Roman"/>
          <w:szCs w:val="24"/>
        </w:rPr>
      </w:pPr>
    </w:p>
    <w:p w14:paraId="0E946805" w14:textId="77777777" w:rsidR="00B406F4" w:rsidRDefault="00B406F4" w:rsidP="009B6CD8">
      <w:pPr>
        <w:rPr>
          <w:rFonts w:ascii="Times New Roman" w:hAnsi="Times New Roman" w:cs="Times New Roman"/>
          <w:szCs w:val="24"/>
        </w:rPr>
      </w:pPr>
    </w:p>
    <w:p w14:paraId="42032D8A" w14:textId="1164FF99" w:rsidR="00B406F4" w:rsidRPr="00D67884" w:rsidRDefault="00B406F4" w:rsidP="00B406F4">
      <w:pPr>
        <w:rPr>
          <w:rFonts w:ascii="Times New Roman" w:hAnsi="Times New Roman" w:cs="Times New Roman"/>
          <w:b/>
          <w:bCs/>
          <w:color w:val="000000"/>
          <w:szCs w:val="24"/>
        </w:rPr>
      </w:pPr>
      <w:r w:rsidRPr="00D67884">
        <w:rPr>
          <w:rFonts w:ascii="Times New Roman" w:hAnsi="Times New Roman" w:cs="Times New Roman"/>
          <w:b/>
          <w:bCs/>
          <w:color w:val="000000"/>
          <w:szCs w:val="24"/>
        </w:rPr>
        <w:lastRenderedPageBreak/>
        <w:t>Supplementary Table S5. Summary of Trials on Malaria Prevention</w:t>
      </w:r>
    </w:p>
    <w:tbl>
      <w:tblPr>
        <w:tblStyle w:val="TableGrid"/>
        <w:tblpPr w:leftFromText="180" w:rightFromText="180" w:vertAnchor="text" w:horzAnchor="margin" w:tblpXSpec="center" w:tblpY="305"/>
        <w:tblW w:w="147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1952"/>
        <w:gridCol w:w="1944"/>
        <w:gridCol w:w="1083"/>
        <w:gridCol w:w="1658"/>
        <w:gridCol w:w="1063"/>
        <w:gridCol w:w="2018"/>
        <w:gridCol w:w="1523"/>
        <w:gridCol w:w="2034"/>
      </w:tblGrid>
      <w:tr w:rsidR="00B406F4" w:rsidRPr="000A1CD2" w14:paraId="49B9D171" w14:textId="77777777" w:rsidTr="00880047">
        <w:trPr>
          <w:trHeight w:val="63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EF6D8BC" w14:textId="77777777" w:rsidR="00B406F4" w:rsidRPr="00A22D6D" w:rsidRDefault="00B406F4" w:rsidP="00880047">
            <w:pPr>
              <w:jc w:val="center"/>
              <w:rPr>
                <w:rFonts w:ascii="Cordia New" w:hAnsi="Cordia New" w:cs="Cordia New"/>
                <w:sz w:val="28"/>
                <w:szCs w:val="28"/>
                <w:cs/>
              </w:rPr>
            </w:pPr>
            <w:r w:rsidRPr="001273B3">
              <w:rPr>
                <w:rFonts w:ascii="Times New Roman" w:hAnsi="Times New Roman" w:cs="Times New Roman"/>
                <w:b/>
                <w:bCs/>
                <w:szCs w:val="24"/>
              </w:rPr>
              <w:t>Study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(year)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EE5505B" w14:textId="77777777" w:rsidR="00B406F4" w:rsidRPr="00A22D6D" w:rsidRDefault="00B406F4" w:rsidP="00880047">
            <w:pPr>
              <w:jc w:val="center"/>
              <w:rPr>
                <w:rFonts w:ascii="Cordia New" w:hAnsi="Cordia New" w:cs="Cordia New"/>
                <w:sz w:val="28"/>
                <w:szCs w:val="28"/>
              </w:rPr>
            </w:pPr>
            <w:r w:rsidRPr="001273B3">
              <w:rPr>
                <w:rFonts w:ascii="Times New Roman" w:hAnsi="Times New Roman" w:cs="Times New Roman"/>
                <w:b/>
                <w:bCs/>
                <w:szCs w:val="24"/>
              </w:rPr>
              <w:t xml:space="preserve">Study 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D</w:t>
            </w:r>
            <w:r w:rsidRPr="001273B3">
              <w:rPr>
                <w:rFonts w:ascii="Times New Roman" w:hAnsi="Times New Roman" w:cs="Times New Roman"/>
                <w:b/>
                <w:bCs/>
                <w:szCs w:val="24"/>
              </w:rPr>
              <w:t>esign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E488568" w14:textId="77777777" w:rsidR="00B406F4" w:rsidRPr="001273B3" w:rsidRDefault="00B406F4" w:rsidP="00880047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273B3">
              <w:rPr>
                <w:rFonts w:ascii="Times New Roman" w:hAnsi="Times New Roman" w:cs="Times New Roman"/>
                <w:b/>
                <w:bCs/>
                <w:szCs w:val="24"/>
              </w:rPr>
              <w:t>Flood Description</w:t>
            </w:r>
          </w:p>
          <w:p w14:paraId="2F32B229" w14:textId="77777777" w:rsidR="00B406F4" w:rsidRPr="00A22D6D" w:rsidRDefault="00B406F4" w:rsidP="00880047">
            <w:pPr>
              <w:jc w:val="center"/>
              <w:rPr>
                <w:rFonts w:ascii="Cordia New" w:hAnsi="Cordia New" w:cs="Cordia New"/>
                <w:sz w:val="28"/>
                <w:szCs w:val="28"/>
              </w:rPr>
            </w:pPr>
            <w:r w:rsidRPr="001273B3">
              <w:rPr>
                <w:rFonts w:ascii="Times New Roman" w:hAnsi="Times New Roman" w:cs="Times New Roman"/>
                <w:b/>
                <w:bCs/>
                <w:szCs w:val="24"/>
              </w:rPr>
              <w:t>(Cause/Year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6E99E65" w14:textId="77777777" w:rsidR="00B406F4" w:rsidRPr="00A22D6D" w:rsidRDefault="00B406F4" w:rsidP="00880047">
            <w:pPr>
              <w:jc w:val="center"/>
              <w:rPr>
                <w:rFonts w:ascii="Cordia New" w:hAnsi="Cordia New" w:cs="Cordia New"/>
                <w:sz w:val="28"/>
                <w:szCs w:val="28"/>
              </w:rPr>
            </w:pPr>
            <w:r w:rsidRPr="001273B3">
              <w:rPr>
                <w:rFonts w:ascii="Times New Roman" w:hAnsi="Times New Roman" w:cs="Times New Roman"/>
                <w:b/>
                <w:bCs/>
                <w:szCs w:val="24"/>
              </w:rPr>
              <w:t>Country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B6E57D2" w14:textId="77777777" w:rsidR="00B406F4" w:rsidRPr="00A22D6D" w:rsidRDefault="00B406F4" w:rsidP="00880047">
            <w:pPr>
              <w:jc w:val="center"/>
              <w:rPr>
                <w:rFonts w:ascii="Cordia New" w:hAnsi="Cordia New" w:cs="Cordia New"/>
                <w:sz w:val="28"/>
                <w:szCs w:val="28"/>
              </w:rPr>
            </w:pPr>
            <w:r w:rsidRPr="001273B3">
              <w:rPr>
                <w:rFonts w:ascii="Times New Roman" w:hAnsi="Times New Roman" w:cs="Times New Roman"/>
                <w:b/>
                <w:bCs/>
                <w:szCs w:val="24"/>
              </w:rPr>
              <w:t>Population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32BBF93" w14:textId="77777777" w:rsidR="00B406F4" w:rsidRPr="00A22D6D" w:rsidRDefault="00B406F4" w:rsidP="00880047">
            <w:pPr>
              <w:jc w:val="center"/>
              <w:rPr>
                <w:rFonts w:ascii="Cordia New" w:hAnsi="Cordia New" w:cs="Cordia New"/>
                <w:sz w:val="28"/>
                <w:szCs w:val="28"/>
              </w:rPr>
            </w:pPr>
            <w:r w:rsidRPr="001273B3">
              <w:rPr>
                <w:rFonts w:ascii="Times New Roman" w:hAnsi="Times New Roman" w:cs="Times New Roman"/>
                <w:b/>
                <w:bCs/>
                <w:szCs w:val="24"/>
              </w:rPr>
              <w:t xml:space="preserve">Sample 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S</w:t>
            </w:r>
            <w:r w:rsidRPr="001273B3">
              <w:rPr>
                <w:rFonts w:ascii="Times New Roman" w:hAnsi="Times New Roman" w:cs="Times New Roman"/>
                <w:b/>
                <w:bCs/>
                <w:szCs w:val="24"/>
              </w:rPr>
              <w:t>ize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0612B4A" w14:textId="77777777" w:rsidR="00B406F4" w:rsidRPr="00A22D6D" w:rsidRDefault="00B406F4" w:rsidP="00880047">
            <w:pPr>
              <w:jc w:val="center"/>
              <w:rPr>
                <w:rFonts w:ascii="Cordia New" w:hAnsi="Cordia New" w:cs="Cordia New"/>
                <w:sz w:val="28"/>
                <w:szCs w:val="28"/>
              </w:rPr>
            </w:pPr>
            <w:r w:rsidRPr="001273B3">
              <w:rPr>
                <w:rFonts w:ascii="Times New Roman" w:hAnsi="Times New Roman" w:cs="Times New Roman"/>
                <w:b/>
                <w:bCs/>
                <w:szCs w:val="24"/>
              </w:rPr>
              <w:t>Intervention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0AC69B44" w14:textId="77777777" w:rsidR="00B406F4" w:rsidRPr="001273B3" w:rsidRDefault="00B406F4" w:rsidP="00880047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  <w:p w14:paraId="003F29F8" w14:textId="77777777" w:rsidR="00B406F4" w:rsidRPr="00A22D6D" w:rsidRDefault="00B406F4" w:rsidP="00880047">
            <w:pPr>
              <w:jc w:val="center"/>
              <w:rPr>
                <w:rFonts w:ascii="Cordia New" w:hAnsi="Cordia New" w:cs="Cordia New"/>
                <w:sz w:val="28"/>
                <w:szCs w:val="28"/>
              </w:rPr>
            </w:pPr>
            <w:r w:rsidRPr="001273B3">
              <w:rPr>
                <w:rFonts w:ascii="Times New Roman" w:hAnsi="Times New Roman" w:cs="Times New Roman"/>
                <w:b/>
                <w:bCs/>
                <w:szCs w:val="24"/>
              </w:rPr>
              <w:t>Comparator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239AD4B" w14:textId="77777777" w:rsidR="00B406F4" w:rsidRPr="00A22D6D" w:rsidRDefault="00B406F4" w:rsidP="00880047">
            <w:pPr>
              <w:jc w:val="center"/>
              <w:rPr>
                <w:rFonts w:ascii="Cordia New" w:hAnsi="Cordia New" w:cs="Cordia New"/>
                <w:sz w:val="28"/>
                <w:szCs w:val="28"/>
              </w:rPr>
            </w:pPr>
            <w:r w:rsidRPr="001273B3">
              <w:rPr>
                <w:rFonts w:ascii="Times New Roman" w:hAnsi="Times New Roman" w:cs="Times New Roman"/>
                <w:b/>
                <w:bCs/>
                <w:szCs w:val="24"/>
              </w:rPr>
              <w:t>Outcome</w:t>
            </w:r>
          </w:p>
        </w:tc>
      </w:tr>
      <w:tr w:rsidR="00B406F4" w:rsidRPr="000A1CD2" w14:paraId="4883619D" w14:textId="77777777" w:rsidTr="00880047">
        <w:trPr>
          <w:trHeight w:val="2556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8A4B0EC" w14:textId="42A695DF" w:rsidR="00B406F4" w:rsidRPr="00783068" w:rsidRDefault="00B406F4" w:rsidP="0088004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3068">
              <w:rPr>
                <w:rFonts w:ascii="Times New Roman" w:hAnsi="Times New Roman" w:cs="Times New Roman"/>
                <w:szCs w:val="24"/>
                <w:lang w:val="en-US"/>
              </w:rPr>
              <w:t>Maes (2014)</w:t>
            </w:r>
            <w:r w:rsidRPr="00783068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83068">
              <w:rPr>
                <w:rFonts w:ascii="Times New Roman" w:hAnsi="Times New Roman" w:cs="Times New Roman"/>
                <w:szCs w:val="24"/>
                <w:lang w:val="en-US"/>
              </w:rPr>
              <w:fldChar w:fldCharType="begin">
                <w:fldData xml:space="preserve">PEVuZE5vdGU+PENpdGU+PEF1dGhvcj5NYWVzPC9BdXRob3I+PFllYXI+MjAxNDwvWWVhcj48UmVj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fldChar w:fldCharType="begin">
                <w:fldData xml:space="preserve">PEVuZE5vdGU+PENpdGU+PEF1dGhvcj5NYWVzPC9BdXRob3I+PFllYXI+MjAxNDwvWWVhcj48UmVj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  <w:r w:rsidRPr="00783068">
              <w:rPr>
                <w:rFonts w:ascii="Times New Roman" w:hAnsi="Times New Roman" w:cs="Times New Roman"/>
                <w:szCs w:val="24"/>
                <w:lang w:val="en-US"/>
              </w:rPr>
            </w:r>
            <w:r w:rsidRPr="00783068">
              <w:rPr>
                <w:rFonts w:ascii="Times New Roman" w:hAnsi="Times New Roman" w:cs="Times New Roman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4"/>
                <w:lang w:val="en-US"/>
              </w:rPr>
              <w:t>[69]</w:t>
            </w:r>
            <w:r w:rsidRPr="00783068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</w:p>
        </w:tc>
        <w:tc>
          <w:tcPr>
            <w:tcW w:w="1988" w:type="dxa"/>
            <w:tcBorders>
              <w:top w:val="single" w:sz="4" w:space="0" w:color="auto"/>
            </w:tcBorders>
            <w:vAlign w:val="center"/>
          </w:tcPr>
          <w:p w14:paraId="61244E16" w14:textId="77777777" w:rsidR="00B406F4" w:rsidRPr="00783068" w:rsidRDefault="00B406F4" w:rsidP="00880047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306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Observational </w:t>
            </w:r>
          </w:p>
        </w:tc>
        <w:tc>
          <w:tcPr>
            <w:tcW w:w="1966" w:type="dxa"/>
            <w:tcBorders>
              <w:top w:val="single" w:sz="4" w:space="0" w:color="auto"/>
            </w:tcBorders>
            <w:vAlign w:val="center"/>
          </w:tcPr>
          <w:p w14:paraId="48D481AD" w14:textId="77777777" w:rsidR="00B406F4" w:rsidRPr="00783068" w:rsidRDefault="00B406F4" w:rsidP="00880047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306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Unknown/</w:t>
            </w:r>
            <w:r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br/>
            </w:r>
            <w:r w:rsidRPr="0078306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2006-2007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1B7FA1F7" w14:textId="77777777" w:rsidR="00B406F4" w:rsidRPr="00783068" w:rsidRDefault="00B406F4" w:rsidP="00880047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3068">
              <w:rPr>
                <w:rFonts w:ascii="Times New Roman" w:hAnsi="Times New Roman" w:cs="Times New Roman"/>
                <w:color w:val="000000"/>
                <w:szCs w:val="24"/>
              </w:rPr>
              <w:t>Kenya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vAlign w:val="center"/>
          </w:tcPr>
          <w:p w14:paraId="0A754B96" w14:textId="77777777" w:rsidR="00B406F4" w:rsidRPr="00783068" w:rsidRDefault="00B406F4" w:rsidP="00880047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3068">
              <w:rPr>
                <w:rFonts w:ascii="Times New Roman" w:hAnsi="Times New Roman" w:cs="Times New Roman"/>
                <w:color w:val="000000"/>
                <w:szCs w:val="24"/>
              </w:rPr>
              <w:t>All inpatient and outpatient malaria cases during 1996 -1998 and 2005 -2007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50E17E93" w14:textId="77777777" w:rsidR="00B406F4" w:rsidRPr="00783068" w:rsidRDefault="00B406F4" w:rsidP="0088004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3068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2030" w:type="dxa"/>
            <w:tcBorders>
              <w:top w:val="single" w:sz="4" w:space="0" w:color="auto"/>
            </w:tcBorders>
            <w:vAlign w:val="center"/>
          </w:tcPr>
          <w:p w14:paraId="75C1B95F" w14:textId="77777777" w:rsidR="00B406F4" w:rsidRPr="00783068" w:rsidRDefault="00B406F4" w:rsidP="00880047">
            <w:pPr>
              <w:pStyle w:val="NormalWeb"/>
              <w:jc w:val="center"/>
            </w:pPr>
            <w:r w:rsidRPr="00783068">
              <w:t>Timely IRS, LLINs, larviciding (2005-2007)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23F167E7" w14:textId="77777777" w:rsidR="00B406F4" w:rsidRPr="00783068" w:rsidRDefault="00B406F4" w:rsidP="00880047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  <w:r w:rsidRPr="00783068">
              <w:rPr>
                <w:rStyle w:val="Strong"/>
                <w:rFonts w:ascii="Times New Roman" w:hAnsi="Times New Roman" w:cs="Times New Roman"/>
                <w:color w:val="000000"/>
                <w:szCs w:val="24"/>
              </w:rPr>
              <w:t xml:space="preserve">Delay </w:t>
            </w:r>
            <w:r w:rsidRPr="00783068">
              <w:rPr>
                <w:rFonts w:ascii="Times New Roman" w:hAnsi="Times New Roman" w:cs="Times New Roman"/>
                <w:szCs w:val="24"/>
              </w:rPr>
              <w:t>IRS, LLINs, larviciding</w:t>
            </w:r>
          </w:p>
          <w:p w14:paraId="7F2BBC17" w14:textId="77777777" w:rsidR="00B406F4" w:rsidRPr="00783068" w:rsidRDefault="00B406F4" w:rsidP="00880047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  <w:r w:rsidRPr="00783068">
              <w:rPr>
                <w:rStyle w:val="Strong"/>
                <w:rFonts w:ascii="Times New Roman" w:hAnsi="Times New Roman" w:cs="Times New Roman"/>
                <w:color w:val="000000"/>
                <w:szCs w:val="24"/>
              </w:rPr>
              <w:t>(1997-1998)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vAlign w:val="center"/>
          </w:tcPr>
          <w:p w14:paraId="4BDBC0E1" w14:textId="77777777" w:rsidR="00B406F4" w:rsidRPr="00783068" w:rsidRDefault="00B406F4" w:rsidP="00880047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3068">
              <w:rPr>
                <w:rStyle w:val="Strong"/>
                <w:rFonts w:ascii="Times New Roman" w:hAnsi="Times New Roman" w:cs="Times New Roman"/>
                <w:color w:val="000000"/>
                <w:szCs w:val="24"/>
              </w:rPr>
              <w:t>Delayed intervention : 54/1,000 weekly inc, 28/10,000 child mortality;</w:t>
            </w:r>
            <w:r w:rsidRPr="00783068">
              <w:rPr>
                <w:rFonts w:ascii="Times New Roman" w:hAnsi="Times New Roman" w:cs="Times New Roman"/>
                <w:color w:val="000000"/>
                <w:szCs w:val="24"/>
              </w:rPr>
              <w:br/>
            </w:r>
            <w:r w:rsidRPr="00783068">
              <w:rPr>
                <w:rStyle w:val="Strong"/>
                <w:rFonts w:ascii="Times New Roman" w:hAnsi="Times New Roman" w:cs="Times New Roman"/>
                <w:color w:val="000000"/>
                <w:szCs w:val="24"/>
              </w:rPr>
              <w:t>Timely intervention: &lt;0.5/1,000 weekly inc, no child mortality</w:t>
            </w:r>
          </w:p>
        </w:tc>
      </w:tr>
      <w:tr w:rsidR="00B406F4" w:rsidRPr="000A1CD2" w14:paraId="6EE6B96F" w14:textId="77777777" w:rsidTr="00880047">
        <w:trPr>
          <w:trHeight w:val="1293"/>
        </w:trPr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34490C2" w14:textId="3C5A8C5D" w:rsidR="00B406F4" w:rsidRPr="00783068" w:rsidRDefault="00B406F4" w:rsidP="0088004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3068">
              <w:rPr>
                <w:rFonts w:ascii="Times New Roman" w:hAnsi="Times New Roman" w:cs="Times New Roman"/>
                <w:szCs w:val="24"/>
              </w:rPr>
              <w:t xml:space="preserve">Boyce (2022) </w:t>
            </w:r>
            <w:r w:rsidRPr="00783068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Cb3ljZTwvQXV0aG9yPjxZZWFyPjIwMjI8L1llYXI+PFJl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Cb3ljZTwvQXV0aG9yPjxZZWFyPjIwMjI8L1llYXI+PFJl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4"/>
              </w:rPr>
            </w:r>
            <w:r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783068">
              <w:rPr>
                <w:rFonts w:ascii="Times New Roman" w:hAnsi="Times New Roman" w:cs="Times New Roman"/>
                <w:szCs w:val="24"/>
              </w:rPr>
            </w:r>
            <w:r w:rsidRPr="00783068">
              <w:rPr>
                <w:rFonts w:ascii="Times New Roman" w:hAnsi="Times New Roman" w:cs="Times New Roman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4"/>
              </w:rPr>
              <w:t>[70]</w:t>
            </w:r>
            <w:r w:rsidRPr="00783068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1988" w:type="dxa"/>
            <w:shd w:val="clear" w:color="auto" w:fill="D9D9D9" w:themeFill="background1" w:themeFillShade="D9"/>
            <w:vAlign w:val="center"/>
          </w:tcPr>
          <w:p w14:paraId="287262AE" w14:textId="77777777" w:rsidR="00B406F4" w:rsidRPr="00783068" w:rsidRDefault="00B406F4" w:rsidP="0088004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3068">
              <w:rPr>
                <w:rFonts w:ascii="Times New Roman" w:hAnsi="Times New Roman" w:cs="Times New Roman"/>
                <w:color w:val="000000"/>
                <w:szCs w:val="24"/>
              </w:rPr>
              <w:t xml:space="preserve">Quasi-experimental observational </w:t>
            </w:r>
          </w:p>
        </w:tc>
        <w:tc>
          <w:tcPr>
            <w:tcW w:w="1966" w:type="dxa"/>
            <w:shd w:val="clear" w:color="auto" w:fill="D9D9D9" w:themeFill="background1" w:themeFillShade="D9"/>
            <w:vAlign w:val="center"/>
          </w:tcPr>
          <w:p w14:paraId="47407EF5" w14:textId="77777777" w:rsidR="00B406F4" w:rsidRPr="00783068" w:rsidRDefault="00B406F4" w:rsidP="00880047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306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 Unknown/</w:t>
            </w:r>
            <w:r w:rsidRPr="00783068">
              <w:rPr>
                <w:rFonts w:ascii="Times New Roman" w:hAnsi="Times New Roman" w:cs="Times New Roman"/>
                <w:color w:val="000000"/>
                <w:szCs w:val="24"/>
              </w:rPr>
              <w:t>2020</w:t>
            </w:r>
          </w:p>
        </w:tc>
        <w:tc>
          <w:tcPr>
            <w:tcW w:w="1083" w:type="dxa"/>
            <w:shd w:val="clear" w:color="auto" w:fill="D9D9D9" w:themeFill="background1" w:themeFillShade="D9"/>
            <w:vAlign w:val="center"/>
          </w:tcPr>
          <w:p w14:paraId="10535D5D" w14:textId="77777777" w:rsidR="00B406F4" w:rsidRPr="00783068" w:rsidRDefault="00B406F4" w:rsidP="0088004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3068">
              <w:rPr>
                <w:rFonts w:ascii="Times New Roman" w:hAnsi="Times New Roman" w:cs="Times New Roman"/>
                <w:color w:val="000000"/>
                <w:szCs w:val="24"/>
              </w:rPr>
              <w:t>Uganda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center"/>
          </w:tcPr>
          <w:p w14:paraId="693182E3" w14:textId="77777777" w:rsidR="00B406F4" w:rsidRPr="00783068" w:rsidRDefault="00B406F4" w:rsidP="0088004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3068">
              <w:rPr>
                <w:rFonts w:ascii="Times New Roman" w:hAnsi="Times New Roman" w:cs="Times New Roman"/>
                <w:color w:val="000000"/>
                <w:szCs w:val="24"/>
              </w:rPr>
              <w:t xml:space="preserve">Children aged </w:t>
            </w:r>
            <w:r w:rsidRPr="00783068">
              <w:rPr>
                <w:rFonts w:ascii="Times New Roman" w:hAnsi="Times New Roman" w:cs="Times New Roman" w:hint="eastAsia"/>
                <w:color w:val="000000"/>
                <w:szCs w:val="24"/>
              </w:rPr>
              <w:t>≤</w:t>
            </w:r>
            <w:r w:rsidRPr="00783068">
              <w:rPr>
                <w:rFonts w:ascii="Times New Roman" w:hAnsi="Times New Roman" w:cs="Times New Roman"/>
                <w:color w:val="000000"/>
                <w:szCs w:val="24"/>
              </w:rPr>
              <w:t xml:space="preserve">12 years </w:t>
            </w:r>
          </w:p>
        </w:tc>
        <w:tc>
          <w:tcPr>
            <w:tcW w:w="1071" w:type="dxa"/>
            <w:shd w:val="clear" w:color="auto" w:fill="D9D9D9" w:themeFill="background1" w:themeFillShade="D9"/>
            <w:vAlign w:val="center"/>
          </w:tcPr>
          <w:p w14:paraId="2B7730F5" w14:textId="77777777" w:rsidR="00B406F4" w:rsidRPr="00783068" w:rsidRDefault="00B406F4" w:rsidP="0088004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3068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2030" w:type="dxa"/>
            <w:shd w:val="clear" w:color="auto" w:fill="D9D9D9" w:themeFill="background1" w:themeFillShade="D9"/>
            <w:vAlign w:val="center"/>
          </w:tcPr>
          <w:p w14:paraId="169DEF76" w14:textId="77777777" w:rsidR="00B406F4" w:rsidRPr="00783068" w:rsidRDefault="00B406F4" w:rsidP="0088004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3068">
              <w:rPr>
                <w:rFonts w:ascii="Times New Roman" w:hAnsi="Times New Roman" w:cs="Times New Roman"/>
                <w:color w:val="000000"/>
                <w:szCs w:val="24"/>
              </w:rPr>
              <w:t>Monthly DP chemoprevention for 3 consecutive months post-flood         (Intervention village)</w:t>
            </w:r>
          </w:p>
        </w:tc>
        <w:tc>
          <w:tcPr>
            <w:tcW w:w="1526" w:type="dxa"/>
            <w:shd w:val="clear" w:color="auto" w:fill="D9D9D9" w:themeFill="background1" w:themeFillShade="D9"/>
            <w:vAlign w:val="center"/>
          </w:tcPr>
          <w:p w14:paraId="43F84E25" w14:textId="77777777" w:rsidR="00B406F4" w:rsidRPr="00783068" w:rsidRDefault="00B406F4" w:rsidP="0088004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83068">
              <w:rPr>
                <w:rFonts w:ascii="Times New Roman" w:hAnsi="Times New Roman" w:cs="Times New Roman"/>
                <w:color w:val="000000"/>
                <w:szCs w:val="24"/>
              </w:rPr>
              <w:t>N</w:t>
            </w:r>
            <w:r w:rsidRPr="00783068">
              <w:rPr>
                <w:rFonts w:ascii="Times New Roman" w:hAnsi="Times New Roman" w:cs="Times New Roman"/>
                <w:szCs w:val="24"/>
              </w:rPr>
              <w:t>o intervention</w:t>
            </w:r>
          </w:p>
          <w:p w14:paraId="27DAB7D6" w14:textId="77777777" w:rsidR="00B406F4" w:rsidRPr="00783068" w:rsidRDefault="00B406F4" w:rsidP="00880047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3068">
              <w:rPr>
                <w:rFonts w:ascii="Times New Roman" w:hAnsi="Times New Roman" w:cs="Times New Roman"/>
                <w:szCs w:val="24"/>
              </w:rPr>
              <w:t>(control village)</w:t>
            </w:r>
          </w:p>
        </w:tc>
        <w:tc>
          <w:tcPr>
            <w:tcW w:w="2078" w:type="dxa"/>
            <w:shd w:val="clear" w:color="auto" w:fill="D9D9D9" w:themeFill="background1" w:themeFillShade="D9"/>
            <w:vAlign w:val="center"/>
          </w:tcPr>
          <w:p w14:paraId="0CCB50C8" w14:textId="77777777" w:rsidR="00B406F4" w:rsidRPr="00783068" w:rsidRDefault="00B406F4" w:rsidP="00880047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83068">
              <w:rPr>
                <w:rFonts w:ascii="Times New Roman" w:hAnsi="Times New Roman" w:cs="Times New Roman" w:hint="eastAsia"/>
                <w:szCs w:val="24"/>
                <w:lang w:eastAsia="ja-JP"/>
              </w:rPr>
              <w:t>↓</w:t>
            </w:r>
            <w:r w:rsidRPr="00783068">
              <w:rPr>
                <w:rFonts w:ascii="Times New Roman" w:hAnsi="Times New Roman" w:cs="Times New Roman"/>
                <w:color w:val="000000"/>
                <w:szCs w:val="24"/>
              </w:rPr>
              <w:t xml:space="preserve">Inc (per 1,000 person-weeks): 9.4 vs 20.2 cases;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  <w:r w:rsidRPr="00783068">
              <w:rPr>
                <w:rFonts w:ascii="Times New Roman" w:hAnsi="Times New Roman" w:cs="Times New Roman"/>
                <w:color w:val="000000"/>
                <w:szCs w:val="24"/>
              </w:rPr>
              <w:t>RR= 0.47</w:t>
            </w:r>
          </w:p>
        </w:tc>
      </w:tr>
    </w:tbl>
    <w:p w14:paraId="2464BAAE" w14:textId="77777777" w:rsidR="00B406F4" w:rsidRDefault="00B406F4" w:rsidP="00B406F4">
      <w:pPr>
        <w:rPr>
          <w:rFonts w:ascii="Arial" w:hAnsi="Arial" w:cs="Arial"/>
          <w:sz w:val="28"/>
          <w:szCs w:val="28"/>
          <w:lang w:eastAsia="ja-JP"/>
        </w:rPr>
      </w:pPr>
    </w:p>
    <w:p w14:paraId="1F288021" w14:textId="6C72D2CA" w:rsidR="00B406F4" w:rsidRPr="009C1ECA" w:rsidRDefault="00B406F4" w:rsidP="009B6CD8">
      <w:pPr>
        <w:rPr>
          <w:rFonts w:ascii="Times New Roman" w:hAnsi="Times New Roman" w:cs="Times New Roman"/>
          <w:sz w:val="20"/>
          <w:szCs w:val="20"/>
          <w:lang w:val="en-US"/>
        </w:rPr>
        <w:sectPr w:rsidR="00B406F4" w:rsidRPr="009C1ECA" w:rsidSect="006449B5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783068">
        <w:rPr>
          <w:rFonts w:ascii="Times New Roman" w:hAnsi="Times New Roman" w:cs="Times New Roman"/>
          <w:sz w:val="20"/>
          <w:szCs w:val="20"/>
          <w:lang w:eastAsia="ja-JP"/>
        </w:rPr>
        <w:t xml:space="preserve">Abbreviations: </w:t>
      </w:r>
      <w:r w:rsidRPr="00783068">
        <w:rPr>
          <w:rFonts w:ascii="Times New Roman" w:hAnsi="Times New Roman" w:cs="Times New Roman" w:hint="eastAsia"/>
          <w:sz w:val="20"/>
          <w:szCs w:val="20"/>
          <w:lang w:eastAsia="ja-JP"/>
        </w:rPr>
        <w:t>↓</w:t>
      </w:r>
      <w:r w:rsidRPr="00783068">
        <w:rPr>
          <w:rFonts w:ascii="Times New Roman" w:hAnsi="Times New Roman" w:cs="Times New Roman"/>
          <w:sz w:val="20"/>
          <w:szCs w:val="20"/>
          <w:lang w:eastAsia="ja-JP"/>
        </w:rPr>
        <w:t xml:space="preserve">: </w:t>
      </w:r>
      <w:r w:rsidRPr="00783068">
        <w:rPr>
          <w:rFonts w:ascii="Times New Roman" w:hAnsi="Times New Roman" w:cs="Times New Roman"/>
          <w:color w:val="000000"/>
          <w:sz w:val="20"/>
          <w:szCs w:val="20"/>
        </w:rPr>
        <w:t>Statistically significant decrease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78306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783068">
        <w:rPr>
          <w:rFonts w:ascii="Times New Roman" w:hAnsi="Times New Roman" w:cs="Times New Roman"/>
          <w:sz w:val="20"/>
          <w:szCs w:val="20"/>
          <w:lang w:val="en-US"/>
        </w:rPr>
        <w:t>RR</w:t>
      </w:r>
      <w:proofErr w:type="spellEnd"/>
      <w:r w:rsidRPr="00783068">
        <w:rPr>
          <w:rFonts w:ascii="Times New Roman" w:hAnsi="Times New Roman" w:cs="Times New Roman"/>
          <w:sz w:val="20"/>
          <w:szCs w:val="20"/>
          <w:lang w:val="en-US"/>
        </w:rPr>
        <w:t>: adjust rate ratio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783068">
        <w:rPr>
          <w:rFonts w:ascii="Times New Roman" w:hAnsi="Times New Roman" w:cs="Times New Roman"/>
          <w:sz w:val="20"/>
          <w:szCs w:val="20"/>
          <w:lang w:val="en-US"/>
        </w:rPr>
        <w:t xml:space="preserve"> DP: </w:t>
      </w:r>
      <w:proofErr w:type="spellStart"/>
      <w:r w:rsidRPr="00783068">
        <w:rPr>
          <w:rFonts w:ascii="Times New Roman" w:hAnsi="Times New Roman" w:cs="Times New Roman"/>
          <w:sz w:val="20"/>
          <w:szCs w:val="20"/>
          <w:lang w:val="en-US"/>
        </w:rPr>
        <w:t>Dihydroartemisinin</w:t>
      </w:r>
      <w:proofErr w:type="spellEnd"/>
      <w:r w:rsidRPr="00783068">
        <w:rPr>
          <w:rFonts w:ascii="Times New Roman" w:hAnsi="Times New Roman" w:cs="Times New Roman"/>
          <w:sz w:val="20"/>
          <w:szCs w:val="20"/>
          <w:lang w:val="en-US"/>
        </w:rPr>
        <w:t>-Piperaquine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783068">
        <w:rPr>
          <w:rFonts w:ascii="Times New Roman" w:hAnsi="Times New Roman" w:cs="Times New Roman"/>
          <w:sz w:val="20"/>
          <w:szCs w:val="20"/>
          <w:lang w:val="en-US"/>
        </w:rPr>
        <w:t xml:space="preserve"> Inc: incidence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783068">
        <w:rPr>
          <w:rFonts w:ascii="Times New Roman" w:hAnsi="Times New Roman" w:cs="Times New Roman"/>
          <w:sz w:val="20"/>
          <w:szCs w:val="20"/>
          <w:lang w:val="en-US"/>
        </w:rPr>
        <w:t xml:space="preserve"> IRS: </w:t>
      </w:r>
      <w:r w:rsidRPr="00783068">
        <w:rPr>
          <w:rFonts w:ascii="Times New Roman" w:hAnsi="Times New Roman" w:cs="Times New Roman"/>
          <w:sz w:val="20"/>
          <w:szCs w:val="20"/>
        </w:rPr>
        <w:t>Indoor residual spraying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783068">
        <w:rPr>
          <w:rFonts w:ascii="Times New Roman" w:hAnsi="Times New Roman" w:cs="Times New Roman"/>
          <w:sz w:val="20"/>
          <w:szCs w:val="20"/>
        </w:rPr>
        <w:t xml:space="preserve"> LLINs:</w:t>
      </w:r>
      <w:r w:rsidRPr="0078306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83068">
        <w:rPr>
          <w:rFonts w:ascii="Times New Roman" w:hAnsi="Times New Roman" w:cs="Times New Roman"/>
          <w:sz w:val="20"/>
          <w:szCs w:val="20"/>
        </w:rPr>
        <w:t>long-lasting insecticidal nets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783068">
        <w:rPr>
          <w:rFonts w:ascii="Times New Roman" w:hAnsi="Times New Roman" w:cs="Times New Roman"/>
          <w:sz w:val="20"/>
          <w:szCs w:val="20"/>
        </w:rPr>
        <w:t xml:space="preserve"> </w:t>
      </w:r>
      <w:r w:rsidRPr="00783068">
        <w:rPr>
          <w:rFonts w:ascii="Times New Roman" w:hAnsi="Times New Roman" w:cs="Times New Roman"/>
          <w:sz w:val="20"/>
          <w:szCs w:val="20"/>
          <w:shd w:val="clear" w:color="auto" w:fill="FFFFFF"/>
        </w:rPr>
        <w:t>N/A: not availabl</w:t>
      </w:r>
    </w:p>
    <w:p w14:paraId="2185B638" w14:textId="77777777" w:rsidR="00FD1C12" w:rsidRPr="00FD1C12" w:rsidRDefault="00FD1C12" w:rsidP="009B6CD8">
      <w:pPr>
        <w:rPr>
          <w:rFonts w:ascii="Times New Roman" w:hAnsi="Times New Roman" w:cs="Times New Roman"/>
          <w:szCs w:val="24"/>
          <w:lang w:val="en-ZA"/>
        </w:rPr>
      </w:pPr>
    </w:p>
    <w:sectPr w:rsidR="00FD1C12" w:rsidRPr="00FD1C12" w:rsidSect="00FF13FE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ED095D" w14:textId="77777777" w:rsidR="00614785" w:rsidRDefault="00614785" w:rsidP="00BD4C38">
      <w:r>
        <w:separator/>
      </w:r>
    </w:p>
  </w:endnote>
  <w:endnote w:type="continuationSeparator" w:id="0">
    <w:p w14:paraId="1BC52C59" w14:textId="77777777" w:rsidR="00614785" w:rsidRDefault="00614785" w:rsidP="00BD4C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1274D2" w14:textId="77777777" w:rsidR="00614785" w:rsidRDefault="00614785" w:rsidP="00BD4C38">
      <w:r>
        <w:separator/>
      </w:r>
    </w:p>
  </w:footnote>
  <w:footnote w:type="continuationSeparator" w:id="0">
    <w:p w14:paraId="7B33FBC8" w14:textId="77777777" w:rsidR="00614785" w:rsidRDefault="00614785" w:rsidP="00BD4C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F2885"/>
    <w:multiLevelType w:val="hybridMultilevel"/>
    <w:tmpl w:val="891EBEEE"/>
    <w:lvl w:ilvl="0" w:tplc="B384759E">
      <w:start w:val="1"/>
      <w:numFmt w:val="decimal"/>
      <w:lvlText w:val="%1."/>
      <w:lvlJc w:val="left"/>
      <w:pPr>
        <w:ind w:left="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0" w:hanging="360"/>
      </w:pPr>
    </w:lvl>
    <w:lvl w:ilvl="2" w:tplc="0409001B" w:tentative="1">
      <w:start w:val="1"/>
      <w:numFmt w:val="lowerRoman"/>
      <w:lvlText w:val="%3."/>
      <w:lvlJc w:val="right"/>
      <w:pPr>
        <w:ind w:left="1840" w:hanging="180"/>
      </w:pPr>
    </w:lvl>
    <w:lvl w:ilvl="3" w:tplc="0409000F" w:tentative="1">
      <w:start w:val="1"/>
      <w:numFmt w:val="decimal"/>
      <w:lvlText w:val="%4."/>
      <w:lvlJc w:val="left"/>
      <w:pPr>
        <w:ind w:left="2560" w:hanging="360"/>
      </w:pPr>
    </w:lvl>
    <w:lvl w:ilvl="4" w:tplc="04090019" w:tentative="1">
      <w:start w:val="1"/>
      <w:numFmt w:val="lowerLetter"/>
      <w:lvlText w:val="%5."/>
      <w:lvlJc w:val="left"/>
      <w:pPr>
        <w:ind w:left="3280" w:hanging="360"/>
      </w:pPr>
    </w:lvl>
    <w:lvl w:ilvl="5" w:tplc="0409001B" w:tentative="1">
      <w:start w:val="1"/>
      <w:numFmt w:val="lowerRoman"/>
      <w:lvlText w:val="%6."/>
      <w:lvlJc w:val="right"/>
      <w:pPr>
        <w:ind w:left="4000" w:hanging="180"/>
      </w:pPr>
    </w:lvl>
    <w:lvl w:ilvl="6" w:tplc="0409000F" w:tentative="1">
      <w:start w:val="1"/>
      <w:numFmt w:val="decimal"/>
      <w:lvlText w:val="%7."/>
      <w:lvlJc w:val="left"/>
      <w:pPr>
        <w:ind w:left="4720" w:hanging="360"/>
      </w:pPr>
    </w:lvl>
    <w:lvl w:ilvl="7" w:tplc="04090019" w:tentative="1">
      <w:start w:val="1"/>
      <w:numFmt w:val="lowerLetter"/>
      <w:lvlText w:val="%8."/>
      <w:lvlJc w:val="left"/>
      <w:pPr>
        <w:ind w:left="5440" w:hanging="360"/>
      </w:pPr>
    </w:lvl>
    <w:lvl w:ilvl="8" w:tplc="04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1" w15:restartNumberingAfterBreak="0">
    <w:nsid w:val="31DE56CE"/>
    <w:multiLevelType w:val="hybridMultilevel"/>
    <w:tmpl w:val="BC78C18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0B935C0"/>
    <w:multiLevelType w:val="hybridMultilevel"/>
    <w:tmpl w:val="15BC15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5968402">
    <w:abstractNumId w:val="2"/>
  </w:num>
  <w:num w:numId="2" w16cid:durableId="1381593083">
    <w:abstractNumId w:val="1"/>
  </w:num>
  <w:num w:numId="3" w16cid:durableId="13990936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zar90wr9ewt8e9peevwevkt5vwt52wtvvf&quot;&gt;Manuscript&lt;record-ids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9&lt;/item&gt;&lt;item&gt;50&lt;/item&gt;&lt;item&gt;52&lt;/item&gt;&lt;item&gt;54&lt;/item&gt;&lt;item&gt;55&lt;/item&gt;&lt;item&gt;57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2&lt;/item&gt;&lt;item&gt;74&lt;/item&gt;&lt;item&gt;75&lt;/item&gt;&lt;item&gt;76&lt;/item&gt;&lt;item&gt;77&lt;/item&gt;&lt;item&gt;78&lt;/item&gt;&lt;item&gt;79&lt;/item&gt;&lt;item&gt;80&lt;/item&gt;&lt;item&gt;82&lt;/item&gt;&lt;item&gt;96&lt;/item&gt;&lt;item&gt;97&lt;/item&gt;&lt;/record-ids&gt;&lt;/item&gt;&lt;/Libraries&gt;"/>
  </w:docVars>
  <w:rsids>
    <w:rsidRoot w:val="007974FD"/>
    <w:rsid w:val="00022083"/>
    <w:rsid w:val="000506FD"/>
    <w:rsid w:val="000A3611"/>
    <w:rsid w:val="000B132C"/>
    <w:rsid w:val="000B3268"/>
    <w:rsid w:val="000C166B"/>
    <w:rsid w:val="000C559F"/>
    <w:rsid w:val="00100E88"/>
    <w:rsid w:val="001026DD"/>
    <w:rsid w:val="00106BA8"/>
    <w:rsid w:val="00107B45"/>
    <w:rsid w:val="00127BC7"/>
    <w:rsid w:val="00151851"/>
    <w:rsid w:val="001602B3"/>
    <w:rsid w:val="00160F41"/>
    <w:rsid w:val="001864C6"/>
    <w:rsid w:val="0018791C"/>
    <w:rsid w:val="001928DE"/>
    <w:rsid w:val="001A72E0"/>
    <w:rsid w:val="001B792A"/>
    <w:rsid w:val="001C750F"/>
    <w:rsid w:val="001E4BC5"/>
    <w:rsid w:val="001F0FCF"/>
    <w:rsid w:val="001F1CF1"/>
    <w:rsid w:val="001F37BC"/>
    <w:rsid w:val="00212911"/>
    <w:rsid w:val="00234C54"/>
    <w:rsid w:val="00240DE8"/>
    <w:rsid w:val="00244F7C"/>
    <w:rsid w:val="002500FD"/>
    <w:rsid w:val="0027600E"/>
    <w:rsid w:val="002978BF"/>
    <w:rsid w:val="002B4343"/>
    <w:rsid w:val="002F41B6"/>
    <w:rsid w:val="00322EDC"/>
    <w:rsid w:val="00323131"/>
    <w:rsid w:val="00333D86"/>
    <w:rsid w:val="00341118"/>
    <w:rsid w:val="00371F69"/>
    <w:rsid w:val="003864D6"/>
    <w:rsid w:val="00396AE8"/>
    <w:rsid w:val="003A4BE2"/>
    <w:rsid w:val="003C7EB8"/>
    <w:rsid w:val="003D0724"/>
    <w:rsid w:val="003E08A6"/>
    <w:rsid w:val="004102B1"/>
    <w:rsid w:val="00413064"/>
    <w:rsid w:val="00441C71"/>
    <w:rsid w:val="00442ED3"/>
    <w:rsid w:val="00444924"/>
    <w:rsid w:val="00446B58"/>
    <w:rsid w:val="00451BDD"/>
    <w:rsid w:val="004530C5"/>
    <w:rsid w:val="00460AEF"/>
    <w:rsid w:val="00470290"/>
    <w:rsid w:val="004707D6"/>
    <w:rsid w:val="00483160"/>
    <w:rsid w:val="00483EB0"/>
    <w:rsid w:val="004A0EAB"/>
    <w:rsid w:val="004A2AA1"/>
    <w:rsid w:val="004A728E"/>
    <w:rsid w:val="004B5937"/>
    <w:rsid w:val="004D218A"/>
    <w:rsid w:val="004D48B1"/>
    <w:rsid w:val="004E5BD8"/>
    <w:rsid w:val="004F32C3"/>
    <w:rsid w:val="004F33D3"/>
    <w:rsid w:val="004F5B90"/>
    <w:rsid w:val="00507B9B"/>
    <w:rsid w:val="00526B86"/>
    <w:rsid w:val="0054758C"/>
    <w:rsid w:val="005538EE"/>
    <w:rsid w:val="005578D3"/>
    <w:rsid w:val="00584E76"/>
    <w:rsid w:val="00592547"/>
    <w:rsid w:val="00597EA1"/>
    <w:rsid w:val="005A332A"/>
    <w:rsid w:val="005D2ABF"/>
    <w:rsid w:val="005D3128"/>
    <w:rsid w:val="005E1B1E"/>
    <w:rsid w:val="005E5AAE"/>
    <w:rsid w:val="00614785"/>
    <w:rsid w:val="00617023"/>
    <w:rsid w:val="00621BB2"/>
    <w:rsid w:val="006449B5"/>
    <w:rsid w:val="0066157C"/>
    <w:rsid w:val="00663AAB"/>
    <w:rsid w:val="0066722E"/>
    <w:rsid w:val="00675368"/>
    <w:rsid w:val="0068046D"/>
    <w:rsid w:val="006939F9"/>
    <w:rsid w:val="006A7891"/>
    <w:rsid w:val="006C4D56"/>
    <w:rsid w:val="006E4C44"/>
    <w:rsid w:val="006F261C"/>
    <w:rsid w:val="006F52DC"/>
    <w:rsid w:val="007278C6"/>
    <w:rsid w:val="007362D4"/>
    <w:rsid w:val="007415C5"/>
    <w:rsid w:val="00752228"/>
    <w:rsid w:val="007528F0"/>
    <w:rsid w:val="00762FC3"/>
    <w:rsid w:val="00771A6D"/>
    <w:rsid w:val="007974FD"/>
    <w:rsid w:val="007C71E9"/>
    <w:rsid w:val="007F28C5"/>
    <w:rsid w:val="00805BD1"/>
    <w:rsid w:val="00817F7A"/>
    <w:rsid w:val="008533E5"/>
    <w:rsid w:val="008942D6"/>
    <w:rsid w:val="008A1A6E"/>
    <w:rsid w:val="008A3C5C"/>
    <w:rsid w:val="008C5907"/>
    <w:rsid w:val="008C69DF"/>
    <w:rsid w:val="008E1DB3"/>
    <w:rsid w:val="008F7AF7"/>
    <w:rsid w:val="00907D92"/>
    <w:rsid w:val="00954CAF"/>
    <w:rsid w:val="009557CB"/>
    <w:rsid w:val="00977183"/>
    <w:rsid w:val="009832A5"/>
    <w:rsid w:val="00984CA2"/>
    <w:rsid w:val="009A0282"/>
    <w:rsid w:val="009A3943"/>
    <w:rsid w:val="009B0964"/>
    <w:rsid w:val="009B2DC4"/>
    <w:rsid w:val="009B6CD8"/>
    <w:rsid w:val="009C1ECA"/>
    <w:rsid w:val="009C20AA"/>
    <w:rsid w:val="009C716C"/>
    <w:rsid w:val="009D1F00"/>
    <w:rsid w:val="009F1A4F"/>
    <w:rsid w:val="009F6182"/>
    <w:rsid w:val="00A010B3"/>
    <w:rsid w:val="00A410C8"/>
    <w:rsid w:val="00A42CBC"/>
    <w:rsid w:val="00A510E9"/>
    <w:rsid w:val="00A558BB"/>
    <w:rsid w:val="00A70FD4"/>
    <w:rsid w:val="00A7400C"/>
    <w:rsid w:val="00A81532"/>
    <w:rsid w:val="00AA3657"/>
    <w:rsid w:val="00AA5E58"/>
    <w:rsid w:val="00AB1870"/>
    <w:rsid w:val="00AC2177"/>
    <w:rsid w:val="00AC30A1"/>
    <w:rsid w:val="00AE08C0"/>
    <w:rsid w:val="00B0011D"/>
    <w:rsid w:val="00B04F84"/>
    <w:rsid w:val="00B14D25"/>
    <w:rsid w:val="00B336C8"/>
    <w:rsid w:val="00B406F4"/>
    <w:rsid w:val="00B635E9"/>
    <w:rsid w:val="00B66543"/>
    <w:rsid w:val="00B72273"/>
    <w:rsid w:val="00B92862"/>
    <w:rsid w:val="00BA2C51"/>
    <w:rsid w:val="00BB6AB2"/>
    <w:rsid w:val="00BC08BF"/>
    <w:rsid w:val="00BD3E8D"/>
    <w:rsid w:val="00BD4C38"/>
    <w:rsid w:val="00BE0AF3"/>
    <w:rsid w:val="00BE1B70"/>
    <w:rsid w:val="00C015DE"/>
    <w:rsid w:val="00C02C8E"/>
    <w:rsid w:val="00C053A9"/>
    <w:rsid w:val="00C1579B"/>
    <w:rsid w:val="00C25218"/>
    <w:rsid w:val="00C74F21"/>
    <w:rsid w:val="00C9247E"/>
    <w:rsid w:val="00CB1B46"/>
    <w:rsid w:val="00CF5A3E"/>
    <w:rsid w:val="00D065C3"/>
    <w:rsid w:val="00D17896"/>
    <w:rsid w:val="00D24232"/>
    <w:rsid w:val="00D44A44"/>
    <w:rsid w:val="00D478AB"/>
    <w:rsid w:val="00D50B25"/>
    <w:rsid w:val="00D52EB1"/>
    <w:rsid w:val="00D67884"/>
    <w:rsid w:val="00D92EC8"/>
    <w:rsid w:val="00DA7266"/>
    <w:rsid w:val="00DB59D7"/>
    <w:rsid w:val="00DB7806"/>
    <w:rsid w:val="00DC34F6"/>
    <w:rsid w:val="00DC3FF3"/>
    <w:rsid w:val="00DD106A"/>
    <w:rsid w:val="00DF1BBD"/>
    <w:rsid w:val="00DF3801"/>
    <w:rsid w:val="00DF5357"/>
    <w:rsid w:val="00E2342A"/>
    <w:rsid w:val="00E2370F"/>
    <w:rsid w:val="00E36494"/>
    <w:rsid w:val="00E47C71"/>
    <w:rsid w:val="00E54F34"/>
    <w:rsid w:val="00E96CF4"/>
    <w:rsid w:val="00EB79D3"/>
    <w:rsid w:val="00EF6D73"/>
    <w:rsid w:val="00F02F87"/>
    <w:rsid w:val="00F119CB"/>
    <w:rsid w:val="00F12A4B"/>
    <w:rsid w:val="00F54D51"/>
    <w:rsid w:val="00F62DFD"/>
    <w:rsid w:val="00F65C10"/>
    <w:rsid w:val="00FA1E01"/>
    <w:rsid w:val="00FA20A6"/>
    <w:rsid w:val="00FA6557"/>
    <w:rsid w:val="00FB09FB"/>
    <w:rsid w:val="00FD1C12"/>
    <w:rsid w:val="00FD290B"/>
    <w:rsid w:val="00FD3BA8"/>
    <w:rsid w:val="00FF0344"/>
    <w:rsid w:val="00FF13FE"/>
    <w:rsid w:val="00FF3213"/>
    <w:rsid w:val="00FF3A28"/>
    <w:rsid w:val="00FF3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72E80"/>
  <w15:chartTrackingRefBased/>
  <w15:docId w15:val="{E2393378-E1AC-994B-A247-DF2BFC506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74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74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74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74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74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74F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74F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74F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74F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74FD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74FD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74FD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74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74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74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74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74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74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74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7974FD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74F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7974FD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7974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74FD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74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74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74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74FD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74FD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6449B5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szCs w:val="24"/>
      <w:lang w:val="en-CA" w:eastAsia="en-CA" w:bidi="ar-SA"/>
      <w14:ligatures w14:val="none"/>
    </w:rPr>
  </w:style>
  <w:style w:type="character" w:styleId="Hyperlink">
    <w:name w:val="Hyperlink"/>
    <w:rsid w:val="006449B5"/>
    <w:rPr>
      <w:color w:val="0563C1"/>
      <w:u w:val="single"/>
    </w:rPr>
  </w:style>
  <w:style w:type="paragraph" w:customStyle="1" w:styleId="TJN1">
    <w:name w:val="TJN1"/>
    <w:basedOn w:val="Heading1"/>
    <w:link w:val="TJN1Char"/>
    <w:qFormat/>
    <w:rsid w:val="006449B5"/>
    <w:pPr>
      <w:spacing w:before="240" w:after="0" w:line="360" w:lineRule="auto"/>
      <w:contextualSpacing/>
    </w:pPr>
    <w:rPr>
      <w:rFonts w:cstheme="majorHAnsi"/>
      <w:b/>
      <w:color w:val="auto"/>
      <w:kern w:val="0"/>
      <w:sz w:val="32"/>
      <w:szCs w:val="24"/>
      <w:lang w:val="en-ZA" w:bidi="ar-SA"/>
      <w14:ligatures w14:val="none"/>
    </w:rPr>
  </w:style>
  <w:style w:type="character" w:customStyle="1" w:styleId="TJN1Char">
    <w:name w:val="TJN1 Char"/>
    <w:basedOn w:val="DefaultParagraphFont"/>
    <w:link w:val="TJN1"/>
    <w:rsid w:val="006449B5"/>
    <w:rPr>
      <w:rFonts w:asciiTheme="majorHAnsi" w:eastAsiaTheme="majorEastAsia" w:hAnsiTheme="majorHAnsi" w:cstheme="majorHAnsi"/>
      <w:b/>
      <w:kern w:val="0"/>
      <w:sz w:val="32"/>
      <w:szCs w:val="24"/>
      <w:lang w:val="en-ZA" w:bidi="ar-SA"/>
      <w14:ligatures w14:val="none"/>
    </w:rPr>
  </w:style>
  <w:style w:type="character" w:styleId="Strong">
    <w:name w:val="Strong"/>
    <w:basedOn w:val="DefaultParagraphFont"/>
    <w:uiPriority w:val="22"/>
    <w:qFormat/>
    <w:rsid w:val="006449B5"/>
    <w:rPr>
      <w:b/>
      <w:bCs/>
    </w:rPr>
  </w:style>
  <w:style w:type="table" w:styleId="TableGrid">
    <w:name w:val="Table Grid"/>
    <w:basedOn w:val="TableNormal"/>
    <w:uiPriority w:val="39"/>
    <w:rsid w:val="00507B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362D4"/>
    <w:rPr>
      <w:i/>
      <w:iCs/>
    </w:rPr>
  </w:style>
  <w:style w:type="character" w:customStyle="1" w:styleId="apple-converted-space">
    <w:name w:val="apple-converted-space"/>
    <w:basedOn w:val="DefaultParagraphFont"/>
    <w:rsid w:val="00FB09FB"/>
  </w:style>
  <w:style w:type="paragraph" w:styleId="Header">
    <w:name w:val="header"/>
    <w:basedOn w:val="Normal"/>
    <w:link w:val="HeaderChar"/>
    <w:uiPriority w:val="99"/>
    <w:unhideWhenUsed/>
    <w:rsid w:val="00BD4C3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4C38"/>
    <w:rPr>
      <w:rFonts w:cs="Angsana New"/>
    </w:rPr>
  </w:style>
  <w:style w:type="paragraph" w:styleId="Footer">
    <w:name w:val="footer"/>
    <w:basedOn w:val="Normal"/>
    <w:link w:val="FooterChar"/>
    <w:uiPriority w:val="99"/>
    <w:unhideWhenUsed/>
    <w:rsid w:val="00BD4C3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4C38"/>
    <w:rPr>
      <w:rFonts w:cs="Angsana New"/>
    </w:rPr>
  </w:style>
  <w:style w:type="paragraph" w:customStyle="1" w:styleId="EndNoteBibliographyTitle">
    <w:name w:val="EndNote Bibliography Title"/>
    <w:basedOn w:val="Normal"/>
    <w:link w:val="EndNoteBibliographyTitleChar"/>
    <w:rsid w:val="00FF13FE"/>
    <w:pPr>
      <w:framePr w:hSpace="180" w:wrap="around" w:vAnchor="text" w:hAnchor="margin" w:xAlign="center" w:y="26"/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13FE"/>
    <w:rPr>
      <w:rFonts w:ascii="Aptos" w:hAnsi="Aptos" w:cs="Angsana New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F13FE"/>
    <w:pPr>
      <w:framePr w:hSpace="180" w:wrap="around" w:vAnchor="text" w:hAnchor="margin" w:xAlign="center" w:y="26"/>
    </w:pPr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F13FE"/>
    <w:rPr>
      <w:rFonts w:ascii="Aptos" w:hAnsi="Aptos" w:cs="Angsana New"/>
      <w:lang w:val="en-US"/>
    </w:rPr>
  </w:style>
  <w:style w:type="table" w:styleId="GridTable2">
    <w:name w:val="Grid Table 2"/>
    <w:basedOn w:val="TableNormal"/>
    <w:uiPriority w:val="47"/>
    <w:rsid w:val="00FD1C12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B406F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01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4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9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6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5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8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3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1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6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9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1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8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3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9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0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8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2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6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9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9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7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1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8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0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8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0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9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3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2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9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8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8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1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8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6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9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1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5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9D769DC-88DD-B440-999F-9C0F03FD55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7</TotalTime>
  <Pages>11</Pages>
  <Words>4545</Words>
  <Characters>25908</Characters>
  <Application>Microsoft Office Word</Application>
  <DocSecurity>0</DocSecurity>
  <Lines>215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ITAYA LUANGNARA</dc:creator>
  <cp:keywords/>
  <dc:description/>
  <cp:lastModifiedBy>Harit Thongwitokomarn</cp:lastModifiedBy>
  <cp:revision>24</cp:revision>
  <dcterms:created xsi:type="dcterms:W3CDTF">2025-06-30T15:55:00Z</dcterms:created>
  <dcterms:modified xsi:type="dcterms:W3CDTF">2026-03-11T14:24:00Z</dcterms:modified>
</cp:coreProperties>
</file>